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28D39" w14:textId="0F011BD8" w:rsidR="004E2B71" w:rsidRPr="00565225" w:rsidRDefault="001F2012" w:rsidP="00AC5509">
      <w:pPr>
        <w:rPr>
          <w:rFonts w:ascii="Arial" w:hAnsi="Arial" w:cs="Arial"/>
          <w:szCs w:val="24"/>
        </w:rPr>
      </w:pPr>
      <w:r w:rsidRPr="00565225">
        <w:rPr>
          <w:rFonts w:ascii="Arial" w:hAnsi="Arial" w:cs="Arial"/>
          <w:b/>
          <w:bCs/>
          <w:szCs w:val="24"/>
        </w:rPr>
        <w:t xml:space="preserve">S. Table 1: </w:t>
      </w:r>
      <w:r w:rsidRPr="00565225">
        <w:rPr>
          <w:rFonts w:ascii="Arial" w:hAnsi="Arial" w:cs="Arial"/>
          <w:szCs w:val="24"/>
        </w:rPr>
        <w:t>Inclusion and exclusion criteria</w:t>
      </w:r>
    </w:p>
    <w:p w14:paraId="083EBFBD" w14:textId="77777777" w:rsidR="005D5FF9" w:rsidRPr="00565225" w:rsidRDefault="005D5FF9" w:rsidP="00AC5509">
      <w:pPr>
        <w:rPr>
          <w:rFonts w:ascii="Arial" w:hAnsi="Arial" w:cs="Arial"/>
          <w:b/>
          <w:bCs/>
          <w:szCs w:val="24"/>
        </w:rPr>
      </w:pPr>
    </w:p>
    <w:tbl>
      <w:tblPr>
        <w:tblStyle w:val="PlainTable1"/>
        <w:tblW w:w="14115" w:type="dxa"/>
        <w:tblLook w:val="04A0" w:firstRow="1" w:lastRow="0" w:firstColumn="1" w:lastColumn="0" w:noHBand="0" w:noVBand="1"/>
      </w:tblPr>
      <w:tblGrid>
        <w:gridCol w:w="14115"/>
      </w:tblGrid>
      <w:tr w:rsidR="001F2012" w:rsidRPr="00565225" w14:paraId="13B7CE58" w14:textId="77777777" w:rsidTr="008561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5" w:type="dxa"/>
            <w:noWrap/>
            <w:hideMark/>
          </w:tcPr>
          <w:p w14:paraId="0063E794" w14:textId="77777777" w:rsidR="001F2012" w:rsidRPr="00565225" w:rsidRDefault="001F2012" w:rsidP="001F2012">
            <w:pPr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Inclusions:</w:t>
            </w:r>
          </w:p>
        </w:tc>
      </w:tr>
      <w:tr w:rsidR="001F2012" w:rsidRPr="00565225" w14:paraId="2AE352DC" w14:textId="77777777" w:rsidTr="00856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5" w:type="dxa"/>
            <w:noWrap/>
            <w:hideMark/>
          </w:tcPr>
          <w:p w14:paraId="0D73B494" w14:textId="15ABB478" w:rsidR="001F2012" w:rsidRPr="00565225" w:rsidRDefault="001F2012" w:rsidP="001F2012">
            <w:pPr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 xml:space="preserve">1.  Aged 18-75 </w:t>
            </w:r>
          </w:p>
        </w:tc>
      </w:tr>
      <w:tr w:rsidR="001F2012" w:rsidRPr="00565225" w14:paraId="76245E33" w14:textId="77777777" w:rsidTr="00856163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5" w:type="dxa"/>
            <w:noWrap/>
            <w:hideMark/>
          </w:tcPr>
          <w:p w14:paraId="6DEE9DB0" w14:textId="27B349D2" w:rsidR="001F2012" w:rsidRPr="00565225" w:rsidRDefault="001F2012" w:rsidP="001F2012">
            <w:pPr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2.</w:t>
            </w:r>
            <w:r w:rsidR="00C956B5"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 xml:space="preserve"> </w:t>
            </w:r>
            <w:r w:rsidR="000524B8"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Timepoints: (</w:t>
            </w:r>
            <w:proofErr w:type="spellStart"/>
            <w:r w:rsidR="000524B8"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i</w:t>
            </w:r>
            <w:proofErr w:type="spellEnd"/>
            <w:r w:rsidR="000524B8"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) pre-bariatric</w:t>
            </w:r>
            <w:r w:rsidR="00C956B5"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 xml:space="preserve"> surgery</w:t>
            </w:r>
            <w:r w:rsidR="000524B8"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;</w:t>
            </w:r>
            <w:r w:rsidR="00C956B5"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 xml:space="preserve"> or</w:t>
            </w:r>
            <w:r w:rsidR="000524B8"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 xml:space="preserve"> (ii)</w:t>
            </w:r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 xml:space="preserve"> </w:t>
            </w:r>
            <w:r w:rsidR="00C956B5"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 xml:space="preserve">&gt;6 months </w:t>
            </w:r>
            <w:r w:rsidR="0032767C"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and</w:t>
            </w:r>
            <w:r w:rsidR="00C956B5"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 xml:space="preserve"> </w:t>
            </w:r>
            <w:r w:rsidR="0032767C"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≤</w:t>
            </w:r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 xml:space="preserve">10 years post-VSG or </w:t>
            </w:r>
            <w:r w:rsidR="007A0F49"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post</w:t>
            </w:r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-RYGB</w:t>
            </w:r>
          </w:p>
        </w:tc>
      </w:tr>
      <w:tr w:rsidR="001F2012" w:rsidRPr="00565225" w14:paraId="3BC12A0C" w14:textId="77777777" w:rsidTr="00856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5" w:type="dxa"/>
            <w:noWrap/>
            <w:hideMark/>
          </w:tcPr>
          <w:p w14:paraId="6C3EAEB4" w14:textId="77777777" w:rsidR="001F2012" w:rsidRPr="00565225" w:rsidRDefault="001F2012" w:rsidP="001F2012">
            <w:pPr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Exclusions:</w:t>
            </w:r>
          </w:p>
        </w:tc>
      </w:tr>
      <w:tr w:rsidR="001F2012" w:rsidRPr="00565225" w14:paraId="7AB6672D" w14:textId="77777777" w:rsidTr="00856163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5" w:type="dxa"/>
            <w:noWrap/>
            <w:hideMark/>
          </w:tcPr>
          <w:p w14:paraId="7C76F588" w14:textId="460F690A" w:rsidR="001F2012" w:rsidRPr="00565225" w:rsidRDefault="001F2012" w:rsidP="001F2012">
            <w:pPr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 xml:space="preserve">1.     Are cognitively unable to consent or have physical or mental limitations that would prevent full participation in the </w:t>
            </w:r>
            <w:r w:rsidR="00A9656F"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study</w:t>
            </w:r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 xml:space="preserve">. </w:t>
            </w:r>
          </w:p>
        </w:tc>
      </w:tr>
      <w:tr w:rsidR="001F2012" w:rsidRPr="00565225" w14:paraId="3B0060C4" w14:textId="77777777" w:rsidTr="00856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5" w:type="dxa"/>
            <w:noWrap/>
            <w:hideMark/>
          </w:tcPr>
          <w:p w14:paraId="42A12474" w14:textId="2A70099C" w:rsidR="001F2012" w:rsidRPr="00565225" w:rsidRDefault="00A9656F" w:rsidP="001F2012">
            <w:pPr>
              <w:rPr>
                <w:rFonts w:ascii="Arial" w:eastAsia="Times New Roman" w:hAnsi="Arial" w:cs="Arial"/>
                <w:b w:val="0"/>
                <w:bCs w:val="0"/>
                <w:szCs w:val="24"/>
              </w:rPr>
            </w:pPr>
            <w:r w:rsidRPr="00565225">
              <w:rPr>
                <w:rFonts w:ascii="Arial" w:eastAsia="Times New Roman" w:hAnsi="Arial" w:cs="Arial"/>
                <w:b w:val="0"/>
                <w:bCs w:val="0"/>
                <w:szCs w:val="24"/>
              </w:rPr>
              <w:t xml:space="preserve">2.     Have a personal history of precancerous colorectal polyps, colorectal cancer, </w:t>
            </w:r>
            <w:r w:rsidR="001F2012" w:rsidRPr="00565225">
              <w:rPr>
                <w:rFonts w:ascii="Arial" w:eastAsia="Times New Roman" w:hAnsi="Arial" w:cs="Arial"/>
                <w:b w:val="0"/>
                <w:bCs w:val="0"/>
                <w:szCs w:val="24"/>
              </w:rPr>
              <w:t>active malignancy, inflammatory bowel disease, HIV, immune suppression, or cirrhosis.</w:t>
            </w:r>
          </w:p>
        </w:tc>
      </w:tr>
      <w:tr w:rsidR="001F2012" w:rsidRPr="00565225" w14:paraId="75014F74" w14:textId="77777777" w:rsidTr="00856163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5" w:type="dxa"/>
            <w:noWrap/>
            <w:hideMark/>
          </w:tcPr>
          <w:p w14:paraId="188D04E4" w14:textId="3AD23C78" w:rsidR="00A9656F" w:rsidRPr="00565225" w:rsidRDefault="001F2012" w:rsidP="00254271">
            <w:pPr>
              <w:rPr>
                <w:rFonts w:ascii="Arial" w:eastAsia="Times New Roman" w:hAnsi="Arial" w:cs="Arial"/>
                <w:b w:val="0"/>
                <w:bCs w:val="0"/>
                <w:szCs w:val="24"/>
              </w:rPr>
            </w:pPr>
            <w:r w:rsidRPr="00565225">
              <w:rPr>
                <w:rFonts w:ascii="Arial" w:eastAsia="Times New Roman" w:hAnsi="Arial" w:cs="Arial"/>
                <w:b w:val="0"/>
                <w:bCs w:val="0"/>
                <w:szCs w:val="24"/>
              </w:rPr>
              <w:t>3.     Have any active GI luminal disease resulting in disturbed gut function, malabsorption, and/or diarrhea.</w:t>
            </w:r>
          </w:p>
        </w:tc>
      </w:tr>
      <w:tr w:rsidR="00254271" w:rsidRPr="00565225" w14:paraId="56007345" w14:textId="77777777" w:rsidTr="00856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5" w:type="dxa"/>
            <w:noWrap/>
          </w:tcPr>
          <w:p w14:paraId="305207C2" w14:textId="0E5957BB" w:rsidR="00254271" w:rsidRPr="00565225" w:rsidRDefault="00254271" w:rsidP="00254271">
            <w:pPr>
              <w:rPr>
                <w:rFonts w:ascii="Arial" w:eastAsia="Times New Roman" w:hAnsi="Arial" w:cs="Arial"/>
                <w:szCs w:val="24"/>
              </w:rPr>
            </w:pPr>
            <w:r w:rsidRPr="00565225">
              <w:rPr>
                <w:rFonts w:ascii="Arial" w:eastAsia="Times New Roman" w:hAnsi="Arial" w:cs="Arial"/>
                <w:b w:val="0"/>
                <w:bCs w:val="0"/>
                <w:szCs w:val="24"/>
              </w:rPr>
              <w:t>4.     Family history of colorectal cancer in one first-degree or two second-degree relatives, or inherited CRC based on clinical criteria or genetic testing.</w:t>
            </w:r>
          </w:p>
        </w:tc>
      </w:tr>
      <w:tr w:rsidR="001F2012" w:rsidRPr="00565225" w14:paraId="7365EA5A" w14:textId="77777777" w:rsidTr="00856163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5" w:type="dxa"/>
            <w:noWrap/>
            <w:hideMark/>
          </w:tcPr>
          <w:p w14:paraId="2876DF6C" w14:textId="77777777" w:rsidR="001F2012" w:rsidRPr="00565225" w:rsidRDefault="001F2012" w:rsidP="001F2012">
            <w:pPr>
              <w:rPr>
                <w:rFonts w:ascii="Arial" w:eastAsia="Times New Roman" w:hAnsi="Arial" w:cs="Arial"/>
                <w:b w:val="0"/>
                <w:bCs w:val="0"/>
                <w:szCs w:val="24"/>
              </w:rPr>
            </w:pPr>
            <w:r w:rsidRPr="00565225">
              <w:rPr>
                <w:rFonts w:ascii="Arial" w:eastAsia="Times New Roman" w:hAnsi="Arial" w:cs="Arial"/>
                <w:b w:val="0"/>
                <w:bCs w:val="0"/>
                <w:szCs w:val="24"/>
              </w:rPr>
              <w:t xml:space="preserve">5.     Have had more than one previous bariatric surgery. </w:t>
            </w:r>
          </w:p>
        </w:tc>
      </w:tr>
      <w:tr w:rsidR="001F2012" w:rsidRPr="00565225" w14:paraId="5144EBFE" w14:textId="77777777" w:rsidTr="00856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5" w:type="dxa"/>
            <w:noWrap/>
            <w:hideMark/>
          </w:tcPr>
          <w:p w14:paraId="27DC80C6" w14:textId="77777777" w:rsidR="001F2012" w:rsidRPr="00565225" w:rsidRDefault="001F2012" w:rsidP="001F2012">
            <w:pPr>
              <w:rPr>
                <w:rFonts w:ascii="Arial" w:eastAsia="Times New Roman" w:hAnsi="Arial" w:cs="Arial"/>
                <w:b w:val="0"/>
                <w:bCs w:val="0"/>
                <w:szCs w:val="24"/>
              </w:rPr>
            </w:pPr>
            <w:r w:rsidRPr="00565225">
              <w:rPr>
                <w:rFonts w:ascii="Arial" w:eastAsia="Times New Roman" w:hAnsi="Arial" w:cs="Arial"/>
                <w:b w:val="0"/>
                <w:bCs w:val="0"/>
                <w:szCs w:val="24"/>
              </w:rPr>
              <w:t xml:space="preserve">6.     </w:t>
            </w:r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Have uncontrolled psychiatric conditions at time of enrollment.</w:t>
            </w:r>
          </w:p>
        </w:tc>
      </w:tr>
      <w:tr w:rsidR="001F2012" w:rsidRPr="00565225" w14:paraId="12A53B2A" w14:textId="77777777" w:rsidTr="00856163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5" w:type="dxa"/>
            <w:noWrap/>
            <w:hideMark/>
          </w:tcPr>
          <w:p w14:paraId="5C1E54BA" w14:textId="0346A89E" w:rsidR="001F2012" w:rsidRPr="00565225" w:rsidRDefault="001F2012" w:rsidP="001F2012">
            <w:pPr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7.     Have any known active complication of bariatric surgery (fistula, ulceration)</w:t>
            </w:r>
            <w:r w:rsidR="000154BD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.</w:t>
            </w:r>
          </w:p>
        </w:tc>
      </w:tr>
      <w:tr w:rsidR="001F2012" w:rsidRPr="00565225" w14:paraId="69FEE098" w14:textId="77777777" w:rsidTr="00856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5" w:type="dxa"/>
            <w:noWrap/>
            <w:hideMark/>
          </w:tcPr>
          <w:p w14:paraId="67DB7AB2" w14:textId="77777777" w:rsidR="001F2012" w:rsidRPr="00565225" w:rsidRDefault="001F2012" w:rsidP="001F2012">
            <w:pPr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8.     Take weight loss medications within 1 months of study end point.</w:t>
            </w:r>
          </w:p>
        </w:tc>
      </w:tr>
      <w:tr w:rsidR="001F2012" w:rsidRPr="00565225" w14:paraId="47B7735A" w14:textId="77777777" w:rsidTr="00856163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5" w:type="dxa"/>
            <w:noWrap/>
            <w:hideMark/>
          </w:tcPr>
          <w:p w14:paraId="71FB1091" w14:textId="7ABA0DB0" w:rsidR="001F2012" w:rsidRPr="00565225" w:rsidRDefault="001F2012" w:rsidP="001F2012">
            <w:pPr>
              <w:rPr>
                <w:rFonts w:ascii="Arial" w:eastAsia="Times New Roman" w:hAnsi="Arial" w:cs="Arial"/>
                <w:b w:val="0"/>
                <w:bCs w:val="0"/>
                <w:szCs w:val="24"/>
              </w:rPr>
            </w:pPr>
            <w:r w:rsidRPr="00565225">
              <w:rPr>
                <w:rFonts w:ascii="Arial" w:eastAsia="Times New Roman" w:hAnsi="Arial" w:cs="Arial"/>
                <w:b w:val="0"/>
                <w:bCs w:val="0"/>
                <w:szCs w:val="24"/>
              </w:rPr>
              <w:t xml:space="preserve">9.     Use NSAIDs, antibiotics or probiotics within 3 months of study end point. </w:t>
            </w:r>
          </w:p>
        </w:tc>
      </w:tr>
    </w:tbl>
    <w:p w14:paraId="6DC163C1" w14:textId="058C3A27" w:rsidR="001F2012" w:rsidRPr="00565225" w:rsidRDefault="00433C33" w:rsidP="00AC5509">
      <w:pPr>
        <w:rPr>
          <w:rFonts w:ascii="Arial" w:hAnsi="Arial" w:cs="Arial"/>
          <w:szCs w:val="24"/>
        </w:rPr>
      </w:pPr>
      <w:r w:rsidRPr="00565225">
        <w:rPr>
          <w:rFonts w:ascii="Arial" w:hAnsi="Arial" w:cs="Arial"/>
          <w:szCs w:val="24"/>
        </w:rPr>
        <w:br/>
      </w:r>
    </w:p>
    <w:p w14:paraId="6F9F9759" w14:textId="587E1F7A" w:rsidR="00433C33" w:rsidRPr="00565225" w:rsidRDefault="00433C33" w:rsidP="00AC5509">
      <w:pPr>
        <w:rPr>
          <w:rFonts w:ascii="Arial" w:hAnsi="Arial" w:cs="Arial"/>
          <w:szCs w:val="24"/>
        </w:rPr>
      </w:pPr>
    </w:p>
    <w:p w14:paraId="798A65C1" w14:textId="4D6EA688" w:rsidR="00433C33" w:rsidRPr="00565225" w:rsidRDefault="00433C33" w:rsidP="00AC5509">
      <w:pPr>
        <w:rPr>
          <w:rFonts w:ascii="Arial" w:hAnsi="Arial" w:cs="Arial"/>
          <w:szCs w:val="24"/>
        </w:rPr>
      </w:pPr>
    </w:p>
    <w:p w14:paraId="28F78E58" w14:textId="3C1C7EC4" w:rsidR="00433C33" w:rsidRPr="00565225" w:rsidRDefault="00433C33" w:rsidP="00AC5509">
      <w:pPr>
        <w:rPr>
          <w:rFonts w:ascii="Arial" w:hAnsi="Arial" w:cs="Arial"/>
          <w:szCs w:val="24"/>
        </w:rPr>
      </w:pPr>
    </w:p>
    <w:p w14:paraId="2C37F2E8" w14:textId="796E6F9E" w:rsidR="00433C33" w:rsidRPr="00565225" w:rsidRDefault="00433C33" w:rsidP="00AC5509">
      <w:pPr>
        <w:rPr>
          <w:rFonts w:ascii="Arial" w:hAnsi="Arial" w:cs="Arial"/>
          <w:szCs w:val="24"/>
        </w:rPr>
      </w:pPr>
    </w:p>
    <w:p w14:paraId="1CBCE93A" w14:textId="164C0E0B" w:rsidR="00433C33" w:rsidRPr="00565225" w:rsidRDefault="00433C33" w:rsidP="00AC5509">
      <w:pPr>
        <w:rPr>
          <w:rFonts w:ascii="Arial" w:hAnsi="Arial" w:cs="Arial"/>
          <w:szCs w:val="24"/>
        </w:rPr>
      </w:pPr>
    </w:p>
    <w:p w14:paraId="7EC389C5" w14:textId="2E89393D" w:rsidR="00433C33" w:rsidRPr="00565225" w:rsidRDefault="00433C33" w:rsidP="00AC5509">
      <w:pPr>
        <w:rPr>
          <w:rFonts w:ascii="Arial" w:hAnsi="Arial" w:cs="Arial"/>
          <w:szCs w:val="24"/>
        </w:rPr>
      </w:pPr>
    </w:p>
    <w:p w14:paraId="61659793" w14:textId="1174C802" w:rsidR="00433C33" w:rsidRPr="00565225" w:rsidRDefault="00433C33" w:rsidP="00AC5509">
      <w:pPr>
        <w:rPr>
          <w:rFonts w:ascii="Arial" w:hAnsi="Arial" w:cs="Arial"/>
          <w:szCs w:val="24"/>
        </w:rPr>
      </w:pPr>
    </w:p>
    <w:p w14:paraId="4829B3E4" w14:textId="02E71064" w:rsidR="00433C33" w:rsidRPr="00565225" w:rsidRDefault="00433C33" w:rsidP="00AC5509">
      <w:pPr>
        <w:rPr>
          <w:rFonts w:ascii="Arial" w:hAnsi="Arial" w:cs="Arial"/>
          <w:szCs w:val="24"/>
        </w:rPr>
      </w:pPr>
    </w:p>
    <w:p w14:paraId="756C88A4" w14:textId="5FC30440" w:rsidR="00433C33" w:rsidRPr="00565225" w:rsidRDefault="00433C33" w:rsidP="00AC5509">
      <w:pPr>
        <w:rPr>
          <w:rFonts w:ascii="Arial" w:hAnsi="Arial" w:cs="Arial"/>
          <w:szCs w:val="24"/>
        </w:rPr>
      </w:pPr>
    </w:p>
    <w:p w14:paraId="5786E1CB" w14:textId="6C90FAB7" w:rsidR="00433C33" w:rsidRPr="00565225" w:rsidRDefault="00433C33" w:rsidP="00AC5509">
      <w:pPr>
        <w:rPr>
          <w:rFonts w:ascii="Arial" w:hAnsi="Arial" w:cs="Arial"/>
          <w:szCs w:val="24"/>
        </w:rPr>
      </w:pPr>
    </w:p>
    <w:p w14:paraId="492B1E21" w14:textId="77777777" w:rsidR="00CB62EF" w:rsidRPr="00565225" w:rsidRDefault="00CB62EF" w:rsidP="00AC5509">
      <w:pPr>
        <w:rPr>
          <w:rFonts w:ascii="Arial" w:hAnsi="Arial" w:cs="Arial"/>
          <w:szCs w:val="24"/>
        </w:rPr>
      </w:pPr>
    </w:p>
    <w:p w14:paraId="10EF33BF" w14:textId="43A0E434" w:rsidR="00433C33" w:rsidRPr="00565225" w:rsidRDefault="00433C33" w:rsidP="00AC5509">
      <w:pPr>
        <w:rPr>
          <w:rFonts w:ascii="Arial" w:hAnsi="Arial" w:cs="Arial"/>
          <w:szCs w:val="24"/>
        </w:rPr>
      </w:pPr>
    </w:p>
    <w:p w14:paraId="0E5F731D" w14:textId="7ECFD94D" w:rsidR="00433C33" w:rsidRPr="00565225" w:rsidRDefault="00433C33" w:rsidP="00AC5509">
      <w:pPr>
        <w:rPr>
          <w:rFonts w:ascii="Arial" w:hAnsi="Arial" w:cs="Arial"/>
          <w:szCs w:val="24"/>
        </w:rPr>
      </w:pPr>
    </w:p>
    <w:p w14:paraId="09273714" w14:textId="77777777" w:rsidR="006D5B13" w:rsidRPr="00565225" w:rsidRDefault="006D5B13" w:rsidP="00AC5509">
      <w:pPr>
        <w:rPr>
          <w:rFonts w:ascii="Arial" w:hAnsi="Arial" w:cs="Arial"/>
          <w:szCs w:val="24"/>
        </w:rPr>
      </w:pPr>
    </w:p>
    <w:p w14:paraId="61389FFB" w14:textId="545E5BBD" w:rsidR="00433C33" w:rsidRPr="00565225" w:rsidRDefault="00433C33" w:rsidP="00AC5509">
      <w:pPr>
        <w:rPr>
          <w:rFonts w:ascii="Arial" w:hAnsi="Arial" w:cs="Arial"/>
          <w:szCs w:val="24"/>
        </w:rPr>
      </w:pPr>
    </w:p>
    <w:p w14:paraId="42F24FA8" w14:textId="46723BB3" w:rsidR="00433C33" w:rsidRPr="00565225" w:rsidRDefault="00433C33" w:rsidP="00AC5509">
      <w:pPr>
        <w:rPr>
          <w:rFonts w:ascii="Arial" w:hAnsi="Arial" w:cs="Arial"/>
          <w:b/>
          <w:bCs/>
          <w:szCs w:val="24"/>
        </w:rPr>
      </w:pPr>
      <w:r w:rsidRPr="00565225">
        <w:rPr>
          <w:rFonts w:ascii="Arial" w:hAnsi="Arial" w:cs="Arial"/>
          <w:b/>
          <w:bCs/>
          <w:szCs w:val="24"/>
        </w:rPr>
        <w:lastRenderedPageBreak/>
        <w:t xml:space="preserve">S. Table 2. </w:t>
      </w:r>
      <w:r w:rsidRPr="00565225">
        <w:rPr>
          <w:rFonts w:ascii="Arial" w:hAnsi="Arial" w:cs="Arial"/>
          <w:szCs w:val="24"/>
        </w:rPr>
        <w:t>List of sulfide- and butyrate-metabolizing bacteria</w:t>
      </w:r>
    </w:p>
    <w:p w14:paraId="27691FB1" w14:textId="35DCF3AD" w:rsidR="00433C33" w:rsidRPr="00565225" w:rsidRDefault="00433C33" w:rsidP="00AC5509">
      <w:pPr>
        <w:rPr>
          <w:rFonts w:ascii="Arial" w:hAnsi="Arial" w:cs="Arial"/>
          <w:b/>
          <w:bCs/>
          <w:szCs w:val="24"/>
        </w:rPr>
      </w:pPr>
    </w:p>
    <w:tbl>
      <w:tblPr>
        <w:tblStyle w:val="PlainTable1"/>
        <w:tblW w:w="4086" w:type="dxa"/>
        <w:tblLook w:val="04A0" w:firstRow="1" w:lastRow="0" w:firstColumn="1" w:lastColumn="0" w:noHBand="0" w:noVBand="1"/>
      </w:tblPr>
      <w:tblGrid>
        <w:gridCol w:w="2544"/>
        <w:gridCol w:w="966"/>
        <w:gridCol w:w="576"/>
      </w:tblGrid>
      <w:tr w:rsidR="00856163" w:rsidRPr="00565225" w14:paraId="03BC4311" w14:textId="77777777" w:rsidTr="00BF51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tcBorders>
              <w:bottom w:val="nil"/>
              <w:right w:val="nil"/>
            </w:tcBorders>
            <w:noWrap/>
            <w:hideMark/>
          </w:tcPr>
          <w:p w14:paraId="14109F52" w14:textId="77777777" w:rsidR="00856163" w:rsidRPr="00565225" w:rsidRDefault="00856163" w:rsidP="00433C33">
            <w:pPr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Sulfide reducing bacteria</w:t>
            </w:r>
          </w:p>
        </w:tc>
        <w:tc>
          <w:tcPr>
            <w:tcW w:w="576" w:type="dxa"/>
            <w:tcBorders>
              <w:left w:val="nil"/>
              <w:bottom w:val="nil"/>
            </w:tcBorders>
            <w:noWrap/>
            <w:hideMark/>
          </w:tcPr>
          <w:p w14:paraId="41016F31" w14:textId="77777777" w:rsidR="00856163" w:rsidRPr="00565225" w:rsidRDefault="00856163" w:rsidP="00433C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</w:p>
          <w:p w14:paraId="5CBCC116" w14:textId="77777777" w:rsidR="00856163" w:rsidRPr="00565225" w:rsidRDefault="00856163" w:rsidP="00433C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</w:pPr>
          </w:p>
        </w:tc>
      </w:tr>
      <w:tr w:rsidR="00856163" w:rsidRPr="00565225" w14:paraId="63E8C3ED" w14:textId="77777777" w:rsidTr="00856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gridSpan w:val="3"/>
            <w:tcBorders>
              <w:top w:val="nil"/>
              <w:bottom w:val="nil"/>
            </w:tcBorders>
            <w:noWrap/>
            <w:hideMark/>
          </w:tcPr>
          <w:p w14:paraId="68658F28" w14:textId="77777777" w:rsidR="00856163" w:rsidRPr="00565225" w:rsidRDefault="00856163" w:rsidP="00433C33">
            <w:pPr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</w:pP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Acidaminococcus</w:t>
            </w:r>
            <w:proofErr w:type="spellEnd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 xml:space="preserve"> unclassified</w:t>
            </w:r>
          </w:p>
        </w:tc>
      </w:tr>
      <w:tr w:rsidR="00856163" w:rsidRPr="00565225" w14:paraId="229AEF0B" w14:textId="77777777" w:rsidTr="008561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gridSpan w:val="3"/>
            <w:tcBorders>
              <w:top w:val="nil"/>
              <w:bottom w:val="nil"/>
            </w:tcBorders>
            <w:noWrap/>
            <w:hideMark/>
          </w:tcPr>
          <w:p w14:paraId="73B15095" w14:textId="77777777" w:rsidR="00856163" w:rsidRPr="00565225" w:rsidRDefault="00856163" w:rsidP="00433C33">
            <w:pPr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</w:pP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Adlercreutzia</w:t>
            </w:r>
            <w:proofErr w:type="spellEnd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 xml:space="preserve"> </w:t>
            </w: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equolifaciens</w:t>
            </w:r>
            <w:proofErr w:type="spellEnd"/>
          </w:p>
        </w:tc>
      </w:tr>
      <w:tr w:rsidR="00856163" w:rsidRPr="00565225" w14:paraId="26AA5454" w14:textId="77777777" w:rsidTr="00856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2CD13F0E" w14:textId="77777777" w:rsidR="00856163" w:rsidRPr="00565225" w:rsidRDefault="00856163" w:rsidP="00433C33">
            <w:pPr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</w:pP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Akkermansia</w:t>
            </w:r>
            <w:proofErr w:type="spellEnd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noWrap/>
            <w:hideMark/>
          </w:tcPr>
          <w:p w14:paraId="726CCF8E" w14:textId="77777777" w:rsidR="00856163" w:rsidRPr="00565225" w:rsidRDefault="00856163" w:rsidP="00433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856163" w:rsidRPr="00565225" w14:paraId="6F256693" w14:textId="77777777" w:rsidTr="008561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6F71CFDD" w14:textId="77777777" w:rsidR="00856163" w:rsidRPr="00565225" w:rsidRDefault="00856163" w:rsidP="00433C33">
            <w:pPr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</w:pP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Alistipes</w:t>
            </w:r>
            <w:proofErr w:type="spellEnd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 xml:space="preserve"> </w:t>
            </w: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finegoldii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noWrap/>
            <w:hideMark/>
          </w:tcPr>
          <w:p w14:paraId="7C4037B5" w14:textId="77777777" w:rsidR="00856163" w:rsidRPr="00565225" w:rsidRDefault="00856163" w:rsidP="00433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856163" w:rsidRPr="00565225" w14:paraId="49F34660" w14:textId="77777777" w:rsidTr="00856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08DCFF0E" w14:textId="77777777" w:rsidR="00856163" w:rsidRPr="00565225" w:rsidRDefault="00856163" w:rsidP="00433C33">
            <w:pPr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</w:pP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Alistipes</w:t>
            </w:r>
            <w:proofErr w:type="spellEnd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 xml:space="preserve"> </w:t>
            </w: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putredinis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noWrap/>
            <w:hideMark/>
          </w:tcPr>
          <w:p w14:paraId="2131740F" w14:textId="77777777" w:rsidR="00856163" w:rsidRPr="00565225" w:rsidRDefault="00856163" w:rsidP="00433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856163" w:rsidRPr="00565225" w14:paraId="439D77EB" w14:textId="77777777" w:rsidTr="008561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gridSpan w:val="3"/>
            <w:tcBorders>
              <w:top w:val="nil"/>
              <w:bottom w:val="nil"/>
            </w:tcBorders>
            <w:noWrap/>
            <w:hideMark/>
          </w:tcPr>
          <w:p w14:paraId="14DFB595" w14:textId="77777777" w:rsidR="00856163" w:rsidRPr="00565225" w:rsidRDefault="00856163" w:rsidP="00433C33">
            <w:pPr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</w:pP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Anaerotruncus</w:t>
            </w:r>
            <w:proofErr w:type="spellEnd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 xml:space="preserve"> </w:t>
            </w: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colihominis</w:t>
            </w:r>
            <w:proofErr w:type="spellEnd"/>
          </w:p>
        </w:tc>
      </w:tr>
      <w:tr w:rsidR="00856163" w:rsidRPr="00565225" w14:paraId="71513732" w14:textId="77777777" w:rsidTr="00856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0B0E3FDA" w14:textId="77777777" w:rsidR="00856163" w:rsidRPr="00565225" w:rsidRDefault="00856163" w:rsidP="00433C33">
            <w:pPr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 xml:space="preserve">Bacteroides </w:t>
            </w: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clarus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noWrap/>
            <w:hideMark/>
          </w:tcPr>
          <w:p w14:paraId="3CB43AA1" w14:textId="77777777" w:rsidR="00856163" w:rsidRPr="00565225" w:rsidRDefault="00856163" w:rsidP="00433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856163" w:rsidRPr="00565225" w14:paraId="68137774" w14:textId="77777777" w:rsidTr="008561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53BF70E6" w14:textId="77777777" w:rsidR="00856163" w:rsidRPr="00565225" w:rsidRDefault="00856163" w:rsidP="00433C33">
            <w:pPr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Bacteroides intestinali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noWrap/>
            <w:hideMark/>
          </w:tcPr>
          <w:p w14:paraId="725B0B95" w14:textId="77777777" w:rsidR="00856163" w:rsidRPr="00565225" w:rsidRDefault="00856163" w:rsidP="00433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856163" w:rsidRPr="00565225" w14:paraId="6D98FEDA" w14:textId="77777777" w:rsidTr="00856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4DDA85E4" w14:textId="77777777" w:rsidR="00856163" w:rsidRPr="00565225" w:rsidRDefault="00856163" w:rsidP="00433C33">
            <w:pPr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 xml:space="preserve">Bacteroides </w:t>
            </w: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ovatus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noWrap/>
            <w:hideMark/>
          </w:tcPr>
          <w:p w14:paraId="534F531E" w14:textId="77777777" w:rsidR="00856163" w:rsidRPr="00565225" w:rsidRDefault="00856163" w:rsidP="00433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856163" w:rsidRPr="00565225" w14:paraId="0DCFA47A" w14:textId="77777777" w:rsidTr="008561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2175D90C" w14:textId="77777777" w:rsidR="00856163" w:rsidRPr="00565225" w:rsidRDefault="00856163" w:rsidP="00433C33">
            <w:pPr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 xml:space="preserve">Bacteroides </w:t>
            </w: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plebeius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noWrap/>
            <w:hideMark/>
          </w:tcPr>
          <w:p w14:paraId="411471E8" w14:textId="77777777" w:rsidR="00856163" w:rsidRPr="00565225" w:rsidRDefault="00856163" w:rsidP="00433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856163" w:rsidRPr="00565225" w14:paraId="32614CF2" w14:textId="77777777" w:rsidTr="00856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71E5A273" w14:textId="77777777" w:rsidR="00856163" w:rsidRPr="00565225" w:rsidRDefault="00856163" w:rsidP="00433C33">
            <w:pPr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 xml:space="preserve">Bacteroides </w:t>
            </w: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stercoris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noWrap/>
            <w:hideMark/>
          </w:tcPr>
          <w:p w14:paraId="11961695" w14:textId="77777777" w:rsidR="00856163" w:rsidRPr="00565225" w:rsidRDefault="00856163" w:rsidP="00433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856163" w:rsidRPr="00565225" w14:paraId="65CA61E6" w14:textId="77777777" w:rsidTr="008561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59D1AD04" w14:textId="77777777" w:rsidR="00856163" w:rsidRPr="00565225" w:rsidRDefault="00856163" w:rsidP="00433C33">
            <w:pPr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 xml:space="preserve">Bacteroides </w:t>
            </w: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uniformis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noWrap/>
            <w:hideMark/>
          </w:tcPr>
          <w:p w14:paraId="5BE748C5" w14:textId="77777777" w:rsidR="00856163" w:rsidRPr="00565225" w:rsidRDefault="00856163" w:rsidP="00433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856163" w:rsidRPr="00565225" w14:paraId="618E244F" w14:textId="77777777" w:rsidTr="00856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201A978A" w14:textId="77777777" w:rsidR="00856163" w:rsidRPr="00565225" w:rsidRDefault="00856163" w:rsidP="00433C33">
            <w:pPr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 xml:space="preserve">Bacteroides </w:t>
            </w: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vulgatus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noWrap/>
            <w:hideMark/>
          </w:tcPr>
          <w:p w14:paraId="37343A96" w14:textId="77777777" w:rsidR="00856163" w:rsidRPr="00565225" w:rsidRDefault="00856163" w:rsidP="00433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856163" w:rsidRPr="00565225" w14:paraId="53076F4F" w14:textId="77777777" w:rsidTr="008561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2513D52D" w14:textId="77777777" w:rsidR="00856163" w:rsidRPr="00565225" w:rsidRDefault="00856163" w:rsidP="00433C33">
            <w:pPr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</w:pP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Bilophila</w:t>
            </w:r>
            <w:proofErr w:type="spellEnd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 xml:space="preserve"> unclassifie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noWrap/>
            <w:hideMark/>
          </w:tcPr>
          <w:p w14:paraId="04E5D719" w14:textId="77777777" w:rsidR="00856163" w:rsidRPr="00565225" w:rsidRDefault="00856163" w:rsidP="00433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856163" w:rsidRPr="00565225" w14:paraId="5CE320ED" w14:textId="77777777" w:rsidTr="00856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5F460D47" w14:textId="77777777" w:rsidR="00856163" w:rsidRPr="00565225" w:rsidRDefault="00856163" w:rsidP="00433C33">
            <w:pPr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</w:pP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Bilophila</w:t>
            </w:r>
            <w:proofErr w:type="spellEnd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 xml:space="preserve"> </w:t>
            </w: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wadsworthia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noWrap/>
            <w:hideMark/>
          </w:tcPr>
          <w:p w14:paraId="1D785175" w14:textId="77777777" w:rsidR="00856163" w:rsidRPr="00565225" w:rsidRDefault="00856163" w:rsidP="00433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856163" w:rsidRPr="00565225" w14:paraId="70E3117C" w14:textId="77777777" w:rsidTr="008561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gridSpan w:val="3"/>
            <w:tcBorders>
              <w:top w:val="nil"/>
              <w:bottom w:val="nil"/>
            </w:tcBorders>
            <w:noWrap/>
            <w:hideMark/>
          </w:tcPr>
          <w:p w14:paraId="1073055C" w14:textId="7D85A0F6" w:rsidR="00856163" w:rsidRPr="00565225" w:rsidRDefault="00856163" w:rsidP="00433C33">
            <w:pPr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</w:pP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Burkholderiales</w:t>
            </w:r>
            <w:proofErr w:type="spellEnd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 xml:space="preserve"> bacterium</w:t>
            </w:r>
          </w:p>
        </w:tc>
      </w:tr>
      <w:tr w:rsidR="00856163" w:rsidRPr="00565225" w14:paraId="6A5D8DDD" w14:textId="77777777" w:rsidTr="00856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5222B55C" w14:textId="77777777" w:rsidR="00856163" w:rsidRPr="00565225" w:rsidRDefault="00856163" w:rsidP="00433C33">
            <w:pPr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 xml:space="preserve">Campylobacter </w:t>
            </w: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jejuni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noWrap/>
            <w:hideMark/>
          </w:tcPr>
          <w:p w14:paraId="1894793E" w14:textId="77777777" w:rsidR="00856163" w:rsidRPr="00565225" w:rsidRDefault="00856163" w:rsidP="00433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856163" w:rsidRPr="00565225" w14:paraId="70C128D5" w14:textId="77777777" w:rsidTr="008561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gridSpan w:val="3"/>
            <w:tcBorders>
              <w:top w:val="nil"/>
              <w:bottom w:val="nil"/>
            </w:tcBorders>
            <w:noWrap/>
            <w:hideMark/>
          </w:tcPr>
          <w:p w14:paraId="221841AF" w14:textId="77777777" w:rsidR="00856163" w:rsidRPr="00565225" w:rsidRDefault="00856163" w:rsidP="00433C33">
            <w:pPr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</w:pP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Clostridiales</w:t>
            </w:r>
            <w:proofErr w:type="spellEnd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 xml:space="preserve"> bacterium 1 7 47FAA</w:t>
            </w:r>
          </w:p>
        </w:tc>
      </w:tr>
      <w:tr w:rsidR="00856163" w:rsidRPr="00565225" w14:paraId="5CEA2065" w14:textId="77777777" w:rsidTr="00856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3D486E09" w14:textId="77777777" w:rsidR="00856163" w:rsidRPr="00565225" w:rsidRDefault="00856163" w:rsidP="00433C33">
            <w:pPr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</w:pP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Coprococcus</w:t>
            </w:r>
            <w:proofErr w:type="spellEnd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 xml:space="preserve"> </w:t>
            </w: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catus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noWrap/>
            <w:hideMark/>
          </w:tcPr>
          <w:p w14:paraId="1EB23673" w14:textId="77777777" w:rsidR="00856163" w:rsidRPr="00565225" w:rsidRDefault="00856163" w:rsidP="00433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856163" w:rsidRPr="00565225" w14:paraId="2C99677A" w14:textId="77777777" w:rsidTr="008561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1CE9AD3E" w14:textId="77777777" w:rsidR="00856163" w:rsidRPr="00565225" w:rsidRDefault="00856163" w:rsidP="00433C33">
            <w:pPr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</w:pP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Desulfobacter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noWrap/>
            <w:hideMark/>
          </w:tcPr>
          <w:p w14:paraId="4BA7E23D" w14:textId="77777777" w:rsidR="00856163" w:rsidRPr="00565225" w:rsidRDefault="00856163" w:rsidP="00433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856163" w:rsidRPr="00565225" w14:paraId="7D809AD8" w14:textId="77777777" w:rsidTr="00856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14236D05" w14:textId="77777777" w:rsidR="00856163" w:rsidRPr="00565225" w:rsidRDefault="00856163" w:rsidP="00433C33">
            <w:pPr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</w:pP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Desulfobulbus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noWrap/>
            <w:hideMark/>
          </w:tcPr>
          <w:p w14:paraId="2E1A1E0D" w14:textId="77777777" w:rsidR="00856163" w:rsidRPr="00565225" w:rsidRDefault="00856163" w:rsidP="00433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856163" w:rsidRPr="00565225" w14:paraId="5DCE7A11" w14:textId="77777777" w:rsidTr="008561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49C1511F" w14:textId="77777777" w:rsidR="00856163" w:rsidRPr="00565225" w:rsidRDefault="00856163" w:rsidP="00433C33">
            <w:pPr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</w:pP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Desulfotomaculum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noWrap/>
            <w:hideMark/>
          </w:tcPr>
          <w:p w14:paraId="1851E775" w14:textId="77777777" w:rsidR="00856163" w:rsidRPr="00565225" w:rsidRDefault="00856163" w:rsidP="00433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856163" w:rsidRPr="00565225" w14:paraId="2E23AD36" w14:textId="77777777" w:rsidTr="00856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552DBB89" w14:textId="77777777" w:rsidR="00856163" w:rsidRPr="00565225" w:rsidRDefault="00856163" w:rsidP="00433C33">
            <w:pPr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</w:pP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Desulfovibrio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noWrap/>
            <w:hideMark/>
          </w:tcPr>
          <w:p w14:paraId="56805D0C" w14:textId="77777777" w:rsidR="00856163" w:rsidRPr="00565225" w:rsidRDefault="00856163" w:rsidP="00433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856163" w:rsidRPr="00565225" w14:paraId="05B087E6" w14:textId="77777777" w:rsidTr="008561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gridSpan w:val="3"/>
            <w:tcBorders>
              <w:top w:val="nil"/>
              <w:bottom w:val="nil"/>
            </w:tcBorders>
            <w:noWrap/>
            <w:hideMark/>
          </w:tcPr>
          <w:p w14:paraId="29B8B04F" w14:textId="77777777" w:rsidR="00856163" w:rsidRPr="00565225" w:rsidRDefault="00856163" w:rsidP="00433C33">
            <w:pPr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</w:pP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Desulfovibrio</w:t>
            </w:r>
            <w:proofErr w:type="spellEnd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 xml:space="preserve"> </w:t>
            </w: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desulfuricans</w:t>
            </w:r>
            <w:proofErr w:type="spellEnd"/>
          </w:p>
        </w:tc>
      </w:tr>
      <w:tr w:rsidR="00856163" w:rsidRPr="00565225" w14:paraId="02DCE7C5" w14:textId="77777777" w:rsidTr="00856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605A411E" w14:textId="77777777" w:rsidR="00856163" w:rsidRPr="00565225" w:rsidRDefault="00856163" w:rsidP="00433C33">
            <w:pPr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Escherichia col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noWrap/>
            <w:hideMark/>
          </w:tcPr>
          <w:p w14:paraId="01810F71" w14:textId="77777777" w:rsidR="00856163" w:rsidRPr="00565225" w:rsidRDefault="00856163" w:rsidP="00433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856163" w:rsidRPr="00565225" w14:paraId="45217414" w14:textId="77777777" w:rsidTr="008561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6FB4314D" w14:textId="77777777" w:rsidR="00856163" w:rsidRPr="00565225" w:rsidRDefault="00856163" w:rsidP="00433C33">
            <w:pPr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</w:pP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Eggerthella</w:t>
            </w:r>
            <w:proofErr w:type="spellEnd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 xml:space="preserve"> </w:t>
            </w: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lenta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noWrap/>
            <w:hideMark/>
          </w:tcPr>
          <w:p w14:paraId="6ED454C7" w14:textId="77777777" w:rsidR="00856163" w:rsidRPr="00565225" w:rsidRDefault="00856163" w:rsidP="00433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856163" w:rsidRPr="00565225" w14:paraId="22702A59" w14:textId="77777777" w:rsidTr="00856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2F6EED4C" w14:textId="77777777" w:rsidR="00856163" w:rsidRPr="00565225" w:rsidRDefault="00856163" w:rsidP="00433C33">
            <w:pPr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Enterobacter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noWrap/>
            <w:hideMark/>
          </w:tcPr>
          <w:p w14:paraId="4D9241C5" w14:textId="77777777" w:rsidR="00856163" w:rsidRPr="00565225" w:rsidRDefault="00856163" w:rsidP="00433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856163" w:rsidRPr="00565225" w14:paraId="7A82B92E" w14:textId="77777777" w:rsidTr="008561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gridSpan w:val="3"/>
            <w:tcBorders>
              <w:top w:val="nil"/>
              <w:bottom w:val="nil"/>
            </w:tcBorders>
            <w:noWrap/>
            <w:hideMark/>
          </w:tcPr>
          <w:p w14:paraId="44154BF5" w14:textId="23864F5E" w:rsidR="00856163" w:rsidRPr="00565225" w:rsidRDefault="00856163" w:rsidP="00433C33">
            <w:pPr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</w:pP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Erysipelotrichaceae</w:t>
            </w:r>
            <w:proofErr w:type="spellEnd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 xml:space="preserve"> bacterium</w:t>
            </w:r>
          </w:p>
        </w:tc>
      </w:tr>
      <w:tr w:rsidR="00856163" w:rsidRPr="00565225" w14:paraId="314E95A9" w14:textId="77777777" w:rsidTr="00856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gridSpan w:val="3"/>
            <w:tcBorders>
              <w:top w:val="nil"/>
              <w:bottom w:val="nil"/>
            </w:tcBorders>
            <w:noWrap/>
            <w:hideMark/>
          </w:tcPr>
          <w:p w14:paraId="04070F0E" w14:textId="3CAF8638" w:rsidR="00856163" w:rsidRPr="00565225" w:rsidRDefault="00856163" w:rsidP="00433C33">
            <w:pPr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</w:pP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Erysipelotrichaceae</w:t>
            </w:r>
            <w:proofErr w:type="spellEnd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 xml:space="preserve"> bacterium</w:t>
            </w:r>
          </w:p>
        </w:tc>
      </w:tr>
      <w:tr w:rsidR="00856163" w:rsidRPr="00565225" w14:paraId="16E3F07D" w14:textId="77777777" w:rsidTr="008561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2ED03BA7" w14:textId="77777777" w:rsidR="00856163" w:rsidRPr="00565225" w:rsidRDefault="00856163" w:rsidP="00433C33">
            <w:pPr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 xml:space="preserve">Eubacterium </w:t>
            </w: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ramulus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noWrap/>
            <w:hideMark/>
          </w:tcPr>
          <w:p w14:paraId="058D458C" w14:textId="77777777" w:rsidR="00856163" w:rsidRPr="00565225" w:rsidRDefault="00856163" w:rsidP="00433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856163" w:rsidRPr="00565225" w14:paraId="7BFB9778" w14:textId="77777777" w:rsidTr="00856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418DAE2C" w14:textId="77777777" w:rsidR="00856163" w:rsidRPr="00565225" w:rsidRDefault="00856163" w:rsidP="00433C33">
            <w:pPr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lastRenderedPageBreak/>
              <w:t xml:space="preserve">Eubacterium </w:t>
            </w: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rectale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noWrap/>
            <w:hideMark/>
          </w:tcPr>
          <w:p w14:paraId="735FA1C0" w14:textId="77777777" w:rsidR="00856163" w:rsidRPr="00565225" w:rsidRDefault="00856163" w:rsidP="00433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856163" w:rsidRPr="00565225" w14:paraId="2B846C34" w14:textId="77777777" w:rsidTr="008561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gridSpan w:val="3"/>
            <w:tcBorders>
              <w:top w:val="nil"/>
              <w:bottom w:val="nil"/>
            </w:tcBorders>
            <w:noWrap/>
            <w:hideMark/>
          </w:tcPr>
          <w:p w14:paraId="7DEEDA2A" w14:textId="6234318C" w:rsidR="00856163" w:rsidRPr="00565225" w:rsidRDefault="00856163" w:rsidP="00433C33">
            <w:pPr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 xml:space="preserve">Fusobacterium </w:t>
            </w: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nucleatum</w:t>
            </w:r>
            <w:proofErr w:type="spellEnd"/>
          </w:p>
        </w:tc>
      </w:tr>
      <w:tr w:rsidR="00856163" w:rsidRPr="00565225" w14:paraId="6124B2DB" w14:textId="77777777" w:rsidTr="00856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gridSpan w:val="3"/>
            <w:tcBorders>
              <w:top w:val="nil"/>
              <w:bottom w:val="nil"/>
            </w:tcBorders>
            <w:noWrap/>
            <w:hideMark/>
          </w:tcPr>
          <w:p w14:paraId="1237C695" w14:textId="77777777" w:rsidR="00856163" w:rsidRPr="00565225" w:rsidRDefault="00856163" w:rsidP="00433C33">
            <w:pPr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</w:pP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Gordonibacter</w:t>
            </w:r>
            <w:proofErr w:type="spellEnd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 xml:space="preserve"> </w:t>
            </w: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pamelaeae</w:t>
            </w:r>
            <w:proofErr w:type="spellEnd"/>
          </w:p>
        </w:tc>
      </w:tr>
      <w:tr w:rsidR="00856163" w:rsidRPr="00565225" w14:paraId="3BD23E06" w14:textId="77777777" w:rsidTr="008561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57EE607D" w14:textId="77777777" w:rsidR="00856163" w:rsidRPr="00565225" w:rsidRDefault="00856163" w:rsidP="00433C33">
            <w:pPr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Helicobacter pylor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noWrap/>
            <w:hideMark/>
          </w:tcPr>
          <w:p w14:paraId="6EF8740C" w14:textId="77777777" w:rsidR="00856163" w:rsidRPr="00565225" w:rsidRDefault="00856163" w:rsidP="00433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856163" w:rsidRPr="00565225" w14:paraId="605242B3" w14:textId="77777777" w:rsidTr="00856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4" w:type="dxa"/>
            <w:tcBorders>
              <w:top w:val="nil"/>
              <w:bottom w:val="nil"/>
              <w:right w:val="nil"/>
            </w:tcBorders>
            <w:noWrap/>
            <w:hideMark/>
          </w:tcPr>
          <w:p w14:paraId="0BA2425A" w14:textId="77777777" w:rsidR="00856163" w:rsidRPr="00565225" w:rsidRDefault="00856163" w:rsidP="00433C33">
            <w:pPr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 xml:space="preserve">Klebsiella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825D3" w14:textId="77777777" w:rsidR="00856163" w:rsidRPr="00565225" w:rsidRDefault="00856163" w:rsidP="00433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noWrap/>
            <w:hideMark/>
          </w:tcPr>
          <w:p w14:paraId="012FF329" w14:textId="77777777" w:rsidR="00856163" w:rsidRPr="00565225" w:rsidRDefault="00856163" w:rsidP="00433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</w:rPr>
            </w:pPr>
          </w:p>
        </w:tc>
      </w:tr>
      <w:tr w:rsidR="00856163" w:rsidRPr="00565225" w14:paraId="72954BBC" w14:textId="77777777" w:rsidTr="008561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gridSpan w:val="3"/>
            <w:tcBorders>
              <w:top w:val="nil"/>
              <w:bottom w:val="nil"/>
            </w:tcBorders>
            <w:noWrap/>
            <w:hideMark/>
          </w:tcPr>
          <w:p w14:paraId="4ED5B0B8" w14:textId="77777777" w:rsidR="00856163" w:rsidRPr="00565225" w:rsidRDefault="00856163" w:rsidP="00433C33">
            <w:pPr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</w:pP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Lachnospiraceae</w:t>
            </w:r>
            <w:proofErr w:type="spellEnd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 xml:space="preserve"> bacterium 5 1 63FAA</w:t>
            </w:r>
          </w:p>
        </w:tc>
      </w:tr>
      <w:tr w:rsidR="00856163" w:rsidRPr="00565225" w14:paraId="2AB78C2C" w14:textId="77777777" w:rsidTr="00856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gridSpan w:val="3"/>
            <w:tcBorders>
              <w:top w:val="nil"/>
              <w:bottom w:val="nil"/>
            </w:tcBorders>
            <w:noWrap/>
            <w:hideMark/>
          </w:tcPr>
          <w:p w14:paraId="6487559E" w14:textId="77777777" w:rsidR="00856163" w:rsidRPr="00565225" w:rsidRDefault="00856163" w:rsidP="00433C33">
            <w:pPr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Leishmania major (protozoa)</w:t>
            </w:r>
          </w:p>
        </w:tc>
      </w:tr>
      <w:tr w:rsidR="00856163" w:rsidRPr="00565225" w14:paraId="64A90131" w14:textId="77777777" w:rsidTr="008561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gridSpan w:val="3"/>
            <w:tcBorders>
              <w:top w:val="nil"/>
              <w:bottom w:val="nil"/>
            </w:tcBorders>
            <w:noWrap/>
            <w:hideMark/>
          </w:tcPr>
          <w:p w14:paraId="5E8943C8" w14:textId="7A8C3CA8" w:rsidR="00856163" w:rsidRPr="00565225" w:rsidRDefault="00856163" w:rsidP="00433C33">
            <w:pPr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</w:pP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Megasphaera_micronuciformis</w:t>
            </w:r>
            <w:proofErr w:type="spellEnd"/>
          </w:p>
        </w:tc>
      </w:tr>
      <w:tr w:rsidR="00856163" w:rsidRPr="00565225" w14:paraId="1C397D28" w14:textId="77777777" w:rsidTr="00856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429F9D8D" w14:textId="77777777" w:rsidR="00856163" w:rsidRPr="00565225" w:rsidRDefault="00856163" w:rsidP="00433C33">
            <w:pPr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</w:pP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Megasphaera</w:t>
            </w:r>
            <w:proofErr w:type="spellEnd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noWrap/>
            <w:hideMark/>
          </w:tcPr>
          <w:p w14:paraId="006C0185" w14:textId="77777777" w:rsidR="00856163" w:rsidRPr="00565225" w:rsidRDefault="00856163" w:rsidP="00433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856163" w:rsidRPr="00565225" w14:paraId="31B7DE45" w14:textId="77777777" w:rsidTr="008561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gridSpan w:val="3"/>
            <w:tcBorders>
              <w:top w:val="nil"/>
              <w:bottom w:val="nil"/>
            </w:tcBorders>
            <w:noWrap/>
            <w:hideMark/>
          </w:tcPr>
          <w:p w14:paraId="6483347B" w14:textId="77777777" w:rsidR="00856163" w:rsidRPr="00565225" w:rsidRDefault="00856163" w:rsidP="00433C33">
            <w:pPr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Mycobacterium tuberculosis</w:t>
            </w:r>
          </w:p>
        </w:tc>
      </w:tr>
      <w:tr w:rsidR="00856163" w:rsidRPr="00565225" w14:paraId="1A2E5FD4" w14:textId="77777777" w:rsidTr="00856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75D6D794" w14:textId="77777777" w:rsidR="00856163" w:rsidRPr="00565225" w:rsidRDefault="00856163" w:rsidP="00433C33">
            <w:pPr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</w:pP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Odoribacter</w:t>
            </w:r>
            <w:proofErr w:type="spellEnd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 xml:space="preserve"> </w:t>
            </w: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splanchnicus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noWrap/>
            <w:hideMark/>
          </w:tcPr>
          <w:p w14:paraId="4E1932CA" w14:textId="77777777" w:rsidR="00856163" w:rsidRPr="00565225" w:rsidRDefault="00856163" w:rsidP="00433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856163" w:rsidRPr="00565225" w14:paraId="58D4CC09" w14:textId="77777777" w:rsidTr="008561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001F1652" w14:textId="77777777" w:rsidR="00856163" w:rsidRPr="00565225" w:rsidRDefault="00856163" w:rsidP="00433C33">
            <w:pPr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</w:pP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Oxalobacter</w:t>
            </w:r>
            <w:proofErr w:type="spellEnd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 xml:space="preserve"> </w:t>
            </w: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formigenes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noWrap/>
            <w:hideMark/>
          </w:tcPr>
          <w:p w14:paraId="43A7F426" w14:textId="77777777" w:rsidR="00856163" w:rsidRPr="00565225" w:rsidRDefault="00856163" w:rsidP="00433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856163" w:rsidRPr="00565225" w14:paraId="03E6D5C8" w14:textId="77777777" w:rsidTr="00856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gridSpan w:val="3"/>
            <w:tcBorders>
              <w:top w:val="nil"/>
              <w:bottom w:val="nil"/>
            </w:tcBorders>
            <w:noWrap/>
            <w:hideMark/>
          </w:tcPr>
          <w:p w14:paraId="76A467D5" w14:textId="77777777" w:rsidR="00856163" w:rsidRPr="00565225" w:rsidRDefault="00856163" w:rsidP="00433C33">
            <w:pPr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 xml:space="preserve">Parabacteroides </w:t>
            </w: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distasonis</w:t>
            </w:r>
            <w:proofErr w:type="spellEnd"/>
          </w:p>
        </w:tc>
      </w:tr>
      <w:tr w:rsidR="00856163" w:rsidRPr="00565225" w14:paraId="126C010E" w14:textId="77777777" w:rsidTr="008561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gridSpan w:val="3"/>
            <w:tcBorders>
              <w:top w:val="nil"/>
              <w:bottom w:val="nil"/>
            </w:tcBorders>
            <w:noWrap/>
            <w:hideMark/>
          </w:tcPr>
          <w:p w14:paraId="49A40A0F" w14:textId="77777777" w:rsidR="00856163" w:rsidRPr="00565225" w:rsidRDefault="00856163" w:rsidP="00433C33">
            <w:pPr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 xml:space="preserve">Parabacteroides </w:t>
            </w: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goldsteinii</w:t>
            </w:r>
            <w:proofErr w:type="spellEnd"/>
          </w:p>
        </w:tc>
      </w:tr>
      <w:tr w:rsidR="00856163" w:rsidRPr="00565225" w14:paraId="5BDB2A3B" w14:textId="77777777" w:rsidTr="00856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547134F3" w14:textId="77777777" w:rsidR="00856163" w:rsidRPr="00565225" w:rsidRDefault="00856163" w:rsidP="00433C33">
            <w:pPr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 xml:space="preserve">Parabacteroides </w:t>
            </w: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johnsonii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noWrap/>
            <w:hideMark/>
          </w:tcPr>
          <w:p w14:paraId="16093754" w14:textId="77777777" w:rsidR="00856163" w:rsidRPr="00565225" w:rsidRDefault="00856163" w:rsidP="00433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856163" w:rsidRPr="00565225" w14:paraId="1C5AC989" w14:textId="77777777" w:rsidTr="008561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01F00D5A" w14:textId="77777777" w:rsidR="00856163" w:rsidRPr="00565225" w:rsidRDefault="00856163" w:rsidP="00433C33">
            <w:pPr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 xml:space="preserve">Parabacteroides </w:t>
            </w: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merdae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noWrap/>
            <w:hideMark/>
          </w:tcPr>
          <w:p w14:paraId="713CE918" w14:textId="77777777" w:rsidR="00856163" w:rsidRPr="00565225" w:rsidRDefault="00856163" w:rsidP="00433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856163" w:rsidRPr="00565225" w14:paraId="42020E15" w14:textId="77777777" w:rsidTr="00856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gridSpan w:val="3"/>
            <w:tcBorders>
              <w:top w:val="nil"/>
              <w:bottom w:val="nil"/>
            </w:tcBorders>
            <w:noWrap/>
            <w:hideMark/>
          </w:tcPr>
          <w:p w14:paraId="61F2518D" w14:textId="77777777" w:rsidR="00856163" w:rsidRPr="00565225" w:rsidRDefault="00856163" w:rsidP="00433C33">
            <w:pPr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Parabacteroides unclassified</w:t>
            </w:r>
          </w:p>
        </w:tc>
      </w:tr>
      <w:tr w:rsidR="00856163" w:rsidRPr="00565225" w14:paraId="3522E214" w14:textId="77777777" w:rsidTr="008561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63E313AB" w14:textId="77777777" w:rsidR="00856163" w:rsidRPr="00565225" w:rsidRDefault="00856163" w:rsidP="00433C33">
            <w:pPr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</w:pP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Paraprevotella</w:t>
            </w:r>
            <w:proofErr w:type="spellEnd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 xml:space="preserve"> </w:t>
            </w: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clara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noWrap/>
            <w:hideMark/>
          </w:tcPr>
          <w:p w14:paraId="1976715F" w14:textId="77777777" w:rsidR="00856163" w:rsidRPr="00565225" w:rsidRDefault="00856163" w:rsidP="00433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856163" w:rsidRPr="00565225" w14:paraId="09B8C219" w14:textId="77777777" w:rsidTr="00856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1647ECD0" w14:textId="77777777" w:rsidR="00856163" w:rsidRPr="00565225" w:rsidRDefault="00856163" w:rsidP="00433C33">
            <w:pPr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</w:pP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Paraprevotella</w:t>
            </w:r>
            <w:proofErr w:type="spellEnd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 xml:space="preserve"> </w:t>
            </w: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xylaniphila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noWrap/>
            <w:hideMark/>
          </w:tcPr>
          <w:p w14:paraId="6054AF58" w14:textId="77777777" w:rsidR="00856163" w:rsidRPr="00565225" w:rsidRDefault="00856163" w:rsidP="00433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856163" w:rsidRPr="00565225" w14:paraId="3C97A8E9" w14:textId="77777777" w:rsidTr="008561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gridSpan w:val="3"/>
            <w:tcBorders>
              <w:top w:val="nil"/>
              <w:bottom w:val="nil"/>
            </w:tcBorders>
            <w:noWrap/>
            <w:hideMark/>
          </w:tcPr>
          <w:p w14:paraId="0FFAF9C0" w14:textId="77777777" w:rsidR="00856163" w:rsidRPr="00565225" w:rsidRDefault="00856163" w:rsidP="00433C33">
            <w:pPr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</w:pP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Parasutterella</w:t>
            </w:r>
            <w:proofErr w:type="spellEnd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 xml:space="preserve"> </w:t>
            </w: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excrementihominis</w:t>
            </w:r>
            <w:proofErr w:type="spellEnd"/>
          </w:p>
        </w:tc>
      </w:tr>
      <w:tr w:rsidR="00856163" w:rsidRPr="00565225" w14:paraId="14176D8C" w14:textId="77777777" w:rsidTr="00856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2137B615" w14:textId="77777777" w:rsidR="00856163" w:rsidRPr="00565225" w:rsidRDefault="00856163" w:rsidP="00433C33">
            <w:pPr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</w:pP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Peptococcus</w:t>
            </w:r>
            <w:proofErr w:type="spellEnd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 xml:space="preserve"> </w:t>
            </w: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niger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noWrap/>
            <w:hideMark/>
          </w:tcPr>
          <w:p w14:paraId="71510962" w14:textId="77777777" w:rsidR="00856163" w:rsidRPr="00565225" w:rsidRDefault="00856163" w:rsidP="00433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856163" w:rsidRPr="00565225" w14:paraId="4790EE4F" w14:textId="77777777" w:rsidTr="008561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61D25858" w14:textId="77777777" w:rsidR="00856163" w:rsidRPr="00565225" w:rsidRDefault="00856163" w:rsidP="00433C33">
            <w:pPr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</w:pP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Prevotella</w:t>
            </w:r>
            <w:proofErr w:type="spellEnd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 xml:space="preserve"> intermedi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noWrap/>
            <w:hideMark/>
          </w:tcPr>
          <w:p w14:paraId="5D94028E" w14:textId="77777777" w:rsidR="00856163" w:rsidRPr="00565225" w:rsidRDefault="00856163" w:rsidP="00433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856163" w:rsidRPr="00565225" w14:paraId="4419E701" w14:textId="77777777" w:rsidTr="00856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1E131EAC" w14:textId="77777777" w:rsidR="00856163" w:rsidRPr="00565225" w:rsidRDefault="00856163" w:rsidP="00433C33">
            <w:pPr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</w:pP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Roseburia</w:t>
            </w:r>
            <w:proofErr w:type="spellEnd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 xml:space="preserve"> intestinali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noWrap/>
            <w:hideMark/>
          </w:tcPr>
          <w:p w14:paraId="5E8C7B62" w14:textId="77777777" w:rsidR="00856163" w:rsidRPr="00565225" w:rsidRDefault="00856163" w:rsidP="00433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856163" w:rsidRPr="00565225" w14:paraId="4FF8FFCD" w14:textId="77777777" w:rsidTr="008561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30BFF59E" w14:textId="77777777" w:rsidR="00856163" w:rsidRPr="00565225" w:rsidRDefault="00856163" w:rsidP="00433C33">
            <w:pPr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</w:pP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Ruminococcus</w:t>
            </w:r>
            <w:proofErr w:type="spellEnd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 xml:space="preserve"> </w:t>
            </w: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bromii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noWrap/>
            <w:hideMark/>
          </w:tcPr>
          <w:p w14:paraId="4F3E8996" w14:textId="77777777" w:rsidR="00856163" w:rsidRPr="00565225" w:rsidRDefault="00856163" w:rsidP="00433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856163" w:rsidRPr="00565225" w14:paraId="42C668FC" w14:textId="77777777" w:rsidTr="00856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1E7A3072" w14:textId="77777777" w:rsidR="00856163" w:rsidRPr="00565225" w:rsidRDefault="00856163" w:rsidP="00433C33">
            <w:pPr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 xml:space="preserve">Salmonella </w:t>
            </w: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thyphimurium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noWrap/>
            <w:hideMark/>
          </w:tcPr>
          <w:p w14:paraId="50A13824" w14:textId="77777777" w:rsidR="00856163" w:rsidRPr="00565225" w:rsidRDefault="00856163" w:rsidP="00433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856163" w:rsidRPr="00565225" w14:paraId="796F54F7" w14:textId="77777777" w:rsidTr="008561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50B65606" w14:textId="77777777" w:rsidR="00856163" w:rsidRPr="00565225" w:rsidRDefault="00856163" w:rsidP="00433C33">
            <w:pPr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Staphylococcus aureu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noWrap/>
            <w:hideMark/>
          </w:tcPr>
          <w:p w14:paraId="7E0F1325" w14:textId="77777777" w:rsidR="00856163" w:rsidRPr="00565225" w:rsidRDefault="00856163" w:rsidP="00433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856163" w:rsidRPr="00565225" w14:paraId="0FAF6613" w14:textId="77777777" w:rsidTr="00856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3F1B72E1" w14:textId="77777777" w:rsidR="00856163" w:rsidRPr="00565225" w:rsidRDefault="00856163" w:rsidP="00433C33">
            <w:pPr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 xml:space="preserve">Streptococcus </w:t>
            </w: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anginosus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noWrap/>
            <w:hideMark/>
          </w:tcPr>
          <w:p w14:paraId="1B12F1FD" w14:textId="77777777" w:rsidR="00856163" w:rsidRPr="00565225" w:rsidRDefault="00856163" w:rsidP="00433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856163" w:rsidRPr="00565225" w14:paraId="5699C5ED" w14:textId="77777777" w:rsidTr="008561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56EBAB89" w14:textId="77777777" w:rsidR="00856163" w:rsidRPr="00565225" w:rsidRDefault="00856163" w:rsidP="00433C33">
            <w:pPr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Streptococcus australi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noWrap/>
            <w:hideMark/>
          </w:tcPr>
          <w:p w14:paraId="2A208F4C" w14:textId="77777777" w:rsidR="00856163" w:rsidRPr="00565225" w:rsidRDefault="00856163" w:rsidP="00433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856163" w:rsidRPr="00565225" w14:paraId="0E6D75C2" w14:textId="77777777" w:rsidTr="00856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644B0663" w14:textId="77777777" w:rsidR="00856163" w:rsidRPr="00565225" w:rsidRDefault="00856163" w:rsidP="00433C33">
            <w:pPr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 xml:space="preserve">Streptococcus </w:t>
            </w: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vestibularis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noWrap/>
            <w:hideMark/>
          </w:tcPr>
          <w:p w14:paraId="2D40F662" w14:textId="77777777" w:rsidR="00856163" w:rsidRPr="00565225" w:rsidRDefault="00856163" w:rsidP="00433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856163" w:rsidRPr="00565225" w14:paraId="38564E07" w14:textId="77777777" w:rsidTr="008561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gridSpan w:val="3"/>
            <w:tcBorders>
              <w:top w:val="nil"/>
              <w:bottom w:val="nil"/>
            </w:tcBorders>
            <w:noWrap/>
            <w:hideMark/>
          </w:tcPr>
          <w:p w14:paraId="184B4322" w14:textId="77777777" w:rsidR="00856163" w:rsidRPr="00565225" w:rsidRDefault="00856163" w:rsidP="00433C33">
            <w:pPr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</w:pP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Sutterella</w:t>
            </w:r>
            <w:proofErr w:type="spellEnd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 xml:space="preserve"> </w:t>
            </w: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wadsworthensis</w:t>
            </w:r>
            <w:proofErr w:type="spellEnd"/>
          </w:p>
        </w:tc>
      </w:tr>
      <w:tr w:rsidR="00856163" w:rsidRPr="00565225" w14:paraId="7C74EE31" w14:textId="77777777" w:rsidTr="00856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61FC4406" w14:textId="77777777" w:rsidR="00856163" w:rsidRPr="00565225" w:rsidRDefault="00856163" w:rsidP="00433C33">
            <w:pPr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</w:pP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Veillonella</w:t>
            </w:r>
            <w:proofErr w:type="spellEnd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 xml:space="preserve"> unclassifie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noWrap/>
            <w:hideMark/>
          </w:tcPr>
          <w:p w14:paraId="25CA8016" w14:textId="77777777" w:rsidR="00856163" w:rsidRPr="00565225" w:rsidRDefault="00856163" w:rsidP="00433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856163" w:rsidRPr="00565225" w14:paraId="73C8AF7D" w14:textId="77777777" w:rsidTr="008561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2CE2D858" w14:textId="77777777" w:rsidR="00856163" w:rsidRPr="00565225" w:rsidRDefault="00856163" w:rsidP="00433C33">
            <w:pPr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</w:pP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Veillonella</w:t>
            </w:r>
            <w:proofErr w:type="spellEnd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 xml:space="preserve"> </w:t>
            </w: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atypica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noWrap/>
            <w:hideMark/>
          </w:tcPr>
          <w:p w14:paraId="15927C44" w14:textId="77777777" w:rsidR="00856163" w:rsidRPr="00565225" w:rsidRDefault="00856163" w:rsidP="00433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856163" w:rsidRPr="00565225" w14:paraId="7DB50DAE" w14:textId="77777777" w:rsidTr="00856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75014DA3" w14:textId="77777777" w:rsidR="00856163" w:rsidRPr="00565225" w:rsidRDefault="00856163" w:rsidP="00433C33">
            <w:pPr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</w:pP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Veillonella</w:t>
            </w:r>
            <w:proofErr w:type="spellEnd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 xml:space="preserve"> </w:t>
            </w: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parvula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noWrap/>
            <w:hideMark/>
          </w:tcPr>
          <w:p w14:paraId="4E0C508A" w14:textId="77777777" w:rsidR="00856163" w:rsidRPr="00565225" w:rsidRDefault="00856163" w:rsidP="00433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856163" w:rsidRPr="00565225" w14:paraId="2AD87864" w14:textId="77777777" w:rsidTr="008561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tcBorders>
              <w:top w:val="nil"/>
              <w:right w:val="nil"/>
            </w:tcBorders>
            <w:noWrap/>
            <w:hideMark/>
          </w:tcPr>
          <w:p w14:paraId="25DAC260" w14:textId="124E6D7E" w:rsidR="00856163" w:rsidRPr="00565225" w:rsidRDefault="00856163" w:rsidP="00433C33">
            <w:pPr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</w:pP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lastRenderedPageBreak/>
              <w:t>Veillonella</w:t>
            </w:r>
            <w:proofErr w:type="spellEnd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 xml:space="preserve"> </w:t>
            </w:r>
            <w:proofErr w:type="spellStart"/>
            <w:r w:rsidRPr="00565225">
              <w:rPr>
                <w:rFonts w:ascii="Arial" w:eastAsia="Times New Roman" w:hAnsi="Arial" w:cs="Arial"/>
                <w:b w:val="0"/>
                <w:bCs w:val="0"/>
                <w:color w:val="000000"/>
                <w:szCs w:val="24"/>
              </w:rPr>
              <w:t>Dispar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</w:tcBorders>
            <w:noWrap/>
            <w:hideMark/>
          </w:tcPr>
          <w:p w14:paraId="545FA195" w14:textId="77777777" w:rsidR="00856163" w:rsidRPr="00565225" w:rsidRDefault="00856163" w:rsidP="00433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</w:tbl>
    <w:p w14:paraId="7DD5B48E" w14:textId="0A7CA3D9" w:rsidR="00433C33" w:rsidRPr="00565225" w:rsidRDefault="00433C33" w:rsidP="00AC5509">
      <w:pPr>
        <w:rPr>
          <w:rFonts w:ascii="Arial" w:hAnsi="Arial" w:cs="Arial"/>
          <w:b/>
          <w:bCs/>
          <w:szCs w:val="24"/>
        </w:rPr>
      </w:pPr>
    </w:p>
    <w:tbl>
      <w:tblPr>
        <w:tblStyle w:val="TableGridLight"/>
        <w:tblW w:w="4135" w:type="dxa"/>
        <w:tblLook w:val="04A0" w:firstRow="1" w:lastRow="0" w:firstColumn="1" w:lastColumn="0" w:noHBand="0" w:noVBand="1"/>
      </w:tblPr>
      <w:tblGrid>
        <w:gridCol w:w="4135"/>
      </w:tblGrid>
      <w:tr w:rsidR="00433C33" w:rsidRPr="00565225" w14:paraId="10FD9AF2" w14:textId="77777777" w:rsidTr="00856163">
        <w:trPr>
          <w:trHeight w:val="320"/>
        </w:trPr>
        <w:tc>
          <w:tcPr>
            <w:tcW w:w="4135" w:type="dxa"/>
            <w:noWrap/>
            <w:hideMark/>
          </w:tcPr>
          <w:p w14:paraId="690612C1" w14:textId="77777777" w:rsidR="00433C33" w:rsidRDefault="00433C33" w:rsidP="006803C3">
            <w:pPr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Butyrate producing bacteria</w:t>
            </w:r>
          </w:p>
          <w:p w14:paraId="111C97F0" w14:textId="2064A4DE" w:rsidR="00BF513D" w:rsidRPr="00565225" w:rsidRDefault="00BF513D" w:rsidP="006803C3">
            <w:pPr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</w:p>
        </w:tc>
      </w:tr>
      <w:tr w:rsidR="00433C33" w:rsidRPr="00565225" w14:paraId="3A847A4D" w14:textId="77777777" w:rsidTr="00856163">
        <w:trPr>
          <w:trHeight w:val="320"/>
        </w:trPr>
        <w:tc>
          <w:tcPr>
            <w:tcW w:w="4135" w:type="dxa"/>
            <w:noWrap/>
            <w:hideMark/>
          </w:tcPr>
          <w:p w14:paraId="6C2DF7B3" w14:textId="77777777" w:rsidR="00433C33" w:rsidRPr="00565225" w:rsidRDefault="00433C33" w:rsidP="006803C3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proofErr w:type="spellStart"/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Anaerostipes</w:t>
            </w:r>
            <w:proofErr w:type="spellEnd"/>
          </w:p>
        </w:tc>
      </w:tr>
      <w:tr w:rsidR="00433C33" w:rsidRPr="00565225" w14:paraId="54C7A127" w14:textId="77777777" w:rsidTr="00856163">
        <w:trPr>
          <w:trHeight w:val="320"/>
        </w:trPr>
        <w:tc>
          <w:tcPr>
            <w:tcW w:w="4135" w:type="dxa"/>
            <w:noWrap/>
            <w:hideMark/>
          </w:tcPr>
          <w:p w14:paraId="0754A196" w14:textId="77777777" w:rsidR="00433C33" w:rsidRPr="00565225" w:rsidRDefault="00433C33" w:rsidP="006803C3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proofErr w:type="spellStart"/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Bifidobacteria</w:t>
            </w:r>
            <w:proofErr w:type="spellEnd"/>
          </w:p>
        </w:tc>
      </w:tr>
      <w:tr w:rsidR="00433C33" w:rsidRPr="00565225" w14:paraId="48D2B1EA" w14:textId="77777777" w:rsidTr="00856163">
        <w:trPr>
          <w:trHeight w:val="320"/>
        </w:trPr>
        <w:tc>
          <w:tcPr>
            <w:tcW w:w="4135" w:type="dxa"/>
            <w:noWrap/>
            <w:hideMark/>
          </w:tcPr>
          <w:p w14:paraId="097E2EB6" w14:textId="77777777" w:rsidR="00433C33" w:rsidRPr="00565225" w:rsidRDefault="00433C33" w:rsidP="006803C3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proofErr w:type="spellStart"/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Butyricicoccus</w:t>
            </w:r>
            <w:proofErr w:type="spellEnd"/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 xml:space="preserve"> </w:t>
            </w:r>
            <w:proofErr w:type="spellStart"/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pullicaecorum</w:t>
            </w:r>
            <w:proofErr w:type="spellEnd"/>
          </w:p>
        </w:tc>
      </w:tr>
      <w:tr w:rsidR="00433C33" w:rsidRPr="00565225" w14:paraId="63D275D4" w14:textId="77777777" w:rsidTr="00856163">
        <w:trPr>
          <w:trHeight w:val="320"/>
        </w:trPr>
        <w:tc>
          <w:tcPr>
            <w:tcW w:w="4135" w:type="dxa"/>
            <w:noWrap/>
            <w:hideMark/>
          </w:tcPr>
          <w:p w14:paraId="560047E1" w14:textId="77777777" w:rsidR="00433C33" w:rsidRPr="00565225" w:rsidRDefault="00433C33" w:rsidP="006803C3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Eubacterium</w:t>
            </w:r>
          </w:p>
        </w:tc>
      </w:tr>
      <w:tr w:rsidR="00433C33" w:rsidRPr="00565225" w14:paraId="2575E63B" w14:textId="77777777" w:rsidTr="00856163">
        <w:trPr>
          <w:trHeight w:val="320"/>
        </w:trPr>
        <w:tc>
          <w:tcPr>
            <w:tcW w:w="4135" w:type="dxa"/>
            <w:noWrap/>
            <w:hideMark/>
          </w:tcPr>
          <w:p w14:paraId="1BFF1FDB" w14:textId="77777777" w:rsidR="00433C33" w:rsidRPr="00565225" w:rsidRDefault="00433C33" w:rsidP="006803C3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proofErr w:type="spellStart"/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Faecalibacterium_prausnitzii</w:t>
            </w:r>
            <w:proofErr w:type="spellEnd"/>
          </w:p>
        </w:tc>
      </w:tr>
      <w:tr w:rsidR="00433C33" w:rsidRPr="00565225" w14:paraId="388CF2E1" w14:textId="77777777" w:rsidTr="00856163">
        <w:trPr>
          <w:trHeight w:val="320"/>
        </w:trPr>
        <w:tc>
          <w:tcPr>
            <w:tcW w:w="4135" w:type="dxa"/>
            <w:noWrap/>
            <w:hideMark/>
          </w:tcPr>
          <w:p w14:paraId="370E3ED3" w14:textId="77777777" w:rsidR="00433C33" w:rsidRPr="00565225" w:rsidRDefault="00433C33" w:rsidP="006803C3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proofErr w:type="spellStart"/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Roseburia</w:t>
            </w:r>
            <w:proofErr w:type="spellEnd"/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 xml:space="preserve"> species (all and subclassification) </w:t>
            </w:r>
          </w:p>
        </w:tc>
      </w:tr>
    </w:tbl>
    <w:p w14:paraId="6AA683D6" w14:textId="402365EF" w:rsidR="00433C33" w:rsidRPr="00565225" w:rsidRDefault="00433C33" w:rsidP="00AC5509">
      <w:pPr>
        <w:rPr>
          <w:rFonts w:ascii="Arial" w:hAnsi="Arial" w:cs="Arial"/>
          <w:b/>
          <w:bCs/>
          <w:szCs w:val="24"/>
        </w:rPr>
      </w:pPr>
    </w:p>
    <w:p w14:paraId="290A4F87" w14:textId="0B99AF62" w:rsidR="00C773C3" w:rsidRPr="00565225" w:rsidRDefault="00C773C3" w:rsidP="00AC5509">
      <w:pPr>
        <w:rPr>
          <w:rFonts w:ascii="Arial" w:hAnsi="Arial" w:cs="Arial"/>
          <w:b/>
          <w:bCs/>
          <w:szCs w:val="24"/>
        </w:rPr>
      </w:pPr>
    </w:p>
    <w:p w14:paraId="21EA0511" w14:textId="3895E2BE" w:rsidR="00C773C3" w:rsidRPr="00565225" w:rsidRDefault="00C773C3" w:rsidP="00AC5509">
      <w:pPr>
        <w:rPr>
          <w:rFonts w:ascii="Arial" w:hAnsi="Arial" w:cs="Arial"/>
          <w:b/>
          <w:bCs/>
          <w:szCs w:val="24"/>
        </w:rPr>
      </w:pPr>
    </w:p>
    <w:p w14:paraId="6928727B" w14:textId="4FBCC242" w:rsidR="00382151" w:rsidRPr="00565225" w:rsidRDefault="00382151" w:rsidP="00AC5509">
      <w:pPr>
        <w:rPr>
          <w:rFonts w:ascii="Arial" w:hAnsi="Arial" w:cs="Arial"/>
          <w:b/>
          <w:bCs/>
          <w:szCs w:val="24"/>
        </w:rPr>
      </w:pPr>
    </w:p>
    <w:p w14:paraId="17753532" w14:textId="06868321" w:rsidR="00382151" w:rsidRPr="00565225" w:rsidRDefault="00382151" w:rsidP="00AC5509">
      <w:pPr>
        <w:rPr>
          <w:rFonts w:ascii="Arial" w:hAnsi="Arial" w:cs="Arial"/>
          <w:b/>
          <w:bCs/>
          <w:szCs w:val="24"/>
        </w:rPr>
      </w:pPr>
    </w:p>
    <w:p w14:paraId="716132CC" w14:textId="38E6A396" w:rsidR="00382151" w:rsidRPr="00565225" w:rsidRDefault="00382151" w:rsidP="00AC5509">
      <w:pPr>
        <w:rPr>
          <w:rFonts w:ascii="Arial" w:hAnsi="Arial" w:cs="Arial"/>
          <w:b/>
          <w:bCs/>
          <w:szCs w:val="24"/>
        </w:rPr>
      </w:pPr>
    </w:p>
    <w:p w14:paraId="5766EFAC" w14:textId="77777777" w:rsidR="006D5B13" w:rsidRPr="00565225" w:rsidRDefault="006D5B13" w:rsidP="00C773C3">
      <w:pPr>
        <w:rPr>
          <w:rFonts w:ascii="Arial" w:eastAsia="Times New Roman" w:hAnsi="Arial" w:cs="Arial"/>
          <w:b/>
          <w:bCs/>
          <w:color w:val="000000"/>
          <w:szCs w:val="24"/>
        </w:rPr>
      </w:pPr>
    </w:p>
    <w:p w14:paraId="19062B58" w14:textId="77777777" w:rsidR="001A4339" w:rsidRPr="00565225" w:rsidRDefault="001A4339" w:rsidP="00C773C3">
      <w:pPr>
        <w:rPr>
          <w:rFonts w:ascii="Arial" w:eastAsia="Times New Roman" w:hAnsi="Arial" w:cs="Arial"/>
          <w:b/>
          <w:bCs/>
          <w:color w:val="000000"/>
          <w:szCs w:val="24"/>
        </w:rPr>
      </w:pPr>
    </w:p>
    <w:p w14:paraId="26FFFC78" w14:textId="77777777" w:rsidR="006D5B13" w:rsidRPr="00565225" w:rsidRDefault="006D5B13" w:rsidP="00C773C3">
      <w:pPr>
        <w:rPr>
          <w:rFonts w:ascii="Arial" w:eastAsia="Times New Roman" w:hAnsi="Arial" w:cs="Arial"/>
          <w:b/>
          <w:bCs/>
          <w:color w:val="000000"/>
          <w:szCs w:val="24"/>
        </w:rPr>
      </w:pPr>
    </w:p>
    <w:p w14:paraId="2409C9C6" w14:textId="77777777" w:rsidR="006D5B13" w:rsidRPr="00565225" w:rsidRDefault="006D5B13" w:rsidP="00C773C3">
      <w:pPr>
        <w:rPr>
          <w:rFonts w:ascii="Arial" w:eastAsia="Times New Roman" w:hAnsi="Arial" w:cs="Arial"/>
          <w:b/>
          <w:bCs/>
          <w:color w:val="000000"/>
          <w:szCs w:val="24"/>
        </w:rPr>
      </w:pPr>
    </w:p>
    <w:p w14:paraId="0D23FFD0" w14:textId="77777777" w:rsidR="00023574" w:rsidRPr="00565225" w:rsidRDefault="00023574" w:rsidP="00C773C3">
      <w:pPr>
        <w:rPr>
          <w:rFonts w:ascii="Arial" w:eastAsia="Times New Roman" w:hAnsi="Arial" w:cs="Arial"/>
          <w:b/>
          <w:bCs/>
          <w:color w:val="000000"/>
          <w:szCs w:val="24"/>
        </w:rPr>
      </w:pPr>
    </w:p>
    <w:p w14:paraId="250B6F5F" w14:textId="77777777" w:rsidR="00023574" w:rsidRPr="00565225" w:rsidRDefault="00023574" w:rsidP="00C773C3">
      <w:pPr>
        <w:rPr>
          <w:rFonts w:ascii="Arial" w:eastAsia="Times New Roman" w:hAnsi="Arial" w:cs="Arial"/>
          <w:b/>
          <w:bCs/>
          <w:color w:val="000000"/>
          <w:szCs w:val="24"/>
        </w:rPr>
      </w:pPr>
    </w:p>
    <w:p w14:paraId="4FE64198" w14:textId="77777777" w:rsidR="00023574" w:rsidRPr="00565225" w:rsidRDefault="00023574" w:rsidP="00C773C3">
      <w:pPr>
        <w:rPr>
          <w:rFonts w:ascii="Arial" w:eastAsia="Times New Roman" w:hAnsi="Arial" w:cs="Arial"/>
          <w:b/>
          <w:bCs/>
          <w:color w:val="000000"/>
          <w:szCs w:val="24"/>
        </w:rPr>
      </w:pPr>
    </w:p>
    <w:p w14:paraId="788D240D" w14:textId="77777777" w:rsidR="00023574" w:rsidRPr="00565225" w:rsidRDefault="00023574" w:rsidP="00C773C3">
      <w:pPr>
        <w:rPr>
          <w:rFonts w:ascii="Arial" w:eastAsia="Times New Roman" w:hAnsi="Arial" w:cs="Arial"/>
          <w:b/>
          <w:bCs/>
          <w:color w:val="000000"/>
          <w:szCs w:val="24"/>
        </w:rPr>
      </w:pPr>
    </w:p>
    <w:p w14:paraId="5C62D5B1" w14:textId="77777777" w:rsidR="00023574" w:rsidRPr="00565225" w:rsidRDefault="00023574" w:rsidP="00C773C3">
      <w:pPr>
        <w:rPr>
          <w:rFonts w:ascii="Arial" w:eastAsia="Times New Roman" w:hAnsi="Arial" w:cs="Arial"/>
          <w:b/>
          <w:bCs/>
          <w:color w:val="000000"/>
          <w:szCs w:val="24"/>
        </w:rPr>
      </w:pPr>
    </w:p>
    <w:p w14:paraId="3C71B423" w14:textId="77777777" w:rsidR="00023574" w:rsidRPr="00565225" w:rsidRDefault="00023574" w:rsidP="00C773C3">
      <w:pPr>
        <w:rPr>
          <w:rFonts w:ascii="Arial" w:eastAsia="Times New Roman" w:hAnsi="Arial" w:cs="Arial"/>
          <w:b/>
          <w:bCs/>
          <w:color w:val="000000"/>
          <w:szCs w:val="24"/>
        </w:rPr>
      </w:pPr>
    </w:p>
    <w:p w14:paraId="553830B2" w14:textId="77777777" w:rsidR="00023574" w:rsidRPr="00565225" w:rsidRDefault="00023574" w:rsidP="00C773C3">
      <w:pPr>
        <w:rPr>
          <w:rFonts w:ascii="Arial" w:eastAsia="Times New Roman" w:hAnsi="Arial" w:cs="Arial"/>
          <w:b/>
          <w:bCs/>
          <w:color w:val="000000"/>
          <w:szCs w:val="24"/>
        </w:rPr>
      </w:pPr>
    </w:p>
    <w:p w14:paraId="0A694A7D" w14:textId="77777777" w:rsidR="00023574" w:rsidRPr="00565225" w:rsidRDefault="00023574" w:rsidP="00C773C3">
      <w:pPr>
        <w:rPr>
          <w:rFonts w:ascii="Arial" w:eastAsia="Times New Roman" w:hAnsi="Arial" w:cs="Arial"/>
          <w:b/>
          <w:bCs/>
          <w:color w:val="000000"/>
          <w:szCs w:val="24"/>
        </w:rPr>
      </w:pPr>
    </w:p>
    <w:p w14:paraId="73941102" w14:textId="77777777" w:rsidR="00856163" w:rsidRPr="00565225" w:rsidRDefault="00856163" w:rsidP="00C773C3">
      <w:pPr>
        <w:rPr>
          <w:rFonts w:ascii="Arial" w:eastAsia="Times New Roman" w:hAnsi="Arial" w:cs="Arial"/>
          <w:b/>
          <w:bCs/>
          <w:color w:val="000000"/>
          <w:szCs w:val="24"/>
        </w:rPr>
      </w:pPr>
    </w:p>
    <w:p w14:paraId="23D9D6B7" w14:textId="77777777" w:rsidR="00856163" w:rsidRPr="00565225" w:rsidRDefault="00856163" w:rsidP="00C773C3">
      <w:pPr>
        <w:rPr>
          <w:rFonts w:ascii="Arial" w:eastAsia="Times New Roman" w:hAnsi="Arial" w:cs="Arial"/>
          <w:b/>
          <w:bCs/>
          <w:color w:val="000000"/>
          <w:szCs w:val="24"/>
        </w:rPr>
      </w:pPr>
    </w:p>
    <w:p w14:paraId="12401C57" w14:textId="77777777" w:rsidR="00856163" w:rsidRPr="00565225" w:rsidRDefault="00856163" w:rsidP="00C773C3">
      <w:pPr>
        <w:rPr>
          <w:rFonts w:ascii="Arial" w:eastAsia="Times New Roman" w:hAnsi="Arial" w:cs="Arial"/>
          <w:b/>
          <w:bCs/>
          <w:color w:val="000000"/>
          <w:szCs w:val="24"/>
        </w:rPr>
      </w:pPr>
    </w:p>
    <w:p w14:paraId="54008AB6" w14:textId="77777777" w:rsidR="00856163" w:rsidRPr="00565225" w:rsidRDefault="00856163" w:rsidP="00C773C3">
      <w:pPr>
        <w:rPr>
          <w:rFonts w:ascii="Arial" w:eastAsia="Times New Roman" w:hAnsi="Arial" w:cs="Arial"/>
          <w:b/>
          <w:bCs/>
          <w:color w:val="000000"/>
          <w:szCs w:val="24"/>
        </w:rPr>
      </w:pPr>
    </w:p>
    <w:p w14:paraId="3FDACC96" w14:textId="77777777" w:rsidR="00856163" w:rsidRPr="00565225" w:rsidRDefault="00856163" w:rsidP="00C773C3">
      <w:pPr>
        <w:rPr>
          <w:rFonts w:ascii="Arial" w:eastAsia="Times New Roman" w:hAnsi="Arial" w:cs="Arial"/>
          <w:b/>
          <w:bCs/>
          <w:color w:val="000000"/>
          <w:szCs w:val="24"/>
        </w:rPr>
      </w:pPr>
    </w:p>
    <w:p w14:paraId="15A7B4BA" w14:textId="77777777" w:rsidR="00856163" w:rsidRPr="00565225" w:rsidRDefault="00856163" w:rsidP="00C773C3">
      <w:pPr>
        <w:rPr>
          <w:rFonts w:ascii="Arial" w:eastAsia="Times New Roman" w:hAnsi="Arial" w:cs="Arial"/>
          <w:b/>
          <w:bCs/>
          <w:color w:val="000000"/>
          <w:szCs w:val="24"/>
        </w:rPr>
      </w:pPr>
    </w:p>
    <w:p w14:paraId="1A2BA4AC" w14:textId="77777777" w:rsidR="00856163" w:rsidRPr="00565225" w:rsidRDefault="00856163" w:rsidP="00C773C3">
      <w:pPr>
        <w:rPr>
          <w:rFonts w:ascii="Arial" w:eastAsia="Times New Roman" w:hAnsi="Arial" w:cs="Arial"/>
          <w:b/>
          <w:bCs/>
          <w:color w:val="000000"/>
          <w:szCs w:val="24"/>
        </w:rPr>
      </w:pPr>
    </w:p>
    <w:p w14:paraId="3DD36ACB" w14:textId="77777777" w:rsidR="00023574" w:rsidRPr="00565225" w:rsidRDefault="00023574" w:rsidP="00C773C3">
      <w:pPr>
        <w:rPr>
          <w:rFonts w:ascii="Arial" w:eastAsia="Times New Roman" w:hAnsi="Arial" w:cs="Arial"/>
          <w:b/>
          <w:bCs/>
          <w:color w:val="000000"/>
          <w:szCs w:val="24"/>
        </w:rPr>
      </w:pPr>
    </w:p>
    <w:p w14:paraId="597CB616" w14:textId="4585408A" w:rsidR="00C773C3" w:rsidRPr="00565225" w:rsidRDefault="00C773C3" w:rsidP="00C773C3">
      <w:pPr>
        <w:rPr>
          <w:rFonts w:ascii="Arial" w:eastAsia="Times New Roman" w:hAnsi="Arial" w:cs="Arial"/>
          <w:b/>
          <w:bCs/>
          <w:color w:val="000000"/>
          <w:szCs w:val="24"/>
        </w:rPr>
      </w:pPr>
      <w:r w:rsidRPr="00565225">
        <w:rPr>
          <w:rFonts w:ascii="Arial" w:eastAsia="Times New Roman" w:hAnsi="Arial" w:cs="Arial"/>
          <w:b/>
          <w:bCs/>
          <w:color w:val="000000"/>
          <w:szCs w:val="24"/>
        </w:rPr>
        <w:lastRenderedPageBreak/>
        <w:t xml:space="preserve">S. Figure. 1: </w:t>
      </w:r>
      <w:r w:rsidRPr="00565225">
        <w:rPr>
          <w:rFonts w:ascii="Arial" w:eastAsia="Times New Roman" w:hAnsi="Arial" w:cs="Arial"/>
          <w:color w:val="000000"/>
          <w:szCs w:val="24"/>
        </w:rPr>
        <w:t>Our overall microbiome changes after RYGB (A) and VSG (B) compared to pre-surgery</w:t>
      </w:r>
      <w:r w:rsidRPr="00565225">
        <w:rPr>
          <w:rFonts w:ascii="Arial" w:eastAsia="Times New Roman" w:hAnsi="Arial" w:cs="Arial"/>
          <w:b/>
          <w:bCs/>
          <w:color w:val="000000"/>
          <w:szCs w:val="24"/>
        </w:rPr>
        <w:t xml:space="preserve"> </w:t>
      </w:r>
    </w:p>
    <w:p w14:paraId="04366F18" w14:textId="206259F0" w:rsidR="00C773C3" w:rsidRPr="00565225" w:rsidRDefault="00C773C3" w:rsidP="00AC5509">
      <w:pPr>
        <w:rPr>
          <w:rFonts w:ascii="Arial" w:hAnsi="Arial" w:cs="Arial"/>
          <w:b/>
          <w:bCs/>
          <w:szCs w:val="24"/>
        </w:rPr>
      </w:pPr>
    </w:p>
    <w:p w14:paraId="78210DE6" w14:textId="380B90FA" w:rsidR="00C773C3" w:rsidRPr="00565225" w:rsidRDefault="00C773C3" w:rsidP="00AC5509">
      <w:pPr>
        <w:rPr>
          <w:rFonts w:ascii="Arial" w:hAnsi="Arial" w:cs="Arial"/>
          <w:b/>
          <w:bCs/>
          <w:szCs w:val="24"/>
        </w:rPr>
      </w:pPr>
      <w:r w:rsidRPr="00565225">
        <w:rPr>
          <w:rFonts w:ascii="Arial" w:hAnsi="Arial" w:cs="Arial"/>
          <w:noProof/>
          <w:szCs w:val="24"/>
        </w:rPr>
        <w:drawing>
          <wp:inline distT="0" distB="0" distL="0" distR="0" wp14:anchorId="2EC59439" wp14:editId="6A9C70CD">
            <wp:extent cx="6384275" cy="4097015"/>
            <wp:effectExtent l="0" t="0" r="4445" b="5715"/>
            <wp:docPr id="3" name="Picture 2" descr="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95F82DD8-4109-BE70-2E7F-C7C54CD8B60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Chart&#10;&#10;Description automatically generated">
                      <a:extLst>
                        <a:ext uri="{FF2B5EF4-FFF2-40B4-BE49-F238E27FC236}">
                          <a16:creationId xmlns:a16="http://schemas.microsoft.com/office/drawing/2014/main" id="{95F82DD8-4109-BE70-2E7F-C7C54CD8B60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36" t="13716" r="6384" b="9038"/>
                    <a:stretch/>
                  </pic:blipFill>
                  <pic:spPr bwMode="auto">
                    <a:xfrm>
                      <a:off x="0" y="0"/>
                      <a:ext cx="6389904" cy="41006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59CE71" w14:textId="2F51856A" w:rsidR="00C773C3" w:rsidRPr="00565225" w:rsidRDefault="00C773C3" w:rsidP="00AC5509">
      <w:pPr>
        <w:rPr>
          <w:rFonts w:ascii="Arial" w:hAnsi="Arial" w:cs="Arial"/>
          <w:b/>
          <w:bCs/>
          <w:szCs w:val="24"/>
        </w:rPr>
      </w:pPr>
    </w:p>
    <w:p w14:paraId="65780E78" w14:textId="49CFFF10" w:rsidR="00C773C3" w:rsidRPr="00565225" w:rsidRDefault="00C773C3" w:rsidP="00AC5509">
      <w:pPr>
        <w:rPr>
          <w:rFonts w:ascii="Arial" w:hAnsi="Arial" w:cs="Arial"/>
          <w:b/>
          <w:bCs/>
          <w:szCs w:val="24"/>
        </w:rPr>
      </w:pPr>
    </w:p>
    <w:p w14:paraId="4B78F11D" w14:textId="79C6B960" w:rsidR="00C773C3" w:rsidRPr="00565225" w:rsidRDefault="00C773C3" w:rsidP="00AC5509">
      <w:pPr>
        <w:rPr>
          <w:rFonts w:ascii="Arial" w:hAnsi="Arial" w:cs="Arial"/>
          <w:b/>
          <w:bCs/>
          <w:szCs w:val="24"/>
        </w:rPr>
      </w:pPr>
    </w:p>
    <w:p w14:paraId="57C2A1E4" w14:textId="60C99825" w:rsidR="00C773C3" w:rsidRPr="00565225" w:rsidRDefault="00C773C3" w:rsidP="00AC5509">
      <w:pPr>
        <w:rPr>
          <w:rFonts w:ascii="Arial" w:hAnsi="Arial" w:cs="Arial"/>
          <w:b/>
          <w:bCs/>
          <w:szCs w:val="24"/>
        </w:rPr>
      </w:pPr>
    </w:p>
    <w:p w14:paraId="30DEA7FF" w14:textId="68DFB255" w:rsidR="00C773C3" w:rsidRPr="00565225" w:rsidRDefault="00C773C3" w:rsidP="00AC5509">
      <w:pPr>
        <w:rPr>
          <w:rFonts w:ascii="Arial" w:hAnsi="Arial" w:cs="Arial"/>
          <w:b/>
          <w:bCs/>
          <w:szCs w:val="24"/>
        </w:rPr>
      </w:pPr>
    </w:p>
    <w:p w14:paraId="68C958C5" w14:textId="0F5F5B01" w:rsidR="00C773C3" w:rsidRPr="00565225" w:rsidRDefault="00C773C3" w:rsidP="00AC5509">
      <w:pPr>
        <w:rPr>
          <w:rFonts w:ascii="Arial" w:hAnsi="Arial" w:cs="Arial"/>
          <w:b/>
          <w:bCs/>
          <w:szCs w:val="24"/>
        </w:rPr>
      </w:pPr>
    </w:p>
    <w:p w14:paraId="5832FC3F" w14:textId="3703D048" w:rsidR="00C773C3" w:rsidRPr="00565225" w:rsidRDefault="00C773C3" w:rsidP="00AC5509">
      <w:pPr>
        <w:rPr>
          <w:rFonts w:ascii="Arial" w:hAnsi="Arial" w:cs="Arial"/>
          <w:b/>
          <w:bCs/>
          <w:szCs w:val="24"/>
        </w:rPr>
      </w:pPr>
    </w:p>
    <w:p w14:paraId="285A3A5E" w14:textId="287DE451" w:rsidR="00C773C3" w:rsidRPr="00565225" w:rsidRDefault="00C773C3" w:rsidP="00AC5509">
      <w:pPr>
        <w:rPr>
          <w:rFonts w:ascii="Arial" w:hAnsi="Arial" w:cs="Arial"/>
          <w:b/>
          <w:bCs/>
          <w:szCs w:val="24"/>
        </w:rPr>
      </w:pPr>
    </w:p>
    <w:p w14:paraId="00ACCBCD" w14:textId="1062D0BB" w:rsidR="00C773C3" w:rsidRPr="00565225" w:rsidRDefault="00C773C3" w:rsidP="00AC5509">
      <w:pPr>
        <w:rPr>
          <w:rFonts w:ascii="Arial" w:hAnsi="Arial" w:cs="Arial"/>
          <w:b/>
          <w:bCs/>
          <w:szCs w:val="24"/>
        </w:rPr>
      </w:pPr>
    </w:p>
    <w:p w14:paraId="39EE3EEC" w14:textId="03F0A4ED" w:rsidR="00C773C3" w:rsidRPr="00565225" w:rsidRDefault="00C773C3" w:rsidP="00AC5509">
      <w:pPr>
        <w:rPr>
          <w:rFonts w:ascii="Arial" w:hAnsi="Arial" w:cs="Arial"/>
          <w:b/>
          <w:bCs/>
          <w:szCs w:val="24"/>
        </w:rPr>
      </w:pPr>
    </w:p>
    <w:p w14:paraId="6750449A" w14:textId="0D64AB14" w:rsidR="00C773C3" w:rsidRPr="00565225" w:rsidRDefault="00C773C3" w:rsidP="00AC5509">
      <w:pPr>
        <w:rPr>
          <w:rFonts w:ascii="Arial" w:hAnsi="Arial" w:cs="Arial"/>
          <w:b/>
          <w:bCs/>
          <w:szCs w:val="24"/>
        </w:rPr>
      </w:pPr>
    </w:p>
    <w:p w14:paraId="160E592F" w14:textId="77777777" w:rsidR="00117ED3" w:rsidRPr="00565225" w:rsidRDefault="00117ED3" w:rsidP="00AC5509">
      <w:pPr>
        <w:rPr>
          <w:rFonts w:ascii="Arial" w:hAnsi="Arial" w:cs="Arial"/>
          <w:b/>
          <w:bCs/>
          <w:szCs w:val="24"/>
        </w:rPr>
      </w:pPr>
    </w:p>
    <w:p w14:paraId="21AF8BCC" w14:textId="77777777" w:rsidR="00023574" w:rsidRPr="00565225" w:rsidRDefault="00023574" w:rsidP="00AC5509">
      <w:pPr>
        <w:rPr>
          <w:rFonts w:ascii="Arial" w:hAnsi="Arial" w:cs="Arial"/>
          <w:b/>
          <w:bCs/>
          <w:szCs w:val="24"/>
        </w:rPr>
      </w:pPr>
    </w:p>
    <w:p w14:paraId="4EB75742" w14:textId="31F8FD2F" w:rsidR="00FA255A" w:rsidRPr="00565225" w:rsidRDefault="00FA255A" w:rsidP="00FA255A">
      <w:pPr>
        <w:rPr>
          <w:rFonts w:ascii="Arial" w:eastAsia="Times New Roman" w:hAnsi="Arial" w:cs="Arial"/>
          <w:b/>
          <w:bCs/>
          <w:color w:val="000000"/>
          <w:szCs w:val="24"/>
        </w:rPr>
      </w:pPr>
      <w:r w:rsidRPr="00565225">
        <w:rPr>
          <w:rFonts w:ascii="Arial" w:eastAsia="Times New Roman" w:hAnsi="Arial" w:cs="Arial"/>
          <w:b/>
          <w:bCs/>
          <w:color w:val="000000"/>
          <w:szCs w:val="24"/>
        </w:rPr>
        <w:lastRenderedPageBreak/>
        <w:t xml:space="preserve">S. Table </w:t>
      </w:r>
      <w:r w:rsidR="00117ED3" w:rsidRPr="00565225">
        <w:rPr>
          <w:rFonts w:ascii="Arial" w:eastAsia="Times New Roman" w:hAnsi="Arial" w:cs="Arial"/>
          <w:b/>
          <w:bCs/>
          <w:color w:val="000000"/>
          <w:szCs w:val="24"/>
        </w:rPr>
        <w:t>3</w:t>
      </w:r>
      <w:r w:rsidRPr="00565225">
        <w:rPr>
          <w:rFonts w:ascii="Arial" w:eastAsia="Times New Roman" w:hAnsi="Arial" w:cs="Arial"/>
          <w:b/>
          <w:bCs/>
          <w:color w:val="000000"/>
          <w:szCs w:val="24"/>
        </w:rPr>
        <w:t xml:space="preserve">: </w:t>
      </w:r>
      <w:r w:rsidRPr="00565225">
        <w:rPr>
          <w:rFonts w:ascii="Arial" w:eastAsia="Times New Roman" w:hAnsi="Arial" w:cs="Arial"/>
          <w:color w:val="000000"/>
          <w:szCs w:val="24"/>
        </w:rPr>
        <w:t>Overall enzymes changes post- vs pre-bariatric surgery.</w:t>
      </w:r>
      <w:r w:rsidRPr="00565225">
        <w:rPr>
          <w:rFonts w:ascii="Arial" w:eastAsia="Times New Roman" w:hAnsi="Arial" w:cs="Arial"/>
          <w:b/>
          <w:bCs/>
          <w:color w:val="000000"/>
          <w:szCs w:val="24"/>
        </w:rPr>
        <w:t xml:space="preserve"> </w:t>
      </w:r>
    </w:p>
    <w:tbl>
      <w:tblPr>
        <w:tblStyle w:val="PlainTable1"/>
        <w:tblW w:w="14257" w:type="dxa"/>
        <w:tblLook w:val="04A0" w:firstRow="1" w:lastRow="0" w:firstColumn="1" w:lastColumn="0" w:noHBand="0" w:noVBand="1"/>
      </w:tblPr>
      <w:tblGrid>
        <w:gridCol w:w="1525"/>
        <w:gridCol w:w="4058"/>
        <w:gridCol w:w="8674"/>
      </w:tblGrid>
      <w:tr w:rsidR="00E05AD1" w:rsidRPr="00565225" w14:paraId="503C6AD6" w14:textId="77777777" w:rsidTr="00117E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7" w:type="dxa"/>
            <w:gridSpan w:val="3"/>
            <w:noWrap/>
            <w:hideMark/>
          </w:tcPr>
          <w:p w14:paraId="4D1F98F9" w14:textId="149F31F3" w:rsidR="00E05AD1" w:rsidRPr="00565225" w:rsidRDefault="00E05AD1" w:rsidP="00E05AD1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FF0000"/>
                <w:szCs w:val="24"/>
              </w:rPr>
              <w:t>Sulfur metabolism</w:t>
            </w:r>
          </w:p>
        </w:tc>
      </w:tr>
      <w:tr w:rsidR="00E05AD1" w:rsidRPr="00565225" w14:paraId="024FF348" w14:textId="77777777" w:rsidTr="00117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7" w:type="dxa"/>
            <w:gridSpan w:val="3"/>
            <w:noWrap/>
            <w:hideMark/>
          </w:tcPr>
          <w:p w14:paraId="56A490B2" w14:textId="06D41826" w:rsidR="00E05AD1" w:rsidRPr="00565225" w:rsidRDefault="00E05AD1" w:rsidP="00E05AD1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FF0000"/>
                <w:szCs w:val="24"/>
              </w:rPr>
              <w:t>RYGB</w:t>
            </w:r>
          </w:p>
        </w:tc>
      </w:tr>
      <w:tr w:rsidR="00770B99" w:rsidRPr="00565225" w14:paraId="074F9EF1" w14:textId="77777777" w:rsidTr="00117E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034B2E0" w14:textId="542F0909" w:rsidR="00770B99" w:rsidRPr="00565225" w:rsidRDefault="00770B99" w:rsidP="00FA255A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Feature</w:t>
            </w:r>
          </w:p>
        </w:tc>
        <w:tc>
          <w:tcPr>
            <w:tcW w:w="4058" w:type="dxa"/>
            <w:noWrap/>
            <w:hideMark/>
          </w:tcPr>
          <w:p w14:paraId="10BF0B2E" w14:textId="77777777" w:rsidR="00770B99" w:rsidRPr="00565225" w:rsidRDefault="00770B99" w:rsidP="00FA25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Enzyme function</w:t>
            </w:r>
          </w:p>
        </w:tc>
        <w:tc>
          <w:tcPr>
            <w:tcW w:w="8670" w:type="dxa"/>
            <w:noWrap/>
            <w:hideMark/>
          </w:tcPr>
          <w:p w14:paraId="4025DB01" w14:textId="01FEE626" w:rsidR="00770B99" w:rsidRPr="00565225" w:rsidRDefault="00770B99" w:rsidP="00FA25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Pathway and Description</w:t>
            </w:r>
          </w:p>
        </w:tc>
      </w:tr>
      <w:tr w:rsidR="00FA255A" w:rsidRPr="00565225" w14:paraId="6B56CFA3" w14:textId="77777777" w:rsidTr="00117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4913468" w14:textId="77777777" w:rsidR="00FA255A" w:rsidRPr="00565225" w:rsidRDefault="00FA255A" w:rsidP="00FA255A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1.1.1.373</w:t>
            </w:r>
          </w:p>
        </w:tc>
        <w:tc>
          <w:tcPr>
            <w:tcW w:w="4058" w:type="dxa"/>
            <w:noWrap/>
            <w:hideMark/>
          </w:tcPr>
          <w:p w14:paraId="21943DBE" w14:textId="77777777" w:rsidR="00FA255A" w:rsidRPr="00565225" w:rsidRDefault="00FA255A" w:rsidP="00FA25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proofErr w:type="spellStart"/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Sulfolactaldehyde</w:t>
            </w:r>
            <w:proofErr w:type="spellEnd"/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 xml:space="preserve"> 3-reductase</w:t>
            </w:r>
          </w:p>
        </w:tc>
        <w:tc>
          <w:tcPr>
            <w:tcW w:w="8670" w:type="dxa"/>
            <w:noWrap/>
            <w:hideMark/>
          </w:tcPr>
          <w:p w14:paraId="4F117232" w14:textId="77777777" w:rsidR="00FA255A" w:rsidRPr="00565225" w:rsidRDefault="00FA255A" w:rsidP="00FA25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 xml:space="preserve">Degradation pathway of </w:t>
            </w:r>
            <w:proofErr w:type="spellStart"/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sulfoquinovose</w:t>
            </w:r>
            <w:proofErr w:type="spellEnd"/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 xml:space="preserve"> (a major component of organo-sulfur compounds). Specific for E.coli. Involved in the final steps by reducing  2-hydroxy-3-oxopropane-1-sulfonate to 2,3-dihydroxypropane-1-sulfonate  </w:t>
            </w:r>
          </w:p>
        </w:tc>
      </w:tr>
      <w:tr w:rsidR="00FA255A" w:rsidRPr="00565225" w14:paraId="3933158B" w14:textId="77777777" w:rsidTr="00117E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C689A7F" w14:textId="77777777" w:rsidR="00FA255A" w:rsidRPr="00565225" w:rsidRDefault="00FA255A" w:rsidP="00FA255A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1.8.1.14</w:t>
            </w:r>
          </w:p>
        </w:tc>
        <w:tc>
          <w:tcPr>
            <w:tcW w:w="4058" w:type="dxa"/>
            <w:noWrap/>
            <w:hideMark/>
          </w:tcPr>
          <w:p w14:paraId="53FBE4C2" w14:textId="77777777" w:rsidR="00FA255A" w:rsidRPr="00565225" w:rsidRDefault="00FA255A" w:rsidP="00FA25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CoA-disulfide oxidoreductase</w:t>
            </w:r>
          </w:p>
        </w:tc>
        <w:tc>
          <w:tcPr>
            <w:tcW w:w="8670" w:type="dxa"/>
            <w:noWrap/>
            <w:hideMark/>
          </w:tcPr>
          <w:p w14:paraId="0183D29A" w14:textId="77777777" w:rsidR="00FA255A" w:rsidRPr="00565225" w:rsidRDefault="00FA255A" w:rsidP="00FA25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 xml:space="preserve">Oxidizes the sulfur group in two Co-A forming CoA-disulfide, while converting NADP to NADPH. No associated pathway </w:t>
            </w:r>
          </w:p>
        </w:tc>
      </w:tr>
      <w:tr w:rsidR="00FA255A" w:rsidRPr="00565225" w14:paraId="372E6A4F" w14:textId="77777777" w:rsidTr="00117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7CE46CB" w14:textId="77777777" w:rsidR="00FA255A" w:rsidRPr="00565225" w:rsidRDefault="00FA255A" w:rsidP="00FA255A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1.8.1.2</w:t>
            </w:r>
          </w:p>
        </w:tc>
        <w:tc>
          <w:tcPr>
            <w:tcW w:w="4058" w:type="dxa"/>
            <w:noWrap/>
            <w:hideMark/>
          </w:tcPr>
          <w:p w14:paraId="3F7EC21F" w14:textId="77777777" w:rsidR="00FA255A" w:rsidRPr="00565225" w:rsidRDefault="00FA255A" w:rsidP="00FA25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Sulfite reductase (NADPH)</w:t>
            </w:r>
          </w:p>
        </w:tc>
        <w:tc>
          <w:tcPr>
            <w:tcW w:w="8670" w:type="dxa"/>
            <w:noWrap/>
            <w:hideMark/>
          </w:tcPr>
          <w:p w14:paraId="7CE9FA25" w14:textId="77777777" w:rsidR="00FA255A" w:rsidRPr="00565225" w:rsidRDefault="00FA255A" w:rsidP="00FA25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Sulfite assimilation by reduction of sulfite to sulfide</w:t>
            </w:r>
          </w:p>
        </w:tc>
      </w:tr>
      <w:tr w:rsidR="00FA255A" w:rsidRPr="00565225" w14:paraId="342A52C4" w14:textId="77777777" w:rsidTr="00117E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0AB11EC3" w14:textId="77777777" w:rsidR="00FA255A" w:rsidRPr="00565225" w:rsidRDefault="00FA255A" w:rsidP="00FA255A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1.8.1.8</w:t>
            </w:r>
          </w:p>
        </w:tc>
        <w:tc>
          <w:tcPr>
            <w:tcW w:w="4058" w:type="dxa"/>
            <w:noWrap/>
            <w:hideMark/>
          </w:tcPr>
          <w:p w14:paraId="47F5CBF2" w14:textId="77777777" w:rsidR="00FA255A" w:rsidRPr="00565225" w:rsidRDefault="00FA255A" w:rsidP="00FA25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Protein-disulfide reductase</w:t>
            </w:r>
          </w:p>
        </w:tc>
        <w:tc>
          <w:tcPr>
            <w:tcW w:w="8670" w:type="dxa"/>
            <w:noWrap/>
            <w:hideMark/>
          </w:tcPr>
          <w:p w14:paraId="3B9DEA17" w14:textId="77777777" w:rsidR="00FA255A" w:rsidRPr="00565225" w:rsidRDefault="00FA255A" w:rsidP="00FA25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Reduces a protein disulfide to protein with reduced L-cysteine residues, involves oxidation of NADPH</w:t>
            </w:r>
          </w:p>
        </w:tc>
      </w:tr>
      <w:tr w:rsidR="00FA255A" w:rsidRPr="00565225" w14:paraId="5FE79506" w14:textId="77777777" w:rsidTr="00117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6B5FDF2" w14:textId="77777777" w:rsidR="00FA255A" w:rsidRPr="00565225" w:rsidRDefault="00FA255A" w:rsidP="00FA255A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1.8.4.13</w:t>
            </w:r>
          </w:p>
        </w:tc>
        <w:tc>
          <w:tcPr>
            <w:tcW w:w="4058" w:type="dxa"/>
            <w:noWrap/>
            <w:hideMark/>
          </w:tcPr>
          <w:p w14:paraId="1EDC1777" w14:textId="77777777" w:rsidR="00FA255A" w:rsidRPr="00565225" w:rsidRDefault="00FA255A" w:rsidP="00FA25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L-methionine (S)-S-oxide reductase</w:t>
            </w:r>
          </w:p>
        </w:tc>
        <w:tc>
          <w:tcPr>
            <w:tcW w:w="8670" w:type="dxa"/>
            <w:noWrap/>
            <w:hideMark/>
          </w:tcPr>
          <w:p w14:paraId="7C7CEEF1" w14:textId="77777777" w:rsidR="00FA255A" w:rsidRPr="00565225" w:rsidRDefault="00FA255A" w:rsidP="00FA25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Cysteine and methionine metabolism. Reduces L-methionine and thioredoxin disulfide to form  thioredoxin and Methionine S-oxide</w:t>
            </w:r>
          </w:p>
        </w:tc>
      </w:tr>
      <w:tr w:rsidR="00FA255A" w:rsidRPr="00565225" w14:paraId="7A24E39C" w14:textId="77777777" w:rsidTr="00117E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24D0296" w14:textId="77777777" w:rsidR="00FA255A" w:rsidRPr="00565225" w:rsidRDefault="00FA255A" w:rsidP="00FA255A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2.1.1.130</w:t>
            </w:r>
          </w:p>
        </w:tc>
        <w:tc>
          <w:tcPr>
            <w:tcW w:w="4058" w:type="dxa"/>
            <w:noWrap/>
            <w:hideMark/>
          </w:tcPr>
          <w:p w14:paraId="6F69148C" w14:textId="77777777" w:rsidR="00FA255A" w:rsidRPr="00565225" w:rsidRDefault="00FA255A" w:rsidP="00FA25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Precorrin-2 C20-methyltransferase</w:t>
            </w:r>
          </w:p>
        </w:tc>
        <w:tc>
          <w:tcPr>
            <w:tcW w:w="8670" w:type="dxa"/>
            <w:noWrap/>
            <w:hideMark/>
          </w:tcPr>
          <w:p w14:paraId="2D4639D1" w14:textId="77777777" w:rsidR="00FA255A" w:rsidRPr="00565225" w:rsidRDefault="00FA255A" w:rsidP="00FA25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 xml:space="preserve">Vitamin B12 metabolism. </w:t>
            </w:r>
            <w:proofErr w:type="spellStart"/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Oxydation</w:t>
            </w:r>
            <w:proofErr w:type="spellEnd"/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 xml:space="preserve"> reaction of the sulfur group in  S-adenosyl-L-methionine to form  S-adenosyl-L-</w:t>
            </w:r>
            <w:proofErr w:type="spellStart"/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homocystein</w:t>
            </w:r>
            <w:proofErr w:type="spellEnd"/>
          </w:p>
        </w:tc>
      </w:tr>
      <w:tr w:rsidR="00FA255A" w:rsidRPr="00565225" w14:paraId="0541829C" w14:textId="77777777" w:rsidTr="00117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43CCBF5" w14:textId="77777777" w:rsidR="00FA255A" w:rsidRPr="00565225" w:rsidRDefault="00FA255A" w:rsidP="00FA255A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2.1.1.131</w:t>
            </w:r>
          </w:p>
        </w:tc>
        <w:tc>
          <w:tcPr>
            <w:tcW w:w="4058" w:type="dxa"/>
            <w:noWrap/>
            <w:hideMark/>
          </w:tcPr>
          <w:p w14:paraId="5B69729C" w14:textId="77777777" w:rsidR="00FA255A" w:rsidRPr="00565225" w:rsidRDefault="00FA255A" w:rsidP="00FA25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Precorrin-3B C17-methyltransferase</w:t>
            </w:r>
          </w:p>
        </w:tc>
        <w:tc>
          <w:tcPr>
            <w:tcW w:w="8670" w:type="dxa"/>
            <w:noWrap/>
            <w:hideMark/>
          </w:tcPr>
          <w:p w14:paraId="775EA735" w14:textId="77777777" w:rsidR="00FA255A" w:rsidRPr="00565225" w:rsidRDefault="00FA255A" w:rsidP="00FA25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Vitamin B12 metabolism. Oxidation reaction of the sulfur group in  S-adenosyl-L-methionine to form  S-adenosyl-L-</w:t>
            </w:r>
            <w:proofErr w:type="spellStart"/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homocystein</w:t>
            </w:r>
            <w:proofErr w:type="spellEnd"/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 xml:space="preserve"> </w:t>
            </w:r>
          </w:p>
        </w:tc>
      </w:tr>
      <w:tr w:rsidR="00FA255A" w:rsidRPr="00565225" w14:paraId="29CE7F52" w14:textId="77777777" w:rsidTr="00117E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3D3C52F2" w14:textId="77777777" w:rsidR="00FA255A" w:rsidRPr="00565225" w:rsidRDefault="00FA255A" w:rsidP="00FA255A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2.1.1.132</w:t>
            </w:r>
          </w:p>
        </w:tc>
        <w:tc>
          <w:tcPr>
            <w:tcW w:w="4058" w:type="dxa"/>
            <w:noWrap/>
            <w:hideMark/>
          </w:tcPr>
          <w:p w14:paraId="4E46D133" w14:textId="77777777" w:rsidR="00FA255A" w:rsidRPr="00565225" w:rsidRDefault="00FA255A" w:rsidP="00FA25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Precorrin-6B C5,15-methyltransferase (decarboxylating)</w:t>
            </w:r>
          </w:p>
        </w:tc>
        <w:tc>
          <w:tcPr>
            <w:tcW w:w="8670" w:type="dxa"/>
            <w:noWrap/>
            <w:hideMark/>
          </w:tcPr>
          <w:p w14:paraId="0DD46FB7" w14:textId="77777777" w:rsidR="00FA255A" w:rsidRPr="00565225" w:rsidRDefault="00FA255A" w:rsidP="00FA25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Vitamin B12 metabolism. Oxidation reaction of the sulfur group in  S-adenosyl-L-methionine to form  S-adenosyl-L-</w:t>
            </w:r>
            <w:proofErr w:type="spellStart"/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homocystein</w:t>
            </w:r>
            <w:proofErr w:type="spellEnd"/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 xml:space="preserve"> </w:t>
            </w:r>
          </w:p>
        </w:tc>
      </w:tr>
      <w:tr w:rsidR="00FA255A" w:rsidRPr="00565225" w14:paraId="68F14B57" w14:textId="77777777" w:rsidTr="00117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1F73D56" w14:textId="77777777" w:rsidR="00FA255A" w:rsidRPr="00565225" w:rsidRDefault="00FA255A" w:rsidP="00FA255A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2.1.1.133</w:t>
            </w:r>
          </w:p>
        </w:tc>
        <w:tc>
          <w:tcPr>
            <w:tcW w:w="4058" w:type="dxa"/>
            <w:noWrap/>
            <w:hideMark/>
          </w:tcPr>
          <w:p w14:paraId="34F8F033" w14:textId="77777777" w:rsidR="00FA255A" w:rsidRPr="00565225" w:rsidRDefault="00FA255A" w:rsidP="00FA25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Precorrin-4 C11-methyltransferase</w:t>
            </w:r>
          </w:p>
        </w:tc>
        <w:tc>
          <w:tcPr>
            <w:tcW w:w="8670" w:type="dxa"/>
            <w:noWrap/>
            <w:hideMark/>
          </w:tcPr>
          <w:p w14:paraId="4D2393FE" w14:textId="77777777" w:rsidR="00FA255A" w:rsidRPr="00565225" w:rsidRDefault="00FA255A" w:rsidP="00FA25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Vitamin B12 metabolism. Oxidation reaction of the sulfur group in  S-adenosyl-L-methionine to form  S-adenosyl-L-</w:t>
            </w:r>
            <w:proofErr w:type="spellStart"/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homocystein</w:t>
            </w:r>
            <w:proofErr w:type="spellEnd"/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 xml:space="preserve"> </w:t>
            </w:r>
          </w:p>
        </w:tc>
      </w:tr>
      <w:tr w:rsidR="00FA255A" w:rsidRPr="00565225" w14:paraId="50B96AF6" w14:textId="77777777" w:rsidTr="00117E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0BE4412B" w14:textId="77777777" w:rsidR="00FA255A" w:rsidRPr="00565225" w:rsidRDefault="00FA255A" w:rsidP="00FA255A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2.1.1.14</w:t>
            </w:r>
          </w:p>
        </w:tc>
        <w:tc>
          <w:tcPr>
            <w:tcW w:w="4058" w:type="dxa"/>
            <w:noWrap/>
            <w:hideMark/>
          </w:tcPr>
          <w:p w14:paraId="4EA4CC10" w14:textId="77777777" w:rsidR="00FA255A" w:rsidRPr="00565225" w:rsidRDefault="00FA255A" w:rsidP="00FA25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5-methyltetrahydropteroyltriglutamate-homocysteine S-methyltransferase</w:t>
            </w:r>
          </w:p>
        </w:tc>
        <w:tc>
          <w:tcPr>
            <w:tcW w:w="8670" w:type="dxa"/>
            <w:noWrap/>
            <w:hideMark/>
          </w:tcPr>
          <w:p w14:paraId="2335598E" w14:textId="77777777" w:rsidR="00FA255A" w:rsidRPr="00565225" w:rsidRDefault="00FA255A" w:rsidP="00FA25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proofErr w:type="spellStart"/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Cobalamine</w:t>
            </w:r>
            <w:proofErr w:type="spellEnd"/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 xml:space="preserve">-independent Methionine </w:t>
            </w:r>
            <w:proofErr w:type="spellStart"/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biosythesis</w:t>
            </w:r>
            <w:proofErr w:type="spellEnd"/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 xml:space="preserve"> from </w:t>
            </w:r>
            <w:proofErr w:type="spellStart"/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Homcystein</w:t>
            </w:r>
            <w:proofErr w:type="spellEnd"/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 xml:space="preserve">. Reaction involves adding a methyl group to the S-group in </w:t>
            </w:r>
            <w:proofErr w:type="spellStart"/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homocystein</w:t>
            </w:r>
            <w:proofErr w:type="spellEnd"/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 xml:space="preserve"> </w:t>
            </w:r>
          </w:p>
        </w:tc>
      </w:tr>
      <w:tr w:rsidR="00FA255A" w:rsidRPr="00565225" w14:paraId="6C63213A" w14:textId="77777777" w:rsidTr="00117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449390E" w14:textId="77777777" w:rsidR="00FA255A" w:rsidRPr="00565225" w:rsidRDefault="00FA255A" w:rsidP="00FA255A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2.5.1.49</w:t>
            </w:r>
          </w:p>
        </w:tc>
        <w:tc>
          <w:tcPr>
            <w:tcW w:w="4058" w:type="dxa"/>
            <w:noWrap/>
            <w:hideMark/>
          </w:tcPr>
          <w:p w14:paraId="381EB82F" w14:textId="77777777" w:rsidR="00FA255A" w:rsidRPr="00565225" w:rsidRDefault="00FA255A" w:rsidP="00FA25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O-</w:t>
            </w:r>
            <w:proofErr w:type="spellStart"/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acetylhomoserine</w:t>
            </w:r>
            <w:proofErr w:type="spellEnd"/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 xml:space="preserve"> </w:t>
            </w:r>
            <w:proofErr w:type="spellStart"/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aminocarboxypropyltransferase</w:t>
            </w:r>
            <w:proofErr w:type="spellEnd"/>
          </w:p>
        </w:tc>
        <w:tc>
          <w:tcPr>
            <w:tcW w:w="8670" w:type="dxa"/>
            <w:noWrap/>
            <w:hideMark/>
          </w:tcPr>
          <w:p w14:paraId="0D8CC4B6" w14:textId="77777777" w:rsidR="00FA255A" w:rsidRPr="00565225" w:rsidRDefault="00FA255A" w:rsidP="00FA25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 xml:space="preserve">L-homocysteine biosynthesis. Reacts with other thiols and H2S, producing homocysteine or thioethers. An oxidation reaction is involved </w:t>
            </w:r>
          </w:p>
        </w:tc>
      </w:tr>
      <w:tr w:rsidR="00FA255A" w:rsidRPr="00565225" w14:paraId="6C4049CC" w14:textId="77777777" w:rsidTr="00117E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31FEA73B" w14:textId="77777777" w:rsidR="00FA255A" w:rsidRPr="00565225" w:rsidRDefault="00FA255A" w:rsidP="00FA255A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2.8.1.13</w:t>
            </w:r>
          </w:p>
        </w:tc>
        <w:tc>
          <w:tcPr>
            <w:tcW w:w="4058" w:type="dxa"/>
            <w:noWrap/>
            <w:hideMark/>
          </w:tcPr>
          <w:p w14:paraId="11625156" w14:textId="77777777" w:rsidR="00FA255A" w:rsidRPr="00565225" w:rsidRDefault="00FA255A" w:rsidP="00FA25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tRNA-uridine 2-sulfurtransferase</w:t>
            </w:r>
          </w:p>
        </w:tc>
        <w:tc>
          <w:tcPr>
            <w:tcW w:w="8670" w:type="dxa"/>
            <w:noWrap/>
            <w:hideMark/>
          </w:tcPr>
          <w:p w14:paraId="03D70DFD" w14:textId="77777777" w:rsidR="00FA255A" w:rsidRPr="00565225" w:rsidRDefault="00FA255A" w:rsidP="00FA25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 xml:space="preserve">Protein </w:t>
            </w:r>
            <w:proofErr w:type="spellStart"/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SAMPylation</w:t>
            </w:r>
            <w:proofErr w:type="spellEnd"/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 xml:space="preserve"> and SAMP-mediated thiolation. Involved in sulfur transfer. </w:t>
            </w:r>
          </w:p>
        </w:tc>
      </w:tr>
      <w:tr w:rsidR="00FA255A" w:rsidRPr="00565225" w14:paraId="2C7F082F" w14:textId="77777777" w:rsidTr="00117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95BFB5C" w14:textId="77777777" w:rsidR="00FA255A" w:rsidRPr="00565225" w:rsidRDefault="00FA255A" w:rsidP="00FA255A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2.8.1.6</w:t>
            </w:r>
          </w:p>
        </w:tc>
        <w:tc>
          <w:tcPr>
            <w:tcW w:w="4058" w:type="dxa"/>
            <w:noWrap/>
            <w:hideMark/>
          </w:tcPr>
          <w:p w14:paraId="58C6FA1F" w14:textId="77777777" w:rsidR="00FA255A" w:rsidRPr="00565225" w:rsidRDefault="00FA255A" w:rsidP="00FA25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Biotin synthase</w:t>
            </w:r>
          </w:p>
        </w:tc>
        <w:tc>
          <w:tcPr>
            <w:tcW w:w="8670" w:type="dxa"/>
            <w:noWrap/>
            <w:hideMark/>
          </w:tcPr>
          <w:p w14:paraId="64766149" w14:textId="77777777" w:rsidR="00FA255A" w:rsidRPr="00565225" w:rsidRDefault="00FA255A" w:rsidP="00FA25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Biotin biosynthesis. Acts on multiple sulfur substrates (</w:t>
            </w:r>
            <w:proofErr w:type="spellStart"/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dethiobiotin</w:t>
            </w:r>
            <w:proofErr w:type="spellEnd"/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, sulfur-sulfur carrier, S-adenosyl-L-methionine, reduced 2Fe-2S) leading to biotin, sulfur carrier, L-methionine, 5'-deoxyadenosine, oxidized 2Fe-2S.</w:t>
            </w:r>
          </w:p>
        </w:tc>
      </w:tr>
      <w:tr w:rsidR="00FA255A" w:rsidRPr="00565225" w14:paraId="126895DF" w14:textId="77777777" w:rsidTr="00117E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2069C4AC" w14:textId="77777777" w:rsidR="00FA255A" w:rsidRPr="00565225" w:rsidRDefault="00FA255A" w:rsidP="00FA255A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3.1.2.6</w:t>
            </w:r>
          </w:p>
        </w:tc>
        <w:tc>
          <w:tcPr>
            <w:tcW w:w="4058" w:type="dxa"/>
            <w:noWrap/>
            <w:hideMark/>
          </w:tcPr>
          <w:p w14:paraId="14AACCE9" w14:textId="77777777" w:rsidR="00FA255A" w:rsidRPr="00565225" w:rsidRDefault="00FA255A" w:rsidP="00FA25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proofErr w:type="spellStart"/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Hydroxyacylglutathione</w:t>
            </w:r>
            <w:proofErr w:type="spellEnd"/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 xml:space="preserve"> hydrolase</w:t>
            </w:r>
          </w:p>
        </w:tc>
        <w:tc>
          <w:tcPr>
            <w:tcW w:w="8670" w:type="dxa"/>
            <w:noWrap/>
            <w:hideMark/>
          </w:tcPr>
          <w:p w14:paraId="7783B2A0" w14:textId="77777777" w:rsidR="00FA255A" w:rsidRPr="00565225" w:rsidRDefault="00FA255A" w:rsidP="00FA25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Methylglyoxal degradation and detoxification to pyruvate. By reducing the sulfur group on S-(2-hydroxyacyl) glutathione, it produces glutathione and a 2-hydroxy carboxylate</w:t>
            </w:r>
          </w:p>
        </w:tc>
      </w:tr>
      <w:tr w:rsidR="00FA255A" w:rsidRPr="00565225" w14:paraId="5DB68577" w14:textId="77777777" w:rsidTr="00117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14A354C" w14:textId="77777777" w:rsidR="00FA255A" w:rsidRPr="00565225" w:rsidRDefault="00FA255A" w:rsidP="00FA255A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4.4.1.13</w:t>
            </w:r>
          </w:p>
        </w:tc>
        <w:tc>
          <w:tcPr>
            <w:tcW w:w="4058" w:type="dxa"/>
            <w:noWrap/>
            <w:hideMark/>
          </w:tcPr>
          <w:p w14:paraId="26EB81AC" w14:textId="77777777" w:rsidR="00FA255A" w:rsidRPr="00565225" w:rsidRDefault="00FA255A" w:rsidP="00FA25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Cysteine-S-conjugate beta-lyase</w:t>
            </w:r>
          </w:p>
        </w:tc>
        <w:tc>
          <w:tcPr>
            <w:tcW w:w="8670" w:type="dxa"/>
            <w:noWrap/>
            <w:hideMark/>
          </w:tcPr>
          <w:p w14:paraId="33DA6DE4" w14:textId="77777777" w:rsidR="00FA255A" w:rsidRPr="00565225" w:rsidRDefault="00FA255A" w:rsidP="00FA25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 xml:space="preserve">Methionine biosynthesis </w:t>
            </w:r>
            <w:proofErr w:type="spellStart"/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transsulfuration</w:t>
            </w:r>
            <w:proofErr w:type="spellEnd"/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 xml:space="preserve"> pathway from O-succinyl-L-homoserine and L-cysteine. Acts on the intermediary compound, Cystathionine, </w:t>
            </w:r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lastRenderedPageBreak/>
              <w:t xml:space="preserve">by reducing a </w:t>
            </w:r>
            <w:proofErr w:type="spellStart"/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sulphur</w:t>
            </w:r>
            <w:proofErr w:type="spellEnd"/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 xml:space="preserve"> group, which produces L-homocysteine, that is then methylated to methionine</w:t>
            </w:r>
          </w:p>
        </w:tc>
      </w:tr>
      <w:tr w:rsidR="00FA255A" w:rsidRPr="00565225" w14:paraId="51CB181E" w14:textId="77777777" w:rsidTr="00117E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3E2B0491" w14:textId="77777777" w:rsidR="00FA255A" w:rsidRPr="00565225" w:rsidRDefault="00FA255A" w:rsidP="00FA255A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lastRenderedPageBreak/>
              <w:t>4.4.1.15</w:t>
            </w:r>
          </w:p>
        </w:tc>
        <w:tc>
          <w:tcPr>
            <w:tcW w:w="4058" w:type="dxa"/>
            <w:noWrap/>
            <w:hideMark/>
          </w:tcPr>
          <w:p w14:paraId="135AFC74" w14:textId="77777777" w:rsidR="00FA255A" w:rsidRPr="00565225" w:rsidRDefault="00FA255A" w:rsidP="00FA25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 xml:space="preserve">D-cysteine </w:t>
            </w:r>
            <w:proofErr w:type="spellStart"/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desulfhydrase</w:t>
            </w:r>
            <w:proofErr w:type="spellEnd"/>
          </w:p>
        </w:tc>
        <w:tc>
          <w:tcPr>
            <w:tcW w:w="8670" w:type="dxa"/>
            <w:noWrap/>
            <w:hideMark/>
          </w:tcPr>
          <w:p w14:paraId="2493B673" w14:textId="77777777" w:rsidR="00FA255A" w:rsidRPr="00565225" w:rsidRDefault="00FA255A" w:rsidP="00FA25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 xml:space="preserve">Cysteine metabolism. Converts </w:t>
            </w:r>
            <w:proofErr w:type="spellStart"/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Cystein</w:t>
            </w:r>
            <w:proofErr w:type="spellEnd"/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 xml:space="preserve"> to H2S and ammonium by reducing a </w:t>
            </w:r>
            <w:proofErr w:type="spellStart"/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sulphur</w:t>
            </w:r>
            <w:proofErr w:type="spellEnd"/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 xml:space="preserve"> group. E. Coli specific.</w:t>
            </w:r>
          </w:p>
        </w:tc>
      </w:tr>
      <w:tr w:rsidR="00FA255A" w:rsidRPr="00565225" w14:paraId="3B2F0403" w14:textId="77777777" w:rsidTr="00117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7691588" w14:textId="77777777" w:rsidR="00FA255A" w:rsidRPr="00565225" w:rsidRDefault="00FA255A" w:rsidP="00FA255A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4.4.1.28</w:t>
            </w:r>
          </w:p>
        </w:tc>
        <w:tc>
          <w:tcPr>
            <w:tcW w:w="4058" w:type="dxa"/>
            <w:noWrap/>
            <w:hideMark/>
          </w:tcPr>
          <w:p w14:paraId="156BEC0F" w14:textId="77777777" w:rsidR="00FA255A" w:rsidRPr="00565225" w:rsidRDefault="00FA255A" w:rsidP="00FA25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 xml:space="preserve">L-cysteine </w:t>
            </w:r>
            <w:proofErr w:type="spellStart"/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desulfidase</w:t>
            </w:r>
            <w:proofErr w:type="spellEnd"/>
          </w:p>
        </w:tc>
        <w:tc>
          <w:tcPr>
            <w:tcW w:w="8670" w:type="dxa"/>
            <w:noWrap/>
            <w:hideMark/>
          </w:tcPr>
          <w:p w14:paraId="684BB36B" w14:textId="77777777" w:rsidR="00FA255A" w:rsidRPr="00565225" w:rsidRDefault="00FA255A" w:rsidP="00FA25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 xml:space="preserve">L-cysteine degradation II. Degrades </w:t>
            </w:r>
            <w:proofErr w:type="spellStart"/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cystein</w:t>
            </w:r>
            <w:proofErr w:type="spellEnd"/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 xml:space="preserve"> by cleaving and reducing its </w:t>
            </w:r>
            <w:proofErr w:type="spellStart"/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sulphur</w:t>
            </w:r>
            <w:proofErr w:type="spellEnd"/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 xml:space="preserve"> group and producing H2S</w:t>
            </w:r>
          </w:p>
        </w:tc>
      </w:tr>
      <w:tr w:rsidR="00FA255A" w:rsidRPr="00565225" w14:paraId="7258DAF6" w14:textId="77777777" w:rsidTr="00117E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7" w:type="dxa"/>
            <w:gridSpan w:val="3"/>
            <w:noWrap/>
            <w:hideMark/>
          </w:tcPr>
          <w:p w14:paraId="482FF1B7" w14:textId="7F79352C" w:rsidR="00FA255A" w:rsidRPr="00565225" w:rsidRDefault="00FA255A" w:rsidP="00E05AD1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FF0000"/>
                <w:szCs w:val="24"/>
              </w:rPr>
              <w:t>Sulfur metabolism</w:t>
            </w:r>
          </w:p>
        </w:tc>
      </w:tr>
      <w:tr w:rsidR="00E05AD1" w:rsidRPr="00565225" w14:paraId="2E10DB02" w14:textId="77777777" w:rsidTr="00117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7" w:type="dxa"/>
            <w:gridSpan w:val="3"/>
            <w:noWrap/>
            <w:hideMark/>
          </w:tcPr>
          <w:p w14:paraId="41427860" w14:textId="5D90FDDC" w:rsidR="00E05AD1" w:rsidRPr="00565225" w:rsidRDefault="00E05AD1" w:rsidP="00E05AD1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FF0000"/>
                <w:szCs w:val="24"/>
              </w:rPr>
              <w:t>VSG</w:t>
            </w:r>
          </w:p>
        </w:tc>
      </w:tr>
      <w:tr w:rsidR="00770B99" w:rsidRPr="00565225" w14:paraId="2C173A91" w14:textId="77777777" w:rsidTr="00117E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7AEB74A" w14:textId="2D7FED71" w:rsidR="00770B99" w:rsidRPr="00565225" w:rsidRDefault="00770B99" w:rsidP="00FA255A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Feature</w:t>
            </w:r>
          </w:p>
        </w:tc>
        <w:tc>
          <w:tcPr>
            <w:tcW w:w="4058" w:type="dxa"/>
            <w:noWrap/>
            <w:hideMark/>
          </w:tcPr>
          <w:p w14:paraId="64BA6A5F" w14:textId="77777777" w:rsidR="00770B99" w:rsidRPr="00565225" w:rsidRDefault="00770B99" w:rsidP="00FA25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Enzyme function</w:t>
            </w:r>
          </w:p>
        </w:tc>
        <w:tc>
          <w:tcPr>
            <w:tcW w:w="8670" w:type="dxa"/>
            <w:noWrap/>
            <w:hideMark/>
          </w:tcPr>
          <w:p w14:paraId="48CE4418" w14:textId="430E67C3" w:rsidR="00770B99" w:rsidRPr="00565225" w:rsidRDefault="00770B99" w:rsidP="00FA25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Pathway and Description</w:t>
            </w:r>
          </w:p>
        </w:tc>
      </w:tr>
      <w:tr w:rsidR="00FA255A" w:rsidRPr="00565225" w14:paraId="5ADEF1F7" w14:textId="77777777" w:rsidTr="00117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22E8B18" w14:textId="77777777" w:rsidR="00FA255A" w:rsidRPr="00565225" w:rsidRDefault="00FA255A" w:rsidP="00FA255A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1.8.1.7</w:t>
            </w:r>
          </w:p>
        </w:tc>
        <w:tc>
          <w:tcPr>
            <w:tcW w:w="4058" w:type="dxa"/>
            <w:noWrap/>
            <w:hideMark/>
          </w:tcPr>
          <w:p w14:paraId="1E9AD6F6" w14:textId="77777777" w:rsidR="00FA255A" w:rsidRPr="00565225" w:rsidRDefault="00FA255A" w:rsidP="00FA25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 xml:space="preserve">Glutathione-disulfide reductase </w:t>
            </w:r>
          </w:p>
        </w:tc>
        <w:tc>
          <w:tcPr>
            <w:tcW w:w="8670" w:type="dxa"/>
            <w:noWrap/>
            <w:hideMark/>
          </w:tcPr>
          <w:p w14:paraId="35355A88" w14:textId="77777777" w:rsidR="00FA255A" w:rsidRPr="00565225" w:rsidRDefault="00FA255A" w:rsidP="00FA25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 xml:space="preserve">Glutathione metabolism. Reduces Glutathione-disulfide to two </w:t>
            </w:r>
            <w:proofErr w:type="spellStart"/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Glutathiones</w:t>
            </w:r>
            <w:proofErr w:type="spellEnd"/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 xml:space="preserve"> molecules.          </w:t>
            </w:r>
          </w:p>
        </w:tc>
      </w:tr>
      <w:tr w:rsidR="00FA255A" w:rsidRPr="00565225" w14:paraId="52BD5861" w14:textId="77777777" w:rsidTr="00117E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35F57369" w14:textId="77777777" w:rsidR="00FA255A" w:rsidRPr="00565225" w:rsidRDefault="00FA255A" w:rsidP="00FA255A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2.1.1.131</w:t>
            </w:r>
          </w:p>
        </w:tc>
        <w:tc>
          <w:tcPr>
            <w:tcW w:w="4058" w:type="dxa"/>
            <w:noWrap/>
            <w:hideMark/>
          </w:tcPr>
          <w:p w14:paraId="24596574" w14:textId="77777777" w:rsidR="00FA255A" w:rsidRPr="00565225" w:rsidRDefault="00FA255A" w:rsidP="00FA25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Precorrin-3B C17-methyltransferase</w:t>
            </w:r>
          </w:p>
        </w:tc>
        <w:tc>
          <w:tcPr>
            <w:tcW w:w="8670" w:type="dxa"/>
            <w:noWrap/>
            <w:hideMark/>
          </w:tcPr>
          <w:p w14:paraId="1495D29C" w14:textId="77777777" w:rsidR="00FA255A" w:rsidRPr="00565225" w:rsidRDefault="00FA255A" w:rsidP="00FA25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Vitamin B12 metabolism. Oxidation reaction of the sulfur group in  S-adenosyl-L-methionine to form  S-adenosyl-L-</w:t>
            </w:r>
            <w:proofErr w:type="spellStart"/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homocystein</w:t>
            </w:r>
            <w:proofErr w:type="spellEnd"/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 xml:space="preserve"> </w:t>
            </w:r>
          </w:p>
        </w:tc>
      </w:tr>
      <w:tr w:rsidR="00FA255A" w:rsidRPr="00565225" w14:paraId="472EAE62" w14:textId="77777777" w:rsidTr="00117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44F4536F" w14:textId="77777777" w:rsidR="00FA255A" w:rsidRPr="00565225" w:rsidRDefault="00FA255A" w:rsidP="00FA255A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2.8.1.10</w:t>
            </w:r>
          </w:p>
        </w:tc>
        <w:tc>
          <w:tcPr>
            <w:tcW w:w="4058" w:type="dxa"/>
            <w:noWrap/>
            <w:hideMark/>
          </w:tcPr>
          <w:p w14:paraId="6C31AD20" w14:textId="77777777" w:rsidR="00FA255A" w:rsidRPr="00565225" w:rsidRDefault="00FA255A" w:rsidP="00FA25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 xml:space="preserve">Thiazole synthase </w:t>
            </w:r>
          </w:p>
        </w:tc>
        <w:tc>
          <w:tcPr>
            <w:tcW w:w="8670" w:type="dxa"/>
            <w:noWrap/>
            <w:hideMark/>
          </w:tcPr>
          <w:p w14:paraId="48CBA2BB" w14:textId="77777777" w:rsidR="00FA255A" w:rsidRPr="00565225" w:rsidRDefault="00FA255A" w:rsidP="00FA25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 xml:space="preserve">Thiamine metabolism. Involved in sulfur transfer.    </w:t>
            </w:r>
          </w:p>
        </w:tc>
      </w:tr>
      <w:tr w:rsidR="00FA255A" w:rsidRPr="00565225" w14:paraId="4678C342" w14:textId="77777777" w:rsidTr="00117E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64E4C642" w14:textId="77777777" w:rsidR="00FA255A" w:rsidRPr="00565225" w:rsidRDefault="00FA255A" w:rsidP="00FA255A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4.4.1.16</w:t>
            </w:r>
          </w:p>
        </w:tc>
        <w:tc>
          <w:tcPr>
            <w:tcW w:w="4058" w:type="dxa"/>
            <w:noWrap/>
            <w:hideMark/>
          </w:tcPr>
          <w:p w14:paraId="3796B7F4" w14:textId="77777777" w:rsidR="00FA255A" w:rsidRPr="00565225" w:rsidRDefault="00FA255A" w:rsidP="00FA25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 xml:space="preserve">Selenocysteine lyase </w:t>
            </w:r>
          </w:p>
        </w:tc>
        <w:tc>
          <w:tcPr>
            <w:tcW w:w="8670" w:type="dxa"/>
            <w:noWrap/>
            <w:hideMark/>
          </w:tcPr>
          <w:p w14:paraId="2C1BEDA6" w14:textId="77777777" w:rsidR="00FA255A" w:rsidRPr="00565225" w:rsidRDefault="00FA255A" w:rsidP="00FA25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proofErr w:type="spellStart"/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Selenocompound</w:t>
            </w:r>
            <w:proofErr w:type="spellEnd"/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 xml:space="preserve"> metabolism. Reduces </w:t>
            </w:r>
            <w:proofErr w:type="spellStart"/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selenocystein</w:t>
            </w:r>
            <w:proofErr w:type="spellEnd"/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 xml:space="preserve"> to form a </w:t>
            </w:r>
            <w:proofErr w:type="spellStart"/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selenosulfide</w:t>
            </w:r>
            <w:proofErr w:type="spellEnd"/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 xml:space="preserve"> (H2Se) and alanine   </w:t>
            </w:r>
          </w:p>
        </w:tc>
      </w:tr>
      <w:tr w:rsidR="00FA255A" w:rsidRPr="00565225" w14:paraId="3FA86F70" w14:textId="77777777" w:rsidTr="00117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7" w:type="dxa"/>
            <w:gridSpan w:val="3"/>
            <w:noWrap/>
            <w:hideMark/>
          </w:tcPr>
          <w:p w14:paraId="4F104EB6" w14:textId="505B3723" w:rsidR="00FA255A" w:rsidRPr="00565225" w:rsidRDefault="00FA255A" w:rsidP="00E05AD1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FF0000"/>
                <w:szCs w:val="24"/>
              </w:rPr>
              <w:t>Butyrate metabolism</w:t>
            </w:r>
          </w:p>
        </w:tc>
      </w:tr>
      <w:tr w:rsidR="00E05AD1" w:rsidRPr="00565225" w14:paraId="75111BF2" w14:textId="77777777" w:rsidTr="00117E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7" w:type="dxa"/>
            <w:gridSpan w:val="3"/>
            <w:noWrap/>
            <w:hideMark/>
          </w:tcPr>
          <w:p w14:paraId="49B6636D" w14:textId="5D5E1C7D" w:rsidR="00E05AD1" w:rsidRPr="00565225" w:rsidRDefault="00E05AD1" w:rsidP="00E05AD1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FF0000"/>
                <w:szCs w:val="24"/>
              </w:rPr>
              <w:t>RYGB</w:t>
            </w:r>
          </w:p>
        </w:tc>
      </w:tr>
      <w:tr w:rsidR="00770B99" w:rsidRPr="00565225" w14:paraId="554893F0" w14:textId="77777777" w:rsidTr="00117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2C69FA77" w14:textId="5BC7DFC7" w:rsidR="00770B99" w:rsidRPr="00565225" w:rsidRDefault="00770B99" w:rsidP="00FA255A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Feature</w:t>
            </w:r>
          </w:p>
        </w:tc>
        <w:tc>
          <w:tcPr>
            <w:tcW w:w="4058" w:type="dxa"/>
            <w:noWrap/>
            <w:hideMark/>
          </w:tcPr>
          <w:p w14:paraId="78BA8244" w14:textId="77777777" w:rsidR="00770B99" w:rsidRPr="00565225" w:rsidRDefault="00770B99" w:rsidP="00FA25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Enzyme function</w:t>
            </w:r>
          </w:p>
        </w:tc>
        <w:tc>
          <w:tcPr>
            <w:tcW w:w="8670" w:type="dxa"/>
            <w:noWrap/>
            <w:hideMark/>
          </w:tcPr>
          <w:p w14:paraId="5C62CC68" w14:textId="5D5CC7C0" w:rsidR="00770B99" w:rsidRPr="00565225" w:rsidRDefault="00770B99" w:rsidP="00FA25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Pathway and Description</w:t>
            </w:r>
          </w:p>
        </w:tc>
      </w:tr>
      <w:tr w:rsidR="00FA255A" w:rsidRPr="00565225" w14:paraId="7BD8A689" w14:textId="77777777" w:rsidTr="00117ED3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C603614" w14:textId="77777777" w:rsidR="00FA255A" w:rsidRPr="00565225" w:rsidRDefault="00FA255A" w:rsidP="00FA255A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2.7.2.7</w:t>
            </w:r>
          </w:p>
        </w:tc>
        <w:tc>
          <w:tcPr>
            <w:tcW w:w="4058" w:type="dxa"/>
            <w:noWrap/>
            <w:hideMark/>
          </w:tcPr>
          <w:p w14:paraId="72077993" w14:textId="77777777" w:rsidR="00FA255A" w:rsidRPr="00565225" w:rsidRDefault="00FA255A" w:rsidP="00FA25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Butyrate kinase (</w:t>
            </w:r>
            <w:proofErr w:type="spellStart"/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buk</w:t>
            </w:r>
            <w:proofErr w:type="spellEnd"/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)</w:t>
            </w:r>
          </w:p>
        </w:tc>
        <w:tc>
          <w:tcPr>
            <w:tcW w:w="8670" w:type="dxa"/>
            <w:noWrap/>
            <w:hideMark/>
          </w:tcPr>
          <w:p w14:paraId="23CFF437" w14:textId="77777777" w:rsidR="00FA255A" w:rsidRPr="00565225" w:rsidRDefault="00FA255A" w:rsidP="00FA25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 xml:space="preserve">Butanoate fermentation. Butyryl-CoA is phosphorylated and transformed to butyrate via butyrate kinase (Buk). . </w:t>
            </w:r>
            <w:proofErr w:type="spellStart"/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>Aso</w:t>
            </w:r>
            <w:proofErr w:type="spellEnd"/>
            <w:r w:rsidRPr="00565225">
              <w:rPr>
                <w:rFonts w:ascii="Arial" w:eastAsia="Times New Roman" w:hAnsi="Arial" w:cs="Arial"/>
                <w:color w:val="000000"/>
                <w:szCs w:val="24"/>
              </w:rPr>
              <w:t xml:space="preserve"> acts, more slowly, on pentanoate and propanoate, and on some branched-chain fatty acids </w:t>
            </w:r>
          </w:p>
        </w:tc>
      </w:tr>
    </w:tbl>
    <w:p w14:paraId="6A03DDA7" w14:textId="315B4322" w:rsidR="00C773C3" w:rsidRPr="00565225" w:rsidRDefault="00C773C3" w:rsidP="00AC5509">
      <w:pPr>
        <w:rPr>
          <w:rFonts w:ascii="Arial" w:hAnsi="Arial" w:cs="Arial"/>
          <w:b/>
          <w:bCs/>
          <w:szCs w:val="24"/>
        </w:rPr>
      </w:pPr>
    </w:p>
    <w:p w14:paraId="152B45AC" w14:textId="7F77DDBF" w:rsidR="00C773C3" w:rsidRPr="00565225" w:rsidRDefault="00C773C3" w:rsidP="00AC5509">
      <w:pPr>
        <w:rPr>
          <w:rFonts w:ascii="Arial" w:hAnsi="Arial" w:cs="Arial"/>
          <w:b/>
          <w:bCs/>
          <w:szCs w:val="24"/>
        </w:rPr>
      </w:pPr>
    </w:p>
    <w:p w14:paraId="0FF2F2CF" w14:textId="77777777" w:rsidR="00E87691" w:rsidRPr="00565225" w:rsidRDefault="00E87691" w:rsidP="00AC5509">
      <w:pPr>
        <w:rPr>
          <w:rFonts w:ascii="Arial" w:hAnsi="Arial" w:cs="Arial"/>
          <w:b/>
          <w:bCs/>
          <w:szCs w:val="24"/>
        </w:rPr>
      </w:pPr>
    </w:p>
    <w:p w14:paraId="3D08A253" w14:textId="77777777" w:rsidR="00117ED3" w:rsidRPr="00565225" w:rsidRDefault="00117ED3" w:rsidP="00AC5509">
      <w:pPr>
        <w:rPr>
          <w:rFonts w:ascii="Arial" w:hAnsi="Arial" w:cs="Arial"/>
          <w:b/>
          <w:bCs/>
          <w:szCs w:val="24"/>
        </w:rPr>
      </w:pPr>
    </w:p>
    <w:p w14:paraId="5D0CBF48" w14:textId="77777777" w:rsidR="00117ED3" w:rsidRPr="00565225" w:rsidRDefault="00117ED3" w:rsidP="00AC5509">
      <w:pPr>
        <w:rPr>
          <w:rFonts w:ascii="Arial" w:hAnsi="Arial" w:cs="Arial"/>
          <w:b/>
          <w:bCs/>
          <w:szCs w:val="24"/>
        </w:rPr>
      </w:pPr>
    </w:p>
    <w:p w14:paraId="6F73059F" w14:textId="77777777" w:rsidR="00117ED3" w:rsidRPr="00565225" w:rsidRDefault="00117ED3" w:rsidP="00AC5509">
      <w:pPr>
        <w:rPr>
          <w:rFonts w:ascii="Arial" w:hAnsi="Arial" w:cs="Arial"/>
          <w:b/>
          <w:bCs/>
          <w:szCs w:val="24"/>
        </w:rPr>
      </w:pPr>
    </w:p>
    <w:p w14:paraId="16A500E4" w14:textId="77777777" w:rsidR="00117ED3" w:rsidRPr="00565225" w:rsidRDefault="00117ED3" w:rsidP="00AC5509">
      <w:pPr>
        <w:rPr>
          <w:rFonts w:ascii="Arial" w:hAnsi="Arial" w:cs="Arial"/>
          <w:b/>
          <w:bCs/>
          <w:szCs w:val="24"/>
        </w:rPr>
      </w:pPr>
    </w:p>
    <w:p w14:paraId="09833DCB" w14:textId="77777777" w:rsidR="00117ED3" w:rsidRPr="00565225" w:rsidRDefault="00117ED3" w:rsidP="00AC5509">
      <w:pPr>
        <w:rPr>
          <w:rFonts w:ascii="Arial" w:hAnsi="Arial" w:cs="Arial"/>
          <w:b/>
          <w:bCs/>
          <w:szCs w:val="24"/>
        </w:rPr>
      </w:pPr>
    </w:p>
    <w:p w14:paraId="42504324" w14:textId="77777777" w:rsidR="00117ED3" w:rsidRPr="00565225" w:rsidRDefault="00117ED3" w:rsidP="00AC5509">
      <w:pPr>
        <w:rPr>
          <w:rFonts w:ascii="Arial" w:hAnsi="Arial" w:cs="Arial"/>
          <w:b/>
          <w:bCs/>
          <w:szCs w:val="24"/>
        </w:rPr>
      </w:pPr>
    </w:p>
    <w:p w14:paraId="77B0B0D2" w14:textId="77777777" w:rsidR="00117ED3" w:rsidRPr="00565225" w:rsidRDefault="00117ED3" w:rsidP="00AC5509">
      <w:pPr>
        <w:rPr>
          <w:rFonts w:ascii="Arial" w:hAnsi="Arial" w:cs="Arial"/>
          <w:b/>
          <w:bCs/>
          <w:szCs w:val="24"/>
        </w:rPr>
      </w:pPr>
    </w:p>
    <w:p w14:paraId="4FFDD8BB" w14:textId="77777777" w:rsidR="00117ED3" w:rsidRPr="00565225" w:rsidRDefault="00117ED3" w:rsidP="00AC5509">
      <w:pPr>
        <w:rPr>
          <w:rFonts w:ascii="Arial" w:hAnsi="Arial" w:cs="Arial"/>
          <w:b/>
          <w:bCs/>
          <w:szCs w:val="24"/>
        </w:rPr>
      </w:pPr>
    </w:p>
    <w:p w14:paraId="675A4A51" w14:textId="77777777" w:rsidR="00117ED3" w:rsidRPr="00565225" w:rsidRDefault="00117ED3" w:rsidP="00AC5509">
      <w:pPr>
        <w:rPr>
          <w:rFonts w:ascii="Arial" w:hAnsi="Arial" w:cs="Arial"/>
          <w:b/>
          <w:bCs/>
          <w:szCs w:val="24"/>
        </w:rPr>
      </w:pPr>
    </w:p>
    <w:p w14:paraId="314CB6B1" w14:textId="77777777" w:rsidR="00117ED3" w:rsidRPr="00565225" w:rsidRDefault="00117ED3" w:rsidP="00AC5509">
      <w:pPr>
        <w:rPr>
          <w:rFonts w:ascii="Arial" w:hAnsi="Arial" w:cs="Arial"/>
          <w:b/>
          <w:bCs/>
          <w:szCs w:val="24"/>
        </w:rPr>
      </w:pPr>
    </w:p>
    <w:p w14:paraId="6DACD120" w14:textId="77777777" w:rsidR="00117ED3" w:rsidRPr="00565225" w:rsidRDefault="00117ED3" w:rsidP="00AC5509">
      <w:pPr>
        <w:rPr>
          <w:rFonts w:ascii="Arial" w:hAnsi="Arial" w:cs="Arial"/>
          <w:b/>
          <w:bCs/>
          <w:szCs w:val="24"/>
        </w:rPr>
      </w:pPr>
    </w:p>
    <w:p w14:paraId="33D9F02F" w14:textId="77777777" w:rsidR="00117ED3" w:rsidRPr="00565225" w:rsidRDefault="00117ED3" w:rsidP="00AC5509">
      <w:pPr>
        <w:rPr>
          <w:rFonts w:ascii="Arial" w:hAnsi="Arial" w:cs="Arial"/>
          <w:b/>
          <w:bCs/>
          <w:szCs w:val="24"/>
        </w:rPr>
      </w:pPr>
    </w:p>
    <w:p w14:paraId="3482EC1D" w14:textId="51D81080" w:rsidR="00D27C88" w:rsidRPr="00565225" w:rsidRDefault="00D27C88" w:rsidP="00EC0240">
      <w:pPr>
        <w:rPr>
          <w:rFonts w:ascii="Arial" w:eastAsia="Times New Roman" w:hAnsi="Arial" w:cs="Arial"/>
          <w:b/>
          <w:bCs/>
          <w:color w:val="000000"/>
          <w:szCs w:val="24"/>
        </w:rPr>
      </w:pPr>
      <w:r w:rsidRPr="00565225">
        <w:rPr>
          <w:rFonts w:ascii="Arial" w:eastAsia="Times New Roman" w:hAnsi="Arial" w:cs="Arial"/>
          <w:b/>
          <w:bCs/>
          <w:color w:val="000000"/>
          <w:szCs w:val="24"/>
        </w:rPr>
        <w:lastRenderedPageBreak/>
        <w:t xml:space="preserve">S. Table </w:t>
      </w:r>
      <w:r w:rsidR="00117ED3" w:rsidRPr="00565225">
        <w:rPr>
          <w:rFonts w:ascii="Arial" w:eastAsia="Times New Roman" w:hAnsi="Arial" w:cs="Arial"/>
          <w:b/>
          <w:bCs/>
          <w:color w:val="000000"/>
          <w:szCs w:val="24"/>
        </w:rPr>
        <w:t>4</w:t>
      </w:r>
      <w:r w:rsidRPr="00565225">
        <w:rPr>
          <w:rFonts w:ascii="Arial" w:eastAsia="Times New Roman" w:hAnsi="Arial" w:cs="Arial"/>
          <w:b/>
          <w:bCs/>
          <w:color w:val="000000"/>
          <w:szCs w:val="24"/>
        </w:rPr>
        <w:t xml:space="preserve">: </w:t>
      </w:r>
      <w:r w:rsidRPr="00565225">
        <w:rPr>
          <w:rFonts w:ascii="Arial" w:eastAsia="Times New Roman" w:hAnsi="Arial" w:cs="Arial"/>
          <w:color w:val="000000"/>
          <w:szCs w:val="24"/>
        </w:rPr>
        <w:t>Specific changes in enzymes, classified by bacterial species post- vs pre-bariatric surgery.</w:t>
      </w:r>
      <w:r w:rsidRPr="00565225">
        <w:rPr>
          <w:rFonts w:ascii="Arial" w:eastAsia="Times New Roman" w:hAnsi="Arial" w:cs="Arial"/>
          <w:b/>
          <w:bCs/>
          <w:color w:val="000000"/>
          <w:szCs w:val="24"/>
        </w:rPr>
        <w:t xml:space="preserve"> </w:t>
      </w:r>
    </w:p>
    <w:tbl>
      <w:tblPr>
        <w:tblStyle w:val="PlainTable1"/>
        <w:tblW w:w="14305" w:type="dxa"/>
        <w:tblLayout w:type="fixed"/>
        <w:tblLook w:val="04A0" w:firstRow="1" w:lastRow="0" w:firstColumn="1" w:lastColumn="0" w:noHBand="0" w:noVBand="1"/>
      </w:tblPr>
      <w:tblGrid>
        <w:gridCol w:w="2785"/>
        <w:gridCol w:w="1674"/>
        <w:gridCol w:w="1551"/>
        <w:gridCol w:w="2985"/>
        <w:gridCol w:w="5310"/>
      </w:tblGrid>
      <w:tr w:rsidR="00AF3A12" w:rsidRPr="003F7434" w14:paraId="35AA0727" w14:textId="77777777" w:rsidTr="00AF3A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5" w:type="dxa"/>
            <w:gridSpan w:val="5"/>
          </w:tcPr>
          <w:p w14:paraId="09810503" w14:textId="58EDA575" w:rsidR="00DD37A9" w:rsidRPr="003F7434" w:rsidRDefault="00DD37A9" w:rsidP="00AF3A12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FF0000"/>
                <w:szCs w:val="24"/>
              </w:rPr>
              <w:t>Sulfur metabolism</w:t>
            </w:r>
          </w:p>
        </w:tc>
      </w:tr>
      <w:tr w:rsidR="00AF3A12" w:rsidRPr="003F7434" w14:paraId="0801BFD5" w14:textId="77777777" w:rsidTr="00AF3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5" w:type="dxa"/>
            <w:gridSpan w:val="5"/>
          </w:tcPr>
          <w:p w14:paraId="326C839C" w14:textId="59535A6A" w:rsidR="00DD37A9" w:rsidRPr="003F7434" w:rsidRDefault="00DD37A9" w:rsidP="00AF3A12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FF0000"/>
                <w:szCs w:val="24"/>
              </w:rPr>
              <w:t>RYGB</w:t>
            </w:r>
          </w:p>
        </w:tc>
      </w:tr>
      <w:tr w:rsidR="00AF3A12" w:rsidRPr="003F7434" w14:paraId="02B58491" w14:textId="77777777" w:rsidTr="00AF3A1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14:paraId="4628FEC8" w14:textId="64AB43F6" w:rsidR="00DD37A9" w:rsidRPr="003F7434" w:rsidRDefault="003F7434" w:rsidP="00AF3A12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F</w:t>
            </w:r>
            <w:r w:rsidR="00DD37A9" w:rsidRPr="003F7434">
              <w:rPr>
                <w:rFonts w:ascii="Arial" w:eastAsia="Times New Roman" w:hAnsi="Arial" w:cs="Arial"/>
                <w:color w:val="000000"/>
                <w:szCs w:val="24"/>
              </w:rPr>
              <w:t>eature</w:t>
            </w:r>
          </w:p>
        </w:tc>
        <w:tc>
          <w:tcPr>
            <w:tcW w:w="1674" w:type="dxa"/>
          </w:tcPr>
          <w:p w14:paraId="68FB9289" w14:textId="012F32FB" w:rsidR="00DD37A9" w:rsidRPr="003F7434" w:rsidRDefault="00DD37A9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 xml:space="preserve">LDA </w:t>
            </w:r>
          </w:p>
        </w:tc>
        <w:tc>
          <w:tcPr>
            <w:tcW w:w="1551" w:type="dxa"/>
          </w:tcPr>
          <w:p w14:paraId="0CFE4C49" w14:textId="39DC4F59" w:rsidR="00DD37A9" w:rsidRPr="003F7434" w:rsidRDefault="00DD37A9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Adjusted P value</w:t>
            </w:r>
          </w:p>
        </w:tc>
        <w:tc>
          <w:tcPr>
            <w:tcW w:w="2985" w:type="dxa"/>
            <w:noWrap/>
            <w:hideMark/>
          </w:tcPr>
          <w:p w14:paraId="2DC32589" w14:textId="0B5312A0" w:rsidR="00DD37A9" w:rsidRPr="003F7434" w:rsidRDefault="00DD37A9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Enzyme function</w:t>
            </w:r>
          </w:p>
        </w:tc>
        <w:tc>
          <w:tcPr>
            <w:tcW w:w="5310" w:type="dxa"/>
            <w:noWrap/>
            <w:hideMark/>
          </w:tcPr>
          <w:p w14:paraId="3283BB4F" w14:textId="77777777" w:rsidR="00DD37A9" w:rsidRPr="003F7434" w:rsidRDefault="00DD37A9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Pathway and Description</w:t>
            </w:r>
          </w:p>
        </w:tc>
      </w:tr>
      <w:tr w:rsidR="00AF3A12" w:rsidRPr="003F7434" w14:paraId="414F53D9" w14:textId="77777777" w:rsidTr="00AF3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14:paraId="08AB715E" w14:textId="77777777" w:rsidR="00DD37A9" w:rsidRPr="003F7434" w:rsidRDefault="00DD37A9" w:rsidP="00AF3A12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1.1.1.284_g_Escherichia_s_Escherichia.coli</w:t>
            </w:r>
          </w:p>
        </w:tc>
        <w:tc>
          <w:tcPr>
            <w:tcW w:w="1674" w:type="dxa"/>
          </w:tcPr>
          <w:p w14:paraId="0383B41F" w14:textId="476B4B0F" w:rsidR="00DD37A9" w:rsidRPr="003F7434" w:rsidRDefault="00DD37A9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2.65394641</w:t>
            </w:r>
          </w:p>
        </w:tc>
        <w:tc>
          <w:tcPr>
            <w:tcW w:w="1551" w:type="dxa"/>
          </w:tcPr>
          <w:p w14:paraId="1A4B109D" w14:textId="7A2B49AD" w:rsidR="00DD37A9" w:rsidRPr="003F7434" w:rsidRDefault="00DD37A9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093687</w:t>
            </w:r>
          </w:p>
        </w:tc>
        <w:tc>
          <w:tcPr>
            <w:tcW w:w="2985" w:type="dxa"/>
            <w:noWrap/>
            <w:hideMark/>
          </w:tcPr>
          <w:p w14:paraId="3428C997" w14:textId="59C64263" w:rsidR="00DD37A9" w:rsidRPr="003F7434" w:rsidRDefault="00DD37A9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S-(hydroxymethyl)</w:t>
            </w:r>
            <w:r w:rsidR="00AF3A12"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 </w:t>
            </w: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glutathione dehydrogenase</w:t>
            </w:r>
          </w:p>
        </w:tc>
        <w:tc>
          <w:tcPr>
            <w:tcW w:w="5310" w:type="dxa"/>
            <w:noWrap/>
            <w:hideMark/>
          </w:tcPr>
          <w:p w14:paraId="1BCA774C" w14:textId="77777777" w:rsidR="00DD37A9" w:rsidRPr="003F7434" w:rsidRDefault="00DD37A9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Detoxification of formaldehyde by 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oxydation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 of glutathione, with generation of NADPH and S-formylglutathione. </w:t>
            </w:r>
          </w:p>
        </w:tc>
      </w:tr>
      <w:tr w:rsidR="00AF3A12" w:rsidRPr="003F7434" w14:paraId="1E7DBCF6" w14:textId="77777777" w:rsidTr="00AF3A1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14:paraId="1B5074A1" w14:textId="77777777" w:rsidR="00DD37A9" w:rsidRPr="003F7434" w:rsidRDefault="00DD37A9" w:rsidP="00AF3A12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1.1.1.373_g_Escherichia_s_Escherichia.coli</w:t>
            </w:r>
          </w:p>
        </w:tc>
        <w:tc>
          <w:tcPr>
            <w:tcW w:w="1674" w:type="dxa"/>
          </w:tcPr>
          <w:p w14:paraId="4C290379" w14:textId="00E7B939" w:rsidR="00DD37A9" w:rsidRPr="003F7434" w:rsidRDefault="00DD37A9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2.21178153</w:t>
            </w:r>
          </w:p>
        </w:tc>
        <w:tc>
          <w:tcPr>
            <w:tcW w:w="1551" w:type="dxa"/>
          </w:tcPr>
          <w:p w14:paraId="59E6DB44" w14:textId="54B97A3A" w:rsidR="00DD37A9" w:rsidRPr="003F7434" w:rsidRDefault="00DD37A9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0965728</w:t>
            </w:r>
          </w:p>
        </w:tc>
        <w:tc>
          <w:tcPr>
            <w:tcW w:w="2985" w:type="dxa"/>
            <w:noWrap/>
            <w:hideMark/>
          </w:tcPr>
          <w:p w14:paraId="7896F68A" w14:textId="4CC91992" w:rsidR="00DD37A9" w:rsidRPr="003F7434" w:rsidRDefault="00DD37A9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Sulfolactaldehyde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 3-reductase</w:t>
            </w:r>
          </w:p>
        </w:tc>
        <w:tc>
          <w:tcPr>
            <w:tcW w:w="5310" w:type="dxa"/>
            <w:noWrap/>
            <w:hideMark/>
          </w:tcPr>
          <w:p w14:paraId="527CF2DC" w14:textId="77777777" w:rsidR="00DD37A9" w:rsidRPr="003F7434" w:rsidRDefault="00DD37A9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Degradation pathway of 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sulfoquinovose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 (a major component of organo-sulfur compounds). Specific for E.coli. Involved in the final steps by reducing  2-hydroxy-3-oxopropane-1-sulfonate to 2,3-dihydroxypropane-1-sulfonate    </w:t>
            </w:r>
          </w:p>
        </w:tc>
      </w:tr>
      <w:tr w:rsidR="00AF3A12" w:rsidRPr="003F7434" w14:paraId="277383CE" w14:textId="77777777" w:rsidTr="00AF3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14:paraId="58C6F771" w14:textId="77777777" w:rsidR="00DD37A9" w:rsidRPr="003F7434" w:rsidRDefault="00DD37A9" w:rsidP="00AF3A12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1.14.14.5_g_Escherichia_s_Escherichia.coli</w:t>
            </w:r>
          </w:p>
        </w:tc>
        <w:tc>
          <w:tcPr>
            <w:tcW w:w="1674" w:type="dxa"/>
          </w:tcPr>
          <w:p w14:paraId="5E77F506" w14:textId="457704AF" w:rsidR="00DD37A9" w:rsidRPr="003F7434" w:rsidRDefault="00DD37A9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2.65317467</w:t>
            </w:r>
          </w:p>
        </w:tc>
        <w:tc>
          <w:tcPr>
            <w:tcW w:w="1551" w:type="dxa"/>
          </w:tcPr>
          <w:p w14:paraId="4B34C0EA" w14:textId="01FB8864" w:rsidR="00DD37A9" w:rsidRPr="003F7434" w:rsidRDefault="00DD37A9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0062897</w:t>
            </w:r>
          </w:p>
        </w:tc>
        <w:tc>
          <w:tcPr>
            <w:tcW w:w="2985" w:type="dxa"/>
            <w:noWrap/>
            <w:hideMark/>
          </w:tcPr>
          <w:p w14:paraId="640F8E3A" w14:textId="0876A8C2" w:rsidR="00DD37A9" w:rsidRPr="003F7434" w:rsidRDefault="00DD37A9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Alkanesulfonate monooxygenase</w:t>
            </w:r>
          </w:p>
        </w:tc>
        <w:tc>
          <w:tcPr>
            <w:tcW w:w="5310" w:type="dxa"/>
            <w:noWrap/>
            <w:hideMark/>
          </w:tcPr>
          <w:p w14:paraId="43D041A7" w14:textId="77777777" w:rsidR="00DD37A9" w:rsidRPr="003F7434" w:rsidRDefault="00DD37A9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Specific for E.coli that use alkanesulfonates as a sulfur source for growth. The enzyme reduces alkanesulfonate leading to production of sulfite. </w:t>
            </w:r>
          </w:p>
        </w:tc>
      </w:tr>
      <w:tr w:rsidR="00AF3A12" w:rsidRPr="003F7434" w14:paraId="1B23BED4" w14:textId="77777777" w:rsidTr="00AF3A12">
        <w:trPr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14:paraId="15942B0A" w14:textId="77777777" w:rsidR="00DD37A9" w:rsidRPr="003F7434" w:rsidRDefault="00DD37A9" w:rsidP="00AF3A12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1.8.1.2_g_Escherichia_s_Escherichia.coli</w:t>
            </w:r>
          </w:p>
        </w:tc>
        <w:tc>
          <w:tcPr>
            <w:tcW w:w="1674" w:type="dxa"/>
          </w:tcPr>
          <w:p w14:paraId="00A26E3C" w14:textId="7E1AFDDF" w:rsidR="00DD37A9" w:rsidRPr="003F7434" w:rsidRDefault="00DD37A9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3.16198714</w:t>
            </w:r>
          </w:p>
        </w:tc>
        <w:tc>
          <w:tcPr>
            <w:tcW w:w="1551" w:type="dxa"/>
          </w:tcPr>
          <w:p w14:paraId="57876C7A" w14:textId="6C8A5A81" w:rsidR="00DD37A9" w:rsidRPr="003F7434" w:rsidRDefault="00DD37A9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005691</w:t>
            </w:r>
          </w:p>
        </w:tc>
        <w:tc>
          <w:tcPr>
            <w:tcW w:w="2985" w:type="dxa"/>
            <w:noWrap/>
            <w:hideMark/>
          </w:tcPr>
          <w:p w14:paraId="7043D0C2" w14:textId="41D9B1D1" w:rsidR="00DD37A9" w:rsidRPr="003F7434" w:rsidRDefault="00DD37A9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Sulfite reductase (NADPH)</w:t>
            </w:r>
          </w:p>
        </w:tc>
        <w:tc>
          <w:tcPr>
            <w:tcW w:w="5310" w:type="dxa"/>
            <w:noWrap/>
            <w:hideMark/>
          </w:tcPr>
          <w:p w14:paraId="74AC902B" w14:textId="77777777" w:rsidR="00DD37A9" w:rsidRPr="003F7434" w:rsidRDefault="00DD37A9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Sulfite assimilation by reduction of sulfite to sulfide</w:t>
            </w:r>
          </w:p>
        </w:tc>
      </w:tr>
      <w:tr w:rsidR="00AF3A12" w:rsidRPr="003F7434" w14:paraId="234718F9" w14:textId="77777777" w:rsidTr="00AF3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</w:tcPr>
          <w:p w14:paraId="3DE9DFCE" w14:textId="764A6C51" w:rsidR="0014172F" w:rsidRPr="003F7434" w:rsidRDefault="0014172F" w:rsidP="00AF3A12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1.8.1.4_g_Alistipes_s_Alistipes.finegoldii</w:t>
            </w:r>
          </w:p>
        </w:tc>
        <w:tc>
          <w:tcPr>
            <w:tcW w:w="1674" w:type="dxa"/>
          </w:tcPr>
          <w:p w14:paraId="503BABA4" w14:textId="202A44A8" w:rsidR="0014172F" w:rsidRPr="003F7434" w:rsidRDefault="0014172F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2.31767193</w:t>
            </w:r>
          </w:p>
        </w:tc>
        <w:tc>
          <w:tcPr>
            <w:tcW w:w="1551" w:type="dxa"/>
          </w:tcPr>
          <w:p w14:paraId="1C348933" w14:textId="1098A3CC" w:rsidR="0014172F" w:rsidRPr="003F7434" w:rsidRDefault="0014172F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1464888</w:t>
            </w:r>
          </w:p>
        </w:tc>
        <w:tc>
          <w:tcPr>
            <w:tcW w:w="2985" w:type="dxa"/>
          </w:tcPr>
          <w:p w14:paraId="26801C1B" w14:textId="7A64DF18" w:rsidR="0014172F" w:rsidRPr="003F7434" w:rsidRDefault="0014172F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Dihydrolipoyl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 dehydrogenase</w:t>
            </w:r>
          </w:p>
        </w:tc>
        <w:tc>
          <w:tcPr>
            <w:tcW w:w="5310" w:type="dxa"/>
          </w:tcPr>
          <w:p w14:paraId="1BC30297" w14:textId="0ACF8825" w:rsidR="0014172F" w:rsidRPr="003F7434" w:rsidRDefault="0014172F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Glycine biosynthesis I. 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Oxydizes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 a sulfur group of donors.  An NAD+ oxidoreductase</w:t>
            </w:r>
          </w:p>
        </w:tc>
      </w:tr>
      <w:tr w:rsidR="00AF3A12" w:rsidRPr="003F7434" w14:paraId="13A4519A" w14:textId="77777777" w:rsidTr="00AF3A1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</w:tcPr>
          <w:p w14:paraId="6F5CFEBD" w14:textId="4AD07684" w:rsidR="0014172F" w:rsidRPr="003F7434" w:rsidRDefault="0014172F" w:rsidP="00AF3A12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1.8.1.4_g_Escherichia_s_Escherichia.coli</w:t>
            </w:r>
          </w:p>
        </w:tc>
        <w:tc>
          <w:tcPr>
            <w:tcW w:w="1674" w:type="dxa"/>
          </w:tcPr>
          <w:p w14:paraId="5DA58C20" w14:textId="3A5F82A4" w:rsidR="0014172F" w:rsidRPr="003F7434" w:rsidRDefault="0014172F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2.91968398</w:t>
            </w:r>
          </w:p>
        </w:tc>
        <w:tc>
          <w:tcPr>
            <w:tcW w:w="1551" w:type="dxa"/>
          </w:tcPr>
          <w:p w14:paraId="32FD7E05" w14:textId="7D239B80" w:rsidR="0014172F" w:rsidRPr="003F7434" w:rsidRDefault="0014172F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0496409</w:t>
            </w:r>
          </w:p>
        </w:tc>
        <w:tc>
          <w:tcPr>
            <w:tcW w:w="2985" w:type="dxa"/>
          </w:tcPr>
          <w:p w14:paraId="41D849DA" w14:textId="19A4768F" w:rsidR="0014172F" w:rsidRPr="003F7434" w:rsidRDefault="0014172F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Dihydrolipoyl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 dehydrogenase</w:t>
            </w:r>
          </w:p>
        </w:tc>
        <w:tc>
          <w:tcPr>
            <w:tcW w:w="5310" w:type="dxa"/>
          </w:tcPr>
          <w:p w14:paraId="21960757" w14:textId="55651C6C" w:rsidR="0014172F" w:rsidRPr="003F7434" w:rsidRDefault="0014172F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Glycine biosynthesis I. 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Oxydizes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 a sulfur group of donors.  An NAD+ oxidoreductase</w:t>
            </w:r>
          </w:p>
        </w:tc>
      </w:tr>
      <w:tr w:rsidR="00AF3A12" w:rsidRPr="003F7434" w14:paraId="2BBE5D3D" w14:textId="77777777" w:rsidTr="00AF3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14:paraId="12BC28DC" w14:textId="77777777" w:rsidR="0014172F" w:rsidRPr="003F7434" w:rsidRDefault="0014172F" w:rsidP="00AF3A12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1.8.1.7_g_Escherichia_s_Escherichia.coli</w:t>
            </w:r>
          </w:p>
        </w:tc>
        <w:tc>
          <w:tcPr>
            <w:tcW w:w="1674" w:type="dxa"/>
          </w:tcPr>
          <w:p w14:paraId="58CD64BC" w14:textId="04AB4F18" w:rsidR="0014172F" w:rsidRPr="003F7434" w:rsidRDefault="0014172F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2.85688732</w:t>
            </w:r>
          </w:p>
        </w:tc>
        <w:tc>
          <w:tcPr>
            <w:tcW w:w="1551" w:type="dxa"/>
          </w:tcPr>
          <w:p w14:paraId="5AE4984D" w14:textId="3B05F48E" w:rsidR="0014172F" w:rsidRPr="003F7434" w:rsidRDefault="0014172F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2160237</w:t>
            </w:r>
          </w:p>
        </w:tc>
        <w:tc>
          <w:tcPr>
            <w:tcW w:w="2985" w:type="dxa"/>
            <w:noWrap/>
            <w:hideMark/>
          </w:tcPr>
          <w:p w14:paraId="57783F76" w14:textId="7EE2B91D" w:rsidR="0014172F" w:rsidRPr="003F7434" w:rsidRDefault="0014172F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Glutathione-disulfide reductase</w:t>
            </w:r>
          </w:p>
        </w:tc>
        <w:tc>
          <w:tcPr>
            <w:tcW w:w="5310" w:type="dxa"/>
            <w:noWrap/>
            <w:hideMark/>
          </w:tcPr>
          <w:p w14:paraId="3B276CE8" w14:textId="77777777" w:rsidR="0014172F" w:rsidRPr="003F7434" w:rsidRDefault="0014172F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Glutathione metabolism. Reduces Glutathione-disulfide to two 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Glutathiones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 molecules. </w:t>
            </w:r>
          </w:p>
        </w:tc>
      </w:tr>
      <w:tr w:rsidR="00AF3A12" w:rsidRPr="003F7434" w14:paraId="6D876443" w14:textId="77777777" w:rsidTr="00AF3A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14:paraId="410BC174" w14:textId="77777777" w:rsidR="0014172F" w:rsidRPr="003F7434" w:rsidRDefault="0014172F" w:rsidP="00AF3A12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1.8.1.8_g_Escherichia_s_Escherichia.coli</w:t>
            </w:r>
          </w:p>
        </w:tc>
        <w:tc>
          <w:tcPr>
            <w:tcW w:w="1674" w:type="dxa"/>
          </w:tcPr>
          <w:p w14:paraId="089E5AC3" w14:textId="27C0660B" w:rsidR="0014172F" w:rsidRPr="003F7434" w:rsidRDefault="0014172F" w:rsidP="00AF3A12">
            <w:pPr>
              <w:ind w:firstLine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3.06393918</w:t>
            </w:r>
          </w:p>
        </w:tc>
        <w:tc>
          <w:tcPr>
            <w:tcW w:w="1551" w:type="dxa"/>
          </w:tcPr>
          <w:p w14:paraId="1DB7B1DB" w14:textId="3B9BEA1B" w:rsidR="0014172F" w:rsidRPr="003F7434" w:rsidRDefault="0014172F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0032001</w:t>
            </w:r>
          </w:p>
        </w:tc>
        <w:tc>
          <w:tcPr>
            <w:tcW w:w="2985" w:type="dxa"/>
            <w:noWrap/>
            <w:hideMark/>
          </w:tcPr>
          <w:p w14:paraId="7B09663D" w14:textId="0EB3AB1A" w:rsidR="0014172F" w:rsidRPr="003F7434" w:rsidRDefault="0014172F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Protein-disulfide reductase</w:t>
            </w:r>
          </w:p>
        </w:tc>
        <w:tc>
          <w:tcPr>
            <w:tcW w:w="5310" w:type="dxa"/>
            <w:noWrap/>
            <w:hideMark/>
          </w:tcPr>
          <w:p w14:paraId="32A42FF7" w14:textId="77777777" w:rsidR="0014172F" w:rsidRPr="003F7434" w:rsidRDefault="0014172F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Reduces a protein disulfide to protein with reduced L-cysteine residues, involves oxidation of NADPH</w:t>
            </w:r>
          </w:p>
        </w:tc>
      </w:tr>
      <w:tr w:rsidR="00AF3A12" w:rsidRPr="003F7434" w14:paraId="4B24DEBE" w14:textId="77777777" w:rsidTr="00AF3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14:paraId="7E1E42D1" w14:textId="77777777" w:rsidR="0014172F" w:rsidRPr="003F7434" w:rsidRDefault="0014172F" w:rsidP="00AF3A12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1.8.1.9_g_Alistipes_s_Alistipes.finegoldii</w:t>
            </w:r>
          </w:p>
        </w:tc>
        <w:tc>
          <w:tcPr>
            <w:tcW w:w="1674" w:type="dxa"/>
          </w:tcPr>
          <w:p w14:paraId="031FD240" w14:textId="032573E5" w:rsidR="0014172F" w:rsidRPr="003F7434" w:rsidRDefault="0014172F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2.2183451</w:t>
            </w:r>
          </w:p>
        </w:tc>
        <w:tc>
          <w:tcPr>
            <w:tcW w:w="1551" w:type="dxa"/>
          </w:tcPr>
          <w:p w14:paraId="3EA9B007" w14:textId="4EDBD316" w:rsidR="0014172F" w:rsidRPr="003F7434" w:rsidRDefault="0014172F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2255537</w:t>
            </w:r>
          </w:p>
        </w:tc>
        <w:tc>
          <w:tcPr>
            <w:tcW w:w="2985" w:type="dxa"/>
            <w:noWrap/>
            <w:hideMark/>
          </w:tcPr>
          <w:p w14:paraId="69F63C17" w14:textId="2B2ED4E2" w:rsidR="0014172F" w:rsidRPr="003F7434" w:rsidRDefault="0014172F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Thioredoxin-disulfide reductase</w:t>
            </w:r>
          </w:p>
        </w:tc>
        <w:tc>
          <w:tcPr>
            <w:tcW w:w="5310" w:type="dxa"/>
            <w:noWrap/>
            <w:hideMark/>
          </w:tcPr>
          <w:p w14:paraId="266C3B6A" w14:textId="77777777" w:rsidR="0014172F" w:rsidRPr="003F7434" w:rsidRDefault="0014172F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Thioredoxin pathway. Reduces thioredoxin disulfide to thioredoxin</w:t>
            </w:r>
          </w:p>
        </w:tc>
      </w:tr>
      <w:tr w:rsidR="00AF3A12" w:rsidRPr="003F7434" w14:paraId="047FF271" w14:textId="77777777" w:rsidTr="00AF3A1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</w:tcPr>
          <w:p w14:paraId="6A17576B" w14:textId="72F8138F" w:rsidR="0014172F" w:rsidRPr="003F7434" w:rsidRDefault="0014172F" w:rsidP="00AF3A12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1.8.1.9_g_Escherichia_s_Escherichia.coli</w:t>
            </w:r>
          </w:p>
        </w:tc>
        <w:tc>
          <w:tcPr>
            <w:tcW w:w="1674" w:type="dxa"/>
          </w:tcPr>
          <w:p w14:paraId="1C8191A5" w14:textId="32134DBC" w:rsidR="0014172F" w:rsidRPr="003F7434" w:rsidRDefault="0014172F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2.69514586</w:t>
            </w:r>
          </w:p>
        </w:tc>
        <w:tc>
          <w:tcPr>
            <w:tcW w:w="1551" w:type="dxa"/>
          </w:tcPr>
          <w:p w14:paraId="31BD1E64" w14:textId="2999F7A5" w:rsidR="0014172F" w:rsidRPr="003F7434" w:rsidRDefault="0014172F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039627</w:t>
            </w:r>
          </w:p>
        </w:tc>
        <w:tc>
          <w:tcPr>
            <w:tcW w:w="2985" w:type="dxa"/>
          </w:tcPr>
          <w:p w14:paraId="3F43A5B0" w14:textId="0438EE61" w:rsidR="0014172F" w:rsidRPr="003F7434" w:rsidRDefault="0014172F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Thioredoxin-disulfide reductase</w:t>
            </w:r>
          </w:p>
        </w:tc>
        <w:tc>
          <w:tcPr>
            <w:tcW w:w="5310" w:type="dxa"/>
          </w:tcPr>
          <w:p w14:paraId="21383618" w14:textId="171DB9D6" w:rsidR="0014172F" w:rsidRPr="003F7434" w:rsidRDefault="0014172F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Thioredoxin pathway. Reduces thioredoxin disulfide to thioredoxin</w:t>
            </w:r>
          </w:p>
        </w:tc>
      </w:tr>
      <w:tr w:rsidR="00AF3A12" w:rsidRPr="003F7434" w14:paraId="312DD36D" w14:textId="77777777" w:rsidTr="00AF3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</w:tcPr>
          <w:p w14:paraId="28FE1B45" w14:textId="15B0AF6D" w:rsidR="0014172F" w:rsidRPr="003F7434" w:rsidRDefault="0014172F" w:rsidP="00AF3A12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1.8.4.11_g_Alistipes_s_Alistipes.finegoldii</w:t>
            </w:r>
          </w:p>
        </w:tc>
        <w:tc>
          <w:tcPr>
            <w:tcW w:w="1674" w:type="dxa"/>
          </w:tcPr>
          <w:p w14:paraId="3768F292" w14:textId="3646B8B2" w:rsidR="0014172F" w:rsidRPr="003F7434" w:rsidRDefault="0014172F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2.18516095</w:t>
            </w:r>
          </w:p>
        </w:tc>
        <w:tc>
          <w:tcPr>
            <w:tcW w:w="1551" w:type="dxa"/>
          </w:tcPr>
          <w:p w14:paraId="502E8FF9" w14:textId="5228652C" w:rsidR="0014172F" w:rsidRPr="003F7434" w:rsidRDefault="0014172F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2566413</w:t>
            </w:r>
          </w:p>
        </w:tc>
        <w:tc>
          <w:tcPr>
            <w:tcW w:w="2985" w:type="dxa"/>
          </w:tcPr>
          <w:p w14:paraId="2556217E" w14:textId="1B3D4C47" w:rsidR="0014172F" w:rsidRPr="003F7434" w:rsidRDefault="0014172F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Peptide-methionine (S)-S-oxide reductase</w:t>
            </w:r>
          </w:p>
        </w:tc>
        <w:tc>
          <w:tcPr>
            <w:tcW w:w="5310" w:type="dxa"/>
          </w:tcPr>
          <w:p w14:paraId="744FB709" w14:textId="19A40CF9" w:rsidR="0014172F" w:rsidRPr="003F7434" w:rsidRDefault="0014172F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Methionine metabolism. Reduces L-methionine (S)-sulfoxide and oxidizes thioredoxin to form L-methionine and thioredoxin disulfide</w:t>
            </w:r>
          </w:p>
        </w:tc>
      </w:tr>
      <w:tr w:rsidR="00AF3A12" w:rsidRPr="003F7434" w14:paraId="2B124335" w14:textId="77777777" w:rsidTr="00AF3A1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</w:tcPr>
          <w:p w14:paraId="135D4D60" w14:textId="72BE2106" w:rsidR="0014172F" w:rsidRPr="003F7434" w:rsidRDefault="0014172F" w:rsidP="00AF3A12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1.8.4.11_g_Escherichia_s_Escherichia.coli</w:t>
            </w:r>
          </w:p>
        </w:tc>
        <w:tc>
          <w:tcPr>
            <w:tcW w:w="1674" w:type="dxa"/>
          </w:tcPr>
          <w:p w14:paraId="7D6E21DB" w14:textId="0305CD6F" w:rsidR="0014172F" w:rsidRPr="003F7434" w:rsidRDefault="0014172F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2.61463291</w:t>
            </w:r>
          </w:p>
        </w:tc>
        <w:tc>
          <w:tcPr>
            <w:tcW w:w="1551" w:type="dxa"/>
          </w:tcPr>
          <w:p w14:paraId="0515C16D" w14:textId="10A6BE52" w:rsidR="0014172F" w:rsidRPr="003F7434" w:rsidRDefault="0014172F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0099301</w:t>
            </w:r>
          </w:p>
        </w:tc>
        <w:tc>
          <w:tcPr>
            <w:tcW w:w="2985" w:type="dxa"/>
          </w:tcPr>
          <w:p w14:paraId="2EAA379C" w14:textId="4CCC1034" w:rsidR="0014172F" w:rsidRPr="003F7434" w:rsidRDefault="0014172F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Peptide-methionine (S)-S-oxide reductase</w:t>
            </w:r>
          </w:p>
        </w:tc>
        <w:tc>
          <w:tcPr>
            <w:tcW w:w="5310" w:type="dxa"/>
          </w:tcPr>
          <w:p w14:paraId="53241A50" w14:textId="4B96892F" w:rsidR="0014172F" w:rsidRPr="003F7434" w:rsidRDefault="0014172F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Methionine metabolism. Reduces L-methionine (S)-sulfoxide and oxidizes thioredoxin to form L-methionine and thioredoxin disulfide</w:t>
            </w:r>
          </w:p>
        </w:tc>
      </w:tr>
      <w:tr w:rsidR="00AF3A12" w:rsidRPr="003F7434" w14:paraId="20E97830" w14:textId="77777777" w:rsidTr="00AF3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14:paraId="304D029D" w14:textId="77777777" w:rsidR="0014172F" w:rsidRPr="003F7434" w:rsidRDefault="0014172F" w:rsidP="00AF3A12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lastRenderedPageBreak/>
              <w:t>1.8.4.12_g_Escherichia_s_Escherichia.coli</w:t>
            </w:r>
          </w:p>
        </w:tc>
        <w:tc>
          <w:tcPr>
            <w:tcW w:w="1674" w:type="dxa"/>
          </w:tcPr>
          <w:p w14:paraId="4B74FD7B" w14:textId="651521A4" w:rsidR="0014172F" w:rsidRPr="003F7434" w:rsidRDefault="0014172F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2.6536007</w:t>
            </w:r>
          </w:p>
        </w:tc>
        <w:tc>
          <w:tcPr>
            <w:tcW w:w="1551" w:type="dxa"/>
          </w:tcPr>
          <w:p w14:paraId="717954F3" w14:textId="76B87009" w:rsidR="0014172F" w:rsidRPr="003F7434" w:rsidRDefault="0014172F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0087753</w:t>
            </w:r>
          </w:p>
        </w:tc>
        <w:tc>
          <w:tcPr>
            <w:tcW w:w="2985" w:type="dxa"/>
            <w:noWrap/>
            <w:hideMark/>
          </w:tcPr>
          <w:p w14:paraId="156A0586" w14:textId="519F908D" w:rsidR="0014172F" w:rsidRPr="003F7434" w:rsidRDefault="0014172F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Peptide-methionine (R)-S-oxide reductase </w:t>
            </w:r>
          </w:p>
        </w:tc>
        <w:tc>
          <w:tcPr>
            <w:tcW w:w="5310" w:type="dxa"/>
            <w:noWrap/>
            <w:hideMark/>
          </w:tcPr>
          <w:p w14:paraId="1F6299E8" w14:textId="77777777" w:rsidR="0014172F" w:rsidRPr="003F7434" w:rsidRDefault="0014172F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Methionine metabolism. Reduces L-methionine (R)-sulfoxide and oxidizes thioredoxin to form L-methionine and thioredoxin disulfide      </w:t>
            </w:r>
          </w:p>
        </w:tc>
      </w:tr>
      <w:tr w:rsidR="00AF3A12" w:rsidRPr="003F7434" w14:paraId="44E6D6EB" w14:textId="77777777" w:rsidTr="00AF3A1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14:paraId="37B49B69" w14:textId="77777777" w:rsidR="0014172F" w:rsidRPr="003F7434" w:rsidRDefault="0014172F" w:rsidP="00AF3A12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1.8.4.14_g_Escherichia_s_Escherichia.coli</w:t>
            </w:r>
          </w:p>
        </w:tc>
        <w:tc>
          <w:tcPr>
            <w:tcW w:w="1674" w:type="dxa"/>
          </w:tcPr>
          <w:p w14:paraId="7AA0D58C" w14:textId="7C6545E0" w:rsidR="0014172F" w:rsidRPr="003F7434" w:rsidRDefault="0014172F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2.41777506</w:t>
            </w:r>
          </w:p>
        </w:tc>
        <w:tc>
          <w:tcPr>
            <w:tcW w:w="1551" w:type="dxa"/>
          </w:tcPr>
          <w:p w14:paraId="27B9E628" w14:textId="5436A9EB" w:rsidR="0014172F" w:rsidRPr="003F7434" w:rsidRDefault="0014172F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0072737</w:t>
            </w:r>
          </w:p>
        </w:tc>
        <w:tc>
          <w:tcPr>
            <w:tcW w:w="2985" w:type="dxa"/>
            <w:noWrap/>
            <w:hideMark/>
          </w:tcPr>
          <w:p w14:paraId="26BADA0C" w14:textId="56BCE56A" w:rsidR="0014172F" w:rsidRPr="003F7434" w:rsidRDefault="0014172F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L-methionine (R)-S-oxide reductase</w:t>
            </w:r>
          </w:p>
        </w:tc>
        <w:tc>
          <w:tcPr>
            <w:tcW w:w="5310" w:type="dxa"/>
            <w:noWrap/>
            <w:hideMark/>
          </w:tcPr>
          <w:p w14:paraId="694BBC19" w14:textId="77777777" w:rsidR="0014172F" w:rsidRPr="003F7434" w:rsidRDefault="0014172F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Cysteine and methionine metabolism. Unlike peptide-methionine (R)-S-oxide reductase, this enzyme cannot use peptide-bound methionine (R)-S-oxide as a substrate .</w:t>
            </w:r>
          </w:p>
        </w:tc>
      </w:tr>
      <w:tr w:rsidR="00AF3A12" w:rsidRPr="003F7434" w14:paraId="356A586D" w14:textId="77777777" w:rsidTr="00AF3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14:paraId="66CFD08F" w14:textId="77777777" w:rsidR="0014172F" w:rsidRPr="003F7434" w:rsidRDefault="0014172F" w:rsidP="00AF3A12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1.8.4.8_g_Escherichia_s_Escherichia.coli</w:t>
            </w:r>
          </w:p>
        </w:tc>
        <w:tc>
          <w:tcPr>
            <w:tcW w:w="1674" w:type="dxa"/>
          </w:tcPr>
          <w:p w14:paraId="71208FC5" w14:textId="3BAAA7CF" w:rsidR="0014172F" w:rsidRPr="003F7434" w:rsidRDefault="0014172F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2.56908067</w:t>
            </w:r>
          </w:p>
        </w:tc>
        <w:tc>
          <w:tcPr>
            <w:tcW w:w="1551" w:type="dxa"/>
          </w:tcPr>
          <w:p w14:paraId="4309E740" w14:textId="1CF494E8" w:rsidR="0014172F" w:rsidRPr="003F7434" w:rsidRDefault="0014172F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060882</w:t>
            </w:r>
          </w:p>
        </w:tc>
        <w:tc>
          <w:tcPr>
            <w:tcW w:w="2985" w:type="dxa"/>
            <w:noWrap/>
            <w:hideMark/>
          </w:tcPr>
          <w:p w14:paraId="4D80D9F6" w14:textId="21BF4D6C" w:rsidR="0014172F" w:rsidRPr="003F7434" w:rsidRDefault="0014172F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Phosphoadenylyl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-sulfate reductase (thioredoxin)</w:t>
            </w:r>
          </w:p>
        </w:tc>
        <w:tc>
          <w:tcPr>
            <w:tcW w:w="5310" w:type="dxa"/>
            <w:noWrap/>
            <w:hideMark/>
          </w:tcPr>
          <w:p w14:paraId="63368E4D" w14:textId="77777777" w:rsidR="0014172F" w:rsidRPr="003F7434" w:rsidRDefault="0014172F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Assimilatory sulfide reduction pathway. Reduces and assimilates sulfite while reducing thioredoxin disulfide to thioredoxin</w:t>
            </w:r>
          </w:p>
        </w:tc>
      </w:tr>
      <w:tr w:rsidR="00AF3A12" w:rsidRPr="003F7434" w14:paraId="1FE4F2AD" w14:textId="77777777" w:rsidTr="00AF3A1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14:paraId="4BCF2650" w14:textId="77777777" w:rsidR="0014172F" w:rsidRPr="003F7434" w:rsidRDefault="0014172F" w:rsidP="00AF3A12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1.8.5.3_g_Escherichia_s_Escherichia.coli</w:t>
            </w:r>
          </w:p>
        </w:tc>
        <w:tc>
          <w:tcPr>
            <w:tcW w:w="1674" w:type="dxa"/>
          </w:tcPr>
          <w:p w14:paraId="51DAC4CD" w14:textId="2DD85B62" w:rsidR="0014172F" w:rsidRPr="003F7434" w:rsidRDefault="0014172F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3.05442923</w:t>
            </w:r>
          </w:p>
        </w:tc>
        <w:tc>
          <w:tcPr>
            <w:tcW w:w="1551" w:type="dxa"/>
          </w:tcPr>
          <w:p w14:paraId="10ED1FF0" w14:textId="60367D2A" w:rsidR="0014172F" w:rsidRPr="003F7434" w:rsidRDefault="0014172F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1011291</w:t>
            </w:r>
          </w:p>
        </w:tc>
        <w:tc>
          <w:tcPr>
            <w:tcW w:w="2985" w:type="dxa"/>
            <w:noWrap/>
            <w:hideMark/>
          </w:tcPr>
          <w:p w14:paraId="64FDA74C" w14:textId="6DF952DF" w:rsidR="0014172F" w:rsidRPr="003F7434" w:rsidRDefault="0014172F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Respiratory 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dimethylsulfoxide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 reductase</w:t>
            </w:r>
          </w:p>
        </w:tc>
        <w:tc>
          <w:tcPr>
            <w:tcW w:w="5310" w:type="dxa"/>
            <w:noWrap/>
            <w:hideMark/>
          </w:tcPr>
          <w:p w14:paraId="7207FF73" w14:textId="77777777" w:rsidR="0014172F" w:rsidRPr="003F7434" w:rsidRDefault="0014172F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Electron transfer pathway in Sulfur metabolism. Oxidation of  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dimethylsulfide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 to  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dimethylsulfoxide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 </w:t>
            </w:r>
          </w:p>
        </w:tc>
      </w:tr>
      <w:tr w:rsidR="00AF3A12" w:rsidRPr="003F7434" w14:paraId="76C3C290" w14:textId="77777777" w:rsidTr="00AF3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</w:tcPr>
          <w:p w14:paraId="01C92B43" w14:textId="75BB61C3" w:rsidR="0014172F" w:rsidRPr="003F7434" w:rsidRDefault="0014172F" w:rsidP="00AF3A12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2.1.1.13_g_Alistipes_s_Alistipes.finegoldii</w:t>
            </w:r>
          </w:p>
        </w:tc>
        <w:tc>
          <w:tcPr>
            <w:tcW w:w="1674" w:type="dxa"/>
          </w:tcPr>
          <w:p w14:paraId="1D8D5134" w14:textId="30A25FB7" w:rsidR="0014172F" w:rsidRPr="003F7434" w:rsidRDefault="0014172F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2.27462463</w:t>
            </w:r>
          </w:p>
        </w:tc>
        <w:tc>
          <w:tcPr>
            <w:tcW w:w="1551" w:type="dxa"/>
          </w:tcPr>
          <w:p w14:paraId="517103A5" w14:textId="603EBC48" w:rsidR="0014172F" w:rsidRPr="003F7434" w:rsidRDefault="0014172F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1635348</w:t>
            </w:r>
          </w:p>
        </w:tc>
        <w:tc>
          <w:tcPr>
            <w:tcW w:w="2985" w:type="dxa"/>
          </w:tcPr>
          <w:p w14:paraId="77A5B3EB" w14:textId="6DEAF923" w:rsidR="0014172F" w:rsidRPr="003F7434" w:rsidRDefault="0014172F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Methionine synthase</w:t>
            </w:r>
          </w:p>
        </w:tc>
        <w:tc>
          <w:tcPr>
            <w:tcW w:w="5310" w:type="dxa"/>
          </w:tcPr>
          <w:p w14:paraId="2AF43C8D" w14:textId="6A649545" w:rsidR="0014172F" w:rsidRPr="003F7434" w:rsidRDefault="0014172F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Cobalamine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-dependent Methionine 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biosythesis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 from 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Homcystein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. Reaction involves adding a methyl group to the S-group in 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homocystein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 </w:t>
            </w:r>
          </w:p>
        </w:tc>
      </w:tr>
      <w:tr w:rsidR="00AF3A12" w:rsidRPr="003F7434" w14:paraId="4716C07C" w14:textId="77777777" w:rsidTr="00AF3A1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</w:tcPr>
          <w:p w14:paraId="7A611105" w14:textId="61C9F6F6" w:rsidR="0014172F" w:rsidRPr="003F7434" w:rsidRDefault="0014172F" w:rsidP="00AF3A12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2.1.1.13_g_Escherichia_s_Escherichia.coli</w:t>
            </w:r>
          </w:p>
        </w:tc>
        <w:tc>
          <w:tcPr>
            <w:tcW w:w="1674" w:type="dxa"/>
          </w:tcPr>
          <w:p w14:paraId="78D6D5CA" w14:textId="1C142F49" w:rsidR="0014172F" w:rsidRPr="003F7434" w:rsidRDefault="0014172F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2.93088976</w:t>
            </w:r>
          </w:p>
        </w:tc>
        <w:tc>
          <w:tcPr>
            <w:tcW w:w="1551" w:type="dxa"/>
          </w:tcPr>
          <w:p w14:paraId="64D492A7" w14:textId="4D66B6EB" w:rsidR="0014172F" w:rsidRPr="003F7434" w:rsidRDefault="0014172F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0631571</w:t>
            </w:r>
          </w:p>
        </w:tc>
        <w:tc>
          <w:tcPr>
            <w:tcW w:w="2985" w:type="dxa"/>
          </w:tcPr>
          <w:p w14:paraId="4A0AFCA4" w14:textId="2751E392" w:rsidR="0014172F" w:rsidRPr="003F7434" w:rsidRDefault="0014172F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Methionine synthase</w:t>
            </w:r>
          </w:p>
        </w:tc>
        <w:tc>
          <w:tcPr>
            <w:tcW w:w="5310" w:type="dxa"/>
          </w:tcPr>
          <w:p w14:paraId="228AEF9B" w14:textId="0B9410EA" w:rsidR="0014172F" w:rsidRPr="003F7434" w:rsidRDefault="0014172F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Cobalamine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-dependent Methionine 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biosythesis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 from 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Homcystein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. Reaction involves adding a methyl group to the S-group in 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homocystein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 </w:t>
            </w:r>
          </w:p>
        </w:tc>
      </w:tr>
      <w:tr w:rsidR="00AF3A12" w:rsidRPr="003F7434" w14:paraId="59B85419" w14:textId="77777777" w:rsidTr="00AF3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</w:tcPr>
          <w:p w14:paraId="544DBB6B" w14:textId="41BBEC84" w:rsidR="00AF3A12" w:rsidRPr="003F7434" w:rsidRDefault="00AF3A12" w:rsidP="00AF3A12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2.1.1.14_g_Acidaminococcus_s_Acidaminococcus.intestini</w:t>
            </w:r>
          </w:p>
        </w:tc>
        <w:tc>
          <w:tcPr>
            <w:tcW w:w="1674" w:type="dxa"/>
          </w:tcPr>
          <w:p w14:paraId="451BC785" w14:textId="616D63A3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2.75927544</w:t>
            </w:r>
          </w:p>
        </w:tc>
        <w:tc>
          <w:tcPr>
            <w:tcW w:w="1551" w:type="dxa"/>
          </w:tcPr>
          <w:p w14:paraId="55C21660" w14:textId="3C943C55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0062203</w:t>
            </w:r>
          </w:p>
        </w:tc>
        <w:tc>
          <w:tcPr>
            <w:tcW w:w="2985" w:type="dxa"/>
          </w:tcPr>
          <w:p w14:paraId="11E151A5" w14:textId="0CCCDC3D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5-methyltetrahydropteroyltriglutamate-homocysteine S-methyltransferase</w:t>
            </w:r>
          </w:p>
        </w:tc>
        <w:tc>
          <w:tcPr>
            <w:tcW w:w="5310" w:type="dxa"/>
          </w:tcPr>
          <w:p w14:paraId="0C05E895" w14:textId="2A29C8F5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Cobalamine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-independent Methionine 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biosythesis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 from 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Homcystein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. Reaction involves adding a methyl group to the S-group in 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homocystein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 </w:t>
            </w:r>
          </w:p>
        </w:tc>
      </w:tr>
      <w:tr w:rsidR="00AF3A12" w:rsidRPr="003F7434" w14:paraId="20B4F25F" w14:textId="77777777" w:rsidTr="00AF3A1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</w:tcPr>
          <w:p w14:paraId="222EFCE6" w14:textId="1DDB53BC" w:rsidR="00AF3A12" w:rsidRPr="003F7434" w:rsidRDefault="00AF3A12" w:rsidP="00AF3A12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2.1.1.14_g_Escherichia_s_Escherichia.coli</w:t>
            </w:r>
          </w:p>
        </w:tc>
        <w:tc>
          <w:tcPr>
            <w:tcW w:w="1674" w:type="dxa"/>
          </w:tcPr>
          <w:p w14:paraId="7FA8D7FF" w14:textId="02281863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2.57184938</w:t>
            </w:r>
          </w:p>
        </w:tc>
        <w:tc>
          <w:tcPr>
            <w:tcW w:w="1551" w:type="dxa"/>
          </w:tcPr>
          <w:p w14:paraId="0B7346AE" w14:textId="573C2D35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0072737</w:t>
            </w:r>
          </w:p>
        </w:tc>
        <w:tc>
          <w:tcPr>
            <w:tcW w:w="2985" w:type="dxa"/>
          </w:tcPr>
          <w:p w14:paraId="606B2A32" w14:textId="01D860C5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5-methyltetrahydropteroyltriglutamate-homocysteine S-methyltransferase</w:t>
            </w:r>
          </w:p>
        </w:tc>
        <w:tc>
          <w:tcPr>
            <w:tcW w:w="5310" w:type="dxa"/>
          </w:tcPr>
          <w:p w14:paraId="0A3EA7B8" w14:textId="65051A50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Cobalamine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-independent Methionine 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biosythesis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 from 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Homcystein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. Reaction involves adding a methyl group to the S-group in 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homocystein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 </w:t>
            </w:r>
          </w:p>
        </w:tc>
      </w:tr>
      <w:tr w:rsidR="00AF3A12" w:rsidRPr="003F7434" w14:paraId="36F552AF" w14:textId="77777777" w:rsidTr="00AF3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14:paraId="71EEF1C2" w14:textId="77777777" w:rsidR="00AF3A12" w:rsidRPr="003F7434" w:rsidRDefault="00AF3A12" w:rsidP="00AF3A12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2.3.1.109_g_Escherichia_s_Escherichia.coli</w:t>
            </w:r>
          </w:p>
        </w:tc>
        <w:tc>
          <w:tcPr>
            <w:tcW w:w="1674" w:type="dxa"/>
          </w:tcPr>
          <w:p w14:paraId="400688EB" w14:textId="5E375486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2.57184938</w:t>
            </w:r>
          </w:p>
        </w:tc>
        <w:tc>
          <w:tcPr>
            <w:tcW w:w="1551" w:type="dxa"/>
          </w:tcPr>
          <w:p w14:paraId="4F3B8FAB" w14:textId="0BB27B24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0072737</w:t>
            </w:r>
          </w:p>
        </w:tc>
        <w:tc>
          <w:tcPr>
            <w:tcW w:w="2985" w:type="dxa"/>
            <w:noWrap/>
            <w:hideMark/>
          </w:tcPr>
          <w:p w14:paraId="76BD95B6" w14:textId="44C83239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Arginine N-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succinyltransferase</w:t>
            </w:r>
            <w:proofErr w:type="spellEnd"/>
          </w:p>
        </w:tc>
        <w:tc>
          <w:tcPr>
            <w:tcW w:w="5310" w:type="dxa"/>
            <w:noWrap/>
            <w:hideMark/>
          </w:tcPr>
          <w:p w14:paraId="6225593B" w14:textId="77777777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L-arginine degradation II (AST pathway). This pathway converts the carbon skeleton of arginine into glutamate, with the concomitant production of ammonia and conversion of succinyl-CoA into succinate and CoA.</w:t>
            </w:r>
          </w:p>
        </w:tc>
      </w:tr>
      <w:tr w:rsidR="00AF3A12" w:rsidRPr="003F7434" w14:paraId="20F0BBDA" w14:textId="77777777" w:rsidTr="00AF3A1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</w:tcPr>
          <w:p w14:paraId="41945C98" w14:textId="302D76D0" w:rsidR="00AF3A12" w:rsidRPr="003F7434" w:rsidRDefault="00AF3A12" w:rsidP="00AF3A12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2.3.1.266_g_Acidaminococcus_s_Acidaminococcus.intestini</w:t>
            </w:r>
          </w:p>
        </w:tc>
        <w:tc>
          <w:tcPr>
            <w:tcW w:w="1674" w:type="dxa"/>
          </w:tcPr>
          <w:p w14:paraId="73B1082F" w14:textId="5B33D40A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2.45224192</w:t>
            </w:r>
          </w:p>
        </w:tc>
        <w:tc>
          <w:tcPr>
            <w:tcW w:w="1551" w:type="dxa"/>
          </w:tcPr>
          <w:p w14:paraId="6993F286" w14:textId="6E5A7299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0105076</w:t>
            </w:r>
          </w:p>
        </w:tc>
        <w:tc>
          <w:tcPr>
            <w:tcW w:w="2985" w:type="dxa"/>
          </w:tcPr>
          <w:p w14:paraId="6BCBFDD5" w14:textId="043BE9D6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[ribosomal protein S18]-alanine N-acetyltransferase. </w:t>
            </w:r>
          </w:p>
        </w:tc>
        <w:tc>
          <w:tcPr>
            <w:tcW w:w="5310" w:type="dxa"/>
          </w:tcPr>
          <w:p w14:paraId="0BD5B796" w14:textId="09866E7E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Reduces the sulfur group in Acetyl-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coA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 to form 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coA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. </w:t>
            </w:r>
          </w:p>
        </w:tc>
      </w:tr>
      <w:tr w:rsidR="00AF3A12" w:rsidRPr="003F7434" w14:paraId="736D10DA" w14:textId="77777777" w:rsidTr="00AF3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</w:tcPr>
          <w:p w14:paraId="32BBFC8E" w14:textId="1EEB5829" w:rsidR="00AF3A12" w:rsidRPr="003F7434" w:rsidRDefault="00AF3A12" w:rsidP="00AF3A12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2.3.1.266_g_Escherichia_s_Escherichia.coli</w:t>
            </w:r>
          </w:p>
        </w:tc>
        <w:tc>
          <w:tcPr>
            <w:tcW w:w="1674" w:type="dxa"/>
          </w:tcPr>
          <w:p w14:paraId="70D4A255" w14:textId="45A1EB0B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2.41086929</w:t>
            </w:r>
          </w:p>
        </w:tc>
        <w:tc>
          <w:tcPr>
            <w:tcW w:w="1551" w:type="dxa"/>
          </w:tcPr>
          <w:p w14:paraId="28649369" w14:textId="6FC2F024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0010381</w:t>
            </w:r>
          </w:p>
        </w:tc>
        <w:tc>
          <w:tcPr>
            <w:tcW w:w="2985" w:type="dxa"/>
          </w:tcPr>
          <w:p w14:paraId="3577F8CA" w14:textId="6CD259E7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[ribosomal protein S18]-alanine N-acetyltransferase. </w:t>
            </w:r>
          </w:p>
        </w:tc>
        <w:tc>
          <w:tcPr>
            <w:tcW w:w="5310" w:type="dxa"/>
          </w:tcPr>
          <w:p w14:paraId="56902876" w14:textId="5CCFD97E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Reduces the sulfur group in Acetyl-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coA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 to form 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coA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. </w:t>
            </w:r>
          </w:p>
        </w:tc>
      </w:tr>
      <w:tr w:rsidR="00AF3A12" w:rsidRPr="003F7434" w14:paraId="79F50C88" w14:textId="77777777" w:rsidTr="00AF3A1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</w:tcPr>
          <w:p w14:paraId="378C2F3E" w14:textId="6D55DD3B" w:rsidR="00AF3A12" w:rsidRPr="003F7434" w:rsidRDefault="00AF3A12" w:rsidP="00AF3A12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lastRenderedPageBreak/>
              <w:t>2.5.1.18_g_Escherichia_s_Escherichia.coli</w:t>
            </w:r>
          </w:p>
        </w:tc>
        <w:tc>
          <w:tcPr>
            <w:tcW w:w="1674" w:type="dxa"/>
          </w:tcPr>
          <w:p w14:paraId="17FD2BFA" w14:textId="12150956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2.41086929</w:t>
            </w:r>
          </w:p>
        </w:tc>
        <w:tc>
          <w:tcPr>
            <w:tcW w:w="1551" w:type="dxa"/>
          </w:tcPr>
          <w:p w14:paraId="668CD01D" w14:textId="4C13E71B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0010381</w:t>
            </w:r>
          </w:p>
        </w:tc>
        <w:tc>
          <w:tcPr>
            <w:tcW w:w="2985" w:type="dxa"/>
          </w:tcPr>
          <w:p w14:paraId="4318CE83" w14:textId="31671ADB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Glutathione s-transferase</w:t>
            </w:r>
          </w:p>
        </w:tc>
        <w:tc>
          <w:tcPr>
            <w:tcW w:w="5310" w:type="dxa"/>
          </w:tcPr>
          <w:p w14:paraId="29B75999" w14:textId="5B7E2471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Glutathione-mediated detoxification. Utilizes a 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gluthathione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 in the process by transferring a group to sulfide </w:t>
            </w:r>
          </w:p>
        </w:tc>
      </w:tr>
      <w:tr w:rsidR="00AF3A12" w:rsidRPr="003F7434" w14:paraId="51BF4AAA" w14:textId="77777777" w:rsidTr="00AF3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</w:tcPr>
          <w:p w14:paraId="046C7566" w14:textId="3295DFDC" w:rsidR="00AF3A12" w:rsidRPr="003F7434" w:rsidRDefault="00AF3A12" w:rsidP="00AF3A12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2.5.1.18_g_Klebsiella_s_Klebsiella.oxytoca</w:t>
            </w:r>
          </w:p>
        </w:tc>
        <w:tc>
          <w:tcPr>
            <w:tcW w:w="1674" w:type="dxa"/>
          </w:tcPr>
          <w:p w14:paraId="4FE08612" w14:textId="3AB9C7B9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2.13964181</w:t>
            </w:r>
          </w:p>
        </w:tc>
        <w:tc>
          <w:tcPr>
            <w:tcW w:w="1551" w:type="dxa"/>
          </w:tcPr>
          <w:p w14:paraId="73844D55" w14:textId="042FE505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418336</w:t>
            </w:r>
          </w:p>
        </w:tc>
        <w:tc>
          <w:tcPr>
            <w:tcW w:w="2985" w:type="dxa"/>
          </w:tcPr>
          <w:p w14:paraId="3597AC31" w14:textId="2594A5A4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Glutathione s-transferase</w:t>
            </w:r>
          </w:p>
        </w:tc>
        <w:tc>
          <w:tcPr>
            <w:tcW w:w="5310" w:type="dxa"/>
          </w:tcPr>
          <w:p w14:paraId="16B5A673" w14:textId="52A355BA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Glutathione-mediated detoxification. Utilizes a 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gluthathione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 in the process by transferring a group to sulfide </w:t>
            </w:r>
          </w:p>
        </w:tc>
      </w:tr>
      <w:tr w:rsidR="00AF3A12" w:rsidRPr="003F7434" w14:paraId="19EDEDB5" w14:textId="77777777" w:rsidTr="00AF3A1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</w:tcPr>
          <w:p w14:paraId="34C5EEB9" w14:textId="003E61DB" w:rsidR="00AF3A12" w:rsidRPr="003F7434" w:rsidRDefault="00AF3A12" w:rsidP="00AF3A12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2.5.1.47_g_Alistipes_s_Alistipes.finegoldii</w:t>
            </w:r>
          </w:p>
        </w:tc>
        <w:tc>
          <w:tcPr>
            <w:tcW w:w="1674" w:type="dxa"/>
          </w:tcPr>
          <w:p w14:paraId="2863ED79" w14:textId="743CB512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2.06212483</w:t>
            </w:r>
          </w:p>
        </w:tc>
        <w:tc>
          <w:tcPr>
            <w:tcW w:w="1551" w:type="dxa"/>
          </w:tcPr>
          <w:p w14:paraId="1C9A12A0" w14:textId="57FB5B51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374517</w:t>
            </w:r>
          </w:p>
        </w:tc>
        <w:tc>
          <w:tcPr>
            <w:tcW w:w="2985" w:type="dxa"/>
          </w:tcPr>
          <w:p w14:paraId="5DC94B88" w14:textId="3D914A5A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Cysteine synthase</w:t>
            </w:r>
          </w:p>
        </w:tc>
        <w:tc>
          <w:tcPr>
            <w:tcW w:w="5310" w:type="dxa"/>
          </w:tcPr>
          <w:p w14:paraId="0E637E38" w14:textId="09DE3D8F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L-cysteine biosynthesis from Serin. Utilizes a hydrogen sulfide group and  O-acetyl-L-serine to form Cysteine.</w:t>
            </w:r>
          </w:p>
        </w:tc>
      </w:tr>
      <w:tr w:rsidR="00AF3A12" w:rsidRPr="003F7434" w14:paraId="12BCB350" w14:textId="77777777" w:rsidTr="00AF3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</w:tcPr>
          <w:p w14:paraId="1993A834" w14:textId="60EB0A51" w:rsidR="00AF3A12" w:rsidRPr="003F7434" w:rsidRDefault="00AF3A12" w:rsidP="00AF3A12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2.5.1.47_g_Escherichia_s_Escherichia.coli</w:t>
            </w:r>
          </w:p>
        </w:tc>
        <w:tc>
          <w:tcPr>
            <w:tcW w:w="1674" w:type="dxa"/>
          </w:tcPr>
          <w:p w14:paraId="50A8865E" w14:textId="33F7A1BD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3.06054637</w:t>
            </w:r>
          </w:p>
        </w:tc>
        <w:tc>
          <w:tcPr>
            <w:tcW w:w="1551" w:type="dxa"/>
          </w:tcPr>
          <w:p w14:paraId="6C3795D1" w14:textId="3E04A11C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0087753</w:t>
            </w:r>
          </w:p>
        </w:tc>
        <w:tc>
          <w:tcPr>
            <w:tcW w:w="2985" w:type="dxa"/>
          </w:tcPr>
          <w:p w14:paraId="2B7B72AE" w14:textId="5A7C6A91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Cysteine synthase</w:t>
            </w:r>
          </w:p>
        </w:tc>
        <w:tc>
          <w:tcPr>
            <w:tcW w:w="5310" w:type="dxa"/>
          </w:tcPr>
          <w:p w14:paraId="39EB4B83" w14:textId="721127F9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L-cysteine biosynthesis from Serin. Utilizes a hydrogen sulfide group and  O-acetyl-L-serine to form Cysteine.</w:t>
            </w:r>
          </w:p>
        </w:tc>
      </w:tr>
      <w:tr w:rsidR="00AF3A12" w:rsidRPr="003F7434" w14:paraId="73404267" w14:textId="77777777" w:rsidTr="00AF3A1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14:paraId="230F7769" w14:textId="77777777" w:rsidR="00AF3A12" w:rsidRPr="003F7434" w:rsidRDefault="00AF3A12" w:rsidP="00AF3A12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2.5.1.48_g_Escherichia_s_Escherichia.coli</w:t>
            </w:r>
          </w:p>
        </w:tc>
        <w:tc>
          <w:tcPr>
            <w:tcW w:w="1674" w:type="dxa"/>
          </w:tcPr>
          <w:p w14:paraId="1F49FF1D" w14:textId="6001F21B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2.83097659</w:t>
            </w:r>
          </w:p>
        </w:tc>
        <w:tc>
          <w:tcPr>
            <w:tcW w:w="1551" w:type="dxa"/>
          </w:tcPr>
          <w:p w14:paraId="57407CF0" w14:textId="45B1EA06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0627641</w:t>
            </w:r>
          </w:p>
        </w:tc>
        <w:tc>
          <w:tcPr>
            <w:tcW w:w="2985" w:type="dxa"/>
            <w:noWrap/>
            <w:hideMark/>
          </w:tcPr>
          <w:p w14:paraId="2364CBBE" w14:textId="5BB20396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Cystathionine gamma-synthase</w:t>
            </w:r>
          </w:p>
        </w:tc>
        <w:tc>
          <w:tcPr>
            <w:tcW w:w="5310" w:type="dxa"/>
            <w:noWrap/>
            <w:hideMark/>
          </w:tcPr>
          <w:p w14:paraId="6CE8EE45" w14:textId="77777777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Methionine metabolism. Reacts with hydrogen sulfide and methanethiol as replacing agents, producing homocysteine and methionine, respectively. This reaction leads involves oxidation of a sulfide group.</w:t>
            </w:r>
          </w:p>
        </w:tc>
      </w:tr>
      <w:tr w:rsidR="00AF3A12" w:rsidRPr="003F7434" w14:paraId="156D58AC" w14:textId="77777777" w:rsidTr="00AF3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14:paraId="03404C7A" w14:textId="77777777" w:rsidR="00AF3A12" w:rsidRPr="003F7434" w:rsidRDefault="00AF3A12" w:rsidP="00AF3A12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2.7.7.4_g_Escherichia_s_Escherichia.coli</w:t>
            </w:r>
          </w:p>
        </w:tc>
        <w:tc>
          <w:tcPr>
            <w:tcW w:w="1674" w:type="dxa"/>
          </w:tcPr>
          <w:p w14:paraId="6E8A936B" w14:textId="4E524D2E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3.20201915</w:t>
            </w:r>
          </w:p>
        </w:tc>
        <w:tc>
          <w:tcPr>
            <w:tcW w:w="1551" w:type="dxa"/>
          </w:tcPr>
          <w:p w14:paraId="5EB4C7EB" w14:textId="4667CFFA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0301866</w:t>
            </w:r>
          </w:p>
        </w:tc>
        <w:tc>
          <w:tcPr>
            <w:tcW w:w="2985" w:type="dxa"/>
            <w:noWrap/>
            <w:hideMark/>
          </w:tcPr>
          <w:p w14:paraId="54C29CE4" w14:textId="6005EF28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Sulfate 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adenylyltransferase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 </w:t>
            </w:r>
          </w:p>
        </w:tc>
        <w:tc>
          <w:tcPr>
            <w:tcW w:w="5310" w:type="dxa"/>
            <w:noWrap/>
            <w:hideMark/>
          </w:tcPr>
          <w:p w14:paraId="4909B5FD" w14:textId="77777777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Sulfide reduction. Produces diphosphate + 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adenylylsulfate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 using ATP and Sulfate. Can also produce H2S         </w:t>
            </w:r>
          </w:p>
        </w:tc>
      </w:tr>
      <w:tr w:rsidR="00AF3A12" w:rsidRPr="003F7434" w14:paraId="78FBD564" w14:textId="77777777" w:rsidTr="00AF3A1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14:paraId="1EEF81C6" w14:textId="77777777" w:rsidR="00AF3A12" w:rsidRPr="003F7434" w:rsidRDefault="00AF3A12" w:rsidP="00AF3A12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2.8.1.1_g_Escherichia_s_Escherichia.coli</w:t>
            </w:r>
          </w:p>
        </w:tc>
        <w:tc>
          <w:tcPr>
            <w:tcW w:w="1674" w:type="dxa"/>
          </w:tcPr>
          <w:p w14:paraId="0926E796" w14:textId="76AE9DA2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2.66886882</w:t>
            </w:r>
          </w:p>
        </w:tc>
        <w:tc>
          <w:tcPr>
            <w:tcW w:w="1551" w:type="dxa"/>
          </w:tcPr>
          <w:p w14:paraId="69E0D5CE" w14:textId="23E255AD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1667089</w:t>
            </w:r>
          </w:p>
        </w:tc>
        <w:tc>
          <w:tcPr>
            <w:tcW w:w="2985" w:type="dxa"/>
            <w:noWrap/>
            <w:hideMark/>
          </w:tcPr>
          <w:p w14:paraId="655240C0" w14:textId="58665BE9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Thiosulfate 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sulfurtransferase</w:t>
            </w:r>
            <w:proofErr w:type="spellEnd"/>
          </w:p>
        </w:tc>
        <w:tc>
          <w:tcPr>
            <w:tcW w:w="5310" w:type="dxa"/>
            <w:noWrap/>
            <w:hideMark/>
          </w:tcPr>
          <w:p w14:paraId="1F8AEBF4" w14:textId="77777777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Sulfide  (H2S) oxidation leading to production of thiosulfate.</w:t>
            </w:r>
          </w:p>
        </w:tc>
      </w:tr>
      <w:tr w:rsidR="00AF3A12" w:rsidRPr="003F7434" w14:paraId="49452DE1" w14:textId="77777777" w:rsidTr="00AF3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</w:tcPr>
          <w:p w14:paraId="65B9206C" w14:textId="173038B3" w:rsidR="00AF3A12" w:rsidRPr="003F7434" w:rsidRDefault="00AF3A12" w:rsidP="00AF3A12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2.8.1.10_g_Acidaminococcus_s_Acidaminococcus.intestini</w:t>
            </w:r>
          </w:p>
        </w:tc>
        <w:tc>
          <w:tcPr>
            <w:tcW w:w="1674" w:type="dxa"/>
          </w:tcPr>
          <w:p w14:paraId="0A1DB909" w14:textId="2FFBF548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2.44423058</w:t>
            </w:r>
          </w:p>
        </w:tc>
        <w:tc>
          <w:tcPr>
            <w:tcW w:w="1551" w:type="dxa"/>
          </w:tcPr>
          <w:p w14:paraId="31505407" w14:textId="6FFDA538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0105076</w:t>
            </w:r>
          </w:p>
        </w:tc>
        <w:tc>
          <w:tcPr>
            <w:tcW w:w="2985" w:type="dxa"/>
          </w:tcPr>
          <w:p w14:paraId="71B46E80" w14:textId="1BCE732A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Thiazole synthase</w:t>
            </w:r>
          </w:p>
        </w:tc>
        <w:tc>
          <w:tcPr>
            <w:tcW w:w="5310" w:type="dxa"/>
          </w:tcPr>
          <w:p w14:paraId="32001C29" w14:textId="5A24C1FC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Thiamine metabolism. Involved in sulfur transfer. </w:t>
            </w:r>
          </w:p>
        </w:tc>
      </w:tr>
      <w:tr w:rsidR="00AF3A12" w:rsidRPr="003F7434" w14:paraId="259040F4" w14:textId="77777777" w:rsidTr="00AF3A1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</w:tcPr>
          <w:p w14:paraId="2DA95249" w14:textId="70B83BEB" w:rsidR="00AF3A12" w:rsidRPr="003F7434" w:rsidRDefault="00AF3A12" w:rsidP="00AF3A12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2.8.1.10_g_Escherichia_s_Escherichia.coli</w:t>
            </w:r>
          </w:p>
        </w:tc>
        <w:tc>
          <w:tcPr>
            <w:tcW w:w="1674" w:type="dxa"/>
          </w:tcPr>
          <w:p w14:paraId="53C6928F" w14:textId="66DF99D5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2.77303436</w:t>
            </w:r>
          </w:p>
        </w:tc>
        <w:tc>
          <w:tcPr>
            <w:tcW w:w="1551" w:type="dxa"/>
          </w:tcPr>
          <w:p w14:paraId="03F16234" w14:textId="2B1D7D23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0154833</w:t>
            </w:r>
          </w:p>
        </w:tc>
        <w:tc>
          <w:tcPr>
            <w:tcW w:w="2985" w:type="dxa"/>
          </w:tcPr>
          <w:p w14:paraId="5E5107BB" w14:textId="5071C28C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Thiazole synthase</w:t>
            </w:r>
          </w:p>
        </w:tc>
        <w:tc>
          <w:tcPr>
            <w:tcW w:w="5310" w:type="dxa"/>
          </w:tcPr>
          <w:p w14:paraId="65A27C87" w14:textId="3741439C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Thiamine metabolism. Involved in sulfur transfer. </w:t>
            </w:r>
          </w:p>
        </w:tc>
      </w:tr>
      <w:tr w:rsidR="00AF3A12" w:rsidRPr="003F7434" w14:paraId="0287CFA9" w14:textId="77777777" w:rsidTr="00AF3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14:paraId="10BF0AA5" w14:textId="77777777" w:rsidR="00AF3A12" w:rsidRPr="003F7434" w:rsidRDefault="00AF3A12" w:rsidP="00AF3A12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2.8.1.12_g_Escherichia_s_Escherichia.coli</w:t>
            </w:r>
          </w:p>
        </w:tc>
        <w:tc>
          <w:tcPr>
            <w:tcW w:w="1674" w:type="dxa"/>
          </w:tcPr>
          <w:p w14:paraId="52C26FCF" w14:textId="7527AEB7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2.65010886</w:t>
            </w:r>
          </w:p>
        </w:tc>
        <w:tc>
          <w:tcPr>
            <w:tcW w:w="1551" w:type="dxa"/>
          </w:tcPr>
          <w:p w14:paraId="458BB425" w14:textId="0E66949A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0049765</w:t>
            </w:r>
          </w:p>
        </w:tc>
        <w:tc>
          <w:tcPr>
            <w:tcW w:w="2985" w:type="dxa"/>
            <w:noWrap/>
            <w:hideMark/>
          </w:tcPr>
          <w:p w14:paraId="0C080920" w14:textId="7C78E8E6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Molybdopterin synthase</w:t>
            </w:r>
          </w:p>
        </w:tc>
        <w:tc>
          <w:tcPr>
            <w:tcW w:w="5310" w:type="dxa"/>
            <w:noWrap/>
            <w:hideMark/>
          </w:tcPr>
          <w:p w14:paraId="2B52D868" w14:textId="77777777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Molybdopterin biosynthesis.  Involved in sulfur transfer to Molybdopterin.</w:t>
            </w:r>
          </w:p>
        </w:tc>
      </w:tr>
      <w:tr w:rsidR="00AF3A12" w:rsidRPr="003F7434" w14:paraId="280DD872" w14:textId="77777777" w:rsidTr="00AF3A1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</w:tcPr>
          <w:p w14:paraId="398988C2" w14:textId="60BC85F9" w:rsidR="00AF3A12" w:rsidRPr="003F7434" w:rsidRDefault="00AF3A12" w:rsidP="00AF3A12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2.8.1.13_g_Acidaminococcus_s_Acidaminococcus.intestini</w:t>
            </w:r>
          </w:p>
        </w:tc>
        <w:tc>
          <w:tcPr>
            <w:tcW w:w="1674" w:type="dxa"/>
          </w:tcPr>
          <w:p w14:paraId="6C50530A" w14:textId="3B6C9718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2.42803201</w:t>
            </w:r>
          </w:p>
        </w:tc>
        <w:tc>
          <w:tcPr>
            <w:tcW w:w="1551" w:type="dxa"/>
          </w:tcPr>
          <w:p w14:paraId="608E9B4B" w14:textId="4FED544D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00903</w:t>
            </w:r>
          </w:p>
        </w:tc>
        <w:tc>
          <w:tcPr>
            <w:tcW w:w="2985" w:type="dxa"/>
          </w:tcPr>
          <w:p w14:paraId="59E88567" w14:textId="4E15E44F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tRNA-uridine 2-sulfurtransferase</w:t>
            </w:r>
          </w:p>
        </w:tc>
        <w:tc>
          <w:tcPr>
            <w:tcW w:w="5310" w:type="dxa"/>
          </w:tcPr>
          <w:p w14:paraId="4852B59B" w14:textId="38E4794D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Protein 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SAMPylation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 and SAMP-mediated thiolation. Involved in sulfur transfer. </w:t>
            </w:r>
          </w:p>
        </w:tc>
      </w:tr>
      <w:tr w:rsidR="00AF3A12" w:rsidRPr="003F7434" w14:paraId="1B4FB2E1" w14:textId="77777777" w:rsidTr="00AF3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</w:tcPr>
          <w:p w14:paraId="7D78CA15" w14:textId="5EC7ECFB" w:rsidR="00AF3A12" w:rsidRPr="003F7434" w:rsidRDefault="00AF3A12" w:rsidP="00AF3A12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2.8.1.13_g_Alistipes_s_Alistipes.finegoldii</w:t>
            </w:r>
          </w:p>
        </w:tc>
        <w:tc>
          <w:tcPr>
            <w:tcW w:w="1674" w:type="dxa"/>
          </w:tcPr>
          <w:p w14:paraId="1DED782C" w14:textId="36DB3F50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2.26035964</w:t>
            </w:r>
          </w:p>
        </w:tc>
        <w:tc>
          <w:tcPr>
            <w:tcW w:w="1551" w:type="dxa"/>
          </w:tcPr>
          <w:p w14:paraId="3A28033B" w14:textId="1418A9A5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1635348</w:t>
            </w:r>
          </w:p>
        </w:tc>
        <w:tc>
          <w:tcPr>
            <w:tcW w:w="2985" w:type="dxa"/>
          </w:tcPr>
          <w:p w14:paraId="2C10C0B5" w14:textId="0E20CCCD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tRNA-uridine 2-sulfurtransferase</w:t>
            </w:r>
          </w:p>
        </w:tc>
        <w:tc>
          <w:tcPr>
            <w:tcW w:w="5310" w:type="dxa"/>
          </w:tcPr>
          <w:p w14:paraId="19BDA42B" w14:textId="1B5D828E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Protein 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SAMPylation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 and SAMP-mediated thiolation. Involved in sulfur transfer. </w:t>
            </w:r>
          </w:p>
        </w:tc>
      </w:tr>
      <w:tr w:rsidR="00AF3A12" w:rsidRPr="003F7434" w14:paraId="6DFBB645" w14:textId="77777777" w:rsidTr="00AF3A1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</w:tcPr>
          <w:p w14:paraId="1D997319" w14:textId="1130E0A8" w:rsidR="00AF3A12" w:rsidRPr="003F7434" w:rsidRDefault="00AF3A12" w:rsidP="00AF3A12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2.8.1.13_g_Escherichia_s_Escherichia.coli</w:t>
            </w:r>
          </w:p>
        </w:tc>
        <w:tc>
          <w:tcPr>
            <w:tcW w:w="1674" w:type="dxa"/>
          </w:tcPr>
          <w:p w14:paraId="22E1531C" w14:textId="1B274BF9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2.04142382</w:t>
            </w:r>
          </w:p>
        </w:tc>
        <w:tc>
          <w:tcPr>
            <w:tcW w:w="1551" w:type="dxa"/>
          </w:tcPr>
          <w:p w14:paraId="393E2886" w14:textId="4D9A591C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052045</w:t>
            </w:r>
          </w:p>
        </w:tc>
        <w:tc>
          <w:tcPr>
            <w:tcW w:w="2985" w:type="dxa"/>
          </w:tcPr>
          <w:p w14:paraId="20A55DDF" w14:textId="0E76DD9A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tRNA-uridine 2-sulfurtransferase</w:t>
            </w:r>
          </w:p>
        </w:tc>
        <w:tc>
          <w:tcPr>
            <w:tcW w:w="5310" w:type="dxa"/>
          </w:tcPr>
          <w:p w14:paraId="030EE88A" w14:textId="01200423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Protein 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SAMPylation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 and SAMP-mediated thiolation. Involved in sulfur transfer. </w:t>
            </w:r>
          </w:p>
        </w:tc>
      </w:tr>
      <w:tr w:rsidR="00AF3A12" w:rsidRPr="003F7434" w14:paraId="5BEBC990" w14:textId="77777777" w:rsidTr="00AF3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14:paraId="728E5B4C" w14:textId="77777777" w:rsidR="00AF3A12" w:rsidRPr="003F7434" w:rsidRDefault="00AF3A12" w:rsidP="00AF3A12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2.8.1.2_g_Escherichia_s_Escherichia.coli</w:t>
            </w:r>
          </w:p>
        </w:tc>
        <w:tc>
          <w:tcPr>
            <w:tcW w:w="1674" w:type="dxa"/>
          </w:tcPr>
          <w:p w14:paraId="074C6C70" w14:textId="7B52303E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2.52467847</w:t>
            </w:r>
          </w:p>
        </w:tc>
        <w:tc>
          <w:tcPr>
            <w:tcW w:w="1551" w:type="dxa"/>
          </w:tcPr>
          <w:p w14:paraId="57133387" w14:textId="1B11B4BC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2112716</w:t>
            </w:r>
          </w:p>
        </w:tc>
        <w:tc>
          <w:tcPr>
            <w:tcW w:w="2985" w:type="dxa"/>
            <w:noWrap/>
            <w:hideMark/>
          </w:tcPr>
          <w:p w14:paraId="5A515D62" w14:textId="27F758B7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Mercaptopyruvate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 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sulfurtransferase</w:t>
            </w:r>
            <w:proofErr w:type="spellEnd"/>
          </w:p>
        </w:tc>
        <w:tc>
          <w:tcPr>
            <w:tcW w:w="5310" w:type="dxa"/>
            <w:noWrap/>
            <w:hideMark/>
          </w:tcPr>
          <w:p w14:paraId="7E784C4B" w14:textId="77777777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L-cysteine degradation III. Leads to production of hydrogen sulfide (H2S).</w:t>
            </w:r>
          </w:p>
        </w:tc>
      </w:tr>
      <w:tr w:rsidR="00AF3A12" w:rsidRPr="003F7434" w14:paraId="1000D5E0" w14:textId="77777777" w:rsidTr="00AF3A1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14:paraId="7FA06F2D" w14:textId="77777777" w:rsidR="00AF3A12" w:rsidRPr="003F7434" w:rsidRDefault="00AF3A12" w:rsidP="00AF3A12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lastRenderedPageBreak/>
              <w:t>2.8.1.4_g_Escherichia_s_Escherichia.coli</w:t>
            </w:r>
          </w:p>
        </w:tc>
        <w:tc>
          <w:tcPr>
            <w:tcW w:w="1674" w:type="dxa"/>
          </w:tcPr>
          <w:p w14:paraId="0FCB767C" w14:textId="66D3BE5B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2.84267121</w:t>
            </w:r>
          </w:p>
        </w:tc>
        <w:tc>
          <w:tcPr>
            <w:tcW w:w="1551" w:type="dxa"/>
          </w:tcPr>
          <w:p w14:paraId="7A8574FF" w14:textId="643A87F3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2030749</w:t>
            </w:r>
          </w:p>
        </w:tc>
        <w:tc>
          <w:tcPr>
            <w:tcW w:w="2985" w:type="dxa"/>
            <w:noWrap/>
            <w:hideMark/>
          </w:tcPr>
          <w:p w14:paraId="48D617B2" w14:textId="16ACB416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tRNA uracil 4-sulfurtransferase</w:t>
            </w:r>
          </w:p>
        </w:tc>
        <w:tc>
          <w:tcPr>
            <w:tcW w:w="5310" w:type="dxa"/>
            <w:noWrap/>
            <w:hideMark/>
          </w:tcPr>
          <w:p w14:paraId="5857D55D" w14:textId="77777777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Thiamine metabolism. Involved in sulfur transfer. </w:t>
            </w:r>
          </w:p>
        </w:tc>
      </w:tr>
      <w:tr w:rsidR="00AF3A12" w:rsidRPr="003F7434" w14:paraId="7A3094B7" w14:textId="77777777" w:rsidTr="00AF3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</w:tcPr>
          <w:p w14:paraId="3B9FBC0F" w14:textId="2A3E12E9" w:rsidR="00AF3A12" w:rsidRPr="003F7434" w:rsidRDefault="00AF3A12" w:rsidP="00AF3A12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2.8.1.6_g_Acidaminococcus_s_Acidaminococcus.intestini</w:t>
            </w:r>
          </w:p>
        </w:tc>
        <w:tc>
          <w:tcPr>
            <w:tcW w:w="1674" w:type="dxa"/>
          </w:tcPr>
          <w:p w14:paraId="79FE5493" w14:textId="2A682F2A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2.40282738</w:t>
            </w:r>
          </w:p>
        </w:tc>
        <w:tc>
          <w:tcPr>
            <w:tcW w:w="1551" w:type="dxa"/>
          </w:tcPr>
          <w:p w14:paraId="2CFF9665" w14:textId="79E632C6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0142463</w:t>
            </w:r>
          </w:p>
        </w:tc>
        <w:tc>
          <w:tcPr>
            <w:tcW w:w="2985" w:type="dxa"/>
          </w:tcPr>
          <w:p w14:paraId="6439786E" w14:textId="365040D3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Biotin synthase</w:t>
            </w:r>
          </w:p>
        </w:tc>
        <w:tc>
          <w:tcPr>
            <w:tcW w:w="5310" w:type="dxa"/>
          </w:tcPr>
          <w:p w14:paraId="0BCE08B4" w14:textId="3FD3B4F9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Biotin biosynthesis. Acts on multiple sulfur substrates (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dethiobiotin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, sulfur-sulfur carrier, S-adenosyl-L-methionine, reduced 2Fe-2S) leading to biotin, sulfur carrier, L-methionine, 5'-deoxyadenosine, oxidized 2Fe-2S.</w:t>
            </w:r>
          </w:p>
        </w:tc>
      </w:tr>
      <w:tr w:rsidR="00AF3A12" w:rsidRPr="003F7434" w14:paraId="410CB2B4" w14:textId="77777777" w:rsidTr="00AF3A1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</w:tcPr>
          <w:p w14:paraId="407A611D" w14:textId="0F36D1F0" w:rsidR="00AF3A12" w:rsidRPr="003F7434" w:rsidRDefault="00AF3A12" w:rsidP="00AF3A12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2.8.1.6_g_Escherichia_s_Escherichia.coli</w:t>
            </w:r>
          </w:p>
        </w:tc>
        <w:tc>
          <w:tcPr>
            <w:tcW w:w="1674" w:type="dxa"/>
          </w:tcPr>
          <w:p w14:paraId="31EC614A" w14:textId="4520AF57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2.77970654</w:t>
            </w:r>
          </w:p>
        </w:tc>
        <w:tc>
          <w:tcPr>
            <w:tcW w:w="1551" w:type="dxa"/>
          </w:tcPr>
          <w:p w14:paraId="545D1FDC" w14:textId="11F37D91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0297189</w:t>
            </w:r>
          </w:p>
        </w:tc>
        <w:tc>
          <w:tcPr>
            <w:tcW w:w="2985" w:type="dxa"/>
          </w:tcPr>
          <w:p w14:paraId="139C1BCF" w14:textId="0EF764C5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Biotin synthase</w:t>
            </w:r>
          </w:p>
        </w:tc>
        <w:tc>
          <w:tcPr>
            <w:tcW w:w="5310" w:type="dxa"/>
          </w:tcPr>
          <w:p w14:paraId="66E3825A" w14:textId="43E1974F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Biotin biosynthesis. Acts on multiple sulfur substrates (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dethiobiotin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, sulfur-sulfur carrier, S-adenosyl-L-methionine, reduced 2Fe-2S) leading to biotin, sulfur carrier, L-methionine, 5'-deoxyadenosine, oxidized 2Fe-2S.</w:t>
            </w:r>
          </w:p>
        </w:tc>
      </w:tr>
      <w:tr w:rsidR="00AF3A12" w:rsidRPr="003F7434" w14:paraId="3137A57A" w14:textId="77777777" w:rsidTr="00AF3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</w:tcPr>
          <w:p w14:paraId="39717C1F" w14:textId="112943F9" w:rsidR="00AF3A12" w:rsidRPr="003F7434" w:rsidRDefault="00AF3A12" w:rsidP="00AF3A12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2.8.1.7_g_Acidaminococcus_s_Acidaminococcus.intestini</w:t>
            </w:r>
          </w:p>
        </w:tc>
        <w:tc>
          <w:tcPr>
            <w:tcW w:w="1674" w:type="dxa"/>
          </w:tcPr>
          <w:p w14:paraId="51B3761F" w14:textId="77215383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2.72410491</w:t>
            </w:r>
          </w:p>
        </w:tc>
        <w:tc>
          <w:tcPr>
            <w:tcW w:w="1551" w:type="dxa"/>
          </w:tcPr>
          <w:p w14:paraId="6CC75A53" w14:textId="548DC14C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0105076</w:t>
            </w:r>
          </w:p>
        </w:tc>
        <w:tc>
          <w:tcPr>
            <w:tcW w:w="2985" w:type="dxa"/>
          </w:tcPr>
          <w:p w14:paraId="36E124E7" w14:textId="51535368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Cysteine 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desulfurase</w:t>
            </w:r>
            <w:proofErr w:type="spellEnd"/>
          </w:p>
        </w:tc>
        <w:tc>
          <w:tcPr>
            <w:tcW w:w="5310" w:type="dxa"/>
          </w:tcPr>
          <w:p w14:paraId="76518A68" w14:textId="04B39055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Cytidylyl molybdenum cofactor 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sulfurylation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, 2Fe-2S iron-sulfur cluster biosynthesis. Removes the sulfur group from 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Cystein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 to an  S-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sulfanyl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-acceptor</w:t>
            </w:r>
          </w:p>
        </w:tc>
      </w:tr>
      <w:tr w:rsidR="00AF3A12" w:rsidRPr="003F7434" w14:paraId="148E83AA" w14:textId="77777777" w:rsidTr="00AF3A1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</w:tcPr>
          <w:p w14:paraId="594E5229" w14:textId="5D3D726D" w:rsidR="00AF3A12" w:rsidRPr="003F7434" w:rsidRDefault="00AF3A12" w:rsidP="00AF3A12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2.8.1.7_g_Escherichia_s_Escherichia.coli</w:t>
            </w:r>
          </w:p>
        </w:tc>
        <w:tc>
          <w:tcPr>
            <w:tcW w:w="1674" w:type="dxa"/>
          </w:tcPr>
          <w:p w14:paraId="2CB2D70C" w14:textId="195B9611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2.9878984</w:t>
            </w:r>
          </w:p>
        </w:tc>
        <w:tc>
          <w:tcPr>
            <w:tcW w:w="1551" w:type="dxa"/>
          </w:tcPr>
          <w:p w14:paraId="63F0AD44" w14:textId="6998D52D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0261042</w:t>
            </w:r>
          </w:p>
        </w:tc>
        <w:tc>
          <w:tcPr>
            <w:tcW w:w="2985" w:type="dxa"/>
          </w:tcPr>
          <w:p w14:paraId="2333F59A" w14:textId="06059FF5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Cysteine 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desulfurase</w:t>
            </w:r>
            <w:proofErr w:type="spellEnd"/>
          </w:p>
        </w:tc>
        <w:tc>
          <w:tcPr>
            <w:tcW w:w="5310" w:type="dxa"/>
          </w:tcPr>
          <w:p w14:paraId="1B61DE01" w14:textId="20D63101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Cytidylyl molybdenum cofactor 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sulfurylation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, 2Fe-2S iron-sulfur cluster biosynthesis. Removes the sulfur group from 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Cystein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 to an  S-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sulfanyl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-acceptor</w:t>
            </w:r>
          </w:p>
        </w:tc>
      </w:tr>
      <w:tr w:rsidR="00AF3A12" w:rsidRPr="003F7434" w14:paraId="2AD0517D" w14:textId="77777777" w:rsidTr="00AF3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</w:tcPr>
          <w:p w14:paraId="434D5E0D" w14:textId="65886DFD" w:rsidR="00AF3A12" w:rsidRPr="003F7434" w:rsidRDefault="00AF3A12" w:rsidP="00AF3A12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2.8.1.8_g_Alistipes_s_Alistipes.finegoldii</w:t>
            </w:r>
          </w:p>
        </w:tc>
        <w:tc>
          <w:tcPr>
            <w:tcW w:w="1674" w:type="dxa"/>
          </w:tcPr>
          <w:p w14:paraId="0A1DE022" w14:textId="3DF067FD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2.07528994</w:t>
            </w:r>
          </w:p>
        </w:tc>
        <w:tc>
          <w:tcPr>
            <w:tcW w:w="1551" w:type="dxa"/>
          </w:tcPr>
          <w:p w14:paraId="372C2FCD" w14:textId="4AD23006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1310289</w:t>
            </w:r>
          </w:p>
        </w:tc>
        <w:tc>
          <w:tcPr>
            <w:tcW w:w="2985" w:type="dxa"/>
          </w:tcPr>
          <w:p w14:paraId="35328ED6" w14:textId="6E9525E4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Lipoyl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 synthase</w:t>
            </w:r>
          </w:p>
        </w:tc>
        <w:tc>
          <w:tcPr>
            <w:tcW w:w="5310" w:type="dxa"/>
          </w:tcPr>
          <w:p w14:paraId="6F9E6688" w14:textId="6ADB7B82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Lipoate (an organosulfur) biosynthesis: Leads to production of sulfide (H2S)</w:t>
            </w:r>
          </w:p>
        </w:tc>
      </w:tr>
      <w:tr w:rsidR="00AF3A12" w:rsidRPr="003F7434" w14:paraId="12F049EE" w14:textId="77777777" w:rsidTr="00AF3A1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</w:tcPr>
          <w:p w14:paraId="3749E157" w14:textId="7C892B38" w:rsidR="00AF3A12" w:rsidRPr="003F7434" w:rsidRDefault="00AF3A12" w:rsidP="00AF3A12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2.8.1.8_g_Escherichia_s_Escherichia.coli</w:t>
            </w:r>
          </w:p>
        </w:tc>
        <w:tc>
          <w:tcPr>
            <w:tcW w:w="1674" w:type="dxa"/>
          </w:tcPr>
          <w:p w14:paraId="285699C7" w14:textId="354C09C4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2.72581913</w:t>
            </w:r>
          </w:p>
        </w:tc>
        <w:tc>
          <w:tcPr>
            <w:tcW w:w="1551" w:type="dxa"/>
          </w:tcPr>
          <w:p w14:paraId="1D563299" w14:textId="411F78F3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0326352</w:t>
            </w:r>
          </w:p>
        </w:tc>
        <w:tc>
          <w:tcPr>
            <w:tcW w:w="2985" w:type="dxa"/>
          </w:tcPr>
          <w:p w14:paraId="0EDFE01E" w14:textId="74FBAEAB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Lipoyl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 synthase</w:t>
            </w:r>
          </w:p>
        </w:tc>
        <w:tc>
          <w:tcPr>
            <w:tcW w:w="5310" w:type="dxa"/>
          </w:tcPr>
          <w:p w14:paraId="3DA58BC8" w14:textId="7668CF6D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Lipoate (an organosulfur) biosynthesis: Leads to production of sulfide (H2S)</w:t>
            </w:r>
          </w:p>
        </w:tc>
      </w:tr>
      <w:tr w:rsidR="00AF3A12" w:rsidRPr="003F7434" w14:paraId="42346327" w14:textId="77777777" w:rsidTr="00AF3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14:paraId="60EC9650" w14:textId="77777777" w:rsidR="00AF3A12" w:rsidRPr="003F7434" w:rsidRDefault="00AF3A12" w:rsidP="00AF3A12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3.1.2.12_g_Escherichia_s_Escherichia.coli</w:t>
            </w:r>
          </w:p>
        </w:tc>
        <w:tc>
          <w:tcPr>
            <w:tcW w:w="1674" w:type="dxa"/>
          </w:tcPr>
          <w:p w14:paraId="067BFE19" w14:textId="253E020A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2.76394594</w:t>
            </w:r>
          </w:p>
        </w:tc>
        <w:tc>
          <w:tcPr>
            <w:tcW w:w="1551" w:type="dxa"/>
          </w:tcPr>
          <w:p w14:paraId="64BCD632" w14:textId="56E10EFA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0153137</w:t>
            </w:r>
          </w:p>
        </w:tc>
        <w:tc>
          <w:tcPr>
            <w:tcW w:w="2985" w:type="dxa"/>
            <w:noWrap/>
            <w:hideMark/>
          </w:tcPr>
          <w:p w14:paraId="6F4F5799" w14:textId="22C7C427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S-formylglutathione hydrolase </w:t>
            </w:r>
          </w:p>
        </w:tc>
        <w:tc>
          <w:tcPr>
            <w:tcW w:w="5310" w:type="dxa"/>
            <w:noWrap/>
            <w:hideMark/>
          </w:tcPr>
          <w:p w14:paraId="51E06EEF" w14:textId="77777777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Formaldehyde, 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gluthathione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 dependent, oxidation (detoxification). Reduces the sulfur group in S-formylglutathione to create glutathione and 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formate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     </w:t>
            </w:r>
          </w:p>
        </w:tc>
      </w:tr>
      <w:tr w:rsidR="00AF3A12" w:rsidRPr="003F7434" w14:paraId="3F1AE2BC" w14:textId="77777777" w:rsidTr="00AF3A1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14:paraId="6ECCAD5A" w14:textId="77777777" w:rsidR="00AF3A12" w:rsidRPr="003F7434" w:rsidRDefault="00AF3A12" w:rsidP="00AF3A12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 w:themeColor="text1"/>
                <w:szCs w:val="24"/>
              </w:rPr>
              <w:t>3.1.2.6_g_Escherichia_s_Escherichia.coli</w:t>
            </w:r>
          </w:p>
        </w:tc>
        <w:tc>
          <w:tcPr>
            <w:tcW w:w="1674" w:type="dxa"/>
          </w:tcPr>
          <w:p w14:paraId="05C28DCC" w14:textId="20E65152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3F7434">
              <w:rPr>
                <w:rFonts w:ascii="Arial" w:hAnsi="Arial" w:cs="Arial"/>
                <w:color w:val="000000" w:themeColor="text1"/>
                <w:szCs w:val="24"/>
              </w:rPr>
              <w:t>2.63508459</w:t>
            </w:r>
          </w:p>
        </w:tc>
        <w:tc>
          <w:tcPr>
            <w:tcW w:w="1551" w:type="dxa"/>
          </w:tcPr>
          <w:p w14:paraId="25695784" w14:textId="3ECA8B15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3F7434">
              <w:rPr>
                <w:rFonts w:ascii="Arial" w:hAnsi="Arial" w:cs="Arial"/>
                <w:color w:val="000000" w:themeColor="text1"/>
                <w:szCs w:val="24"/>
              </w:rPr>
              <w:t>0.00631571</w:t>
            </w:r>
          </w:p>
        </w:tc>
        <w:tc>
          <w:tcPr>
            <w:tcW w:w="2985" w:type="dxa"/>
            <w:noWrap/>
            <w:hideMark/>
          </w:tcPr>
          <w:p w14:paraId="3D233BE6" w14:textId="3B7227B0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proofErr w:type="spellStart"/>
            <w:r w:rsidRPr="003F7434">
              <w:rPr>
                <w:rFonts w:ascii="Arial" w:eastAsia="Times New Roman" w:hAnsi="Arial" w:cs="Arial"/>
                <w:color w:val="000000" w:themeColor="text1"/>
                <w:szCs w:val="24"/>
              </w:rPr>
              <w:t>Hydroxyacylglutathione</w:t>
            </w:r>
            <w:proofErr w:type="spellEnd"/>
            <w:r w:rsidRPr="003F7434">
              <w:rPr>
                <w:rFonts w:ascii="Arial" w:eastAsia="Times New Roman" w:hAnsi="Arial" w:cs="Arial"/>
                <w:color w:val="000000" w:themeColor="text1"/>
                <w:szCs w:val="24"/>
              </w:rPr>
              <w:t xml:space="preserve"> hydrolase</w:t>
            </w:r>
          </w:p>
        </w:tc>
        <w:tc>
          <w:tcPr>
            <w:tcW w:w="5310" w:type="dxa"/>
            <w:noWrap/>
            <w:hideMark/>
          </w:tcPr>
          <w:p w14:paraId="0BBDB71B" w14:textId="77777777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Methylglyoxal degradation and detoxification to pyruvate. By reducing the sulfur group on S-(2-hydroxyacyl) glutathione, it produces glutathione and a 2-hydroxy carboxylate</w:t>
            </w:r>
          </w:p>
        </w:tc>
      </w:tr>
      <w:tr w:rsidR="00AF3A12" w:rsidRPr="003F7434" w14:paraId="176D2F22" w14:textId="77777777" w:rsidTr="00AF3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</w:tcPr>
          <w:p w14:paraId="0019D127" w14:textId="09372DA6" w:rsidR="00AF3A12" w:rsidRPr="003F7434" w:rsidRDefault="00AF3A12" w:rsidP="00AF3A12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 w:themeColor="text1"/>
                <w:szCs w:val="24"/>
              </w:rPr>
              <w:t>3.1.3.15_g_Alistipes_s_Alistipes.finegoldii</w:t>
            </w:r>
          </w:p>
        </w:tc>
        <w:tc>
          <w:tcPr>
            <w:tcW w:w="1674" w:type="dxa"/>
          </w:tcPr>
          <w:p w14:paraId="79796B01" w14:textId="24DEE4FD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4"/>
              </w:rPr>
            </w:pPr>
            <w:r w:rsidRPr="003F7434">
              <w:rPr>
                <w:rFonts w:ascii="Arial" w:hAnsi="Arial" w:cs="Arial"/>
                <w:color w:val="000000" w:themeColor="text1"/>
                <w:szCs w:val="24"/>
              </w:rPr>
              <w:t>2.27241769</w:t>
            </w:r>
          </w:p>
        </w:tc>
        <w:tc>
          <w:tcPr>
            <w:tcW w:w="1551" w:type="dxa"/>
          </w:tcPr>
          <w:p w14:paraId="420AFB27" w14:textId="160393C8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4"/>
              </w:rPr>
            </w:pPr>
            <w:r w:rsidRPr="003F7434">
              <w:rPr>
                <w:rFonts w:ascii="Arial" w:hAnsi="Arial" w:cs="Arial"/>
                <w:color w:val="000000" w:themeColor="text1"/>
                <w:szCs w:val="24"/>
              </w:rPr>
              <w:t>0.02311918</w:t>
            </w:r>
          </w:p>
        </w:tc>
        <w:tc>
          <w:tcPr>
            <w:tcW w:w="2985" w:type="dxa"/>
          </w:tcPr>
          <w:p w14:paraId="3A51DD1D" w14:textId="4F7DC224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proofErr w:type="spellStart"/>
            <w:r w:rsidRPr="003F7434">
              <w:rPr>
                <w:rFonts w:ascii="Arial" w:eastAsia="Times New Roman" w:hAnsi="Arial" w:cs="Arial"/>
                <w:color w:val="000000" w:themeColor="text1"/>
                <w:szCs w:val="24"/>
              </w:rPr>
              <w:t>Histidinol</w:t>
            </w:r>
            <w:proofErr w:type="spellEnd"/>
            <w:r w:rsidRPr="003F7434">
              <w:rPr>
                <w:rFonts w:ascii="Arial" w:eastAsia="Times New Roman" w:hAnsi="Arial" w:cs="Arial"/>
                <w:color w:val="000000" w:themeColor="text1"/>
                <w:szCs w:val="24"/>
              </w:rPr>
              <w:t>-phosphatase</w:t>
            </w:r>
          </w:p>
        </w:tc>
        <w:tc>
          <w:tcPr>
            <w:tcW w:w="5310" w:type="dxa"/>
          </w:tcPr>
          <w:p w14:paraId="719C621F" w14:textId="268DCE59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 w:themeColor="text1"/>
                <w:szCs w:val="24"/>
              </w:rPr>
              <w:t xml:space="preserve">L-histidine biosynthesis. Reduces the phosphor group in </w:t>
            </w:r>
            <w:proofErr w:type="spellStart"/>
            <w:r w:rsidRPr="003F7434">
              <w:rPr>
                <w:rFonts w:ascii="Arial" w:eastAsia="Times New Roman" w:hAnsi="Arial" w:cs="Arial"/>
                <w:color w:val="000000" w:themeColor="text1"/>
                <w:szCs w:val="24"/>
              </w:rPr>
              <w:t>histidinol</w:t>
            </w:r>
            <w:proofErr w:type="spellEnd"/>
            <w:r w:rsidRPr="003F7434">
              <w:rPr>
                <w:rFonts w:ascii="Arial" w:eastAsia="Times New Roman" w:hAnsi="Arial" w:cs="Arial"/>
                <w:color w:val="000000" w:themeColor="text1"/>
                <w:szCs w:val="24"/>
              </w:rPr>
              <w:t xml:space="preserve"> phosphate leading to its cleavage and creation of phosphate and </w:t>
            </w:r>
            <w:proofErr w:type="spellStart"/>
            <w:r w:rsidRPr="003F7434">
              <w:rPr>
                <w:rFonts w:ascii="Arial" w:eastAsia="Times New Roman" w:hAnsi="Arial" w:cs="Arial"/>
                <w:color w:val="000000" w:themeColor="text1"/>
                <w:szCs w:val="24"/>
              </w:rPr>
              <w:t>histidinol</w:t>
            </w:r>
            <w:proofErr w:type="spellEnd"/>
            <w:r w:rsidRPr="003F7434">
              <w:rPr>
                <w:rFonts w:ascii="Arial" w:eastAsia="Times New Roman" w:hAnsi="Arial" w:cs="Arial"/>
                <w:color w:val="000000" w:themeColor="text1"/>
                <w:szCs w:val="24"/>
              </w:rPr>
              <w:t xml:space="preserve">. Reason for exclusion: Could not find a relation to sulfur. </w:t>
            </w:r>
          </w:p>
        </w:tc>
      </w:tr>
      <w:tr w:rsidR="00AF3A12" w:rsidRPr="003F7434" w14:paraId="2182349C" w14:textId="77777777" w:rsidTr="00AF3A1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</w:tcPr>
          <w:p w14:paraId="6B8DC687" w14:textId="22491947" w:rsidR="00AF3A12" w:rsidRPr="003F7434" w:rsidRDefault="00AF3A12" w:rsidP="00AF3A12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 w:themeColor="text1"/>
                <w:szCs w:val="24"/>
              </w:rPr>
              <w:lastRenderedPageBreak/>
              <w:t>3.1.3.15_g_Escherichia_s_Escherichia.coli</w:t>
            </w:r>
          </w:p>
        </w:tc>
        <w:tc>
          <w:tcPr>
            <w:tcW w:w="1674" w:type="dxa"/>
          </w:tcPr>
          <w:p w14:paraId="39061730" w14:textId="695B866B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4"/>
              </w:rPr>
            </w:pPr>
            <w:r w:rsidRPr="003F7434">
              <w:rPr>
                <w:rFonts w:ascii="Arial" w:hAnsi="Arial" w:cs="Arial"/>
                <w:color w:val="000000" w:themeColor="text1"/>
                <w:szCs w:val="24"/>
              </w:rPr>
              <w:t>2.30225447</w:t>
            </w:r>
          </w:p>
        </w:tc>
        <w:tc>
          <w:tcPr>
            <w:tcW w:w="1551" w:type="dxa"/>
          </w:tcPr>
          <w:p w14:paraId="39B466E0" w14:textId="7740979A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4"/>
              </w:rPr>
            </w:pPr>
            <w:r w:rsidRPr="003F7434">
              <w:rPr>
                <w:rFonts w:ascii="Arial" w:hAnsi="Arial" w:cs="Arial"/>
                <w:color w:val="000000" w:themeColor="text1"/>
                <w:szCs w:val="24"/>
              </w:rPr>
              <w:t>0.00712262</w:t>
            </w:r>
          </w:p>
        </w:tc>
        <w:tc>
          <w:tcPr>
            <w:tcW w:w="2985" w:type="dxa"/>
          </w:tcPr>
          <w:p w14:paraId="58DB826E" w14:textId="5F5B399F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proofErr w:type="spellStart"/>
            <w:r w:rsidRPr="003F7434">
              <w:rPr>
                <w:rFonts w:ascii="Arial" w:eastAsia="Times New Roman" w:hAnsi="Arial" w:cs="Arial"/>
                <w:color w:val="000000" w:themeColor="text1"/>
                <w:szCs w:val="24"/>
              </w:rPr>
              <w:t>Histidinol</w:t>
            </w:r>
            <w:proofErr w:type="spellEnd"/>
            <w:r w:rsidRPr="003F7434">
              <w:rPr>
                <w:rFonts w:ascii="Arial" w:eastAsia="Times New Roman" w:hAnsi="Arial" w:cs="Arial"/>
                <w:color w:val="000000" w:themeColor="text1"/>
                <w:szCs w:val="24"/>
              </w:rPr>
              <w:t>-phosphatase</w:t>
            </w:r>
          </w:p>
        </w:tc>
        <w:tc>
          <w:tcPr>
            <w:tcW w:w="5310" w:type="dxa"/>
          </w:tcPr>
          <w:p w14:paraId="782794BE" w14:textId="49BE6705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 w:themeColor="text1"/>
                <w:szCs w:val="24"/>
              </w:rPr>
              <w:t xml:space="preserve">L-histidine biosynthesis. Reduces the phosphor group in </w:t>
            </w:r>
            <w:proofErr w:type="spellStart"/>
            <w:r w:rsidRPr="003F7434">
              <w:rPr>
                <w:rFonts w:ascii="Arial" w:eastAsia="Times New Roman" w:hAnsi="Arial" w:cs="Arial"/>
                <w:color w:val="000000" w:themeColor="text1"/>
                <w:szCs w:val="24"/>
              </w:rPr>
              <w:t>histidinol</w:t>
            </w:r>
            <w:proofErr w:type="spellEnd"/>
            <w:r w:rsidRPr="003F7434">
              <w:rPr>
                <w:rFonts w:ascii="Arial" w:eastAsia="Times New Roman" w:hAnsi="Arial" w:cs="Arial"/>
                <w:color w:val="000000" w:themeColor="text1"/>
                <w:szCs w:val="24"/>
              </w:rPr>
              <w:t xml:space="preserve"> phosphate leading to its cleavage and creation of phosphate and </w:t>
            </w:r>
            <w:proofErr w:type="spellStart"/>
            <w:r w:rsidRPr="003F7434">
              <w:rPr>
                <w:rFonts w:ascii="Arial" w:eastAsia="Times New Roman" w:hAnsi="Arial" w:cs="Arial"/>
                <w:color w:val="000000" w:themeColor="text1"/>
                <w:szCs w:val="24"/>
              </w:rPr>
              <w:t>histidinol</w:t>
            </w:r>
            <w:proofErr w:type="spellEnd"/>
            <w:r w:rsidRPr="003F7434">
              <w:rPr>
                <w:rFonts w:ascii="Arial" w:eastAsia="Times New Roman" w:hAnsi="Arial" w:cs="Arial"/>
                <w:color w:val="000000" w:themeColor="text1"/>
                <w:szCs w:val="24"/>
              </w:rPr>
              <w:t xml:space="preserve">. Reason for exclusion: Could not find a relation to sulfur. </w:t>
            </w:r>
          </w:p>
        </w:tc>
      </w:tr>
      <w:tr w:rsidR="00AF3A12" w:rsidRPr="003F7434" w14:paraId="21232EEF" w14:textId="77777777" w:rsidTr="00AF3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14:paraId="63EF01BB" w14:textId="77777777" w:rsidR="00AF3A12" w:rsidRPr="003F7434" w:rsidRDefault="00AF3A12" w:rsidP="00AF3A12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 w:themeColor="text1"/>
                <w:szCs w:val="24"/>
              </w:rPr>
              <w:t>3.1.6.1_g_Escherichia_s_Escherichia.coli</w:t>
            </w:r>
          </w:p>
        </w:tc>
        <w:tc>
          <w:tcPr>
            <w:tcW w:w="1674" w:type="dxa"/>
          </w:tcPr>
          <w:p w14:paraId="1D15DF4B" w14:textId="6194319A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3F7434">
              <w:rPr>
                <w:rFonts w:ascii="Arial" w:hAnsi="Arial" w:cs="Arial"/>
                <w:color w:val="000000" w:themeColor="text1"/>
                <w:szCs w:val="24"/>
              </w:rPr>
              <w:t>2.94592837</w:t>
            </w:r>
          </w:p>
        </w:tc>
        <w:tc>
          <w:tcPr>
            <w:tcW w:w="1551" w:type="dxa"/>
          </w:tcPr>
          <w:p w14:paraId="4B09B457" w14:textId="0D3FBC5C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3F7434">
              <w:rPr>
                <w:rFonts w:ascii="Arial" w:hAnsi="Arial" w:cs="Arial"/>
                <w:color w:val="000000" w:themeColor="text1"/>
                <w:szCs w:val="24"/>
              </w:rPr>
              <w:t>0.00341084</w:t>
            </w:r>
          </w:p>
        </w:tc>
        <w:tc>
          <w:tcPr>
            <w:tcW w:w="2985" w:type="dxa"/>
            <w:noWrap/>
            <w:hideMark/>
          </w:tcPr>
          <w:p w14:paraId="632243F7" w14:textId="5D7E22CB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 w:themeColor="text1"/>
                <w:szCs w:val="24"/>
              </w:rPr>
              <w:t>Arylsulfatase (type I)</w:t>
            </w:r>
          </w:p>
        </w:tc>
        <w:tc>
          <w:tcPr>
            <w:tcW w:w="5310" w:type="dxa"/>
            <w:noWrap/>
            <w:hideMark/>
          </w:tcPr>
          <w:p w14:paraId="34963D30" w14:textId="77777777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Sphingolipid metabolism, Steroid hormone biosynthesis. 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Oxidyzes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 the sulfur group on aryl sulfate substrates leading to production of sulfate</w:t>
            </w:r>
          </w:p>
        </w:tc>
      </w:tr>
      <w:tr w:rsidR="00AF3A12" w:rsidRPr="003F7434" w14:paraId="5C0A67CA" w14:textId="77777777" w:rsidTr="00AF3A1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14:paraId="5DCC59C5" w14:textId="77777777" w:rsidR="00AF3A12" w:rsidRPr="003F7434" w:rsidRDefault="00AF3A12" w:rsidP="00AF3A12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3.1.6.6_g_Escherichia_s_Escherichia.coli</w:t>
            </w:r>
          </w:p>
        </w:tc>
        <w:tc>
          <w:tcPr>
            <w:tcW w:w="1674" w:type="dxa"/>
          </w:tcPr>
          <w:p w14:paraId="5D9A4E42" w14:textId="4374A185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2.32591693</w:t>
            </w:r>
          </w:p>
        </w:tc>
        <w:tc>
          <w:tcPr>
            <w:tcW w:w="1551" w:type="dxa"/>
          </w:tcPr>
          <w:p w14:paraId="2C4F2B5D" w14:textId="6C6531F9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0096843</w:t>
            </w:r>
          </w:p>
        </w:tc>
        <w:tc>
          <w:tcPr>
            <w:tcW w:w="2985" w:type="dxa"/>
            <w:noWrap/>
            <w:hideMark/>
          </w:tcPr>
          <w:p w14:paraId="039CCE56" w14:textId="4E584B57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Choline-sulfatase</w:t>
            </w:r>
          </w:p>
        </w:tc>
        <w:tc>
          <w:tcPr>
            <w:tcW w:w="5310" w:type="dxa"/>
            <w:noWrap/>
            <w:hideMark/>
          </w:tcPr>
          <w:p w14:paraId="31A45EB5" w14:textId="77777777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Choline-O-sulfate degradation. Acts on Choline sulfate leading to production of sulfite and choline</w:t>
            </w:r>
          </w:p>
        </w:tc>
      </w:tr>
      <w:tr w:rsidR="00AF3A12" w:rsidRPr="003F7434" w14:paraId="29868FE2" w14:textId="77777777" w:rsidTr="00AF3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14:paraId="163C8548" w14:textId="77777777" w:rsidR="00AF3A12" w:rsidRPr="003F7434" w:rsidRDefault="00AF3A12" w:rsidP="00AF3A12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4.4.1.13_g_Escherichia_s_Escherichia.coli</w:t>
            </w:r>
          </w:p>
        </w:tc>
        <w:tc>
          <w:tcPr>
            <w:tcW w:w="1674" w:type="dxa"/>
          </w:tcPr>
          <w:p w14:paraId="6E230BA1" w14:textId="0D873F34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2.12999587</w:t>
            </w:r>
          </w:p>
        </w:tc>
        <w:tc>
          <w:tcPr>
            <w:tcW w:w="1551" w:type="dxa"/>
          </w:tcPr>
          <w:p w14:paraId="3C2DFB5F" w14:textId="18907620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1900373</w:t>
            </w:r>
          </w:p>
        </w:tc>
        <w:tc>
          <w:tcPr>
            <w:tcW w:w="2985" w:type="dxa"/>
            <w:noWrap/>
            <w:hideMark/>
          </w:tcPr>
          <w:p w14:paraId="2AD1C6EA" w14:textId="743F51B1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Cysteine-S-conjugate beta-lyase</w:t>
            </w:r>
          </w:p>
        </w:tc>
        <w:tc>
          <w:tcPr>
            <w:tcW w:w="5310" w:type="dxa"/>
            <w:noWrap/>
            <w:hideMark/>
          </w:tcPr>
          <w:p w14:paraId="4CC8DBD8" w14:textId="77777777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Methionine biosynthesis 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transsulfuration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 pathway from O-succinyl-L-homoserine and L-cysteine. Acts on the intermediary compound, Cystathionine, by reducing a 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sulphur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 group, which produces L-homocysteine, that is then methylated to methionine</w:t>
            </w:r>
          </w:p>
        </w:tc>
      </w:tr>
      <w:tr w:rsidR="00AF3A12" w:rsidRPr="003F7434" w14:paraId="0947F322" w14:textId="77777777" w:rsidTr="00AF3A12">
        <w:trPr>
          <w:trHeight w:val="9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14:paraId="2A4A87F3" w14:textId="77777777" w:rsidR="00AF3A12" w:rsidRPr="003F7434" w:rsidRDefault="00AF3A12" w:rsidP="00AF3A12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4.4.1.15_g_Escherichia_s_Escherichia.coli</w:t>
            </w:r>
          </w:p>
        </w:tc>
        <w:tc>
          <w:tcPr>
            <w:tcW w:w="1674" w:type="dxa"/>
          </w:tcPr>
          <w:p w14:paraId="07266524" w14:textId="28B678FE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2.72063111</w:t>
            </w:r>
          </w:p>
        </w:tc>
        <w:tc>
          <w:tcPr>
            <w:tcW w:w="1551" w:type="dxa"/>
          </w:tcPr>
          <w:p w14:paraId="6FCF68AD" w14:textId="7B4C7EBD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0057647</w:t>
            </w:r>
          </w:p>
        </w:tc>
        <w:tc>
          <w:tcPr>
            <w:tcW w:w="2985" w:type="dxa"/>
            <w:noWrap/>
            <w:hideMark/>
          </w:tcPr>
          <w:p w14:paraId="084E4D9F" w14:textId="4B113FF5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D-cysteine 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desulfhydrase</w:t>
            </w:r>
            <w:proofErr w:type="spellEnd"/>
          </w:p>
        </w:tc>
        <w:tc>
          <w:tcPr>
            <w:tcW w:w="5310" w:type="dxa"/>
            <w:noWrap/>
            <w:hideMark/>
          </w:tcPr>
          <w:p w14:paraId="3F048628" w14:textId="77777777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Cysteine metabolism. Converts 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Cystein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 to H2S and ammonium by reducing a 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sulphur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 group. E. Coli specific.</w:t>
            </w:r>
          </w:p>
        </w:tc>
      </w:tr>
      <w:tr w:rsidR="00AF3A12" w:rsidRPr="003F7434" w14:paraId="5F5B7E2C" w14:textId="77777777" w:rsidTr="00AF3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</w:tcPr>
          <w:p w14:paraId="52A3675E" w14:textId="26DDD9BB" w:rsidR="00AF3A12" w:rsidRPr="003F7434" w:rsidRDefault="00AF3A12" w:rsidP="00AF3A12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4.4.1.21_g_Acidaminococcus_s_Acidaminococcus.intestini</w:t>
            </w:r>
          </w:p>
        </w:tc>
        <w:tc>
          <w:tcPr>
            <w:tcW w:w="1674" w:type="dxa"/>
          </w:tcPr>
          <w:p w14:paraId="61C15105" w14:textId="27F69EAC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2.40729579</w:t>
            </w:r>
          </w:p>
        </w:tc>
        <w:tc>
          <w:tcPr>
            <w:tcW w:w="1551" w:type="dxa"/>
          </w:tcPr>
          <w:p w14:paraId="504E1EC8" w14:textId="3B31FEC2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008412</w:t>
            </w:r>
          </w:p>
        </w:tc>
        <w:tc>
          <w:tcPr>
            <w:tcW w:w="2985" w:type="dxa"/>
          </w:tcPr>
          <w:p w14:paraId="5FFFC30F" w14:textId="780752F6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S-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ribosylhomocysteine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 lyase</w:t>
            </w:r>
          </w:p>
        </w:tc>
        <w:tc>
          <w:tcPr>
            <w:tcW w:w="5310" w:type="dxa"/>
          </w:tcPr>
          <w:p w14:paraId="71EAFF92" w14:textId="4C06A0C0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L-cysteine biosynthesis from L-methionine. Converts S-ribosyl-L-homocysteine to L-homocysteine by reducing a sulfur group. </w:t>
            </w:r>
          </w:p>
        </w:tc>
      </w:tr>
      <w:tr w:rsidR="00AF3A12" w:rsidRPr="003F7434" w14:paraId="4B9584F9" w14:textId="77777777" w:rsidTr="00AF3A1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</w:tcPr>
          <w:p w14:paraId="7034E373" w14:textId="08071CE4" w:rsidR="00AF3A12" w:rsidRPr="003F7434" w:rsidRDefault="00AF3A12" w:rsidP="00AF3A12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4.4.1.21_g_Escherichia_s_Escherichia.coli</w:t>
            </w:r>
          </w:p>
        </w:tc>
        <w:tc>
          <w:tcPr>
            <w:tcW w:w="1674" w:type="dxa"/>
          </w:tcPr>
          <w:p w14:paraId="3806A56B" w14:textId="13EC0416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2.35252558</w:t>
            </w:r>
          </w:p>
        </w:tc>
        <w:tc>
          <w:tcPr>
            <w:tcW w:w="1551" w:type="dxa"/>
          </w:tcPr>
          <w:p w14:paraId="7204D069" w14:textId="60658EBD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0539009</w:t>
            </w:r>
          </w:p>
        </w:tc>
        <w:tc>
          <w:tcPr>
            <w:tcW w:w="2985" w:type="dxa"/>
          </w:tcPr>
          <w:p w14:paraId="3DBC447B" w14:textId="4C8C170A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S-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ribosylhomocysteine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 lyase</w:t>
            </w:r>
          </w:p>
        </w:tc>
        <w:tc>
          <w:tcPr>
            <w:tcW w:w="5310" w:type="dxa"/>
          </w:tcPr>
          <w:p w14:paraId="7A9BF1BB" w14:textId="355CB5BF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L-cysteine biosynthesis from L-methionine. Converts S-ribosyl-L-homocysteine to L-homocysteine by reducing a sulfur group. </w:t>
            </w:r>
          </w:p>
        </w:tc>
      </w:tr>
      <w:tr w:rsidR="00AF3A12" w:rsidRPr="003F7434" w14:paraId="15E72EBF" w14:textId="77777777" w:rsidTr="00AF3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14:paraId="65B05471" w14:textId="77777777" w:rsidR="00AF3A12" w:rsidRPr="003F7434" w:rsidRDefault="00AF3A12" w:rsidP="00AF3A12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4.4.1.28_g_Escherichia_s_Escherichia.coli</w:t>
            </w:r>
          </w:p>
        </w:tc>
        <w:tc>
          <w:tcPr>
            <w:tcW w:w="1674" w:type="dxa"/>
          </w:tcPr>
          <w:p w14:paraId="03C67DC3" w14:textId="0669BA1C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2.06310389</w:t>
            </w:r>
          </w:p>
        </w:tc>
        <w:tc>
          <w:tcPr>
            <w:tcW w:w="1551" w:type="dxa"/>
          </w:tcPr>
          <w:p w14:paraId="773E25D3" w14:textId="211582AA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1900373</w:t>
            </w:r>
          </w:p>
        </w:tc>
        <w:tc>
          <w:tcPr>
            <w:tcW w:w="2985" w:type="dxa"/>
            <w:noWrap/>
            <w:hideMark/>
          </w:tcPr>
          <w:p w14:paraId="38A45F9F" w14:textId="1B7F21BE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L-cysteine 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desulfidase</w:t>
            </w:r>
            <w:proofErr w:type="spellEnd"/>
          </w:p>
        </w:tc>
        <w:tc>
          <w:tcPr>
            <w:tcW w:w="5310" w:type="dxa"/>
            <w:noWrap/>
            <w:hideMark/>
          </w:tcPr>
          <w:p w14:paraId="14F5382C" w14:textId="77777777" w:rsidR="00AF3A12" w:rsidRPr="003F7434" w:rsidRDefault="00AF3A12" w:rsidP="00AF3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L-cysteine degradation II. Degrades 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cystein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 by cleaving and reducing its 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sulphur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 group and producing H2S</w:t>
            </w:r>
          </w:p>
        </w:tc>
      </w:tr>
      <w:tr w:rsidR="00AF3A12" w:rsidRPr="003F7434" w14:paraId="503BE945" w14:textId="77777777" w:rsidTr="00AF3A1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14:paraId="60F92316" w14:textId="77777777" w:rsidR="00AF3A12" w:rsidRPr="003F7434" w:rsidRDefault="00AF3A12" w:rsidP="00AF3A12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4.4.1.5_g_Escherichia_s_Escherichia.coli</w:t>
            </w:r>
          </w:p>
        </w:tc>
        <w:tc>
          <w:tcPr>
            <w:tcW w:w="1674" w:type="dxa"/>
          </w:tcPr>
          <w:p w14:paraId="76FB5067" w14:textId="38CD9A7B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2.61697492</w:t>
            </w:r>
          </w:p>
        </w:tc>
        <w:tc>
          <w:tcPr>
            <w:tcW w:w="1551" w:type="dxa"/>
          </w:tcPr>
          <w:p w14:paraId="354C5DCF" w14:textId="42AC3ABF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0976678</w:t>
            </w:r>
          </w:p>
        </w:tc>
        <w:tc>
          <w:tcPr>
            <w:tcW w:w="2985" w:type="dxa"/>
            <w:noWrap/>
            <w:hideMark/>
          </w:tcPr>
          <w:p w14:paraId="50C3EAB1" w14:textId="263E0B83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Lactoylglutathione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 lyase</w:t>
            </w:r>
          </w:p>
        </w:tc>
        <w:tc>
          <w:tcPr>
            <w:tcW w:w="5310" w:type="dxa"/>
            <w:noWrap/>
            <w:hideMark/>
          </w:tcPr>
          <w:p w14:paraId="070F7121" w14:textId="77777777" w:rsidR="00AF3A12" w:rsidRPr="003F7434" w:rsidRDefault="00AF3A12" w:rsidP="00AF3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Methylglyoxal degradation and detoxification to pyruvate (a highly toxic byproduct of glycolysis and fatty acid/ protein metabolism). The enzyme used a methionine molecule that is oxidized in the process of degrading methylglyoxal to S-(2-hydroxyacyl) glutathione</w:t>
            </w:r>
          </w:p>
        </w:tc>
      </w:tr>
      <w:tr w:rsidR="00AF3A12" w:rsidRPr="003F7434" w14:paraId="2E5F2638" w14:textId="77777777" w:rsidTr="00AF3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5" w:type="dxa"/>
            <w:gridSpan w:val="5"/>
            <w:noWrap/>
            <w:hideMark/>
          </w:tcPr>
          <w:p w14:paraId="094EEF84" w14:textId="77777777" w:rsidR="00AF3A12" w:rsidRPr="003F7434" w:rsidRDefault="00AF3A12" w:rsidP="00AF3A12">
            <w:pPr>
              <w:rPr>
                <w:rFonts w:ascii="Arial" w:eastAsia="Times New Roman" w:hAnsi="Arial" w:cs="Arial"/>
                <w:szCs w:val="24"/>
              </w:rPr>
            </w:pPr>
          </w:p>
        </w:tc>
      </w:tr>
      <w:tr w:rsidR="00AF3A12" w:rsidRPr="003F7434" w14:paraId="000A0DE7" w14:textId="77777777" w:rsidTr="00AF3A1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5" w:type="dxa"/>
            <w:gridSpan w:val="5"/>
          </w:tcPr>
          <w:p w14:paraId="4F48C51F" w14:textId="451BE24B" w:rsidR="00AF3A12" w:rsidRPr="003F7434" w:rsidRDefault="00AF3A12" w:rsidP="003F7434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FF0000"/>
                <w:szCs w:val="24"/>
              </w:rPr>
              <w:t>Sulfur metabolism</w:t>
            </w:r>
          </w:p>
        </w:tc>
      </w:tr>
      <w:tr w:rsidR="00AF3A12" w:rsidRPr="003F7434" w14:paraId="64F06114" w14:textId="77777777" w:rsidTr="00AF3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5" w:type="dxa"/>
            <w:gridSpan w:val="5"/>
          </w:tcPr>
          <w:p w14:paraId="6D8F0483" w14:textId="7B3E3E94" w:rsidR="00AF3A12" w:rsidRPr="003F7434" w:rsidRDefault="00AF3A12" w:rsidP="003F7434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FF0000"/>
                <w:szCs w:val="24"/>
              </w:rPr>
              <w:lastRenderedPageBreak/>
              <w:t>VSG</w:t>
            </w:r>
          </w:p>
        </w:tc>
      </w:tr>
      <w:tr w:rsidR="003F7434" w:rsidRPr="003F7434" w14:paraId="5FF3C2C7" w14:textId="77777777" w:rsidTr="00AF3A1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14:paraId="74C92251" w14:textId="627EE4AE" w:rsidR="003F7434" w:rsidRPr="003F7434" w:rsidRDefault="003F7434" w:rsidP="003F7434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Feature</w:t>
            </w:r>
          </w:p>
        </w:tc>
        <w:tc>
          <w:tcPr>
            <w:tcW w:w="1674" w:type="dxa"/>
          </w:tcPr>
          <w:p w14:paraId="2B303418" w14:textId="013FCD76" w:rsidR="003F7434" w:rsidRPr="003F7434" w:rsidRDefault="003F7434" w:rsidP="003F7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 xml:space="preserve">LDA </w:t>
            </w:r>
          </w:p>
        </w:tc>
        <w:tc>
          <w:tcPr>
            <w:tcW w:w="1551" w:type="dxa"/>
          </w:tcPr>
          <w:p w14:paraId="02128CB5" w14:textId="07B9C5D8" w:rsidR="003F7434" w:rsidRPr="003F7434" w:rsidRDefault="003F7434" w:rsidP="003F7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Adjusted P value</w:t>
            </w:r>
          </w:p>
        </w:tc>
        <w:tc>
          <w:tcPr>
            <w:tcW w:w="2985" w:type="dxa"/>
            <w:noWrap/>
            <w:hideMark/>
          </w:tcPr>
          <w:p w14:paraId="63366666" w14:textId="269A21E1" w:rsidR="003F7434" w:rsidRPr="003F7434" w:rsidRDefault="003F7434" w:rsidP="003F7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Enzyme function</w:t>
            </w:r>
          </w:p>
        </w:tc>
        <w:tc>
          <w:tcPr>
            <w:tcW w:w="5310" w:type="dxa"/>
            <w:noWrap/>
            <w:hideMark/>
          </w:tcPr>
          <w:p w14:paraId="39034354" w14:textId="77777777" w:rsidR="003F7434" w:rsidRPr="003F7434" w:rsidRDefault="003F7434" w:rsidP="003F7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Pathway and Description</w:t>
            </w:r>
          </w:p>
        </w:tc>
      </w:tr>
      <w:tr w:rsidR="003F7434" w:rsidRPr="003F7434" w14:paraId="43DA0659" w14:textId="77777777" w:rsidTr="00AF3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14:paraId="258429F5" w14:textId="77777777" w:rsidR="003F7434" w:rsidRPr="003F7434" w:rsidRDefault="003F7434" w:rsidP="003F7434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1.8.1.4_g_Streptococcus_s_Streptococcus.vestibularis</w:t>
            </w:r>
          </w:p>
        </w:tc>
        <w:tc>
          <w:tcPr>
            <w:tcW w:w="1674" w:type="dxa"/>
          </w:tcPr>
          <w:p w14:paraId="28144DDD" w14:textId="6C8C3E3D" w:rsidR="003F7434" w:rsidRPr="003F7434" w:rsidRDefault="003F7434" w:rsidP="003F7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1.218760808</w:t>
            </w:r>
          </w:p>
        </w:tc>
        <w:tc>
          <w:tcPr>
            <w:tcW w:w="1551" w:type="dxa"/>
          </w:tcPr>
          <w:p w14:paraId="29356BD0" w14:textId="5B3C8DBD" w:rsidR="003F7434" w:rsidRPr="003F7434" w:rsidRDefault="003F7434" w:rsidP="003F7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017414</w:t>
            </w:r>
          </w:p>
        </w:tc>
        <w:tc>
          <w:tcPr>
            <w:tcW w:w="2985" w:type="dxa"/>
            <w:noWrap/>
            <w:hideMark/>
          </w:tcPr>
          <w:p w14:paraId="5A4A516D" w14:textId="1CACB8AC" w:rsidR="003F7434" w:rsidRPr="003F7434" w:rsidRDefault="003F7434" w:rsidP="003F7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Dihydrolipoyl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 dehydrogenase </w:t>
            </w:r>
          </w:p>
        </w:tc>
        <w:tc>
          <w:tcPr>
            <w:tcW w:w="5310" w:type="dxa"/>
            <w:noWrap/>
            <w:hideMark/>
          </w:tcPr>
          <w:p w14:paraId="7022AFFE" w14:textId="77777777" w:rsidR="003F7434" w:rsidRPr="003F7434" w:rsidRDefault="003F7434" w:rsidP="003F7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Glycine biosynthesis I. 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Oxydizes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 a sulfur group of donors.  An NAD+ oxidoreductase            </w:t>
            </w:r>
          </w:p>
        </w:tc>
      </w:tr>
      <w:tr w:rsidR="003F7434" w:rsidRPr="003F7434" w14:paraId="390FF9CD" w14:textId="77777777" w:rsidTr="00AF3A1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14:paraId="1E326EA8" w14:textId="77777777" w:rsidR="003F7434" w:rsidRPr="003F7434" w:rsidRDefault="003F7434" w:rsidP="003F7434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1.8.1.7_g_Streptococcus_s_Streptococcus.vestibularis</w:t>
            </w:r>
          </w:p>
        </w:tc>
        <w:tc>
          <w:tcPr>
            <w:tcW w:w="1674" w:type="dxa"/>
          </w:tcPr>
          <w:p w14:paraId="2FF4A8A2" w14:textId="7CF802A4" w:rsidR="003F7434" w:rsidRPr="003F7434" w:rsidRDefault="003F7434" w:rsidP="003F7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1.138723519</w:t>
            </w:r>
          </w:p>
        </w:tc>
        <w:tc>
          <w:tcPr>
            <w:tcW w:w="1551" w:type="dxa"/>
          </w:tcPr>
          <w:p w14:paraId="2315B19A" w14:textId="518A441D" w:rsidR="003F7434" w:rsidRPr="003F7434" w:rsidRDefault="003F7434" w:rsidP="003F7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0045343</w:t>
            </w:r>
          </w:p>
        </w:tc>
        <w:tc>
          <w:tcPr>
            <w:tcW w:w="2985" w:type="dxa"/>
            <w:noWrap/>
            <w:hideMark/>
          </w:tcPr>
          <w:p w14:paraId="0FCBF335" w14:textId="0175E66E" w:rsidR="003F7434" w:rsidRPr="003F7434" w:rsidRDefault="003F7434" w:rsidP="003F7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Glutathione-disulfide reductase</w:t>
            </w:r>
          </w:p>
        </w:tc>
        <w:tc>
          <w:tcPr>
            <w:tcW w:w="5310" w:type="dxa"/>
            <w:noWrap/>
            <w:hideMark/>
          </w:tcPr>
          <w:p w14:paraId="1E3DF95E" w14:textId="77777777" w:rsidR="003F7434" w:rsidRPr="003F7434" w:rsidRDefault="003F7434" w:rsidP="003F7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Glutathione metabolism. Reduces Glutathione-disulfide to two 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Glutathiones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 molecules. </w:t>
            </w:r>
          </w:p>
        </w:tc>
      </w:tr>
      <w:tr w:rsidR="003F7434" w:rsidRPr="003F7434" w14:paraId="1E6828C1" w14:textId="77777777" w:rsidTr="00AF3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14:paraId="34EEF328" w14:textId="77777777" w:rsidR="003F7434" w:rsidRPr="003F7434" w:rsidRDefault="003F7434" w:rsidP="003F7434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1.8.1.8_g_Alistipes_s_Alistipes.finegoldii</w:t>
            </w:r>
          </w:p>
        </w:tc>
        <w:tc>
          <w:tcPr>
            <w:tcW w:w="1674" w:type="dxa"/>
          </w:tcPr>
          <w:p w14:paraId="182AEF7F" w14:textId="306B895B" w:rsidR="003F7434" w:rsidRPr="003F7434" w:rsidRDefault="003F7434" w:rsidP="003F7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2.382537584</w:t>
            </w:r>
          </w:p>
        </w:tc>
        <w:tc>
          <w:tcPr>
            <w:tcW w:w="1551" w:type="dxa"/>
          </w:tcPr>
          <w:p w14:paraId="65DCAA96" w14:textId="2881323D" w:rsidR="003F7434" w:rsidRPr="003F7434" w:rsidRDefault="003F7434" w:rsidP="003F7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2758559</w:t>
            </w:r>
          </w:p>
        </w:tc>
        <w:tc>
          <w:tcPr>
            <w:tcW w:w="2985" w:type="dxa"/>
            <w:noWrap/>
            <w:hideMark/>
          </w:tcPr>
          <w:p w14:paraId="4DF31C86" w14:textId="124B17CC" w:rsidR="003F7434" w:rsidRPr="003F7434" w:rsidRDefault="003F7434" w:rsidP="003F7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Protein-disulfide reductase</w:t>
            </w:r>
          </w:p>
        </w:tc>
        <w:tc>
          <w:tcPr>
            <w:tcW w:w="5310" w:type="dxa"/>
            <w:noWrap/>
            <w:hideMark/>
          </w:tcPr>
          <w:p w14:paraId="029A161A" w14:textId="77777777" w:rsidR="003F7434" w:rsidRPr="003F7434" w:rsidRDefault="003F7434" w:rsidP="003F7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 Reduces a protein disulfide to protein with reduced L-cysteine residues, involves oxidation of NADPH</w:t>
            </w:r>
          </w:p>
        </w:tc>
      </w:tr>
      <w:tr w:rsidR="003F7434" w:rsidRPr="003F7434" w14:paraId="4174C914" w14:textId="77777777" w:rsidTr="00AF3A1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</w:tcPr>
          <w:p w14:paraId="70553AB5" w14:textId="78C13CC4" w:rsidR="003F7434" w:rsidRPr="003F7434" w:rsidRDefault="003F7434" w:rsidP="003F7434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1.8.1.9_g_Alistipes_s_Alistipes.putredinis</w:t>
            </w:r>
          </w:p>
        </w:tc>
        <w:tc>
          <w:tcPr>
            <w:tcW w:w="1674" w:type="dxa"/>
          </w:tcPr>
          <w:p w14:paraId="10BA1D47" w14:textId="28452244" w:rsidR="003F7434" w:rsidRPr="003F7434" w:rsidRDefault="003F7434" w:rsidP="003F7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2.405171943</w:t>
            </w:r>
          </w:p>
        </w:tc>
        <w:tc>
          <w:tcPr>
            <w:tcW w:w="1551" w:type="dxa"/>
          </w:tcPr>
          <w:p w14:paraId="4F01F972" w14:textId="7F40564D" w:rsidR="003F7434" w:rsidRPr="003F7434" w:rsidRDefault="003F7434" w:rsidP="003F7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4849744</w:t>
            </w:r>
          </w:p>
        </w:tc>
        <w:tc>
          <w:tcPr>
            <w:tcW w:w="2985" w:type="dxa"/>
          </w:tcPr>
          <w:p w14:paraId="19CB5D4A" w14:textId="4E51962B" w:rsidR="003F7434" w:rsidRPr="003F7434" w:rsidRDefault="003F7434" w:rsidP="003F7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Thioredoxin-disulfide reductase</w:t>
            </w:r>
          </w:p>
        </w:tc>
        <w:tc>
          <w:tcPr>
            <w:tcW w:w="5310" w:type="dxa"/>
          </w:tcPr>
          <w:p w14:paraId="29C68F50" w14:textId="2AFAD7A0" w:rsidR="003F7434" w:rsidRPr="003F7434" w:rsidRDefault="003F7434" w:rsidP="003F7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Thioredoxin pathway. Reduces thioredoxin disulfide to thioredoxin</w:t>
            </w:r>
          </w:p>
        </w:tc>
      </w:tr>
      <w:tr w:rsidR="003F7434" w:rsidRPr="003F7434" w14:paraId="427CE548" w14:textId="77777777" w:rsidTr="00AF3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</w:tcPr>
          <w:p w14:paraId="413D3CA5" w14:textId="623BD2BD" w:rsidR="003F7434" w:rsidRPr="003F7434" w:rsidRDefault="003F7434" w:rsidP="003F7434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1.8.1.9_g_Streptococcus_s_Streptococcus.vestibularis</w:t>
            </w:r>
          </w:p>
        </w:tc>
        <w:tc>
          <w:tcPr>
            <w:tcW w:w="1674" w:type="dxa"/>
          </w:tcPr>
          <w:p w14:paraId="654C6B9E" w14:textId="2C1085C9" w:rsidR="003F7434" w:rsidRPr="003F7434" w:rsidRDefault="003F7434" w:rsidP="003F7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1.297903863</w:t>
            </w:r>
          </w:p>
        </w:tc>
        <w:tc>
          <w:tcPr>
            <w:tcW w:w="1551" w:type="dxa"/>
          </w:tcPr>
          <w:p w14:paraId="3FC978E5" w14:textId="10E943CB" w:rsidR="003F7434" w:rsidRPr="003F7434" w:rsidRDefault="003F7434" w:rsidP="003F7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017414</w:t>
            </w:r>
          </w:p>
        </w:tc>
        <w:tc>
          <w:tcPr>
            <w:tcW w:w="2985" w:type="dxa"/>
          </w:tcPr>
          <w:p w14:paraId="2F2FC3A2" w14:textId="07BB5859" w:rsidR="003F7434" w:rsidRPr="003F7434" w:rsidRDefault="003F7434" w:rsidP="003F7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Thioredoxin-disulfide reductase</w:t>
            </w:r>
          </w:p>
        </w:tc>
        <w:tc>
          <w:tcPr>
            <w:tcW w:w="5310" w:type="dxa"/>
          </w:tcPr>
          <w:p w14:paraId="5670DA8B" w14:textId="39391271" w:rsidR="003F7434" w:rsidRPr="003F7434" w:rsidRDefault="003F7434" w:rsidP="003F7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Thioredoxin pathway. Reduces thioredoxin disulfide to thioredoxin</w:t>
            </w:r>
          </w:p>
        </w:tc>
      </w:tr>
      <w:tr w:rsidR="003F7434" w:rsidRPr="003F7434" w14:paraId="2112B9DA" w14:textId="77777777" w:rsidTr="00AF3A1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</w:tcPr>
          <w:p w14:paraId="265E499E" w14:textId="0375F0D9" w:rsidR="003F7434" w:rsidRPr="003F7434" w:rsidRDefault="003F7434" w:rsidP="003F7434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1.8.4.11_g_Alistipes_s_Alistipes.putredinis</w:t>
            </w:r>
          </w:p>
        </w:tc>
        <w:tc>
          <w:tcPr>
            <w:tcW w:w="1674" w:type="dxa"/>
          </w:tcPr>
          <w:p w14:paraId="0A3AF52A" w14:textId="5EA56E3A" w:rsidR="003F7434" w:rsidRPr="003F7434" w:rsidRDefault="003F7434" w:rsidP="003F7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2.366674917</w:t>
            </w:r>
          </w:p>
        </w:tc>
        <w:tc>
          <w:tcPr>
            <w:tcW w:w="1551" w:type="dxa"/>
          </w:tcPr>
          <w:p w14:paraId="12DBF9AB" w14:textId="0B829D27" w:rsidR="003F7434" w:rsidRPr="003F7434" w:rsidRDefault="003F7434" w:rsidP="003F7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3434353</w:t>
            </w:r>
          </w:p>
        </w:tc>
        <w:tc>
          <w:tcPr>
            <w:tcW w:w="2985" w:type="dxa"/>
          </w:tcPr>
          <w:p w14:paraId="1C05CB72" w14:textId="568E88CE" w:rsidR="003F7434" w:rsidRPr="003F7434" w:rsidRDefault="003F7434" w:rsidP="003F7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Peptide-methionine (S)-S-oxide reductase</w:t>
            </w:r>
          </w:p>
        </w:tc>
        <w:tc>
          <w:tcPr>
            <w:tcW w:w="5310" w:type="dxa"/>
          </w:tcPr>
          <w:p w14:paraId="255AA257" w14:textId="35232E17" w:rsidR="003F7434" w:rsidRPr="003F7434" w:rsidRDefault="003F7434" w:rsidP="003F7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Methionine metabolism. Reduces L-methionine (S)-sulfoxide and oxidizes thioredoxin to form L-methionine and thioredoxin disulfide</w:t>
            </w:r>
          </w:p>
        </w:tc>
      </w:tr>
      <w:tr w:rsidR="003F7434" w:rsidRPr="003F7434" w14:paraId="045119BD" w14:textId="77777777" w:rsidTr="00AF3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</w:tcPr>
          <w:p w14:paraId="33F2E137" w14:textId="2CD38F8D" w:rsidR="003F7434" w:rsidRPr="003F7434" w:rsidRDefault="003F7434" w:rsidP="003F7434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1.8.4.11_g_Streptococcus_s_Streptococcus.vestibularis</w:t>
            </w:r>
          </w:p>
        </w:tc>
        <w:tc>
          <w:tcPr>
            <w:tcW w:w="1674" w:type="dxa"/>
          </w:tcPr>
          <w:p w14:paraId="07B6C8C3" w14:textId="4B36D868" w:rsidR="003F7434" w:rsidRPr="003F7434" w:rsidRDefault="003F7434" w:rsidP="003F7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1.200966187</w:t>
            </w:r>
          </w:p>
        </w:tc>
        <w:tc>
          <w:tcPr>
            <w:tcW w:w="1551" w:type="dxa"/>
          </w:tcPr>
          <w:p w14:paraId="0A4082C9" w14:textId="1218F2DD" w:rsidR="003F7434" w:rsidRPr="003F7434" w:rsidRDefault="003F7434" w:rsidP="003F7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0112848</w:t>
            </w:r>
          </w:p>
        </w:tc>
        <w:tc>
          <w:tcPr>
            <w:tcW w:w="2985" w:type="dxa"/>
          </w:tcPr>
          <w:p w14:paraId="67E6175C" w14:textId="1CF7096C" w:rsidR="003F7434" w:rsidRPr="003F7434" w:rsidRDefault="003F7434" w:rsidP="003F7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Peptide-methionine (S)-S-oxide reductase</w:t>
            </w:r>
          </w:p>
        </w:tc>
        <w:tc>
          <w:tcPr>
            <w:tcW w:w="5310" w:type="dxa"/>
          </w:tcPr>
          <w:p w14:paraId="011B030F" w14:textId="4C3124CA" w:rsidR="003F7434" w:rsidRPr="003F7434" w:rsidRDefault="003F7434" w:rsidP="003F7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Methionine metabolism. Reduces L-methionine (S)-sulfoxide and oxidizes thioredoxin to form L-methionine and thioredoxin disulfide</w:t>
            </w:r>
          </w:p>
        </w:tc>
      </w:tr>
      <w:tr w:rsidR="003F7434" w:rsidRPr="003F7434" w14:paraId="2D0DFEB2" w14:textId="77777777" w:rsidTr="00AF3A1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</w:tcPr>
          <w:p w14:paraId="7C3279B6" w14:textId="70755386" w:rsidR="003F7434" w:rsidRPr="003F7434" w:rsidRDefault="003F7434" w:rsidP="003F7434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1.8.4.12_g_Eggerthella_s_Eggerthella.lenta</w:t>
            </w:r>
          </w:p>
        </w:tc>
        <w:tc>
          <w:tcPr>
            <w:tcW w:w="1674" w:type="dxa"/>
          </w:tcPr>
          <w:p w14:paraId="37742D89" w14:textId="601229F9" w:rsidR="003F7434" w:rsidRPr="003F7434" w:rsidRDefault="003F7434" w:rsidP="003F7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-1.29593125</w:t>
            </w:r>
          </w:p>
        </w:tc>
        <w:tc>
          <w:tcPr>
            <w:tcW w:w="1551" w:type="dxa"/>
          </w:tcPr>
          <w:p w14:paraId="7F03A254" w14:textId="33E11DAF" w:rsidR="003F7434" w:rsidRPr="003F7434" w:rsidRDefault="003F7434" w:rsidP="003F7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3799979</w:t>
            </w:r>
          </w:p>
        </w:tc>
        <w:tc>
          <w:tcPr>
            <w:tcW w:w="2985" w:type="dxa"/>
          </w:tcPr>
          <w:p w14:paraId="49776E3F" w14:textId="47428BEF" w:rsidR="003F7434" w:rsidRPr="003F7434" w:rsidRDefault="003F7434" w:rsidP="003F7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Peptide-methionine (R)-S-oxide reductase </w:t>
            </w:r>
          </w:p>
        </w:tc>
        <w:tc>
          <w:tcPr>
            <w:tcW w:w="5310" w:type="dxa"/>
          </w:tcPr>
          <w:p w14:paraId="05CD38F0" w14:textId="5EFF21F2" w:rsidR="003F7434" w:rsidRPr="003F7434" w:rsidRDefault="003F7434" w:rsidP="003F7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Methionine metabolism. Reduces L-methionine (R)-sulfoxide and oxidizes thioredoxin to form L-methionine and thioredoxin disulfide      </w:t>
            </w:r>
          </w:p>
        </w:tc>
      </w:tr>
      <w:tr w:rsidR="003F7434" w:rsidRPr="003F7434" w14:paraId="71BEA8B0" w14:textId="77777777" w:rsidTr="00AF3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</w:tcPr>
          <w:p w14:paraId="776887C0" w14:textId="5E3C8F73" w:rsidR="003F7434" w:rsidRPr="003F7434" w:rsidRDefault="003F7434" w:rsidP="003F7434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1.8.4.12_g_Streptococcus_s_Streptococcus.vestibularis</w:t>
            </w:r>
          </w:p>
        </w:tc>
        <w:tc>
          <w:tcPr>
            <w:tcW w:w="1674" w:type="dxa"/>
          </w:tcPr>
          <w:p w14:paraId="002CBD1A" w14:textId="5458168D" w:rsidR="003F7434" w:rsidRPr="003F7434" w:rsidRDefault="003F7434" w:rsidP="003F7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1.199836194</w:t>
            </w:r>
          </w:p>
        </w:tc>
        <w:tc>
          <w:tcPr>
            <w:tcW w:w="1551" w:type="dxa"/>
          </w:tcPr>
          <w:p w14:paraId="4F5F34BC" w14:textId="52660F04" w:rsidR="003F7434" w:rsidRPr="003F7434" w:rsidRDefault="003F7434" w:rsidP="003F7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0112848</w:t>
            </w:r>
          </w:p>
        </w:tc>
        <w:tc>
          <w:tcPr>
            <w:tcW w:w="2985" w:type="dxa"/>
          </w:tcPr>
          <w:p w14:paraId="1276E32C" w14:textId="692247CE" w:rsidR="003F7434" w:rsidRPr="003F7434" w:rsidRDefault="003F7434" w:rsidP="003F7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Peptide-methionine (R)-S-oxide reductase </w:t>
            </w:r>
          </w:p>
        </w:tc>
        <w:tc>
          <w:tcPr>
            <w:tcW w:w="5310" w:type="dxa"/>
          </w:tcPr>
          <w:p w14:paraId="75F5CCCC" w14:textId="63298A57" w:rsidR="003F7434" w:rsidRPr="003F7434" w:rsidRDefault="003F7434" w:rsidP="003F7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Methionine metabolism. Reduces L-methionine (R)-sulfoxide and oxidizes thioredoxin to form L-methionine and thioredoxin disulfide      </w:t>
            </w:r>
          </w:p>
        </w:tc>
      </w:tr>
      <w:tr w:rsidR="003F7434" w:rsidRPr="003F7434" w14:paraId="7DCFE94F" w14:textId="77777777" w:rsidTr="00AF3A1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14:paraId="466C485E" w14:textId="77777777" w:rsidR="003F7434" w:rsidRPr="003F7434" w:rsidRDefault="003F7434" w:rsidP="003F7434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2.1.1.13_g_Alistipes_s_Alistipes.putredinis</w:t>
            </w:r>
          </w:p>
        </w:tc>
        <w:tc>
          <w:tcPr>
            <w:tcW w:w="1674" w:type="dxa"/>
          </w:tcPr>
          <w:p w14:paraId="5F6989AF" w14:textId="5C6311F8" w:rsidR="003F7434" w:rsidRPr="003F7434" w:rsidRDefault="003F7434" w:rsidP="003F7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2.369179622</w:t>
            </w:r>
          </w:p>
        </w:tc>
        <w:tc>
          <w:tcPr>
            <w:tcW w:w="1551" w:type="dxa"/>
          </w:tcPr>
          <w:p w14:paraId="171E38DB" w14:textId="5FB53D4B" w:rsidR="003F7434" w:rsidRPr="003F7434" w:rsidRDefault="003F7434" w:rsidP="003F7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3974888</w:t>
            </w:r>
          </w:p>
        </w:tc>
        <w:tc>
          <w:tcPr>
            <w:tcW w:w="2985" w:type="dxa"/>
            <w:noWrap/>
            <w:hideMark/>
          </w:tcPr>
          <w:p w14:paraId="4321172A" w14:textId="1E0DEBDD" w:rsidR="003F7434" w:rsidRPr="003F7434" w:rsidRDefault="003F7434" w:rsidP="003F7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Methionine synthase</w:t>
            </w:r>
          </w:p>
        </w:tc>
        <w:tc>
          <w:tcPr>
            <w:tcW w:w="5310" w:type="dxa"/>
            <w:noWrap/>
            <w:hideMark/>
          </w:tcPr>
          <w:p w14:paraId="67827801" w14:textId="77777777" w:rsidR="003F7434" w:rsidRPr="003F7434" w:rsidRDefault="003F7434" w:rsidP="003F7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Cobalamine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-dependent Methionine 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biosythesis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 from 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Homcystein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. Reaction involves adding a methyl group to the S-group in 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homocystein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 </w:t>
            </w:r>
          </w:p>
        </w:tc>
      </w:tr>
      <w:tr w:rsidR="003F7434" w:rsidRPr="003F7434" w14:paraId="000F72C4" w14:textId="77777777" w:rsidTr="00AF3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14:paraId="2C366E31" w14:textId="77777777" w:rsidR="003F7434" w:rsidRPr="003F7434" w:rsidRDefault="003F7434" w:rsidP="003F7434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2.1.1.132_g_Veillonella_s_Veillonella.parvula</w:t>
            </w:r>
          </w:p>
        </w:tc>
        <w:tc>
          <w:tcPr>
            <w:tcW w:w="1674" w:type="dxa"/>
          </w:tcPr>
          <w:p w14:paraId="527DD105" w14:textId="04B29664" w:rsidR="003F7434" w:rsidRPr="003F7434" w:rsidRDefault="003F7434" w:rsidP="003F7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1.046223023</w:t>
            </w:r>
          </w:p>
        </w:tc>
        <w:tc>
          <w:tcPr>
            <w:tcW w:w="1551" w:type="dxa"/>
          </w:tcPr>
          <w:p w14:paraId="7CBA792B" w14:textId="52401FCB" w:rsidR="003F7434" w:rsidRPr="003F7434" w:rsidRDefault="003F7434" w:rsidP="003F7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2708469</w:t>
            </w:r>
          </w:p>
        </w:tc>
        <w:tc>
          <w:tcPr>
            <w:tcW w:w="2985" w:type="dxa"/>
            <w:noWrap/>
            <w:hideMark/>
          </w:tcPr>
          <w:p w14:paraId="3F2E1642" w14:textId="7D77EC8B" w:rsidR="003F7434" w:rsidRPr="003F7434" w:rsidRDefault="003F7434" w:rsidP="003F7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Precorrin-6B C5,15-methyltransferase (decarboxylating)</w:t>
            </w:r>
          </w:p>
        </w:tc>
        <w:tc>
          <w:tcPr>
            <w:tcW w:w="5310" w:type="dxa"/>
            <w:noWrap/>
            <w:hideMark/>
          </w:tcPr>
          <w:p w14:paraId="6618AE40" w14:textId="77777777" w:rsidR="003F7434" w:rsidRPr="003F7434" w:rsidRDefault="003F7434" w:rsidP="003F7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Vitamin B12 metabolism. Oxidation reaction of the sulfur group in  S-adenosyl-L-methionine to form  S-adenosyl-L-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homocystein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 </w:t>
            </w:r>
          </w:p>
        </w:tc>
      </w:tr>
      <w:tr w:rsidR="003F7434" w:rsidRPr="003F7434" w14:paraId="613B76D6" w14:textId="77777777" w:rsidTr="00AF3A1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</w:tcPr>
          <w:p w14:paraId="5B2A7299" w14:textId="790C8160" w:rsidR="003F7434" w:rsidRPr="003F7434" w:rsidRDefault="003F7434" w:rsidP="003F7434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2.5.1.47_g_Alistipes_s_Alistipes.finegoldii</w:t>
            </w:r>
          </w:p>
        </w:tc>
        <w:tc>
          <w:tcPr>
            <w:tcW w:w="1674" w:type="dxa"/>
          </w:tcPr>
          <w:p w14:paraId="067B4F79" w14:textId="6FCC49AA" w:rsidR="003F7434" w:rsidRPr="003F7434" w:rsidRDefault="003F7434" w:rsidP="003F7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2.373427251</w:t>
            </w:r>
          </w:p>
        </w:tc>
        <w:tc>
          <w:tcPr>
            <w:tcW w:w="1551" w:type="dxa"/>
          </w:tcPr>
          <w:p w14:paraId="43A47A0C" w14:textId="0B330076" w:rsidR="003F7434" w:rsidRPr="003F7434" w:rsidRDefault="003F7434" w:rsidP="003F7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4186999</w:t>
            </w:r>
          </w:p>
        </w:tc>
        <w:tc>
          <w:tcPr>
            <w:tcW w:w="2985" w:type="dxa"/>
          </w:tcPr>
          <w:p w14:paraId="17EAF4D4" w14:textId="6F96C25E" w:rsidR="003F7434" w:rsidRPr="003F7434" w:rsidRDefault="003F7434" w:rsidP="003F7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Cysteine synthase</w:t>
            </w:r>
          </w:p>
        </w:tc>
        <w:tc>
          <w:tcPr>
            <w:tcW w:w="5310" w:type="dxa"/>
          </w:tcPr>
          <w:p w14:paraId="2BBF3405" w14:textId="05AB832B" w:rsidR="003F7434" w:rsidRPr="003F7434" w:rsidRDefault="003F7434" w:rsidP="003F7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L-cysteine biosynthesis from Serin. Utilizes a hydrogen sulfide group and  O-acetyl-L-serine to form Cysteine.</w:t>
            </w:r>
          </w:p>
        </w:tc>
      </w:tr>
      <w:tr w:rsidR="003F7434" w:rsidRPr="003F7434" w14:paraId="7A9CD6AD" w14:textId="77777777" w:rsidTr="00AF3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</w:tcPr>
          <w:p w14:paraId="03AD17D6" w14:textId="3EA57287" w:rsidR="003F7434" w:rsidRPr="003F7434" w:rsidRDefault="003F7434" w:rsidP="003F7434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lastRenderedPageBreak/>
              <w:t>2.5.1.47_g_Eggerthella_s_Eggerthella.lenta</w:t>
            </w:r>
          </w:p>
        </w:tc>
        <w:tc>
          <w:tcPr>
            <w:tcW w:w="1674" w:type="dxa"/>
          </w:tcPr>
          <w:p w14:paraId="22780ED6" w14:textId="6C277FB4" w:rsidR="003F7434" w:rsidRPr="003F7434" w:rsidRDefault="003F7434" w:rsidP="003F7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-1.305491579</w:t>
            </w:r>
          </w:p>
        </w:tc>
        <w:tc>
          <w:tcPr>
            <w:tcW w:w="1551" w:type="dxa"/>
          </w:tcPr>
          <w:p w14:paraId="72DDF404" w14:textId="425B145A" w:rsidR="003F7434" w:rsidRPr="003F7434" w:rsidRDefault="003F7434" w:rsidP="003F7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2242632</w:t>
            </w:r>
          </w:p>
        </w:tc>
        <w:tc>
          <w:tcPr>
            <w:tcW w:w="2985" w:type="dxa"/>
          </w:tcPr>
          <w:p w14:paraId="47E73A35" w14:textId="52B18829" w:rsidR="003F7434" w:rsidRPr="003F7434" w:rsidRDefault="003F7434" w:rsidP="003F7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Cysteine synthase</w:t>
            </w:r>
          </w:p>
        </w:tc>
        <w:tc>
          <w:tcPr>
            <w:tcW w:w="5310" w:type="dxa"/>
          </w:tcPr>
          <w:p w14:paraId="0CB0EDBB" w14:textId="7FC168C1" w:rsidR="003F7434" w:rsidRPr="003F7434" w:rsidRDefault="003F7434" w:rsidP="003F7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L-cysteine biosynthesis from Serin. Utilizes a hydrogen sulfide group and  O-acetyl-L-serine to form Cysteine.</w:t>
            </w:r>
          </w:p>
        </w:tc>
      </w:tr>
      <w:tr w:rsidR="003F7434" w:rsidRPr="003F7434" w14:paraId="4B4B68F3" w14:textId="77777777" w:rsidTr="00AF3A1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</w:tcPr>
          <w:p w14:paraId="5DBE6D41" w14:textId="3B289331" w:rsidR="003F7434" w:rsidRPr="003F7434" w:rsidRDefault="003F7434" w:rsidP="003F7434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2.5.1.47_g_Streptococcus_s_Streptococcus.vestibularis</w:t>
            </w:r>
          </w:p>
        </w:tc>
        <w:tc>
          <w:tcPr>
            <w:tcW w:w="1674" w:type="dxa"/>
          </w:tcPr>
          <w:p w14:paraId="6D722CEE" w14:textId="1EA3981E" w:rsidR="003F7434" w:rsidRPr="003F7434" w:rsidRDefault="003F7434" w:rsidP="003F7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1.384512534</w:t>
            </w:r>
          </w:p>
        </w:tc>
        <w:tc>
          <w:tcPr>
            <w:tcW w:w="1551" w:type="dxa"/>
          </w:tcPr>
          <w:p w14:paraId="503289E4" w14:textId="050F7E29" w:rsidR="003F7434" w:rsidRPr="003F7434" w:rsidRDefault="003F7434" w:rsidP="003F7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0264816</w:t>
            </w:r>
          </w:p>
        </w:tc>
        <w:tc>
          <w:tcPr>
            <w:tcW w:w="2985" w:type="dxa"/>
          </w:tcPr>
          <w:p w14:paraId="3DE0CB2B" w14:textId="5B13DA7D" w:rsidR="003F7434" w:rsidRPr="003F7434" w:rsidRDefault="003F7434" w:rsidP="003F7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Cysteine synthase</w:t>
            </w:r>
          </w:p>
        </w:tc>
        <w:tc>
          <w:tcPr>
            <w:tcW w:w="5310" w:type="dxa"/>
          </w:tcPr>
          <w:p w14:paraId="73DEF434" w14:textId="23B1CDC5" w:rsidR="003F7434" w:rsidRPr="003F7434" w:rsidRDefault="003F7434" w:rsidP="003F7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L-cysteine biosynthesis from Serin. Utilizes a hydrogen sulfide group and  O-acetyl-L-serine to form Cysteine.</w:t>
            </w:r>
          </w:p>
        </w:tc>
      </w:tr>
      <w:tr w:rsidR="003F7434" w:rsidRPr="003F7434" w14:paraId="1F54BA20" w14:textId="77777777" w:rsidTr="00AF3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</w:tcPr>
          <w:p w14:paraId="4A64EB17" w14:textId="579C8B76" w:rsidR="003F7434" w:rsidRPr="003F7434" w:rsidRDefault="003F7434" w:rsidP="003F7434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2.5.1.47_g_Veillonella_s_Veillonella.parvula</w:t>
            </w:r>
          </w:p>
        </w:tc>
        <w:tc>
          <w:tcPr>
            <w:tcW w:w="1674" w:type="dxa"/>
          </w:tcPr>
          <w:p w14:paraId="1C9BA08F" w14:textId="2B9F0D67" w:rsidR="003F7434" w:rsidRPr="003F7434" w:rsidRDefault="003F7434" w:rsidP="003F7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1.075413923</w:t>
            </w:r>
          </w:p>
        </w:tc>
        <w:tc>
          <w:tcPr>
            <w:tcW w:w="1551" w:type="dxa"/>
          </w:tcPr>
          <w:p w14:paraId="196B4134" w14:textId="0FD1F29A" w:rsidR="003F7434" w:rsidRPr="003F7434" w:rsidRDefault="003F7434" w:rsidP="003F7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2708469</w:t>
            </w:r>
          </w:p>
        </w:tc>
        <w:tc>
          <w:tcPr>
            <w:tcW w:w="2985" w:type="dxa"/>
          </w:tcPr>
          <w:p w14:paraId="42B124A8" w14:textId="3F8807FC" w:rsidR="003F7434" w:rsidRPr="003F7434" w:rsidRDefault="003F7434" w:rsidP="003F7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Cysteine synthase</w:t>
            </w:r>
          </w:p>
        </w:tc>
        <w:tc>
          <w:tcPr>
            <w:tcW w:w="5310" w:type="dxa"/>
          </w:tcPr>
          <w:p w14:paraId="20D826C9" w14:textId="60A734D3" w:rsidR="003F7434" w:rsidRPr="003F7434" w:rsidRDefault="003F7434" w:rsidP="003F7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L-cysteine biosynthesis from Serin. Utilizes a hydrogen sulfide group and  O-acetyl-L-serine to form Cysteine.</w:t>
            </w:r>
          </w:p>
        </w:tc>
      </w:tr>
      <w:tr w:rsidR="003F7434" w:rsidRPr="003F7434" w14:paraId="34A9EE24" w14:textId="77777777" w:rsidTr="00AF3A1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14:paraId="781E2123" w14:textId="77777777" w:rsidR="003F7434" w:rsidRPr="003F7434" w:rsidRDefault="003F7434" w:rsidP="003F7434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2.5.1.48_g_Streptococcus_s_Streptococcus.vestibularis</w:t>
            </w:r>
          </w:p>
        </w:tc>
        <w:tc>
          <w:tcPr>
            <w:tcW w:w="1674" w:type="dxa"/>
          </w:tcPr>
          <w:p w14:paraId="6D0A749C" w14:textId="70FC0945" w:rsidR="003F7434" w:rsidRPr="003F7434" w:rsidRDefault="003F7434" w:rsidP="003F7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1.53871852</w:t>
            </w:r>
          </w:p>
        </w:tc>
        <w:tc>
          <w:tcPr>
            <w:tcW w:w="1551" w:type="dxa"/>
          </w:tcPr>
          <w:p w14:paraId="2308139A" w14:textId="0FFC8C63" w:rsidR="003F7434" w:rsidRPr="003F7434" w:rsidRDefault="003F7434" w:rsidP="003F7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0215137</w:t>
            </w:r>
          </w:p>
        </w:tc>
        <w:tc>
          <w:tcPr>
            <w:tcW w:w="2985" w:type="dxa"/>
            <w:noWrap/>
            <w:hideMark/>
          </w:tcPr>
          <w:p w14:paraId="36EA2FB4" w14:textId="5BE60985" w:rsidR="003F7434" w:rsidRPr="003F7434" w:rsidRDefault="003F7434" w:rsidP="003F7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Cystathionine gamma-synthase</w:t>
            </w:r>
          </w:p>
        </w:tc>
        <w:tc>
          <w:tcPr>
            <w:tcW w:w="5310" w:type="dxa"/>
            <w:noWrap/>
            <w:hideMark/>
          </w:tcPr>
          <w:p w14:paraId="5134ED1F" w14:textId="77777777" w:rsidR="003F7434" w:rsidRPr="003F7434" w:rsidRDefault="003F7434" w:rsidP="003F7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Methionine metabolism. Reacts with hydrogen sulfide and methanethiol as replacing agents, producing homocysteine and methionine, respectively. This reaction leads involves oxidation of a sulfide group.</w:t>
            </w:r>
          </w:p>
        </w:tc>
      </w:tr>
      <w:tr w:rsidR="003F7434" w:rsidRPr="003F7434" w14:paraId="6716418A" w14:textId="77777777" w:rsidTr="00AF3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14:paraId="7621A57B" w14:textId="77777777" w:rsidR="003F7434" w:rsidRPr="003F7434" w:rsidRDefault="003F7434" w:rsidP="003F7434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2.5.1.49_g_Streptococcus_s_Streptococcus.vestibularis</w:t>
            </w:r>
          </w:p>
        </w:tc>
        <w:tc>
          <w:tcPr>
            <w:tcW w:w="1674" w:type="dxa"/>
          </w:tcPr>
          <w:p w14:paraId="3A56C6F9" w14:textId="7042E2D9" w:rsidR="003F7434" w:rsidRPr="003F7434" w:rsidRDefault="003F7434" w:rsidP="003F7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1.234781676</w:t>
            </w:r>
          </w:p>
        </w:tc>
        <w:tc>
          <w:tcPr>
            <w:tcW w:w="1551" w:type="dxa"/>
          </w:tcPr>
          <w:p w14:paraId="6D5CFBE0" w14:textId="51058389" w:rsidR="003F7434" w:rsidRPr="003F7434" w:rsidRDefault="003F7434" w:rsidP="003F7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0264816</w:t>
            </w:r>
          </w:p>
        </w:tc>
        <w:tc>
          <w:tcPr>
            <w:tcW w:w="2985" w:type="dxa"/>
            <w:noWrap/>
            <w:hideMark/>
          </w:tcPr>
          <w:p w14:paraId="03D647B0" w14:textId="16BA4415" w:rsidR="003F7434" w:rsidRPr="003F7434" w:rsidRDefault="003F7434" w:rsidP="003F7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O-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acetylhomoserine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 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aminocarboxypropyltransferase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  </w:t>
            </w:r>
          </w:p>
        </w:tc>
        <w:tc>
          <w:tcPr>
            <w:tcW w:w="5310" w:type="dxa"/>
            <w:noWrap/>
            <w:hideMark/>
          </w:tcPr>
          <w:tbl>
            <w:tblPr>
              <w:tblW w:w="9586" w:type="dxa"/>
              <w:tblLayout w:type="fixed"/>
              <w:tblCellMar>
                <w:top w:w="15" w:type="dxa"/>
              </w:tblCellMar>
              <w:tblLook w:val="04A0" w:firstRow="1" w:lastRow="0" w:firstColumn="1" w:lastColumn="0" w:noHBand="0" w:noVBand="1"/>
            </w:tblPr>
            <w:tblGrid>
              <w:gridCol w:w="9350"/>
              <w:gridCol w:w="236"/>
            </w:tblGrid>
            <w:tr w:rsidR="003F7434" w:rsidRPr="003F7434" w14:paraId="71AE1744" w14:textId="77777777" w:rsidTr="007906D1">
              <w:trPr>
                <w:gridAfter w:val="1"/>
                <w:wAfter w:w="6" w:type="dxa"/>
                <w:trHeight w:val="458"/>
              </w:trPr>
              <w:tc>
                <w:tcPr>
                  <w:tcW w:w="958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5C657D" w14:textId="77777777" w:rsidR="003F7434" w:rsidRPr="003F7434" w:rsidRDefault="003F7434" w:rsidP="003F7434">
                  <w:pPr>
                    <w:rPr>
                      <w:rFonts w:ascii="Arial" w:hAnsi="Arial" w:cs="Arial"/>
                      <w:color w:val="000000"/>
                      <w:szCs w:val="24"/>
                    </w:rPr>
                  </w:pPr>
                  <w:r w:rsidRPr="003F7434">
                    <w:rPr>
                      <w:rFonts w:ascii="Arial" w:hAnsi="Arial" w:cs="Arial"/>
                      <w:color w:val="000000"/>
                      <w:szCs w:val="24"/>
                    </w:rPr>
                    <w:t xml:space="preserve">L-homocysteine biosynthesis. Reacts with other thiols and H2S, producing homocysteine or thioethers. An oxidation reaction is involved </w:t>
                  </w:r>
                </w:p>
              </w:tc>
            </w:tr>
            <w:tr w:rsidR="003F7434" w:rsidRPr="003F7434" w14:paraId="08510B97" w14:textId="77777777" w:rsidTr="007906D1">
              <w:trPr>
                <w:trHeight w:val="320"/>
              </w:trPr>
              <w:tc>
                <w:tcPr>
                  <w:tcW w:w="958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EBF8802" w14:textId="77777777" w:rsidR="003F7434" w:rsidRPr="003F7434" w:rsidRDefault="003F7434" w:rsidP="003F7434">
                  <w:pPr>
                    <w:rPr>
                      <w:rFonts w:ascii="Arial" w:hAnsi="Arial" w:cs="Arial"/>
                      <w:color w:val="000000"/>
                      <w:szCs w:val="24"/>
                    </w:rPr>
                  </w:pPr>
                </w:p>
              </w:tc>
              <w:tc>
                <w:tcPr>
                  <w:tcW w:w="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D19BC1" w14:textId="77777777" w:rsidR="003F7434" w:rsidRPr="003F7434" w:rsidRDefault="003F7434" w:rsidP="003F7434">
                  <w:pPr>
                    <w:rPr>
                      <w:rFonts w:ascii="Arial" w:hAnsi="Arial" w:cs="Arial"/>
                      <w:color w:val="000000"/>
                      <w:szCs w:val="24"/>
                    </w:rPr>
                  </w:pPr>
                </w:p>
              </w:tc>
            </w:tr>
          </w:tbl>
          <w:p w14:paraId="4E88E2E9" w14:textId="77777777" w:rsidR="003F7434" w:rsidRPr="003F7434" w:rsidRDefault="003F7434" w:rsidP="003F7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</w:rPr>
            </w:pPr>
          </w:p>
        </w:tc>
      </w:tr>
      <w:tr w:rsidR="003F7434" w:rsidRPr="003F7434" w14:paraId="551A80DB" w14:textId="77777777" w:rsidTr="00AF3A1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14:paraId="5BDD2FE9" w14:textId="77777777" w:rsidR="003F7434" w:rsidRPr="003F7434" w:rsidRDefault="003F7434" w:rsidP="003F7434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2.8.1.10_g_Eggerthella_s_Eggerthella.lenta</w:t>
            </w:r>
          </w:p>
        </w:tc>
        <w:tc>
          <w:tcPr>
            <w:tcW w:w="1674" w:type="dxa"/>
          </w:tcPr>
          <w:p w14:paraId="066152D9" w14:textId="389ABE58" w:rsidR="003F7434" w:rsidRPr="003F7434" w:rsidRDefault="003F7434" w:rsidP="003F7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-1.285395824</w:t>
            </w:r>
          </w:p>
        </w:tc>
        <w:tc>
          <w:tcPr>
            <w:tcW w:w="1551" w:type="dxa"/>
          </w:tcPr>
          <w:p w14:paraId="2A3A7E3D" w14:textId="23850BEA" w:rsidR="003F7434" w:rsidRPr="003F7434" w:rsidRDefault="003F7434" w:rsidP="003F7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3936697</w:t>
            </w:r>
          </w:p>
        </w:tc>
        <w:tc>
          <w:tcPr>
            <w:tcW w:w="2985" w:type="dxa"/>
            <w:noWrap/>
            <w:hideMark/>
          </w:tcPr>
          <w:p w14:paraId="4F83E33F" w14:textId="2337AED2" w:rsidR="003F7434" w:rsidRPr="003F7434" w:rsidRDefault="003F7434" w:rsidP="003F7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Thiazole synthase</w:t>
            </w:r>
          </w:p>
        </w:tc>
        <w:tc>
          <w:tcPr>
            <w:tcW w:w="5310" w:type="dxa"/>
            <w:noWrap/>
            <w:hideMark/>
          </w:tcPr>
          <w:p w14:paraId="11B1CD6B" w14:textId="77777777" w:rsidR="003F7434" w:rsidRPr="003F7434" w:rsidRDefault="003F7434" w:rsidP="003F7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Thiamine metabolism. Involved in sulfur transfer. </w:t>
            </w:r>
          </w:p>
        </w:tc>
      </w:tr>
      <w:tr w:rsidR="003F7434" w:rsidRPr="003F7434" w14:paraId="137BAF0A" w14:textId="77777777" w:rsidTr="00AF3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14:paraId="74CE33F0" w14:textId="77777777" w:rsidR="003F7434" w:rsidRPr="003F7434" w:rsidRDefault="003F7434" w:rsidP="003F7434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2.8.1.13_g_Streptococcus_s_Streptococcus.vestibularis</w:t>
            </w:r>
          </w:p>
        </w:tc>
        <w:tc>
          <w:tcPr>
            <w:tcW w:w="1674" w:type="dxa"/>
          </w:tcPr>
          <w:p w14:paraId="38879C5E" w14:textId="57B1DEFB" w:rsidR="003F7434" w:rsidRPr="003F7434" w:rsidRDefault="003F7434" w:rsidP="003F7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1.535876971</w:t>
            </w:r>
          </w:p>
        </w:tc>
        <w:tc>
          <w:tcPr>
            <w:tcW w:w="1551" w:type="dxa"/>
          </w:tcPr>
          <w:p w14:paraId="0D9A3238" w14:textId="5DC42171" w:rsidR="003F7434" w:rsidRPr="003F7434" w:rsidRDefault="003F7434" w:rsidP="003F7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0090344</w:t>
            </w:r>
          </w:p>
        </w:tc>
        <w:tc>
          <w:tcPr>
            <w:tcW w:w="2985" w:type="dxa"/>
            <w:noWrap/>
            <w:hideMark/>
          </w:tcPr>
          <w:p w14:paraId="25AB6AFC" w14:textId="2109BCBC" w:rsidR="003F7434" w:rsidRPr="003F7434" w:rsidRDefault="003F7434" w:rsidP="003F7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tRNA-uridine 2-sulfurtransferase</w:t>
            </w:r>
          </w:p>
        </w:tc>
        <w:tc>
          <w:tcPr>
            <w:tcW w:w="5310" w:type="dxa"/>
            <w:noWrap/>
            <w:hideMark/>
          </w:tcPr>
          <w:p w14:paraId="3C34157F" w14:textId="77777777" w:rsidR="003F7434" w:rsidRPr="003F7434" w:rsidRDefault="003F7434" w:rsidP="003F7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Protein 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SAMPylation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 and SAMP-mediated thiolation. Involved in sulfur transfer. </w:t>
            </w:r>
          </w:p>
        </w:tc>
      </w:tr>
      <w:tr w:rsidR="003F7434" w:rsidRPr="003F7434" w14:paraId="385123AE" w14:textId="77777777" w:rsidTr="00AF3A1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14:paraId="0AF6D5C6" w14:textId="77777777" w:rsidR="003F7434" w:rsidRPr="003F7434" w:rsidRDefault="003F7434" w:rsidP="003F7434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2.8.1.4_g_Eggerthella_s_Eggerthella.lenta</w:t>
            </w:r>
          </w:p>
        </w:tc>
        <w:tc>
          <w:tcPr>
            <w:tcW w:w="1674" w:type="dxa"/>
          </w:tcPr>
          <w:p w14:paraId="55B10663" w14:textId="3ACAC3C5" w:rsidR="003F7434" w:rsidRPr="003F7434" w:rsidRDefault="003F7434" w:rsidP="003F7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-1.285536793</w:t>
            </w:r>
          </w:p>
        </w:tc>
        <w:tc>
          <w:tcPr>
            <w:tcW w:w="1551" w:type="dxa"/>
          </w:tcPr>
          <w:p w14:paraId="6893ABEE" w14:textId="0FC521CE" w:rsidR="003F7434" w:rsidRPr="003F7434" w:rsidRDefault="003F7434" w:rsidP="003F7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4968075</w:t>
            </w:r>
          </w:p>
        </w:tc>
        <w:tc>
          <w:tcPr>
            <w:tcW w:w="2985" w:type="dxa"/>
            <w:noWrap/>
            <w:hideMark/>
          </w:tcPr>
          <w:p w14:paraId="3A73B6D1" w14:textId="6F85517A" w:rsidR="003F7434" w:rsidRPr="003F7434" w:rsidRDefault="003F7434" w:rsidP="003F7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tRNA uracil 4-sulfurtransferase</w:t>
            </w:r>
          </w:p>
        </w:tc>
        <w:tc>
          <w:tcPr>
            <w:tcW w:w="5310" w:type="dxa"/>
            <w:noWrap/>
            <w:hideMark/>
          </w:tcPr>
          <w:p w14:paraId="04393803" w14:textId="77777777" w:rsidR="003F7434" w:rsidRPr="003F7434" w:rsidRDefault="003F7434" w:rsidP="003F7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Thiamine metabolism. Involved in sulfur transfer. </w:t>
            </w:r>
          </w:p>
        </w:tc>
      </w:tr>
      <w:tr w:rsidR="003F7434" w:rsidRPr="003F7434" w14:paraId="087380F4" w14:textId="77777777" w:rsidTr="00AF3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14:paraId="2DB9347F" w14:textId="77777777" w:rsidR="003F7434" w:rsidRPr="003F7434" w:rsidRDefault="003F7434" w:rsidP="003F7434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2.8.1.7_g_Streptococcus_s_Streptococcus.vestibularis</w:t>
            </w:r>
          </w:p>
        </w:tc>
        <w:tc>
          <w:tcPr>
            <w:tcW w:w="1674" w:type="dxa"/>
          </w:tcPr>
          <w:p w14:paraId="0A9C1057" w14:textId="7FCCC239" w:rsidR="003F7434" w:rsidRPr="003F7434" w:rsidRDefault="003F7434" w:rsidP="003F7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1.364266556</w:t>
            </w:r>
          </w:p>
        </w:tc>
        <w:tc>
          <w:tcPr>
            <w:tcW w:w="1551" w:type="dxa"/>
          </w:tcPr>
          <w:p w14:paraId="25950C12" w14:textId="6D440428" w:rsidR="003F7434" w:rsidRPr="003F7434" w:rsidRDefault="003F7434" w:rsidP="003F7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0264816</w:t>
            </w:r>
          </w:p>
        </w:tc>
        <w:tc>
          <w:tcPr>
            <w:tcW w:w="2985" w:type="dxa"/>
            <w:hideMark/>
          </w:tcPr>
          <w:p w14:paraId="351FBCE9" w14:textId="640C3122" w:rsidR="003F7434" w:rsidRPr="003F7434" w:rsidRDefault="003F7434" w:rsidP="003F7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Cysteine 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desulfurase</w:t>
            </w:r>
            <w:proofErr w:type="spellEnd"/>
          </w:p>
        </w:tc>
        <w:tc>
          <w:tcPr>
            <w:tcW w:w="5310" w:type="dxa"/>
            <w:hideMark/>
          </w:tcPr>
          <w:p w14:paraId="1D9F0925" w14:textId="01C9972E" w:rsidR="003F7434" w:rsidRPr="003F7434" w:rsidRDefault="003F7434" w:rsidP="003F7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Cytidylyl molybdenum cofactor 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sulfurylation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, 2Fe-2S iron-sulfur cluster biosynthesis. Removes the sulfur group from 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Cystein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 to an  S-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sulfanyl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-acceptor</w:t>
            </w:r>
          </w:p>
        </w:tc>
      </w:tr>
      <w:tr w:rsidR="003F7434" w:rsidRPr="003F7434" w14:paraId="4B813C74" w14:textId="77777777" w:rsidTr="00AF3A1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</w:tcPr>
          <w:p w14:paraId="5645D71E" w14:textId="4721E3DD" w:rsidR="003F7434" w:rsidRPr="003F7434" w:rsidRDefault="003F7434" w:rsidP="003F7434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2.8.1.7_g_Alistipes_s_Alistipes.putredinis</w:t>
            </w:r>
          </w:p>
        </w:tc>
        <w:tc>
          <w:tcPr>
            <w:tcW w:w="1674" w:type="dxa"/>
          </w:tcPr>
          <w:p w14:paraId="505A7130" w14:textId="7A2F65D4" w:rsidR="003F7434" w:rsidRPr="003F7434" w:rsidRDefault="003F7434" w:rsidP="003F7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2.386492317</w:t>
            </w:r>
          </w:p>
        </w:tc>
        <w:tc>
          <w:tcPr>
            <w:tcW w:w="1551" w:type="dxa"/>
          </w:tcPr>
          <w:p w14:paraId="38B52FBB" w14:textId="07628056" w:rsidR="003F7434" w:rsidRPr="003F7434" w:rsidRDefault="003F7434" w:rsidP="003F7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4009338</w:t>
            </w:r>
          </w:p>
        </w:tc>
        <w:tc>
          <w:tcPr>
            <w:tcW w:w="2985" w:type="dxa"/>
          </w:tcPr>
          <w:p w14:paraId="19F4E4FD" w14:textId="1125C998" w:rsidR="003F7434" w:rsidRPr="003F7434" w:rsidRDefault="003F7434" w:rsidP="003F7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Cysteine 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desulfurase</w:t>
            </w:r>
            <w:proofErr w:type="spellEnd"/>
          </w:p>
        </w:tc>
        <w:tc>
          <w:tcPr>
            <w:tcW w:w="5310" w:type="dxa"/>
          </w:tcPr>
          <w:p w14:paraId="63017F65" w14:textId="71B385FC" w:rsidR="003F7434" w:rsidRPr="003F7434" w:rsidRDefault="003F7434" w:rsidP="003F7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Cytidylyl molybdenum cofactor 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sulfurylation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, 2Fe-2S iron-sulfur cluster biosynthesis. Removes the sulfur group from 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Cystein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 to an  S-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sulfanyl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-acceptor</w:t>
            </w:r>
          </w:p>
        </w:tc>
      </w:tr>
      <w:tr w:rsidR="003F7434" w:rsidRPr="003F7434" w14:paraId="54604334" w14:textId="77777777" w:rsidTr="00AF3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</w:tcPr>
          <w:p w14:paraId="6D60EF7C" w14:textId="17C178C2" w:rsidR="003F7434" w:rsidRPr="003F7434" w:rsidRDefault="003F7434" w:rsidP="003F7434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2.8.1.7_g_Streptococcus_s_Streptococcus.vestibularis</w:t>
            </w:r>
          </w:p>
        </w:tc>
        <w:tc>
          <w:tcPr>
            <w:tcW w:w="1674" w:type="dxa"/>
          </w:tcPr>
          <w:p w14:paraId="3AD0646E" w14:textId="74427A33" w:rsidR="003F7434" w:rsidRPr="003F7434" w:rsidRDefault="003F7434" w:rsidP="003F7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1.364266556</w:t>
            </w:r>
          </w:p>
        </w:tc>
        <w:tc>
          <w:tcPr>
            <w:tcW w:w="1551" w:type="dxa"/>
          </w:tcPr>
          <w:p w14:paraId="67A99784" w14:textId="3556DA8F" w:rsidR="003F7434" w:rsidRPr="003F7434" w:rsidRDefault="003F7434" w:rsidP="003F7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0264816</w:t>
            </w:r>
          </w:p>
        </w:tc>
        <w:tc>
          <w:tcPr>
            <w:tcW w:w="2985" w:type="dxa"/>
          </w:tcPr>
          <w:p w14:paraId="70268EB3" w14:textId="5EE65468" w:rsidR="003F7434" w:rsidRPr="003F7434" w:rsidRDefault="003F7434" w:rsidP="003F7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Cysteine 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desulfurase</w:t>
            </w:r>
            <w:proofErr w:type="spellEnd"/>
          </w:p>
        </w:tc>
        <w:tc>
          <w:tcPr>
            <w:tcW w:w="5310" w:type="dxa"/>
          </w:tcPr>
          <w:p w14:paraId="123D4A83" w14:textId="45410873" w:rsidR="003F7434" w:rsidRPr="003F7434" w:rsidRDefault="003F7434" w:rsidP="003F7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Cytidylyl molybdenum cofactor 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sulfurylation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, 2Fe-2S iron-sulfur cluster biosynthesis. Removes the sulfur group from 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Cystein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 to an  S-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sulfanyl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-acceptor</w:t>
            </w:r>
          </w:p>
        </w:tc>
      </w:tr>
      <w:tr w:rsidR="003F7434" w:rsidRPr="003F7434" w14:paraId="42B3707C" w14:textId="77777777" w:rsidTr="00AF3A1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14:paraId="5226BA3A" w14:textId="77777777" w:rsidR="003F7434" w:rsidRPr="003F7434" w:rsidRDefault="003F7434" w:rsidP="003F7434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2.8.1.8_g_Alistipes_s_Alistipes.putredinis</w:t>
            </w:r>
          </w:p>
        </w:tc>
        <w:tc>
          <w:tcPr>
            <w:tcW w:w="1674" w:type="dxa"/>
          </w:tcPr>
          <w:p w14:paraId="421C5CE0" w14:textId="060AB92D" w:rsidR="003F7434" w:rsidRPr="003F7434" w:rsidRDefault="003F7434" w:rsidP="003F7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2.376098462</w:t>
            </w:r>
          </w:p>
        </w:tc>
        <w:tc>
          <w:tcPr>
            <w:tcW w:w="1551" w:type="dxa"/>
          </w:tcPr>
          <w:p w14:paraId="3A60D178" w14:textId="646EB402" w:rsidR="003F7434" w:rsidRPr="003F7434" w:rsidRDefault="003F7434" w:rsidP="003F7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3500797</w:t>
            </w:r>
          </w:p>
        </w:tc>
        <w:tc>
          <w:tcPr>
            <w:tcW w:w="2985" w:type="dxa"/>
            <w:noWrap/>
            <w:hideMark/>
          </w:tcPr>
          <w:p w14:paraId="32C315A4" w14:textId="61FCCD67" w:rsidR="003F7434" w:rsidRPr="003F7434" w:rsidRDefault="003F7434" w:rsidP="003F7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Lipoyl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 synthase</w:t>
            </w:r>
          </w:p>
        </w:tc>
        <w:tc>
          <w:tcPr>
            <w:tcW w:w="5310" w:type="dxa"/>
            <w:noWrap/>
            <w:hideMark/>
          </w:tcPr>
          <w:p w14:paraId="012214DD" w14:textId="77777777" w:rsidR="003F7434" w:rsidRPr="003F7434" w:rsidRDefault="003F7434" w:rsidP="003F7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Lipoate (an organosulfur) biosynthesis: Leads to production of sulfide (H2S)</w:t>
            </w:r>
          </w:p>
        </w:tc>
      </w:tr>
      <w:tr w:rsidR="003F7434" w:rsidRPr="003F7434" w14:paraId="3BBD739C" w14:textId="77777777" w:rsidTr="00AF3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5" w:type="dxa"/>
            <w:gridSpan w:val="5"/>
            <w:noWrap/>
            <w:hideMark/>
          </w:tcPr>
          <w:p w14:paraId="55C56A4C" w14:textId="77777777" w:rsidR="003F7434" w:rsidRPr="003F7434" w:rsidRDefault="003F7434" w:rsidP="003F7434">
            <w:pPr>
              <w:rPr>
                <w:rFonts w:ascii="Arial" w:eastAsia="Times New Roman" w:hAnsi="Arial" w:cs="Arial"/>
                <w:szCs w:val="24"/>
              </w:rPr>
            </w:pPr>
          </w:p>
        </w:tc>
      </w:tr>
      <w:tr w:rsidR="003F7434" w:rsidRPr="003F7434" w14:paraId="2E1EF6D0" w14:textId="77777777" w:rsidTr="00AF3A1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5" w:type="dxa"/>
            <w:gridSpan w:val="5"/>
          </w:tcPr>
          <w:p w14:paraId="636E7BF2" w14:textId="63BE300D" w:rsidR="003F7434" w:rsidRPr="003F7434" w:rsidRDefault="003F7434" w:rsidP="003F7434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FF0000"/>
                <w:szCs w:val="24"/>
              </w:rPr>
              <w:t>Butyrate metabolism</w:t>
            </w:r>
          </w:p>
        </w:tc>
      </w:tr>
      <w:tr w:rsidR="003F7434" w:rsidRPr="003F7434" w14:paraId="3A398489" w14:textId="77777777" w:rsidTr="00AF3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5" w:type="dxa"/>
            <w:gridSpan w:val="5"/>
          </w:tcPr>
          <w:p w14:paraId="291578D4" w14:textId="2B8B521E" w:rsidR="003F7434" w:rsidRPr="003F7434" w:rsidRDefault="003F7434" w:rsidP="003F7434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FF0000"/>
                <w:szCs w:val="24"/>
              </w:rPr>
              <w:t>RYGB</w:t>
            </w:r>
          </w:p>
        </w:tc>
      </w:tr>
      <w:tr w:rsidR="003F7434" w:rsidRPr="003F7434" w14:paraId="5DB16977" w14:textId="77777777" w:rsidTr="00AF3A1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14:paraId="4B9E61AC" w14:textId="0DE9811A" w:rsidR="003F7434" w:rsidRPr="003F7434" w:rsidRDefault="003F7434" w:rsidP="003F7434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Feature</w:t>
            </w:r>
          </w:p>
        </w:tc>
        <w:tc>
          <w:tcPr>
            <w:tcW w:w="1674" w:type="dxa"/>
          </w:tcPr>
          <w:p w14:paraId="0483FA74" w14:textId="1098A3B8" w:rsidR="003F7434" w:rsidRPr="003F7434" w:rsidRDefault="003F7434" w:rsidP="003F7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LDA score</w:t>
            </w:r>
          </w:p>
        </w:tc>
        <w:tc>
          <w:tcPr>
            <w:tcW w:w="1551" w:type="dxa"/>
          </w:tcPr>
          <w:p w14:paraId="2168D8E5" w14:textId="124CACEB" w:rsidR="003F7434" w:rsidRPr="003F7434" w:rsidRDefault="003F7434" w:rsidP="003F7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Adjusted P value</w:t>
            </w:r>
          </w:p>
        </w:tc>
        <w:tc>
          <w:tcPr>
            <w:tcW w:w="2985" w:type="dxa"/>
            <w:noWrap/>
            <w:hideMark/>
          </w:tcPr>
          <w:p w14:paraId="1615DE86" w14:textId="38409A36" w:rsidR="003F7434" w:rsidRPr="003F7434" w:rsidRDefault="003F7434" w:rsidP="003F7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Enzyme function</w:t>
            </w:r>
          </w:p>
        </w:tc>
        <w:tc>
          <w:tcPr>
            <w:tcW w:w="5310" w:type="dxa"/>
            <w:noWrap/>
            <w:hideMark/>
          </w:tcPr>
          <w:p w14:paraId="600688C1" w14:textId="77777777" w:rsidR="003F7434" w:rsidRPr="003F7434" w:rsidRDefault="003F7434" w:rsidP="003F7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Pathway and Description</w:t>
            </w:r>
          </w:p>
        </w:tc>
      </w:tr>
      <w:tr w:rsidR="003F7434" w:rsidRPr="003F7434" w14:paraId="25BF2E2C" w14:textId="77777777" w:rsidTr="00AF3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14:paraId="7A27DA5C" w14:textId="77777777" w:rsidR="003F7434" w:rsidRPr="003F7434" w:rsidRDefault="003F7434" w:rsidP="003F7434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1.3.8.1_g_Anaerostipes_s_Anaerostipes.hadrus</w:t>
            </w:r>
          </w:p>
        </w:tc>
        <w:tc>
          <w:tcPr>
            <w:tcW w:w="1674" w:type="dxa"/>
          </w:tcPr>
          <w:p w14:paraId="6AECAD0B" w14:textId="77777777" w:rsidR="003F7434" w:rsidRPr="003F7434" w:rsidRDefault="003F7434" w:rsidP="003F7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-3.70447</w:t>
            </w:r>
          </w:p>
          <w:p w14:paraId="6FC88E64" w14:textId="77777777" w:rsidR="003F7434" w:rsidRPr="003F7434" w:rsidRDefault="003F7434" w:rsidP="003F7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51" w:type="dxa"/>
          </w:tcPr>
          <w:p w14:paraId="6DD4E938" w14:textId="77777777" w:rsidR="003F7434" w:rsidRPr="003F7434" w:rsidRDefault="003F7434" w:rsidP="003F7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14255</w:t>
            </w:r>
          </w:p>
          <w:p w14:paraId="419F3227" w14:textId="77777777" w:rsidR="003F7434" w:rsidRPr="003F7434" w:rsidRDefault="003F7434" w:rsidP="003F7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985" w:type="dxa"/>
            <w:noWrap/>
            <w:hideMark/>
          </w:tcPr>
          <w:p w14:paraId="65F0FD58" w14:textId="4E558369" w:rsidR="003F7434" w:rsidRPr="003F7434" w:rsidRDefault="003F7434" w:rsidP="003F7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Butyryl-CoA dehydrogenase </w:t>
            </w:r>
          </w:p>
        </w:tc>
        <w:tc>
          <w:tcPr>
            <w:tcW w:w="5310" w:type="dxa"/>
            <w:noWrap/>
            <w:hideMark/>
          </w:tcPr>
          <w:p w14:paraId="693417F8" w14:textId="77777777" w:rsidR="003F7434" w:rsidRPr="003F7434" w:rsidRDefault="003F7434" w:rsidP="003F7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Rate-limiting step in butyrate production where crotonyl-CoA is transformed to butyryl-CoA</w:t>
            </w:r>
          </w:p>
        </w:tc>
      </w:tr>
      <w:tr w:rsidR="003F7434" w:rsidRPr="003F7434" w14:paraId="0005C2FE" w14:textId="77777777" w:rsidTr="00AF3A1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14:paraId="325B1637" w14:textId="77777777" w:rsidR="003F7434" w:rsidRPr="003F7434" w:rsidRDefault="003F7434" w:rsidP="003F7434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1.3.8.1_g_Roseburia_s_Roseburia.faecis</w:t>
            </w:r>
          </w:p>
        </w:tc>
        <w:tc>
          <w:tcPr>
            <w:tcW w:w="1674" w:type="dxa"/>
          </w:tcPr>
          <w:p w14:paraId="42700CD3" w14:textId="77777777" w:rsidR="003F7434" w:rsidRPr="003F7434" w:rsidRDefault="003F7434" w:rsidP="003F7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3.136501</w:t>
            </w:r>
          </w:p>
          <w:p w14:paraId="63013D27" w14:textId="77777777" w:rsidR="003F7434" w:rsidRPr="003F7434" w:rsidRDefault="003F7434" w:rsidP="003F7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</w:p>
        </w:tc>
        <w:tc>
          <w:tcPr>
            <w:tcW w:w="1551" w:type="dxa"/>
          </w:tcPr>
          <w:p w14:paraId="2B86C655" w14:textId="77777777" w:rsidR="003F7434" w:rsidRPr="003F7434" w:rsidRDefault="003F7434" w:rsidP="003F7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23454</w:t>
            </w:r>
          </w:p>
          <w:p w14:paraId="15037531" w14:textId="77777777" w:rsidR="003F7434" w:rsidRPr="003F7434" w:rsidRDefault="003F7434" w:rsidP="003F7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985" w:type="dxa"/>
            <w:noWrap/>
            <w:hideMark/>
          </w:tcPr>
          <w:p w14:paraId="6B7019B7" w14:textId="1353E84C" w:rsidR="003F7434" w:rsidRPr="003F7434" w:rsidRDefault="003F7434" w:rsidP="003F7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Butyryl-CoA dehydrogenase </w:t>
            </w:r>
          </w:p>
        </w:tc>
        <w:tc>
          <w:tcPr>
            <w:tcW w:w="5310" w:type="dxa"/>
            <w:noWrap/>
            <w:hideMark/>
          </w:tcPr>
          <w:p w14:paraId="4697643C" w14:textId="593EF0E8" w:rsidR="003F7434" w:rsidRPr="003F7434" w:rsidRDefault="003F7434" w:rsidP="003F7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Rate-limiting step in butyrate production where crotonyl-CoA is transformed to butyryl-CoA</w:t>
            </w:r>
          </w:p>
        </w:tc>
      </w:tr>
      <w:tr w:rsidR="003F7434" w:rsidRPr="003F7434" w14:paraId="1E24CAF5" w14:textId="77777777" w:rsidTr="00AF3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14:paraId="7816301C" w14:textId="77777777" w:rsidR="003F7434" w:rsidRPr="003F7434" w:rsidRDefault="003F7434" w:rsidP="003F7434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2.8.3.8_g_Anaerostipes_s_Anaerostipes.hadrus</w:t>
            </w:r>
          </w:p>
        </w:tc>
        <w:tc>
          <w:tcPr>
            <w:tcW w:w="1674" w:type="dxa"/>
          </w:tcPr>
          <w:p w14:paraId="6142A204" w14:textId="71F86720" w:rsidR="003F7434" w:rsidRPr="003F7434" w:rsidRDefault="003F7434" w:rsidP="003F7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-3.42896</w:t>
            </w:r>
          </w:p>
        </w:tc>
        <w:tc>
          <w:tcPr>
            <w:tcW w:w="1551" w:type="dxa"/>
          </w:tcPr>
          <w:p w14:paraId="453B78E5" w14:textId="619928AA" w:rsidR="003F7434" w:rsidRPr="003F7434" w:rsidRDefault="003F7434" w:rsidP="003F7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hAnsi="Arial" w:cs="Arial"/>
                <w:color w:val="000000"/>
                <w:szCs w:val="24"/>
              </w:rPr>
              <w:t>0.009084</w:t>
            </w:r>
          </w:p>
        </w:tc>
        <w:tc>
          <w:tcPr>
            <w:tcW w:w="2985" w:type="dxa"/>
            <w:noWrap/>
            <w:hideMark/>
          </w:tcPr>
          <w:p w14:paraId="064097F7" w14:textId="40B39A83" w:rsidR="003F7434" w:rsidRPr="003F7434" w:rsidRDefault="003F7434" w:rsidP="003F7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Butyryl 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CoA:acetate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 CoA transferase</w:t>
            </w:r>
          </w:p>
        </w:tc>
        <w:tc>
          <w:tcPr>
            <w:tcW w:w="5310" w:type="dxa"/>
            <w:noWrap/>
            <w:hideMark/>
          </w:tcPr>
          <w:p w14:paraId="77128E75" w14:textId="77777777" w:rsidR="003F7434" w:rsidRPr="003F7434" w:rsidRDefault="003F7434" w:rsidP="003F7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Butanoate metabolism. </w:t>
            </w:r>
            <w:proofErr w:type="spellStart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>Conversts</w:t>
            </w:r>
            <w:proofErr w:type="spellEnd"/>
            <w:r w:rsidRPr="003F7434">
              <w:rPr>
                <w:rFonts w:ascii="Arial" w:eastAsia="Times New Roman" w:hAnsi="Arial" w:cs="Arial"/>
                <w:color w:val="000000"/>
                <w:szCs w:val="24"/>
              </w:rPr>
              <w:t xml:space="preserve"> Butyryl-CoA and Acetate to Butyrate and Acetoacetate</w:t>
            </w:r>
          </w:p>
        </w:tc>
      </w:tr>
    </w:tbl>
    <w:p w14:paraId="50A4F6A4" w14:textId="77777777" w:rsidR="00D27C88" w:rsidRPr="00565225" w:rsidRDefault="00D27C88" w:rsidP="00AC5509">
      <w:pPr>
        <w:rPr>
          <w:rFonts w:ascii="Arial" w:hAnsi="Arial" w:cs="Arial"/>
          <w:b/>
          <w:bCs/>
          <w:szCs w:val="24"/>
        </w:rPr>
      </w:pPr>
    </w:p>
    <w:p w14:paraId="3B7BC07C" w14:textId="77777777" w:rsidR="00C773C3" w:rsidRPr="00565225" w:rsidRDefault="00C773C3" w:rsidP="00AC5509">
      <w:pPr>
        <w:rPr>
          <w:rFonts w:ascii="Arial" w:hAnsi="Arial" w:cs="Arial"/>
          <w:b/>
          <w:bCs/>
          <w:szCs w:val="24"/>
        </w:rPr>
      </w:pPr>
    </w:p>
    <w:p w14:paraId="46B280D4" w14:textId="77777777" w:rsidR="00117ED3" w:rsidRDefault="00117ED3" w:rsidP="00AC5509">
      <w:pPr>
        <w:rPr>
          <w:rFonts w:ascii="Arial" w:hAnsi="Arial" w:cs="Arial"/>
          <w:b/>
          <w:bCs/>
          <w:szCs w:val="24"/>
        </w:rPr>
      </w:pPr>
    </w:p>
    <w:p w14:paraId="5E5FCFD3" w14:textId="77777777" w:rsidR="00061F0D" w:rsidRDefault="00061F0D" w:rsidP="00AC5509">
      <w:pPr>
        <w:rPr>
          <w:rFonts w:ascii="Arial" w:hAnsi="Arial" w:cs="Arial"/>
          <w:b/>
          <w:bCs/>
          <w:szCs w:val="24"/>
        </w:rPr>
      </w:pPr>
    </w:p>
    <w:p w14:paraId="5AFE489D" w14:textId="77777777" w:rsidR="00061F0D" w:rsidRDefault="00061F0D" w:rsidP="00AC5509">
      <w:pPr>
        <w:rPr>
          <w:rFonts w:ascii="Arial" w:hAnsi="Arial" w:cs="Arial"/>
          <w:b/>
          <w:bCs/>
          <w:szCs w:val="24"/>
        </w:rPr>
      </w:pPr>
    </w:p>
    <w:p w14:paraId="4730D479" w14:textId="77777777" w:rsidR="00061F0D" w:rsidRDefault="00061F0D" w:rsidP="00AC5509">
      <w:pPr>
        <w:rPr>
          <w:rFonts w:ascii="Arial" w:hAnsi="Arial" w:cs="Arial"/>
          <w:b/>
          <w:bCs/>
          <w:szCs w:val="24"/>
        </w:rPr>
      </w:pPr>
    </w:p>
    <w:p w14:paraId="2A8F1D8B" w14:textId="77777777" w:rsidR="00061F0D" w:rsidRDefault="00061F0D" w:rsidP="00AC5509">
      <w:pPr>
        <w:rPr>
          <w:rFonts w:ascii="Arial" w:hAnsi="Arial" w:cs="Arial"/>
          <w:b/>
          <w:bCs/>
          <w:szCs w:val="24"/>
        </w:rPr>
      </w:pPr>
    </w:p>
    <w:p w14:paraId="2B5576E6" w14:textId="77777777" w:rsidR="00061F0D" w:rsidRDefault="00061F0D" w:rsidP="00AC5509">
      <w:pPr>
        <w:rPr>
          <w:rFonts w:ascii="Arial" w:hAnsi="Arial" w:cs="Arial"/>
          <w:b/>
          <w:bCs/>
          <w:szCs w:val="24"/>
        </w:rPr>
      </w:pPr>
    </w:p>
    <w:p w14:paraId="28539555" w14:textId="77777777" w:rsidR="00061F0D" w:rsidRDefault="00061F0D" w:rsidP="00AC5509">
      <w:pPr>
        <w:rPr>
          <w:rFonts w:ascii="Arial" w:hAnsi="Arial" w:cs="Arial"/>
          <w:b/>
          <w:bCs/>
          <w:szCs w:val="24"/>
        </w:rPr>
      </w:pPr>
    </w:p>
    <w:p w14:paraId="46FD3AAD" w14:textId="77777777" w:rsidR="00061F0D" w:rsidRDefault="00061F0D" w:rsidP="00AC5509">
      <w:pPr>
        <w:rPr>
          <w:rFonts w:ascii="Arial" w:hAnsi="Arial" w:cs="Arial"/>
          <w:b/>
          <w:bCs/>
          <w:szCs w:val="24"/>
        </w:rPr>
      </w:pPr>
    </w:p>
    <w:p w14:paraId="2DAAC79D" w14:textId="77777777" w:rsidR="00061F0D" w:rsidRDefault="00061F0D" w:rsidP="00AC5509">
      <w:pPr>
        <w:rPr>
          <w:rFonts w:ascii="Arial" w:hAnsi="Arial" w:cs="Arial"/>
          <w:b/>
          <w:bCs/>
          <w:szCs w:val="24"/>
        </w:rPr>
      </w:pPr>
    </w:p>
    <w:p w14:paraId="462807BD" w14:textId="77777777" w:rsidR="00061F0D" w:rsidRDefault="00061F0D" w:rsidP="00AC5509">
      <w:pPr>
        <w:rPr>
          <w:rFonts w:ascii="Arial" w:hAnsi="Arial" w:cs="Arial"/>
          <w:b/>
          <w:bCs/>
          <w:szCs w:val="24"/>
        </w:rPr>
      </w:pPr>
    </w:p>
    <w:p w14:paraId="6F91CE0D" w14:textId="77777777" w:rsidR="00061F0D" w:rsidRDefault="00061F0D" w:rsidP="00AC5509">
      <w:pPr>
        <w:rPr>
          <w:rFonts w:ascii="Arial" w:hAnsi="Arial" w:cs="Arial"/>
          <w:b/>
          <w:bCs/>
          <w:szCs w:val="24"/>
        </w:rPr>
      </w:pPr>
    </w:p>
    <w:p w14:paraId="16381393" w14:textId="77777777" w:rsidR="00061F0D" w:rsidRDefault="00061F0D" w:rsidP="00AC5509">
      <w:pPr>
        <w:rPr>
          <w:rFonts w:ascii="Arial" w:hAnsi="Arial" w:cs="Arial"/>
          <w:b/>
          <w:bCs/>
          <w:szCs w:val="24"/>
        </w:rPr>
      </w:pPr>
    </w:p>
    <w:p w14:paraId="24B5180F" w14:textId="77777777" w:rsidR="00061F0D" w:rsidRDefault="00061F0D" w:rsidP="00AC5509">
      <w:pPr>
        <w:rPr>
          <w:rFonts w:ascii="Arial" w:hAnsi="Arial" w:cs="Arial"/>
          <w:b/>
          <w:bCs/>
          <w:szCs w:val="24"/>
        </w:rPr>
      </w:pPr>
    </w:p>
    <w:p w14:paraId="14D101E4" w14:textId="77777777" w:rsidR="00061F0D" w:rsidRDefault="00061F0D" w:rsidP="00AC5509">
      <w:pPr>
        <w:rPr>
          <w:rFonts w:ascii="Arial" w:hAnsi="Arial" w:cs="Arial"/>
          <w:b/>
          <w:bCs/>
          <w:szCs w:val="24"/>
        </w:rPr>
      </w:pPr>
    </w:p>
    <w:p w14:paraId="56BE7BED" w14:textId="77777777" w:rsidR="00061F0D" w:rsidRDefault="00061F0D" w:rsidP="00AC5509">
      <w:pPr>
        <w:rPr>
          <w:rFonts w:ascii="Arial" w:hAnsi="Arial" w:cs="Arial"/>
          <w:b/>
          <w:bCs/>
          <w:szCs w:val="24"/>
        </w:rPr>
      </w:pPr>
    </w:p>
    <w:p w14:paraId="2DAE652D" w14:textId="77777777" w:rsidR="00061F0D" w:rsidRDefault="00061F0D" w:rsidP="00AC5509">
      <w:pPr>
        <w:rPr>
          <w:rFonts w:ascii="Arial" w:hAnsi="Arial" w:cs="Arial"/>
          <w:b/>
          <w:bCs/>
          <w:szCs w:val="24"/>
        </w:rPr>
      </w:pPr>
    </w:p>
    <w:p w14:paraId="515ABDF7" w14:textId="77777777" w:rsidR="00061F0D" w:rsidRDefault="00061F0D" w:rsidP="00AC5509">
      <w:pPr>
        <w:rPr>
          <w:rFonts w:ascii="Arial" w:hAnsi="Arial" w:cs="Arial"/>
          <w:b/>
          <w:bCs/>
          <w:szCs w:val="24"/>
        </w:rPr>
      </w:pPr>
    </w:p>
    <w:p w14:paraId="44A73745" w14:textId="77777777" w:rsidR="00061F0D" w:rsidRDefault="00061F0D" w:rsidP="00AC5509">
      <w:pPr>
        <w:rPr>
          <w:rFonts w:ascii="Arial" w:hAnsi="Arial" w:cs="Arial"/>
          <w:b/>
          <w:bCs/>
          <w:szCs w:val="24"/>
        </w:rPr>
      </w:pPr>
    </w:p>
    <w:p w14:paraId="4878CB41" w14:textId="77777777" w:rsidR="00061F0D" w:rsidRDefault="00061F0D" w:rsidP="00AC5509">
      <w:pPr>
        <w:rPr>
          <w:rFonts w:ascii="Arial" w:hAnsi="Arial" w:cs="Arial"/>
          <w:b/>
          <w:bCs/>
          <w:szCs w:val="24"/>
        </w:rPr>
      </w:pPr>
    </w:p>
    <w:p w14:paraId="560ED656" w14:textId="77777777" w:rsidR="00061F0D" w:rsidRDefault="00061F0D" w:rsidP="00AC5509">
      <w:pPr>
        <w:rPr>
          <w:rFonts w:ascii="Arial" w:hAnsi="Arial" w:cs="Arial"/>
          <w:b/>
          <w:bCs/>
          <w:szCs w:val="24"/>
        </w:rPr>
      </w:pPr>
    </w:p>
    <w:p w14:paraId="796894C4" w14:textId="77777777" w:rsidR="00061F0D" w:rsidRDefault="00061F0D" w:rsidP="00AC5509">
      <w:pPr>
        <w:rPr>
          <w:rFonts w:ascii="Arial" w:hAnsi="Arial" w:cs="Arial"/>
          <w:b/>
          <w:bCs/>
          <w:szCs w:val="24"/>
        </w:rPr>
      </w:pPr>
    </w:p>
    <w:p w14:paraId="371808AC" w14:textId="77777777" w:rsidR="00061F0D" w:rsidRPr="00565225" w:rsidRDefault="00061F0D" w:rsidP="00AC5509">
      <w:pPr>
        <w:rPr>
          <w:rFonts w:ascii="Arial" w:hAnsi="Arial" w:cs="Arial"/>
          <w:b/>
          <w:bCs/>
          <w:szCs w:val="24"/>
        </w:rPr>
      </w:pPr>
    </w:p>
    <w:p w14:paraId="65803D97" w14:textId="77777777" w:rsidR="00117ED3" w:rsidRPr="00565225" w:rsidRDefault="00117ED3" w:rsidP="00AC5509">
      <w:pPr>
        <w:rPr>
          <w:rFonts w:ascii="Arial" w:hAnsi="Arial" w:cs="Arial"/>
          <w:b/>
          <w:bCs/>
          <w:szCs w:val="24"/>
        </w:rPr>
      </w:pPr>
    </w:p>
    <w:p w14:paraId="2BF9AF74" w14:textId="2F23EA31" w:rsidR="009C4F5F" w:rsidRPr="00565225" w:rsidRDefault="00472ACC" w:rsidP="00AC5509">
      <w:pPr>
        <w:rPr>
          <w:rFonts w:ascii="Arial" w:hAnsi="Arial" w:cs="Arial"/>
          <w:b/>
          <w:bCs/>
          <w:szCs w:val="24"/>
        </w:rPr>
      </w:pPr>
      <w:r w:rsidRPr="00565225">
        <w:rPr>
          <w:rFonts w:ascii="Arial" w:hAnsi="Arial" w:cs="Arial"/>
          <w:b/>
          <w:bCs/>
          <w:szCs w:val="24"/>
        </w:rPr>
        <w:lastRenderedPageBreak/>
        <w:t xml:space="preserve">S. Table </w:t>
      </w:r>
      <w:r w:rsidR="001C2B99" w:rsidRPr="00565225">
        <w:rPr>
          <w:rFonts w:ascii="Arial" w:hAnsi="Arial" w:cs="Arial"/>
          <w:b/>
          <w:bCs/>
          <w:szCs w:val="24"/>
        </w:rPr>
        <w:t>5</w:t>
      </w:r>
      <w:r w:rsidRPr="00565225">
        <w:rPr>
          <w:rFonts w:ascii="Arial" w:hAnsi="Arial" w:cs="Arial"/>
          <w:b/>
          <w:bCs/>
          <w:szCs w:val="24"/>
        </w:rPr>
        <w:t>. Indiv</w:t>
      </w:r>
      <w:r w:rsidR="00167ABD" w:rsidRPr="00565225">
        <w:rPr>
          <w:rFonts w:ascii="Arial" w:hAnsi="Arial" w:cs="Arial"/>
          <w:b/>
          <w:bCs/>
          <w:szCs w:val="24"/>
        </w:rPr>
        <w:t>i</w:t>
      </w:r>
      <w:r w:rsidRPr="00565225">
        <w:rPr>
          <w:rFonts w:ascii="Arial" w:hAnsi="Arial" w:cs="Arial"/>
          <w:b/>
          <w:bCs/>
          <w:szCs w:val="24"/>
        </w:rPr>
        <w:t xml:space="preserve">dual short-chain fatty acids </w:t>
      </w:r>
      <w:r w:rsidR="00172A31" w:rsidRPr="00565225">
        <w:rPr>
          <w:rFonts w:ascii="Arial" w:hAnsi="Arial" w:cs="Arial"/>
          <w:b/>
          <w:bCs/>
          <w:szCs w:val="24"/>
        </w:rPr>
        <w:t xml:space="preserve">(SCFA) </w:t>
      </w:r>
      <w:r w:rsidRPr="00565225">
        <w:rPr>
          <w:rFonts w:ascii="Arial" w:hAnsi="Arial" w:cs="Arial"/>
          <w:b/>
          <w:bCs/>
          <w:szCs w:val="24"/>
        </w:rPr>
        <w:t xml:space="preserve">levels pre-surgery, post-RYGB and post-VSG </w:t>
      </w:r>
      <w:r w:rsidR="00167ABD" w:rsidRPr="00565225">
        <w:rPr>
          <w:rFonts w:ascii="Arial" w:hAnsi="Arial" w:cs="Arial"/>
          <w:b/>
          <w:bCs/>
          <w:szCs w:val="24"/>
        </w:rPr>
        <w:t xml:space="preserve">and post-surgery (RYGB and VSG). levels are presented as </w:t>
      </w:r>
      <w:r w:rsidR="00E20BA6" w:rsidRPr="00565225">
        <w:rPr>
          <w:rFonts w:ascii="Arial" w:hAnsi="Arial" w:cs="Arial"/>
          <w:b/>
          <w:bCs/>
          <w:szCs w:val="24"/>
        </w:rPr>
        <w:t>M</w:t>
      </w:r>
      <w:r w:rsidR="00167ABD" w:rsidRPr="00565225">
        <w:rPr>
          <w:rFonts w:ascii="Arial" w:hAnsi="Arial" w:cs="Arial"/>
          <w:b/>
          <w:bCs/>
          <w:szCs w:val="24"/>
        </w:rPr>
        <w:t>ean</w:t>
      </w:r>
      <w:r w:rsidR="00E20BA6" w:rsidRPr="00565225">
        <w:rPr>
          <w:rFonts w:ascii="Arial" w:hAnsi="Arial" w:cs="Arial"/>
          <w:b/>
          <w:bCs/>
          <w:szCs w:val="24"/>
        </w:rPr>
        <w:t>s and Standard Error of Mean (SEM)</w:t>
      </w:r>
      <w:r w:rsidR="00167ABD" w:rsidRPr="00565225">
        <w:rPr>
          <w:rFonts w:ascii="Arial" w:hAnsi="Arial" w:cs="Arial"/>
          <w:b/>
          <w:bCs/>
          <w:szCs w:val="24"/>
        </w:rPr>
        <w:t xml:space="preserve"> </w:t>
      </w:r>
    </w:p>
    <w:tbl>
      <w:tblPr>
        <w:tblStyle w:val="PlainTable1"/>
        <w:tblpPr w:leftFromText="180" w:rightFromText="180" w:vertAnchor="text" w:horzAnchor="margin" w:tblpY="81"/>
        <w:tblW w:w="0" w:type="auto"/>
        <w:tblLook w:val="04A0" w:firstRow="1" w:lastRow="0" w:firstColumn="1" w:lastColumn="0" w:noHBand="0" w:noVBand="1"/>
      </w:tblPr>
      <w:tblGrid>
        <w:gridCol w:w="2751"/>
        <w:gridCol w:w="1334"/>
        <w:gridCol w:w="1305"/>
        <w:gridCol w:w="1333"/>
        <w:gridCol w:w="1305"/>
        <w:gridCol w:w="1333"/>
        <w:gridCol w:w="1190"/>
        <w:gridCol w:w="1333"/>
        <w:gridCol w:w="1313"/>
      </w:tblGrid>
      <w:tr w:rsidR="00F260EF" w:rsidRPr="00565225" w14:paraId="24A211CD" w14:textId="77777777" w:rsidTr="00F260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vMerge w:val="restart"/>
          </w:tcPr>
          <w:p w14:paraId="2E523C5B" w14:textId="77777777" w:rsidR="00F260EF" w:rsidRPr="00565225" w:rsidRDefault="00F260EF" w:rsidP="00F260EF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565225">
              <w:rPr>
                <w:rFonts w:ascii="Arial" w:hAnsi="Arial" w:cs="Arial"/>
                <w:szCs w:val="24"/>
              </w:rPr>
              <w:t xml:space="preserve">SCFA fecal concentrations </w:t>
            </w:r>
          </w:p>
          <w:p w14:paraId="23E23831" w14:textId="77777777" w:rsidR="00F260EF" w:rsidRPr="00565225" w:rsidRDefault="00F260EF" w:rsidP="00F260EF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565225">
              <w:rPr>
                <w:rFonts w:ascii="Arial" w:hAnsi="Arial" w:cs="Arial"/>
                <w:szCs w:val="24"/>
              </w:rPr>
              <w:t>(µM/g</w:t>
            </w:r>
            <w:r w:rsidRPr="00565225">
              <w:rPr>
                <w:rFonts w:ascii="Arial" w:hAnsi="Arial" w:cs="Arial"/>
                <w:szCs w:val="24"/>
                <w:vertAlign w:val="superscript"/>
              </w:rPr>
              <w:t>-1</w:t>
            </w:r>
            <w:r w:rsidRPr="00565225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2639" w:type="dxa"/>
            <w:gridSpan w:val="2"/>
          </w:tcPr>
          <w:p w14:paraId="38926E11" w14:textId="77777777" w:rsidR="00F260EF" w:rsidRPr="00565225" w:rsidRDefault="00F260EF" w:rsidP="00F260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Pre-surgery</w:t>
            </w:r>
          </w:p>
        </w:tc>
        <w:tc>
          <w:tcPr>
            <w:tcW w:w="2638" w:type="dxa"/>
            <w:gridSpan w:val="2"/>
          </w:tcPr>
          <w:p w14:paraId="649559D7" w14:textId="77777777" w:rsidR="00F260EF" w:rsidRPr="00565225" w:rsidRDefault="00F260EF" w:rsidP="00F260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RYGB</w:t>
            </w:r>
          </w:p>
        </w:tc>
        <w:tc>
          <w:tcPr>
            <w:tcW w:w="2523" w:type="dxa"/>
            <w:gridSpan w:val="2"/>
          </w:tcPr>
          <w:p w14:paraId="50A47AE0" w14:textId="77777777" w:rsidR="00F260EF" w:rsidRPr="00565225" w:rsidRDefault="00F260EF" w:rsidP="00F260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VSG</w:t>
            </w:r>
          </w:p>
        </w:tc>
        <w:tc>
          <w:tcPr>
            <w:tcW w:w="2646" w:type="dxa"/>
            <w:gridSpan w:val="2"/>
          </w:tcPr>
          <w:p w14:paraId="510AC12F" w14:textId="77777777" w:rsidR="00F260EF" w:rsidRPr="00565225" w:rsidRDefault="00F260EF" w:rsidP="00F260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Post-surgery</w:t>
            </w:r>
          </w:p>
        </w:tc>
      </w:tr>
      <w:tr w:rsidR="00F260EF" w:rsidRPr="00565225" w14:paraId="556C940A" w14:textId="77777777" w:rsidTr="00F26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vMerge/>
          </w:tcPr>
          <w:p w14:paraId="7891A442" w14:textId="77777777" w:rsidR="00F260EF" w:rsidRPr="00565225" w:rsidRDefault="00F260EF" w:rsidP="00F260EF">
            <w:pPr>
              <w:rPr>
                <w:rFonts w:ascii="Arial" w:hAnsi="Arial" w:cs="Arial"/>
                <w:b w:val="0"/>
                <w:bCs w:val="0"/>
                <w:szCs w:val="24"/>
              </w:rPr>
            </w:pPr>
          </w:p>
        </w:tc>
        <w:tc>
          <w:tcPr>
            <w:tcW w:w="1334" w:type="dxa"/>
          </w:tcPr>
          <w:p w14:paraId="0657806D" w14:textId="77777777" w:rsidR="00F260EF" w:rsidRPr="00565225" w:rsidRDefault="00F260EF" w:rsidP="00F26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Mean</w:t>
            </w:r>
          </w:p>
        </w:tc>
        <w:tc>
          <w:tcPr>
            <w:tcW w:w="1305" w:type="dxa"/>
          </w:tcPr>
          <w:p w14:paraId="65E6803B" w14:textId="77777777" w:rsidR="00F260EF" w:rsidRPr="00565225" w:rsidRDefault="00F260EF" w:rsidP="00F26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SEM</w:t>
            </w:r>
          </w:p>
        </w:tc>
        <w:tc>
          <w:tcPr>
            <w:tcW w:w="1333" w:type="dxa"/>
          </w:tcPr>
          <w:p w14:paraId="56D23ED5" w14:textId="77777777" w:rsidR="00F260EF" w:rsidRPr="00565225" w:rsidRDefault="00F260EF" w:rsidP="00F26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Mean</w:t>
            </w:r>
          </w:p>
        </w:tc>
        <w:tc>
          <w:tcPr>
            <w:tcW w:w="1305" w:type="dxa"/>
          </w:tcPr>
          <w:p w14:paraId="5AC164B1" w14:textId="77777777" w:rsidR="00F260EF" w:rsidRPr="00565225" w:rsidRDefault="00F260EF" w:rsidP="00F26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SEM</w:t>
            </w:r>
          </w:p>
        </w:tc>
        <w:tc>
          <w:tcPr>
            <w:tcW w:w="1333" w:type="dxa"/>
          </w:tcPr>
          <w:p w14:paraId="4840C90B" w14:textId="77777777" w:rsidR="00F260EF" w:rsidRPr="00565225" w:rsidRDefault="00F260EF" w:rsidP="00F26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Mean</w:t>
            </w:r>
          </w:p>
        </w:tc>
        <w:tc>
          <w:tcPr>
            <w:tcW w:w="1190" w:type="dxa"/>
          </w:tcPr>
          <w:p w14:paraId="786D96AA" w14:textId="77777777" w:rsidR="00F260EF" w:rsidRPr="00565225" w:rsidRDefault="00F260EF" w:rsidP="00F26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SEM</w:t>
            </w:r>
          </w:p>
        </w:tc>
        <w:tc>
          <w:tcPr>
            <w:tcW w:w="1333" w:type="dxa"/>
          </w:tcPr>
          <w:p w14:paraId="1F39F8A3" w14:textId="77777777" w:rsidR="00F260EF" w:rsidRPr="00565225" w:rsidRDefault="00F260EF" w:rsidP="00F26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Mean</w:t>
            </w:r>
          </w:p>
        </w:tc>
        <w:tc>
          <w:tcPr>
            <w:tcW w:w="1313" w:type="dxa"/>
          </w:tcPr>
          <w:p w14:paraId="0E0448E1" w14:textId="77777777" w:rsidR="00F260EF" w:rsidRPr="00565225" w:rsidRDefault="00F260EF" w:rsidP="00F26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SEM</w:t>
            </w:r>
          </w:p>
        </w:tc>
      </w:tr>
      <w:tr w:rsidR="00F260EF" w:rsidRPr="00565225" w14:paraId="5761AEFD" w14:textId="77777777" w:rsidTr="00F26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14:paraId="4178153B" w14:textId="77777777" w:rsidR="00F260EF" w:rsidRPr="00565225" w:rsidRDefault="00F260EF" w:rsidP="00F260EF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 xml:space="preserve">Propionic Acid </w:t>
            </w:r>
          </w:p>
        </w:tc>
        <w:tc>
          <w:tcPr>
            <w:tcW w:w="1334" w:type="dxa"/>
          </w:tcPr>
          <w:p w14:paraId="36D34ADB" w14:textId="77777777" w:rsidR="00F260EF" w:rsidRPr="00565225" w:rsidRDefault="00F260EF" w:rsidP="00F260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101.88</w:t>
            </w:r>
          </w:p>
        </w:tc>
        <w:tc>
          <w:tcPr>
            <w:tcW w:w="1305" w:type="dxa"/>
          </w:tcPr>
          <w:p w14:paraId="62EB85E7" w14:textId="77777777" w:rsidR="00F260EF" w:rsidRPr="00565225" w:rsidRDefault="00F260EF" w:rsidP="00F260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22.99</w:t>
            </w:r>
          </w:p>
        </w:tc>
        <w:tc>
          <w:tcPr>
            <w:tcW w:w="1333" w:type="dxa"/>
          </w:tcPr>
          <w:p w14:paraId="007CE0AA" w14:textId="77777777" w:rsidR="00F260EF" w:rsidRPr="00565225" w:rsidRDefault="00F260EF" w:rsidP="00F260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49.18</w:t>
            </w:r>
          </w:p>
        </w:tc>
        <w:tc>
          <w:tcPr>
            <w:tcW w:w="1305" w:type="dxa"/>
          </w:tcPr>
          <w:p w14:paraId="51C382E5" w14:textId="77777777" w:rsidR="00F260EF" w:rsidRPr="00565225" w:rsidRDefault="00F260EF" w:rsidP="00F260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17.94</w:t>
            </w:r>
          </w:p>
        </w:tc>
        <w:tc>
          <w:tcPr>
            <w:tcW w:w="1333" w:type="dxa"/>
          </w:tcPr>
          <w:p w14:paraId="54815A51" w14:textId="77777777" w:rsidR="00F260EF" w:rsidRPr="00565225" w:rsidRDefault="00F260EF" w:rsidP="00F260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59.11</w:t>
            </w:r>
          </w:p>
        </w:tc>
        <w:tc>
          <w:tcPr>
            <w:tcW w:w="1190" w:type="dxa"/>
          </w:tcPr>
          <w:p w14:paraId="0172B38A" w14:textId="77777777" w:rsidR="00F260EF" w:rsidRPr="00565225" w:rsidRDefault="00F260EF" w:rsidP="00F260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16.09</w:t>
            </w:r>
          </w:p>
        </w:tc>
        <w:tc>
          <w:tcPr>
            <w:tcW w:w="1333" w:type="dxa"/>
          </w:tcPr>
          <w:p w14:paraId="285E6E01" w14:textId="77777777" w:rsidR="00F260EF" w:rsidRPr="00565225" w:rsidRDefault="00F260EF" w:rsidP="00F260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51.35</w:t>
            </w:r>
          </w:p>
        </w:tc>
        <w:tc>
          <w:tcPr>
            <w:tcW w:w="1313" w:type="dxa"/>
          </w:tcPr>
          <w:p w14:paraId="49AEF108" w14:textId="77777777" w:rsidR="00F260EF" w:rsidRPr="00565225" w:rsidRDefault="00F260EF" w:rsidP="00F260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13.66</w:t>
            </w:r>
          </w:p>
        </w:tc>
      </w:tr>
      <w:tr w:rsidR="00F260EF" w:rsidRPr="00565225" w14:paraId="664E9EA7" w14:textId="77777777" w:rsidTr="00F26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14:paraId="5982F16E" w14:textId="77777777" w:rsidR="00F260EF" w:rsidRPr="00565225" w:rsidRDefault="00F260EF" w:rsidP="00F260EF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 xml:space="preserve">Butyric Acid </w:t>
            </w:r>
          </w:p>
        </w:tc>
        <w:tc>
          <w:tcPr>
            <w:tcW w:w="1334" w:type="dxa"/>
          </w:tcPr>
          <w:p w14:paraId="0F74FAC8" w14:textId="77777777" w:rsidR="00F260EF" w:rsidRPr="00565225" w:rsidRDefault="00F260EF" w:rsidP="00F26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120.38</w:t>
            </w:r>
          </w:p>
        </w:tc>
        <w:tc>
          <w:tcPr>
            <w:tcW w:w="1305" w:type="dxa"/>
          </w:tcPr>
          <w:p w14:paraId="15C57AC3" w14:textId="77777777" w:rsidR="00F260EF" w:rsidRPr="00565225" w:rsidRDefault="00F260EF" w:rsidP="00F26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33.01</w:t>
            </w:r>
          </w:p>
        </w:tc>
        <w:tc>
          <w:tcPr>
            <w:tcW w:w="1333" w:type="dxa"/>
          </w:tcPr>
          <w:p w14:paraId="540355D8" w14:textId="77777777" w:rsidR="00F260EF" w:rsidRPr="00565225" w:rsidRDefault="00F260EF" w:rsidP="00F26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59.93</w:t>
            </w:r>
          </w:p>
        </w:tc>
        <w:tc>
          <w:tcPr>
            <w:tcW w:w="1305" w:type="dxa"/>
          </w:tcPr>
          <w:p w14:paraId="1F01127E" w14:textId="77777777" w:rsidR="00F260EF" w:rsidRPr="00565225" w:rsidRDefault="00F260EF" w:rsidP="00F26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24.69</w:t>
            </w:r>
          </w:p>
        </w:tc>
        <w:tc>
          <w:tcPr>
            <w:tcW w:w="1333" w:type="dxa"/>
          </w:tcPr>
          <w:p w14:paraId="072F2925" w14:textId="77777777" w:rsidR="00F260EF" w:rsidRPr="00565225" w:rsidRDefault="00F260EF" w:rsidP="00F26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64.08</w:t>
            </w:r>
          </w:p>
        </w:tc>
        <w:tc>
          <w:tcPr>
            <w:tcW w:w="1190" w:type="dxa"/>
          </w:tcPr>
          <w:p w14:paraId="374A1ADA" w14:textId="77777777" w:rsidR="00F260EF" w:rsidRPr="00565225" w:rsidRDefault="00F260EF" w:rsidP="00F26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21.70</w:t>
            </w:r>
          </w:p>
        </w:tc>
        <w:tc>
          <w:tcPr>
            <w:tcW w:w="1333" w:type="dxa"/>
          </w:tcPr>
          <w:p w14:paraId="30F4EFB1" w14:textId="77777777" w:rsidR="00F260EF" w:rsidRPr="00565225" w:rsidRDefault="00F260EF" w:rsidP="00F26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59.32</w:t>
            </w:r>
          </w:p>
        </w:tc>
        <w:tc>
          <w:tcPr>
            <w:tcW w:w="1313" w:type="dxa"/>
          </w:tcPr>
          <w:p w14:paraId="3F9C329E" w14:textId="77777777" w:rsidR="00F260EF" w:rsidRPr="00565225" w:rsidRDefault="00F260EF" w:rsidP="00F26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18.74</w:t>
            </w:r>
          </w:p>
        </w:tc>
      </w:tr>
      <w:tr w:rsidR="00F260EF" w:rsidRPr="00565225" w14:paraId="2DB05742" w14:textId="77777777" w:rsidTr="00F26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14:paraId="712962E7" w14:textId="77777777" w:rsidR="00F260EF" w:rsidRPr="00565225" w:rsidRDefault="00F260EF" w:rsidP="00F260EF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565225">
              <w:rPr>
                <w:rFonts w:ascii="Arial" w:hAnsi="Arial" w:cs="Arial"/>
                <w:szCs w:val="24"/>
              </w:rPr>
              <w:t xml:space="preserve">Valeric acid </w:t>
            </w:r>
          </w:p>
        </w:tc>
        <w:tc>
          <w:tcPr>
            <w:tcW w:w="1334" w:type="dxa"/>
          </w:tcPr>
          <w:p w14:paraId="5BC429E2" w14:textId="77777777" w:rsidR="00F260EF" w:rsidRPr="00565225" w:rsidRDefault="00F260EF" w:rsidP="00F260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24.66</w:t>
            </w:r>
          </w:p>
        </w:tc>
        <w:tc>
          <w:tcPr>
            <w:tcW w:w="1305" w:type="dxa"/>
          </w:tcPr>
          <w:p w14:paraId="0F87A795" w14:textId="77777777" w:rsidR="00F260EF" w:rsidRPr="00565225" w:rsidRDefault="00F260EF" w:rsidP="00F260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6.18</w:t>
            </w:r>
          </w:p>
        </w:tc>
        <w:tc>
          <w:tcPr>
            <w:tcW w:w="1333" w:type="dxa"/>
          </w:tcPr>
          <w:p w14:paraId="6234C8DB" w14:textId="77777777" w:rsidR="00F260EF" w:rsidRPr="00565225" w:rsidRDefault="00F260EF" w:rsidP="00F260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16.01</w:t>
            </w:r>
          </w:p>
        </w:tc>
        <w:tc>
          <w:tcPr>
            <w:tcW w:w="1305" w:type="dxa"/>
          </w:tcPr>
          <w:p w14:paraId="1E0A6F93" w14:textId="77777777" w:rsidR="00F260EF" w:rsidRPr="00565225" w:rsidRDefault="00F260EF" w:rsidP="00F260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4.60</w:t>
            </w:r>
          </w:p>
        </w:tc>
        <w:tc>
          <w:tcPr>
            <w:tcW w:w="1333" w:type="dxa"/>
          </w:tcPr>
          <w:p w14:paraId="1167111A" w14:textId="77777777" w:rsidR="00F260EF" w:rsidRPr="00565225" w:rsidRDefault="00F260EF" w:rsidP="00F260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13.33</w:t>
            </w:r>
          </w:p>
        </w:tc>
        <w:tc>
          <w:tcPr>
            <w:tcW w:w="1190" w:type="dxa"/>
          </w:tcPr>
          <w:p w14:paraId="3A07DCDA" w14:textId="77777777" w:rsidR="00F260EF" w:rsidRPr="00565225" w:rsidRDefault="00F260EF" w:rsidP="00F260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3.55</w:t>
            </w:r>
          </w:p>
        </w:tc>
        <w:tc>
          <w:tcPr>
            <w:tcW w:w="1333" w:type="dxa"/>
          </w:tcPr>
          <w:p w14:paraId="5AB058D5" w14:textId="77777777" w:rsidR="00F260EF" w:rsidRPr="00565225" w:rsidRDefault="00F260EF" w:rsidP="00F260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14.78</w:t>
            </w:r>
          </w:p>
        </w:tc>
        <w:tc>
          <w:tcPr>
            <w:tcW w:w="1313" w:type="dxa"/>
          </w:tcPr>
          <w:p w14:paraId="3A4CC1B7" w14:textId="77777777" w:rsidR="00F260EF" w:rsidRPr="00565225" w:rsidRDefault="00F260EF" w:rsidP="00F260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3.42</w:t>
            </w:r>
          </w:p>
        </w:tc>
      </w:tr>
      <w:tr w:rsidR="00F260EF" w:rsidRPr="00565225" w14:paraId="6FDB74F1" w14:textId="77777777" w:rsidTr="00F26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14:paraId="61104748" w14:textId="77777777" w:rsidR="00F260EF" w:rsidRPr="00565225" w:rsidRDefault="00F260EF" w:rsidP="00F260EF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565225">
              <w:rPr>
                <w:rFonts w:ascii="Arial" w:hAnsi="Arial" w:cs="Arial"/>
                <w:szCs w:val="24"/>
              </w:rPr>
              <w:t xml:space="preserve">Hexanoic acid </w:t>
            </w:r>
          </w:p>
        </w:tc>
        <w:tc>
          <w:tcPr>
            <w:tcW w:w="1334" w:type="dxa"/>
          </w:tcPr>
          <w:p w14:paraId="488B79DC" w14:textId="77777777" w:rsidR="00F260EF" w:rsidRPr="00565225" w:rsidRDefault="00F260EF" w:rsidP="00F26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2.59</w:t>
            </w:r>
          </w:p>
        </w:tc>
        <w:tc>
          <w:tcPr>
            <w:tcW w:w="1305" w:type="dxa"/>
          </w:tcPr>
          <w:p w14:paraId="29CECB8F" w14:textId="77777777" w:rsidR="00F260EF" w:rsidRPr="00565225" w:rsidRDefault="00F260EF" w:rsidP="00F26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0.84</w:t>
            </w:r>
          </w:p>
        </w:tc>
        <w:tc>
          <w:tcPr>
            <w:tcW w:w="1333" w:type="dxa"/>
          </w:tcPr>
          <w:p w14:paraId="7D63F03B" w14:textId="77777777" w:rsidR="00F260EF" w:rsidRPr="00565225" w:rsidRDefault="00F260EF" w:rsidP="00F26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4.84</w:t>
            </w:r>
          </w:p>
        </w:tc>
        <w:tc>
          <w:tcPr>
            <w:tcW w:w="1305" w:type="dxa"/>
          </w:tcPr>
          <w:p w14:paraId="7E040BFA" w14:textId="77777777" w:rsidR="00F260EF" w:rsidRPr="00565225" w:rsidRDefault="00F260EF" w:rsidP="00F26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2.81</w:t>
            </w:r>
          </w:p>
        </w:tc>
        <w:tc>
          <w:tcPr>
            <w:tcW w:w="1333" w:type="dxa"/>
          </w:tcPr>
          <w:p w14:paraId="7C4C8275" w14:textId="77777777" w:rsidR="00F260EF" w:rsidRPr="00565225" w:rsidRDefault="00F260EF" w:rsidP="00F26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2.32</w:t>
            </w:r>
          </w:p>
        </w:tc>
        <w:tc>
          <w:tcPr>
            <w:tcW w:w="1190" w:type="dxa"/>
          </w:tcPr>
          <w:p w14:paraId="1E35C076" w14:textId="77777777" w:rsidR="00F260EF" w:rsidRPr="00565225" w:rsidRDefault="00F260EF" w:rsidP="00F26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0.65</w:t>
            </w:r>
          </w:p>
        </w:tc>
        <w:tc>
          <w:tcPr>
            <w:tcW w:w="1333" w:type="dxa"/>
          </w:tcPr>
          <w:p w14:paraId="0F252F62" w14:textId="77777777" w:rsidR="00F260EF" w:rsidRPr="00565225" w:rsidRDefault="00F260EF" w:rsidP="00F26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3.87</w:t>
            </w:r>
          </w:p>
        </w:tc>
        <w:tc>
          <w:tcPr>
            <w:tcW w:w="1313" w:type="dxa"/>
          </w:tcPr>
          <w:p w14:paraId="20978524" w14:textId="77777777" w:rsidR="00F260EF" w:rsidRPr="00565225" w:rsidRDefault="00F260EF" w:rsidP="00F26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1.96</w:t>
            </w:r>
          </w:p>
        </w:tc>
      </w:tr>
      <w:tr w:rsidR="00F260EF" w:rsidRPr="00565225" w14:paraId="04E6D865" w14:textId="77777777" w:rsidTr="00F26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14:paraId="51222A99" w14:textId="77777777" w:rsidR="00F260EF" w:rsidRPr="00565225" w:rsidRDefault="00F260EF" w:rsidP="00F260EF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565225">
              <w:rPr>
                <w:rFonts w:ascii="Arial" w:hAnsi="Arial" w:cs="Arial"/>
                <w:szCs w:val="24"/>
              </w:rPr>
              <w:t xml:space="preserve">2-methylbutyric acid </w:t>
            </w:r>
          </w:p>
        </w:tc>
        <w:tc>
          <w:tcPr>
            <w:tcW w:w="1334" w:type="dxa"/>
          </w:tcPr>
          <w:p w14:paraId="26C922E6" w14:textId="77777777" w:rsidR="00F260EF" w:rsidRPr="00565225" w:rsidRDefault="00F260EF" w:rsidP="00F260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40.87</w:t>
            </w:r>
          </w:p>
        </w:tc>
        <w:tc>
          <w:tcPr>
            <w:tcW w:w="1305" w:type="dxa"/>
          </w:tcPr>
          <w:p w14:paraId="0D4C99F0" w14:textId="77777777" w:rsidR="00F260EF" w:rsidRPr="00565225" w:rsidRDefault="00F260EF" w:rsidP="00F260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12.28</w:t>
            </w:r>
          </w:p>
        </w:tc>
        <w:tc>
          <w:tcPr>
            <w:tcW w:w="1333" w:type="dxa"/>
          </w:tcPr>
          <w:p w14:paraId="4EBA517F" w14:textId="77777777" w:rsidR="00F260EF" w:rsidRPr="00565225" w:rsidRDefault="00F260EF" w:rsidP="00F260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14.27</w:t>
            </w:r>
          </w:p>
        </w:tc>
        <w:tc>
          <w:tcPr>
            <w:tcW w:w="1305" w:type="dxa"/>
          </w:tcPr>
          <w:p w14:paraId="5CD54FA6" w14:textId="77777777" w:rsidR="00F260EF" w:rsidRPr="00565225" w:rsidRDefault="00F260EF" w:rsidP="00F260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3.35</w:t>
            </w:r>
          </w:p>
        </w:tc>
        <w:tc>
          <w:tcPr>
            <w:tcW w:w="1333" w:type="dxa"/>
          </w:tcPr>
          <w:p w14:paraId="7E5D7D53" w14:textId="77777777" w:rsidR="00F260EF" w:rsidRPr="00565225" w:rsidRDefault="00F260EF" w:rsidP="00F260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19.68</w:t>
            </w:r>
          </w:p>
        </w:tc>
        <w:tc>
          <w:tcPr>
            <w:tcW w:w="1190" w:type="dxa"/>
          </w:tcPr>
          <w:p w14:paraId="639DDA2D" w14:textId="77777777" w:rsidR="00F260EF" w:rsidRPr="00565225" w:rsidRDefault="00F260EF" w:rsidP="00F260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5.32</w:t>
            </w:r>
          </w:p>
        </w:tc>
        <w:tc>
          <w:tcPr>
            <w:tcW w:w="1333" w:type="dxa"/>
          </w:tcPr>
          <w:p w14:paraId="39C7E875" w14:textId="77777777" w:rsidR="00F260EF" w:rsidRPr="00565225" w:rsidRDefault="00F260EF" w:rsidP="00F260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15.84</w:t>
            </w:r>
          </w:p>
        </w:tc>
        <w:tc>
          <w:tcPr>
            <w:tcW w:w="1313" w:type="dxa"/>
          </w:tcPr>
          <w:p w14:paraId="452DB0DD" w14:textId="77777777" w:rsidR="00F260EF" w:rsidRPr="00565225" w:rsidRDefault="00F260EF" w:rsidP="00F260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3.03</w:t>
            </w:r>
          </w:p>
        </w:tc>
      </w:tr>
      <w:tr w:rsidR="00F260EF" w:rsidRPr="00565225" w14:paraId="71CAB95A" w14:textId="77777777" w:rsidTr="00F26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14:paraId="27084075" w14:textId="77777777" w:rsidR="00F260EF" w:rsidRPr="00565225" w:rsidRDefault="00F260EF" w:rsidP="00F260EF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proofErr w:type="spellStart"/>
            <w:r w:rsidRPr="00565225">
              <w:rPr>
                <w:rFonts w:ascii="Arial" w:hAnsi="Arial" w:cs="Arial"/>
                <w:color w:val="000000"/>
                <w:szCs w:val="24"/>
              </w:rPr>
              <w:t>Isobutyric</w:t>
            </w:r>
            <w:proofErr w:type="spellEnd"/>
            <w:r w:rsidRPr="00565225">
              <w:rPr>
                <w:rFonts w:ascii="Arial" w:hAnsi="Arial" w:cs="Arial"/>
                <w:color w:val="000000"/>
                <w:szCs w:val="24"/>
              </w:rPr>
              <w:t xml:space="preserve"> Acid </w:t>
            </w:r>
          </w:p>
        </w:tc>
        <w:tc>
          <w:tcPr>
            <w:tcW w:w="1334" w:type="dxa"/>
          </w:tcPr>
          <w:p w14:paraId="029D90F7" w14:textId="77777777" w:rsidR="00F260EF" w:rsidRPr="00565225" w:rsidRDefault="00F260EF" w:rsidP="00F26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37.80</w:t>
            </w:r>
          </w:p>
        </w:tc>
        <w:tc>
          <w:tcPr>
            <w:tcW w:w="1305" w:type="dxa"/>
          </w:tcPr>
          <w:p w14:paraId="71CEF9A4" w14:textId="77777777" w:rsidR="00F260EF" w:rsidRPr="00565225" w:rsidRDefault="00F260EF" w:rsidP="00F26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12.22</w:t>
            </w:r>
          </w:p>
        </w:tc>
        <w:tc>
          <w:tcPr>
            <w:tcW w:w="1333" w:type="dxa"/>
          </w:tcPr>
          <w:p w14:paraId="2C4C0556" w14:textId="77777777" w:rsidR="00F260EF" w:rsidRPr="00565225" w:rsidRDefault="00F260EF" w:rsidP="00F26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12.33</w:t>
            </w:r>
          </w:p>
        </w:tc>
        <w:tc>
          <w:tcPr>
            <w:tcW w:w="1305" w:type="dxa"/>
          </w:tcPr>
          <w:p w14:paraId="7B758F47" w14:textId="77777777" w:rsidR="00F260EF" w:rsidRPr="00565225" w:rsidRDefault="00F260EF" w:rsidP="00F26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3.43</w:t>
            </w:r>
          </w:p>
        </w:tc>
        <w:tc>
          <w:tcPr>
            <w:tcW w:w="1333" w:type="dxa"/>
          </w:tcPr>
          <w:p w14:paraId="68068B3B" w14:textId="77777777" w:rsidR="00F260EF" w:rsidRPr="00565225" w:rsidRDefault="00F260EF" w:rsidP="00F26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15.49</w:t>
            </w:r>
          </w:p>
        </w:tc>
        <w:tc>
          <w:tcPr>
            <w:tcW w:w="1190" w:type="dxa"/>
          </w:tcPr>
          <w:p w14:paraId="5E183AC3" w14:textId="77777777" w:rsidR="00F260EF" w:rsidRPr="00565225" w:rsidRDefault="00F260EF" w:rsidP="00F26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4.86</w:t>
            </w:r>
          </w:p>
        </w:tc>
        <w:tc>
          <w:tcPr>
            <w:tcW w:w="1333" w:type="dxa"/>
          </w:tcPr>
          <w:p w14:paraId="62932CFE" w14:textId="77777777" w:rsidR="00F260EF" w:rsidRPr="00565225" w:rsidRDefault="00F260EF" w:rsidP="00F26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13.16</w:t>
            </w:r>
          </w:p>
        </w:tc>
        <w:tc>
          <w:tcPr>
            <w:tcW w:w="1313" w:type="dxa"/>
          </w:tcPr>
          <w:p w14:paraId="43320A87" w14:textId="77777777" w:rsidR="00F260EF" w:rsidRPr="00565225" w:rsidRDefault="00F260EF" w:rsidP="00F26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2.94</w:t>
            </w:r>
          </w:p>
        </w:tc>
      </w:tr>
      <w:tr w:rsidR="00F260EF" w:rsidRPr="00565225" w14:paraId="1B190651" w14:textId="77777777" w:rsidTr="00F26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14:paraId="0935A982" w14:textId="77777777" w:rsidR="00F260EF" w:rsidRPr="00565225" w:rsidRDefault="00F260EF" w:rsidP="00F260EF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565225">
              <w:rPr>
                <w:rFonts w:ascii="Arial" w:hAnsi="Arial" w:cs="Arial"/>
                <w:szCs w:val="24"/>
              </w:rPr>
              <w:t xml:space="preserve">Isovaleric acid </w:t>
            </w:r>
          </w:p>
        </w:tc>
        <w:tc>
          <w:tcPr>
            <w:tcW w:w="1334" w:type="dxa"/>
          </w:tcPr>
          <w:p w14:paraId="6AB4A4C9" w14:textId="77777777" w:rsidR="00F260EF" w:rsidRPr="00565225" w:rsidRDefault="00F260EF" w:rsidP="00F260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21.07</w:t>
            </w:r>
          </w:p>
        </w:tc>
        <w:tc>
          <w:tcPr>
            <w:tcW w:w="1305" w:type="dxa"/>
          </w:tcPr>
          <w:p w14:paraId="2F229494" w14:textId="77777777" w:rsidR="00F260EF" w:rsidRPr="00565225" w:rsidRDefault="00F260EF" w:rsidP="00F260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6.41</w:t>
            </w:r>
          </w:p>
        </w:tc>
        <w:tc>
          <w:tcPr>
            <w:tcW w:w="1333" w:type="dxa"/>
          </w:tcPr>
          <w:p w14:paraId="5CAAB846" w14:textId="77777777" w:rsidR="00F260EF" w:rsidRPr="00565225" w:rsidRDefault="00F260EF" w:rsidP="00F260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7.32</w:t>
            </w:r>
          </w:p>
        </w:tc>
        <w:tc>
          <w:tcPr>
            <w:tcW w:w="1305" w:type="dxa"/>
          </w:tcPr>
          <w:p w14:paraId="1C6C2C59" w14:textId="77777777" w:rsidR="00F260EF" w:rsidRPr="00565225" w:rsidRDefault="00F260EF" w:rsidP="00F260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1.89</w:t>
            </w:r>
          </w:p>
        </w:tc>
        <w:tc>
          <w:tcPr>
            <w:tcW w:w="1333" w:type="dxa"/>
          </w:tcPr>
          <w:p w14:paraId="7CEE20C7" w14:textId="77777777" w:rsidR="00F260EF" w:rsidRPr="00565225" w:rsidRDefault="00F260EF" w:rsidP="00F260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9.01</w:t>
            </w:r>
          </w:p>
        </w:tc>
        <w:tc>
          <w:tcPr>
            <w:tcW w:w="1190" w:type="dxa"/>
          </w:tcPr>
          <w:p w14:paraId="566C7950" w14:textId="77777777" w:rsidR="00F260EF" w:rsidRPr="00565225" w:rsidRDefault="00F260EF" w:rsidP="00F260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2.45</w:t>
            </w:r>
          </w:p>
        </w:tc>
        <w:tc>
          <w:tcPr>
            <w:tcW w:w="1333" w:type="dxa"/>
          </w:tcPr>
          <w:p w14:paraId="1A76D831" w14:textId="77777777" w:rsidR="00F260EF" w:rsidRPr="00565225" w:rsidRDefault="00F260EF" w:rsidP="00F260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7.75</w:t>
            </w:r>
          </w:p>
        </w:tc>
        <w:tc>
          <w:tcPr>
            <w:tcW w:w="1313" w:type="dxa"/>
          </w:tcPr>
          <w:p w14:paraId="5C509961" w14:textId="77777777" w:rsidR="00F260EF" w:rsidRPr="00565225" w:rsidRDefault="00F260EF" w:rsidP="00F260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1.58</w:t>
            </w:r>
          </w:p>
        </w:tc>
      </w:tr>
      <w:tr w:rsidR="00F260EF" w:rsidRPr="00565225" w14:paraId="5D581635" w14:textId="77777777" w:rsidTr="00F26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14:paraId="2A14105E" w14:textId="77777777" w:rsidR="00F260EF" w:rsidRPr="00565225" w:rsidRDefault="00F260EF" w:rsidP="00F260EF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Total SCFA*</w:t>
            </w:r>
          </w:p>
        </w:tc>
        <w:tc>
          <w:tcPr>
            <w:tcW w:w="1334" w:type="dxa"/>
          </w:tcPr>
          <w:p w14:paraId="5EC4AFCD" w14:textId="77777777" w:rsidR="00F260EF" w:rsidRPr="00565225" w:rsidRDefault="00F260EF" w:rsidP="00F26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349.25</w:t>
            </w:r>
          </w:p>
        </w:tc>
        <w:tc>
          <w:tcPr>
            <w:tcW w:w="1305" w:type="dxa"/>
          </w:tcPr>
          <w:p w14:paraId="3A993A84" w14:textId="77777777" w:rsidR="00F260EF" w:rsidRPr="00565225" w:rsidRDefault="00F260EF" w:rsidP="00F26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90.26</w:t>
            </w:r>
          </w:p>
        </w:tc>
        <w:tc>
          <w:tcPr>
            <w:tcW w:w="1333" w:type="dxa"/>
          </w:tcPr>
          <w:p w14:paraId="2366BB23" w14:textId="77777777" w:rsidR="00F260EF" w:rsidRPr="00565225" w:rsidRDefault="00F260EF" w:rsidP="00F26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163.89</w:t>
            </w:r>
          </w:p>
        </w:tc>
        <w:tc>
          <w:tcPr>
            <w:tcW w:w="1305" w:type="dxa"/>
          </w:tcPr>
          <w:p w14:paraId="3725F7BF" w14:textId="77777777" w:rsidR="00F260EF" w:rsidRPr="00565225" w:rsidRDefault="00F260EF" w:rsidP="00F26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54.50</w:t>
            </w:r>
          </w:p>
        </w:tc>
        <w:tc>
          <w:tcPr>
            <w:tcW w:w="1333" w:type="dxa"/>
          </w:tcPr>
          <w:p w14:paraId="469E1F8C" w14:textId="77777777" w:rsidR="00F260EF" w:rsidRPr="00565225" w:rsidRDefault="00F260EF" w:rsidP="00F26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183.02</w:t>
            </w:r>
          </w:p>
        </w:tc>
        <w:tc>
          <w:tcPr>
            <w:tcW w:w="1190" w:type="dxa"/>
          </w:tcPr>
          <w:p w14:paraId="3B2D0A70" w14:textId="77777777" w:rsidR="00F260EF" w:rsidRPr="00565225" w:rsidRDefault="00F260EF" w:rsidP="00F26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51.45</w:t>
            </w:r>
          </w:p>
        </w:tc>
        <w:tc>
          <w:tcPr>
            <w:tcW w:w="1333" w:type="dxa"/>
          </w:tcPr>
          <w:p w14:paraId="49F63697" w14:textId="77777777" w:rsidR="00F260EF" w:rsidRPr="00565225" w:rsidRDefault="00F260EF" w:rsidP="00F26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124.38</w:t>
            </w:r>
          </w:p>
        </w:tc>
        <w:tc>
          <w:tcPr>
            <w:tcW w:w="1313" w:type="dxa"/>
          </w:tcPr>
          <w:p w14:paraId="059918C6" w14:textId="77777777" w:rsidR="00F260EF" w:rsidRPr="00565225" w:rsidRDefault="00F260EF" w:rsidP="00F26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565225">
              <w:rPr>
                <w:rFonts w:ascii="Arial" w:hAnsi="Arial" w:cs="Arial"/>
                <w:color w:val="000000"/>
                <w:szCs w:val="24"/>
              </w:rPr>
              <w:t>33.69</w:t>
            </w:r>
          </w:p>
        </w:tc>
      </w:tr>
    </w:tbl>
    <w:p w14:paraId="43781748" w14:textId="77777777" w:rsidR="00F260EF" w:rsidRDefault="00F260EF" w:rsidP="00AC5509">
      <w:pPr>
        <w:rPr>
          <w:rFonts w:ascii="Arial" w:hAnsi="Arial" w:cs="Arial"/>
          <w:szCs w:val="24"/>
        </w:rPr>
      </w:pPr>
    </w:p>
    <w:p w14:paraId="3D9CCCB3" w14:textId="77777777" w:rsidR="00F260EF" w:rsidRDefault="00F260EF" w:rsidP="00AC5509">
      <w:pPr>
        <w:rPr>
          <w:rFonts w:ascii="Arial" w:hAnsi="Arial" w:cs="Arial"/>
          <w:szCs w:val="24"/>
        </w:rPr>
      </w:pPr>
    </w:p>
    <w:p w14:paraId="3430AECD" w14:textId="77777777" w:rsidR="00F260EF" w:rsidRDefault="00F260EF" w:rsidP="00AC5509">
      <w:pPr>
        <w:rPr>
          <w:rFonts w:ascii="Arial" w:hAnsi="Arial" w:cs="Arial"/>
          <w:szCs w:val="24"/>
        </w:rPr>
      </w:pPr>
    </w:p>
    <w:p w14:paraId="2ED73045" w14:textId="77777777" w:rsidR="00F260EF" w:rsidRDefault="00F260EF" w:rsidP="00AC5509">
      <w:pPr>
        <w:rPr>
          <w:rFonts w:ascii="Arial" w:hAnsi="Arial" w:cs="Arial"/>
          <w:szCs w:val="24"/>
        </w:rPr>
      </w:pPr>
    </w:p>
    <w:p w14:paraId="56ED4F4D" w14:textId="77777777" w:rsidR="00F260EF" w:rsidRDefault="00F260EF" w:rsidP="00AC5509">
      <w:pPr>
        <w:rPr>
          <w:rFonts w:ascii="Arial" w:hAnsi="Arial" w:cs="Arial"/>
          <w:szCs w:val="24"/>
        </w:rPr>
      </w:pPr>
    </w:p>
    <w:p w14:paraId="769F3863" w14:textId="77777777" w:rsidR="00F260EF" w:rsidRDefault="00F260EF" w:rsidP="00AC5509">
      <w:pPr>
        <w:rPr>
          <w:rFonts w:ascii="Arial" w:hAnsi="Arial" w:cs="Arial"/>
          <w:szCs w:val="24"/>
        </w:rPr>
      </w:pPr>
    </w:p>
    <w:p w14:paraId="0B271234" w14:textId="77777777" w:rsidR="00F260EF" w:rsidRDefault="00F260EF" w:rsidP="00AC5509">
      <w:pPr>
        <w:rPr>
          <w:rFonts w:ascii="Arial" w:hAnsi="Arial" w:cs="Arial"/>
          <w:szCs w:val="24"/>
        </w:rPr>
      </w:pPr>
    </w:p>
    <w:p w14:paraId="0309FD67" w14:textId="77777777" w:rsidR="00F260EF" w:rsidRDefault="00F260EF" w:rsidP="00AC5509">
      <w:pPr>
        <w:rPr>
          <w:rFonts w:ascii="Arial" w:hAnsi="Arial" w:cs="Arial"/>
          <w:szCs w:val="24"/>
        </w:rPr>
      </w:pPr>
    </w:p>
    <w:p w14:paraId="28A0D005" w14:textId="77777777" w:rsidR="00F260EF" w:rsidRDefault="00F260EF" w:rsidP="00AC5509">
      <w:pPr>
        <w:rPr>
          <w:rFonts w:ascii="Arial" w:hAnsi="Arial" w:cs="Arial"/>
          <w:szCs w:val="24"/>
        </w:rPr>
      </w:pPr>
    </w:p>
    <w:p w14:paraId="4244135A" w14:textId="77777777" w:rsidR="00F260EF" w:rsidRDefault="00F260EF" w:rsidP="00AC5509">
      <w:pPr>
        <w:rPr>
          <w:rFonts w:ascii="Arial" w:hAnsi="Arial" w:cs="Arial"/>
          <w:szCs w:val="24"/>
        </w:rPr>
      </w:pPr>
    </w:p>
    <w:p w14:paraId="52DC6359" w14:textId="77777777" w:rsidR="00F260EF" w:rsidRDefault="00F260EF" w:rsidP="00AC5509">
      <w:pPr>
        <w:rPr>
          <w:rFonts w:ascii="Arial" w:hAnsi="Arial" w:cs="Arial"/>
          <w:szCs w:val="24"/>
        </w:rPr>
      </w:pPr>
    </w:p>
    <w:p w14:paraId="765945DB" w14:textId="77777777" w:rsidR="00F260EF" w:rsidRDefault="00F260EF" w:rsidP="00AC5509">
      <w:pPr>
        <w:rPr>
          <w:rFonts w:ascii="Arial" w:hAnsi="Arial" w:cs="Arial"/>
          <w:szCs w:val="24"/>
        </w:rPr>
      </w:pPr>
    </w:p>
    <w:p w14:paraId="671251C0" w14:textId="6BDC1D34" w:rsidR="009C4F5F" w:rsidRPr="00565225" w:rsidRDefault="008C3B8C" w:rsidP="00AC5509">
      <w:pPr>
        <w:rPr>
          <w:rFonts w:ascii="Arial" w:hAnsi="Arial" w:cs="Arial"/>
          <w:szCs w:val="24"/>
        </w:rPr>
      </w:pPr>
      <w:r w:rsidRPr="00565225">
        <w:rPr>
          <w:rFonts w:ascii="Arial" w:hAnsi="Arial" w:cs="Arial"/>
          <w:szCs w:val="24"/>
        </w:rPr>
        <w:t xml:space="preserve">*p&lt; 0.05 when comparing pre- and post-surgery for total SCFA. </w:t>
      </w:r>
    </w:p>
    <w:p w14:paraId="0EA80DDE" w14:textId="77777777" w:rsidR="009C4F5F" w:rsidRPr="00565225" w:rsidRDefault="009C4F5F" w:rsidP="00AC5509">
      <w:pPr>
        <w:rPr>
          <w:rFonts w:ascii="Arial" w:hAnsi="Arial" w:cs="Arial"/>
          <w:b/>
          <w:bCs/>
          <w:szCs w:val="24"/>
        </w:rPr>
      </w:pPr>
    </w:p>
    <w:p w14:paraId="15B817EF" w14:textId="77777777" w:rsidR="009C4F5F" w:rsidRPr="00565225" w:rsidRDefault="009C4F5F" w:rsidP="00AC5509">
      <w:pPr>
        <w:rPr>
          <w:rFonts w:ascii="Arial" w:hAnsi="Arial" w:cs="Arial"/>
          <w:b/>
          <w:bCs/>
          <w:szCs w:val="24"/>
        </w:rPr>
      </w:pPr>
    </w:p>
    <w:p w14:paraId="530E2E04" w14:textId="77777777" w:rsidR="009C4F5F" w:rsidRPr="00565225" w:rsidRDefault="009C4F5F" w:rsidP="00AC5509">
      <w:pPr>
        <w:rPr>
          <w:rFonts w:ascii="Arial" w:hAnsi="Arial" w:cs="Arial"/>
          <w:b/>
          <w:bCs/>
          <w:szCs w:val="24"/>
        </w:rPr>
      </w:pPr>
    </w:p>
    <w:p w14:paraId="71948C57" w14:textId="77777777" w:rsidR="009C4F5F" w:rsidRPr="00565225" w:rsidRDefault="009C4F5F" w:rsidP="00AC5509">
      <w:pPr>
        <w:rPr>
          <w:rFonts w:ascii="Arial" w:hAnsi="Arial" w:cs="Arial"/>
          <w:b/>
          <w:bCs/>
          <w:szCs w:val="24"/>
        </w:rPr>
      </w:pPr>
    </w:p>
    <w:p w14:paraId="1EA18030" w14:textId="77777777" w:rsidR="009C4F5F" w:rsidRPr="00565225" w:rsidRDefault="009C4F5F" w:rsidP="00AC5509">
      <w:pPr>
        <w:rPr>
          <w:rFonts w:ascii="Arial" w:hAnsi="Arial" w:cs="Arial"/>
          <w:b/>
          <w:bCs/>
          <w:szCs w:val="24"/>
        </w:rPr>
      </w:pPr>
    </w:p>
    <w:p w14:paraId="31BC8692" w14:textId="77777777" w:rsidR="009C4F5F" w:rsidRPr="00565225" w:rsidRDefault="009C4F5F" w:rsidP="00AC5509">
      <w:pPr>
        <w:rPr>
          <w:rFonts w:ascii="Arial" w:hAnsi="Arial" w:cs="Arial"/>
          <w:b/>
          <w:bCs/>
          <w:szCs w:val="24"/>
        </w:rPr>
      </w:pPr>
    </w:p>
    <w:p w14:paraId="54838F99" w14:textId="77777777" w:rsidR="009C4F5F" w:rsidRPr="00565225" w:rsidRDefault="009C4F5F" w:rsidP="00AC5509">
      <w:pPr>
        <w:rPr>
          <w:rFonts w:ascii="Arial" w:hAnsi="Arial" w:cs="Arial"/>
          <w:b/>
          <w:bCs/>
          <w:szCs w:val="24"/>
        </w:rPr>
      </w:pPr>
    </w:p>
    <w:p w14:paraId="764D72D5" w14:textId="77777777" w:rsidR="009C4F5F" w:rsidRPr="00565225" w:rsidRDefault="009C4F5F" w:rsidP="00AC5509">
      <w:pPr>
        <w:rPr>
          <w:rFonts w:ascii="Arial" w:hAnsi="Arial" w:cs="Arial"/>
          <w:b/>
          <w:bCs/>
          <w:szCs w:val="24"/>
        </w:rPr>
      </w:pPr>
    </w:p>
    <w:p w14:paraId="3F8EF212" w14:textId="77777777" w:rsidR="009C4F5F" w:rsidRPr="00565225" w:rsidRDefault="009C4F5F" w:rsidP="00AC5509">
      <w:pPr>
        <w:rPr>
          <w:rFonts w:ascii="Arial" w:hAnsi="Arial" w:cs="Arial"/>
          <w:b/>
          <w:bCs/>
          <w:szCs w:val="24"/>
        </w:rPr>
      </w:pPr>
    </w:p>
    <w:sectPr w:rsidR="009C4F5F" w:rsidRPr="00565225" w:rsidSect="009F297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E12999" w14:textId="77777777" w:rsidR="00476099" w:rsidRDefault="00476099" w:rsidP="009332A4">
      <w:r>
        <w:separator/>
      </w:r>
    </w:p>
  </w:endnote>
  <w:endnote w:type="continuationSeparator" w:id="0">
    <w:p w14:paraId="0A9CCFE8" w14:textId="77777777" w:rsidR="00476099" w:rsidRDefault="00476099" w:rsidP="009332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E7308B" w14:textId="77777777" w:rsidR="00476099" w:rsidRDefault="00476099" w:rsidP="009332A4">
      <w:r>
        <w:separator/>
      </w:r>
    </w:p>
  </w:footnote>
  <w:footnote w:type="continuationSeparator" w:id="0">
    <w:p w14:paraId="2089A42C" w14:textId="77777777" w:rsidR="00476099" w:rsidRDefault="00476099" w:rsidP="009332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465679"/>
    <w:multiLevelType w:val="hybridMultilevel"/>
    <w:tmpl w:val="414EB8B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9B73FB1"/>
    <w:multiLevelType w:val="hybridMultilevel"/>
    <w:tmpl w:val="16A4150E"/>
    <w:lvl w:ilvl="0" w:tplc="8DC8AA98">
      <w:start w:val="1"/>
      <w:numFmt w:val="upp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B0092E"/>
    <w:multiLevelType w:val="hybridMultilevel"/>
    <w:tmpl w:val="951257E2"/>
    <w:lvl w:ilvl="0" w:tplc="E694406C">
      <w:start w:val="1"/>
      <w:numFmt w:val="upperLetter"/>
      <w:lvlText w:val="%1."/>
      <w:lvlJc w:val="left"/>
      <w:pPr>
        <w:ind w:left="720" w:hanging="360"/>
      </w:pPr>
      <w:rPr>
        <w:rFonts w:ascii="Times New Roman" w:eastAsiaTheme="minorHAnsi" w:hAnsi="Times New Roman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5038B4"/>
    <w:multiLevelType w:val="hybridMultilevel"/>
    <w:tmpl w:val="D9A6427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44E5E3A"/>
    <w:multiLevelType w:val="hybridMultilevel"/>
    <w:tmpl w:val="D0D4D8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195C27DE">
      <w:numFmt w:val="bullet"/>
      <w:lvlText w:val="•"/>
      <w:lvlJc w:val="left"/>
      <w:pPr>
        <w:ind w:left="1800" w:hanging="720"/>
      </w:pPr>
      <w:rPr>
        <w:rFonts w:ascii="Arial" w:eastAsiaTheme="minorHAnsi" w:hAnsi="Arial" w:cs="Aria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E86BDD"/>
    <w:multiLevelType w:val="hybridMultilevel"/>
    <w:tmpl w:val="1052854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FA2610E"/>
    <w:multiLevelType w:val="hybridMultilevel"/>
    <w:tmpl w:val="B8BA32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41932E9"/>
    <w:multiLevelType w:val="hybridMultilevel"/>
    <w:tmpl w:val="26E6B5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2326350">
    <w:abstractNumId w:val="0"/>
  </w:num>
  <w:num w:numId="2" w16cid:durableId="157697365">
    <w:abstractNumId w:val="3"/>
  </w:num>
  <w:num w:numId="3" w16cid:durableId="712387413">
    <w:abstractNumId w:val="2"/>
  </w:num>
  <w:num w:numId="4" w16cid:durableId="487207461">
    <w:abstractNumId w:val="5"/>
  </w:num>
  <w:num w:numId="5" w16cid:durableId="82956180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42586916">
    <w:abstractNumId w:val="7"/>
  </w:num>
  <w:num w:numId="7" w16cid:durableId="1540701354">
    <w:abstractNumId w:val="6"/>
  </w:num>
  <w:num w:numId="8" w16cid:durableId="134998758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5a2w52vst0wzmerepu595pod9vadswvp0fd&quot;&gt;My EndNote Library&lt;record-ids&gt;&lt;item&gt;3150&lt;/item&gt;&lt;item&gt;3270&lt;/item&gt;&lt;item&gt;3316&lt;/item&gt;&lt;item&gt;3317&lt;/item&gt;&lt;item&gt;3318&lt;/item&gt;&lt;item&gt;3319&lt;/item&gt;&lt;item&gt;3320&lt;/item&gt;&lt;item&gt;3321&lt;/item&gt;&lt;item&gt;3322&lt;/item&gt;&lt;item&gt;3325&lt;/item&gt;&lt;item&gt;3326&lt;/item&gt;&lt;item&gt;3327&lt;/item&gt;&lt;item&gt;3328&lt;/item&gt;&lt;item&gt;3332&lt;/item&gt;&lt;item&gt;3333&lt;/item&gt;&lt;item&gt;3334&lt;/item&gt;&lt;item&gt;3335&lt;/item&gt;&lt;item&gt;3338&lt;/item&gt;&lt;item&gt;3339&lt;/item&gt;&lt;item&gt;3340&lt;/item&gt;&lt;item&gt;3346&lt;/item&gt;&lt;item&gt;3347&lt;/item&gt;&lt;item&gt;3348&lt;/item&gt;&lt;item&gt;3349&lt;/item&gt;&lt;item&gt;3350&lt;/item&gt;&lt;item&gt;3351&lt;/item&gt;&lt;item&gt;3352&lt;/item&gt;&lt;item&gt;3353&lt;/item&gt;&lt;item&gt;3354&lt;/item&gt;&lt;item&gt;3355&lt;/item&gt;&lt;item&gt;3358&lt;/item&gt;&lt;item&gt;3359&lt;/item&gt;&lt;item&gt;3360&lt;/item&gt;&lt;item&gt;3361&lt;/item&gt;&lt;item&gt;3362&lt;/item&gt;&lt;item&gt;3363&lt;/item&gt;&lt;/record-ids&gt;&lt;/item&gt;&lt;/Libraries&gt;"/>
  </w:docVars>
  <w:rsids>
    <w:rsidRoot w:val="00AA027F"/>
    <w:rsid w:val="000009DE"/>
    <w:rsid w:val="00003F40"/>
    <w:rsid w:val="00010F68"/>
    <w:rsid w:val="000154BD"/>
    <w:rsid w:val="00016EB8"/>
    <w:rsid w:val="00017D87"/>
    <w:rsid w:val="00023574"/>
    <w:rsid w:val="0002472B"/>
    <w:rsid w:val="00026B74"/>
    <w:rsid w:val="00031E51"/>
    <w:rsid w:val="000367E5"/>
    <w:rsid w:val="0004321A"/>
    <w:rsid w:val="000444A6"/>
    <w:rsid w:val="00047139"/>
    <w:rsid w:val="00050E05"/>
    <w:rsid w:val="000515D9"/>
    <w:rsid w:val="000524B8"/>
    <w:rsid w:val="00055E09"/>
    <w:rsid w:val="00056E5B"/>
    <w:rsid w:val="00057B18"/>
    <w:rsid w:val="00057DDE"/>
    <w:rsid w:val="00061F0D"/>
    <w:rsid w:val="0006370F"/>
    <w:rsid w:val="00063C9A"/>
    <w:rsid w:val="00066126"/>
    <w:rsid w:val="00073A4B"/>
    <w:rsid w:val="00077193"/>
    <w:rsid w:val="00077C35"/>
    <w:rsid w:val="000803E6"/>
    <w:rsid w:val="000826D6"/>
    <w:rsid w:val="00084B23"/>
    <w:rsid w:val="00085611"/>
    <w:rsid w:val="00094960"/>
    <w:rsid w:val="000A318A"/>
    <w:rsid w:val="000A3893"/>
    <w:rsid w:val="000A5C27"/>
    <w:rsid w:val="000A7E5E"/>
    <w:rsid w:val="000B309B"/>
    <w:rsid w:val="000C4952"/>
    <w:rsid w:val="000C6B18"/>
    <w:rsid w:val="000D0553"/>
    <w:rsid w:val="000E3A82"/>
    <w:rsid w:val="000E4448"/>
    <w:rsid w:val="000E511B"/>
    <w:rsid w:val="000F3BB0"/>
    <w:rsid w:val="000F4E33"/>
    <w:rsid w:val="001170FC"/>
    <w:rsid w:val="00117ED3"/>
    <w:rsid w:val="0012012B"/>
    <w:rsid w:val="00121964"/>
    <w:rsid w:val="00124BDC"/>
    <w:rsid w:val="0013009A"/>
    <w:rsid w:val="00130171"/>
    <w:rsid w:val="001327CB"/>
    <w:rsid w:val="00133162"/>
    <w:rsid w:val="00137EC8"/>
    <w:rsid w:val="0014172F"/>
    <w:rsid w:val="001454C4"/>
    <w:rsid w:val="00164430"/>
    <w:rsid w:val="00166823"/>
    <w:rsid w:val="00166C8F"/>
    <w:rsid w:val="00167ABD"/>
    <w:rsid w:val="001704DC"/>
    <w:rsid w:val="0017109C"/>
    <w:rsid w:val="00171D0C"/>
    <w:rsid w:val="00172A31"/>
    <w:rsid w:val="00174E77"/>
    <w:rsid w:val="00181961"/>
    <w:rsid w:val="001827AF"/>
    <w:rsid w:val="00182E56"/>
    <w:rsid w:val="001831B2"/>
    <w:rsid w:val="00183907"/>
    <w:rsid w:val="00192301"/>
    <w:rsid w:val="0019478B"/>
    <w:rsid w:val="001A1696"/>
    <w:rsid w:val="001A19F4"/>
    <w:rsid w:val="001A4339"/>
    <w:rsid w:val="001B3787"/>
    <w:rsid w:val="001C2B99"/>
    <w:rsid w:val="001C3F19"/>
    <w:rsid w:val="001C7F25"/>
    <w:rsid w:val="001D0449"/>
    <w:rsid w:val="001D390C"/>
    <w:rsid w:val="001E447E"/>
    <w:rsid w:val="001E71DA"/>
    <w:rsid w:val="001E7413"/>
    <w:rsid w:val="001F040A"/>
    <w:rsid w:val="001F2012"/>
    <w:rsid w:val="0021206B"/>
    <w:rsid w:val="002175FA"/>
    <w:rsid w:val="00221867"/>
    <w:rsid w:val="00221DFE"/>
    <w:rsid w:val="00222D44"/>
    <w:rsid w:val="00226CED"/>
    <w:rsid w:val="00226E85"/>
    <w:rsid w:val="00227E9A"/>
    <w:rsid w:val="00230AFF"/>
    <w:rsid w:val="00234848"/>
    <w:rsid w:val="0024026D"/>
    <w:rsid w:val="00251EAE"/>
    <w:rsid w:val="00252129"/>
    <w:rsid w:val="00254271"/>
    <w:rsid w:val="00260A28"/>
    <w:rsid w:val="00260BEF"/>
    <w:rsid w:val="00261F3B"/>
    <w:rsid w:val="00262218"/>
    <w:rsid w:val="00264D94"/>
    <w:rsid w:val="00265A6B"/>
    <w:rsid w:val="00266CD9"/>
    <w:rsid w:val="00266DF7"/>
    <w:rsid w:val="002741E6"/>
    <w:rsid w:val="00291427"/>
    <w:rsid w:val="002956ED"/>
    <w:rsid w:val="00296EC6"/>
    <w:rsid w:val="002A3172"/>
    <w:rsid w:val="002B5824"/>
    <w:rsid w:val="002B745E"/>
    <w:rsid w:val="002C3A35"/>
    <w:rsid w:val="002C4D1E"/>
    <w:rsid w:val="002C5715"/>
    <w:rsid w:val="002C73B3"/>
    <w:rsid w:val="002D14F6"/>
    <w:rsid w:val="002E152D"/>
    <w:rsid w:val="002E19DC"/>
    <w:rsid w:val="002E1D85"/>
    <w:rsid w:val="002E4128"/>
    <w:rsid w:val="002E5126"/>
    <w:rsid w:val="002F3CFD"/>
    <w:rsid w:val="003120B8"/>
    <w:rsid w:val="00322491"/>
    <w:rsid w:val="00323B44"/>
    <w:rsid w:val="003274B4"/>
    <w:rsid w:val="0032767C"/>
    <w:rsid w:val="003307C8"/>
    <w:rsid w:val="00340CEF"/>
    <w:rsid w:val="00343991"/>
    <w:rsid w:val="00345732"/>
    <w:rsid w:val="00346F55"/>
    <w:rsid w:val="00347467"/>
    <w:rsid w:val="0035023A"/>
    <w:rsid w:val="0035623F"/>
    <w:rsid w:val="003571C2"/>
    <w:rsid w:val="0036032E"/>
    <w:rsid w:val="00364AF8"/>
    <w:rsid w:val="00367BDB"/>
    <w:rsid w:val="00370E6B"/>
    <w:rsid w:val="0037201F"/>
    <w:rsid w:val="0037267F"/>
    <w:rsid w:val="00374971"/>
    <w:rsid w:val="00381718"/>
    <w:rsid w:val="00382151"/>
    <w:rsid w:val="0038303E"/>
    <w:rsid w:val="00384103"/>
    <w:rsid w:val="0038468A"/>
    <w:rsid w:val="00385D7F"/>
    <w:rsid w:val="00387620"/>
    <w:rsid w:val="00393787"/>
    <w:rsid w:val="003A13B5"/>
    <w:rsid w:val="003A2C95"/>
    <w:rsid w:val="003A4E2D"/>
    <w:rsid w:val="003A669F"/>
    <w:rsid w:val="003B7536"/>
    <w:rsid w:val="003C38D3"/>
    <w:rsid w:val="003D18CE"/>
    <w:rsid w:val="003D2141"/>
    <w:rsid w:val="003D7760"/>
    <w:rsid w:val="003E20AC"/>
    <w:rsid w:val="003E4947"/>
    <w:rsid w:val="003E514E"/>
    <w:rsid w:val="003F0110"/>
    <w:rsid w:val="003F57D6"/>
    <w:rsid w:val="003F5F2E"/>
    <w:rsid w:val="003F7434"/>
    <w:rsid w:val="004002C9"/>
    <w:rsid w:val="00401D09"/>
    <w:rsid w:val="00404307"/>
    <w:rsid w:val="00405966"/>
    <w:rsid w:val="0040730E"/>
    <w:rsid w:val="00414481"/>
    <w:rsid w:val="00421046"/>
    <w:rsid w:val="00427636"/>
    <w:rsid w:val="0043043C"/>
    <w:rsid w:val="004335D5"/>
    <w:rsid w:val="0043397A"/>
    <w:rsid w:val="00433C33"/>
    <w:rsid w:val="00435DA0"/>
    <w:rsid w:val="0044147D"/>
    <w:rsid w:val="00442F67"/>
    <w:rsid w:val="00460472"/>
    <w:rsid w:val="00460EE1"/>
    <w:rsid w:val="00472ACC"/>
    <w:rsid w:val="00475D79"/>
    <w:rsid w:val="00476099"/>
    <w:rsid w:val="004819E2"/>
    <w:rsid w:val="00484DAD"/>
    <w:rsid w:val="00494B45"/>
    <w:rsid w:val="004A363D"/>
    <w:rsid w:val="004A3A00"/>
    <w:rsid w:val="004A7888"/>
    <w:rsid w:val="004B0F49"/>
    <w:rsid w:val="004B21E1"/>
    <w:rsid w:val="004B236E"/>
    <w:rsid w:val="004B5774"/>
    <w:rsid w:val="004B6BFD"/>
    <w:rsid w:val="004C4619"/>
    <w:rsid w:val="004C50F4"/>
    <w:rsid w:val="004E153F"/>
    <w:rsid w:val="004E2B71"/>
    <w:rsid w:val="004E6745"/>
    <w:rsid w:val="004F4998"/>
    <w:rsid w:val="00507C46"/>
    <w:rsid w:val="0051507C"/>
    <w:rsid w:val="00521BDF"/>
    <w:rsid w:val="005232C3"/>
    <w:rsid w:val="00524B10"/>
    <w:rsid w:val="00535EEA"/>
    <w:rsid w:val="00563122"/>
    <w:rsid w:val="00563381"/>
    <w:rsid w:val="00564791"/>
    <w:rsid w:val="00565225"/>
    <w:rsid w:val="005768EA"/>
    <w:rsid w:val="005857C7"/>
    <w:rsid w:val="005863A5"/>
    <w:rsid w:val="00586F0A"/>
    <w:rsid w:val="005974C6"/>
    <w:rsid w:val="005A1E48"/>
    <w:rsid w:val="005B28FE"/>
    <w:rsid w:val="005B4E66"/>
    <w:rsid w:val="005C5605"/>
    <w:rsid w:val="005D1295"/>
    <w:rsid w:val="005D3EC0"/>
    <w:rsid w:val="005D5FF9"/>
    <w:rsid w:val="005E1727"/>
    <w:rsid w:val="005E35A6"/>
    <w:rsid w:val="005E5D32"/>
    <w:rsid w:val="005E73C2"/>
    <w:rsid w:val="0060254B"/>
    <w:rsid w:val="00602A2C"/>
    <w:rsid w:val="00613076"/>
    <w:rsid w:val="00617B81"/>
    <w:rsid w:val="00641FD3"/>
    <w:rsid w:val="00643534"/>
    <w:rsid w:val="0065168D"/>
    <w:rsid w:val="00657D42"/>
    <w:rsid w:val="00662ACB"/>
    <w:rsid w:val="00681E97"/>
    <w:rsid w:val="00687424"/>
    <w:rsid w:val="006932B7"/>
    <w:rsid w:val="006B6D2D"/>
    <w:rsid w:val="006B76EC"/>
    <w:rsid w:val="006C11B9"/>
    <w:rsid w:val="006D45E6"/>
    <w:rsid w:val="006D5B13"/>
    <w:rsid w:val="006E4313"/>
    <w:rsid w:val="006F5E33"/>
    <w:rsid w:val="007063CE"/>
    <w:rsid w:val="0070788E"/>
    <w:rsid w:val="00721C6E"/>
    <w:rsid w:val="00722951"/>
    <w:rsid w:val="007402B1"/>
    <w:rsid w:val="007431A4"/>
    <w:rsid w:val="007432D0"/>
    <w:rsid w:val="007520A4"/>
    <w:rsid w:val="00755F84"/>
    <w:rsid w:val="007643D6"/>
    <w:rsid w:val="0076452D"/>
    <w:rsid w:val="00764DA9"/>
    <w:rsid w:val="00770B99"/>
    <w:rsid w:val="00774CD9"/>
    <w:rsid w:val="00775772"/>
    <w:rsid w:val="00781D18"/>
    <w:rsid w:val="00784012"/>
    <w:rsid w:val="007906D1"/>
    <w:rsid w:val="007A0F49"/>
    <w:rsid w:val="007A7414"/>
    <w:rsid w:val="007A7F54"/>
    <w:rsid w:val="007B1C0E"/>
    <w:rsid w:val="007B3DFD"/>
    <w:rsid w:val="007C4C49"/>
    <w:rsid w:val="007C4E15"/>
    <w:rsid w:val="007C59AA"/>
    <w:rsid w:val="007D1A41"/>
    <w:rsid w:val="007D39C8"/>
    <w:rsid w:val="007F6670"/>
    <w:rsid w:val="007F7A09"/>
    <w:rsid w:val="007F7FAA"/>
    <w:rsid w:val="00800A33"/>
    <w:rsid w:val="00805D42"/>
    <w:rsid w:val="008103A8"/>
    <w:rsid w:val="00811FE4"/>
    <w:rsid w:val="00812F21"/>
    <w:rsid w:val="008164B0"/>
    <w:rsid w:val="00816A90"/>
    <w:rsid w:val="00837075"/>
    <w:rsid w:val="008428DE"/>
    <w:rsid w:val="008476A4"/>
    <w:rsid w:val="00856163"/>
    <w:rsid w:val="00873B36"/>
    <w:rsid w:val="0087657C"/>
    <w:rsid w:val="0087728E"/>
    <w:rsid w:val="00897818"/>
    <w:rsid w:val="008A20B4"/>
    <w:rsid w:val="008A53BF"/>
    <w:rsid w:val="008A64D0"/>
    <w:rsid w:val="008A69AE"/>
    <w:rsid w:val="008B105B"/>
    <w:rsid w:val="008B2C6D"/>
    <w:rsid w:val="008B593B"/>
    <w:rsid w:val="008C3B8C"/>
    <w:rsid w:val="008C4817"/>
    <w:rsid w:val="008C5F3D"/>
    <w:rsid w:val="008C6839"/>
    <w:rsid w:val="008D07D3"/>
    <w:rsid w:val="008D2D08"/>
    <w:rsid w:val="008E1AC7"/>
    <w:rsid w:val="008F1686"/>
    <w:rsid w:val="009258AF"/>
    <w:rsid w:val="009305EE"/>
    <w:rsid w:val="0093138E"/>
    <w:rsid w:val="009318AF"/>
    <w:rsid w:val="009332A4"/>
    <w:rsid w:val="00943726"/>
    <w:rsid w:val="00943BF2"/>
    <w:rsid w:val="00944E3D"/>
    <w:rsid w:val="00946D77"/>
    <w:rsid w:val="00950056"/>
    <w:rsid w:val="00952470"/>
    <w:rsid w:val="00955743"/>
    <w:rsid w:val="00963381"/>
    <w:rsid w:val="0096356C"/>
    <w:rsid w:val="009715FF"/>
    <w:rsid w:val="00972342"/>
    <w:rsid w:val="00975963"/>
    <w:rsid w:val="00982ECC"/>
    <w:rsid w:val="00984D89"/>
    <w:rsid w:val="009919BC"/>
    <w:rsid w:val="00993C35"/>
    <w:rsid w:val="009A2116"/>
    <w:rsid w:val="009A7D1E"/>
    <w:rsid w:val="009B348E"/>
    <w:rsid w:val="009B3FF9"/>
    <w:rsid w:val="009B4898"/>
    <w:rsid w:val="009B6904"/>
    <w:rsid w:val="009C04A4"/>
    <w:rsid w:val="009C2BE0"/>
    <w:rsid w:val="009C4F5F"/>
    <w:rsid w:val="009C6B1A"/>
    <w:rsid w:val="009D4405"/>
    <w:rsid w:val="009F2972"/>
    <w:rsid w:val="009F7E96"/>
    <w:rsid w:val="00A021A2"/>
    <w:rsid w:val="00A12994"/>
    <w:rsid w:val="00A17749"/>
    <w:rsid w:val="00A217A4"/>
    <w:rsid w:val="00A3075F"/>
    <w:rsid w:val="00A333AB"/>
    <w:rsid w:val="00A432A7"/>
    <w:rsid w:val="00A508F5"/>
    <w:rsid w:val="00A52E06"/>
    <w:rsid w:val="00A63B94"/>
    <w:rsid w:val="00A654B0"/>
    <w:rsid w:val="00A66D3E"/>
    <w:rsid w:val="00A74338"/>
    <w:rsid w:val="00A80C6D"/>
    <w:rsid w:val="00A80FF3"/>
    <w:rsid w:val="00A82F8F"/>
    <w:rsid w:val="00A831F6"/>
    <w:rsid w:val="00A86B9F"/>
    <w:rsid w:val="00A9656F"/>
    <w:rsid w:val="00AA027F"/>
    <w:rsid w:val="00AC0E2E"/>
    <w:rsid w:val="00AC29A1"/>
    <w:rsid w:val="00AC46C2"/>
    <w:rsid w:val="00AC4950"/>
    <w:rsid w:val="00AC545D"/>
    <w:rsid w:val="00AC5509"/>
    <w:rsid w:val="00AC6EBC"/>
    <w:rsid w:val="00AC7120"/>
    <w:rsid w:val="00AD03F7"/>
    <w:rsid w:val="00AD0C2F"/>
    <w:rsid w:val="00AE61FC"/>
    <w:rsid w:val="00AE6AF1"/>
    <w:rsid w:val="00AF39D3"/>
    <w:rsid w:val="00AF3A12"/>
    <w:rsid w:val="00AF63D1"/>
    <w:rsid w:val="00AF6674"/>
    <w:rsid w:val="00B021E8"/>
    <w:rsid w:val="00B023FF"/>
    <w:rsid w:val="00B0248C"/>
    <w:rsid w:val="00B04106"/>
    <w:rsid w:val="00B14601"/>
    <w:rsid w:val="00B17B9F"/>
    <w:rsid w:val="00B2172D"/>
    <w:rsid w:val="00B278D1"/>
    <w:rsid w:val="00B36D07"/>
    <w:rsid w:val="00B4009F"/>
    <w:rsid w:val="00B440DA"/>
    <w:rsid w:val="00B505B8"/>
    <w:rsid w:val="00B5137A"/>
    <w:rsid w:val="00B549CF"/>
    <w:rsid w:val="00B5609C"/>
    <w:rsid w:val="00B75C8C"/>
    <w:rsid w:val="00B80C88"/>
    <w:rsid w:val="00B840DD"/>
    <w:rsid w:val="00B92329"/>
    <w:rsid w:val="00B97D5B"/>
    <w:rsid w:val="00BA1D44"/>
    <w:rsid w:val="00BA295D"/>
    <w:rsid w:val="00BA5A65"/>
    <w:rsid w:val="00BA6907"/>
    <w:rsid w:val="00BB2724"/>
    <w:rsid w:val="00BB2AB0"/>
    <w:rsid w:val="00BB2FFF"/>
    <w:rsid w:val="00BB5955"/>
    <w:rsid w:val="00BB66F5"/>
    <w:rsid w:val="00BB77B3"/>
    <w:rsid w:val="00BC2307"/>
    <w:rsid w:val="00BE24C3"/>
    <w:rsid w:val="00BE2AC1"/>
    <w:rsid w:val="00BF2BFF"/>
    <w:rsid w:val="00BF4612"/>
    <w:rsid w:val="00BF513D"/>
    <w:rsid w:val="00BF7CA5"/>
    <w:rsid w:val="00C029F4"/>
    <w:rsid w:val="00C0343B"/>
    <w:rsid w:val="00C04C9B"/>
    <w:rsid w:val="00C06B0D"/>
    <w:rsid w:val="00C141E8"/>
    <w:rsid w:val="00C20BD6"/>
    <w:rsid w:val="00C21C37"/>
    <w:rsid w:val="00C22338"/>
    <w:rsid w:val="00C25491"/>
    <w:rsid w:val="00C418CA"/>
    <w:rsid w:val="00C44505"/>
    <w:rsid w:val="00C47162"/>
    <w:rsid w:val="00C55528"/>
    <w:rsid w:val="00C55747"/>
    <w:rsid w:val="00C57925"/>
    <w:rsid w:val="00C647D3"/>
    <w:rsid w:val="00C6724C"/>
    <w:rsid w:val="00C70A09"/>
    <w:rsid w:val="00C726BA"/>
    <w:rsid w:val="00C767D4"/>
    <w:rsid w:val="00C773C3"/>
    <w:rsid w:val="00C778F3"/>
    <w:rsid w:val="00C86B69"/>
    <w:rsid w:val="00C92FFA"/>
    <w:rsid w:val="00C956B5"/>
    <w:rsid w:val="00CB03F4"/>
    <w:rsid w:val="00CB1971"/>
    <w:rsid w:val="00CB1CAA"/>
    <w:rsid w:val="00CB62EF"/>
    <w:rsid w:val="00CB6DA7"/>
    <w:rsid w:val="00CC4E66"/>
    <w:rsid w:val="00CC5374"/>
    <w:rsid w:val="00CD3072"/>
    <w:rsid w:val="00CE0C7F"/>
    <w:rsid w:val="00CE316B"/>
    <w:rsid w:val="00CE4223"/>
    <w:rsid w:val="00CE47A9"/>
    <w:rsid w:val="00CE65C2"/>
    <w:rsid w:val="00CF059B"/>
    <w:rsid w:val="00CF27FB"/>
    <w:rsid w:val="00CF305C"/>
    <w:rsid w:val="00CF401B"/>
    <w:rsid w:val="00CF4A55"/>
    <w:rsid w:val="00CF61BE"/>
    <w:rsid w:val="00D02477"/>
    <w:rsid w:val="00D02F8E"/>
    <w:rsid w:val="00D043A7"/>
    <w:rsid w:val="00D05B53"/>
    <w:rsid w:val="00D21FCE"/>
    <w:rsid w:val="00D225A1"/>
    <w:rsid w:val="00D22E99"/>
    <w:rsid w:val="00D27C88"/>
    <w:rsid w:val="00D30100"/>
    <w:rsid w:val="00D31ECA"/>
    <w:rsid w:val="00D32613"/>
    <w:rsid w:val="00D3288F"/>
    <w:rsid w:val="00D4083E"/>
    <w:rsid w:val="00D408FD"/>
    <w:rsid w:val="00D469FF"/>
    <w:rsid w:val="00D62F0C"/>
    <w:rsid w:val="00D65FAD"/>
    <w:rsid w:val="00D6648F"/>
    <w:rsid w:val="00D67A9D"/>
    <w:rsid w:val="00D72A23"/>
    <w:rsid w:val="00D72C54"/>
    <w:rsid w:val="00D73249"/>
    <w:rsid w:val="00D75060"/>
    <w:rsid w:val="00D75DBD"/>
    <w:rsid w:val="00D87AAE"/>
    <w:rsid w:val="00DA1ACA"/>
    <w:rsid w:val="00DA1B75"/>
    <w:rsid w:val="00DA3827"/>
    <w:rsid w:val="00DA62DC"/>
    <w:rsid w:val="00DA7E95"/>
    <w:rsid w:val="00DB4C46"/>
    <w:rsid w:val="00DC227F"/>
    <w:rsid w:val="00DC2EFF"/>
    <w:rsid w:val="00DD03FB"/>
    <w:rsid w:val="00DD37A9"/>
    <w:rsid w:val="00DF24EF"/>
    <w:rsid w:val="00E00FA8"/>
    <w:rsid w:val="00E0131B"/>
    <w:rsid w:val="00E05AD1"/>
    <w:rsid w:val="00E20BA6"/>
    <w:rsid w:val="00E23A65"/>
    <w:rsid w:val="00E31705"/>
    <w:rsid w:val="00E31BA2"/>
    <w:rsid w:val="00E32079"/>
    <w:rsid w:val="00E33246"/>
    <w:rsid w:val="00E35149"/>
    <w:rsid w:val="00E373BB"/>
    <w:rsid w:val="00E42B63"/>
    <w:rsid w:val="00E43669"/>
    <w:rsid w:val="00E53C22"/>
    <w:rsid w:val="00E6075C"/>
    <w:rsid w:val="00E61018"/>
    <w:rsid w:val="00E615E2"/>
    <w:rsid w:val="00E724F8"/>
    <w:rsid w:val="00E73655"/>
    <w:rsid w:val="00E821E5"/>
    <w:rsid w:val="00E873D6"/>
    <w:rsid w:val="00E87691"/>
    <w:rsid w:val="00E9223E"/>
    <w:rsid w:val="00E94F85"/>
    <w:rsid w:val="00EA17BA"/>
    <w:rsid w:val="00EB2789"/>
    <w:rsid w:val="00EB5A33"/>
    <w:rsid w:val="00EB7734"/>
    <w:rsid w:val="00EC0240"/>
    <w:rsid w:val="00EC08A0"/>
    <w:rsid w:val="00EC10E8"/>
    <w:rsid w:val="00EC12D3"/>
    <w:rsid w:val="00EC31FE"/>
    <w:rsid w:val="00EC3646"/>
    <w:rsid w:val="00EC5CE5"/>
    <w:rsid w:val="00EC631F"/>
    <w:rsid w:val="00ED1F33"/>
    <w:rsid w:val="00ED33B2"/>
    <w:rsid w:val="00ED41D1"/>
    <w:rsid w:val="00ED5C24"/>
    <w:rsid w:val="00EE30E7"/>
    <w:rsid w:val="00EF51A3"/>
    <w:rsid w:val="00EF6C44"/>
    <w:rsid w:val="00F10D3E"/>
    <w:rsid w:val="00F215D0"/>
    <w:rsid w:val="00F25547"/>
    <w:rsid w:val="00F260EF"/>
    <w:rsid w:val="00F2739C"/>
    <w:rsid w:val="00F31AEF"/>
    <w:rsid w:val="00F403C3"/>
    <w:rsid w:val="00F43DC2"/>
    <w:rsid w:val="00F43F35"/>
    <w:rsid w:val="00F45434"/>
    <w:rsid w:val="00F458A7"/>
    <w:rsid w:val="00F458C0"/>
    <w:rsid w:val="00F549F6"/>
    <w:rsid w:val="00F679C9"/>
    <w:rsid w:val="00F76ADA"/>
    <w:rsid w:val="00F80DDA"/>
    <w:rsid w:val="00F84525"/>
    <w:rsid w:val="00FA255A"/>
    <w:rsid w:val="00FA3B7C"/>
    <w:rsid w:val="00FA4F27"/>
    <w:rsid w:val="00FA5FCD"/>
    <w:rsid w:val="00FB1648"/>
    <w:rsid w:val="00FB621B"/>
    <w:rsid w:val="00FB658E"/>
    <w:rsid w:val="00FD3B75"/>
    <w:rsid w:val="00FE12E7"/>
    <w:rsid w:val="00FE646A"/>
    <w:rsid w:val="00FF2A88"/>
    <w:rsid w:val="00FF7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41BF4"/>
  <w15:chartTrackingRefBased/>
  <w15:docId w15:val="{4425D765-090A-4932-BC51-01A737C3E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1D1"/>
    <w:pPr>
      <w:spacing w:after="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link w:val="Heading1Char"/>
    <w:uiPriority w:val="9"/>
    <w:qFormat/>
    <w:rsid w:val="00E31BA2"/>
    <w:pPr>
      <w:spacing w:before="100" w:beforeAutospacing="1" w:after="100" w:afterAutospacing="1"/>
      <w:outlineLvl w:val="0"/>
    </w:pPr>
    <w:rPr>
      <w:rFonts w:eastAsia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1BA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39"/>
    <w:rsid w:val="00AA02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C46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46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4619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461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619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uiPriority w:val="39"/>
    <w:rsid w:val="004002C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80DD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0DDA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F80DD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0DDA"/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F80DDA"/>
    <w:pPr>
      <w:ind w:left="720"/>
      <w:contextualSpacing/>
    </w:pPr>
  </w:style>
  <w:style w:type="table" w:styleId="PlainTable1">
    <w:name w:val="Plain Table 1"/>
    <w:basedOn w:val="TableNormal"/>
    <w:uiPriority w:val="41"/>
    <w:rsid w:val="00FB658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DA3827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DA3827"/>
    <w:rPr>
      <w:rFonts w:ascii="Times New Roman" w:hAnsi="Times New Roman" w:cs="Times New Roman"/>
      <w:noProof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DA3827"/>
    <w:rPr>
      <w:rFonts w:cs="Times New Roman"/>
      <w:noProof/>
    </w:rPr>
  </w:style>
  <w:style w:type="character" w:customStyle="1" w:styleId="EndNoteBibliographyChar">
    <w:name w:val="EndNote Bibliography Char"/>
    <w:basedOn w:val="CommentTextChar"/>
    <w:link w:val="EndNoteBibliography"/>
    <w:rsid w:val="00DA3827"/>
    <w:rPr>
      <w:rFonts w:ascii="Times New Roman" w:hAnsi="Times New Roman" w:cs="Times New Roman"/>
      <w:noProof/>
      <w:sz w:val="24"/>
      <w:szCs w:val="20"/>
    </w:rPr>
  </w:style>
  <w:style w:type="character" w:styleId="Hyperlink">
    <w:name w:val="Hyperlink"/>
    <w:basedOn w:val="DefaultParagraphFont"/>
    <w:uiPriority w:val="99"/>
    <w:unhideWhenUsed/>
    <w:rsid w:val="00DA3827"/>
    <w:rPr>
      <w:color w:val="0563C1" w:themeColor="hyperlink"/>
      <w:u w:val="single"/>
    </w:rPr>
  </w:style>
  <w:style w:type="table" w:styleId="TableGridLight">
    <w:name w:val="Grid Table Light"/>
    <w:basedOn w:val="TableNormal"/>
    <w:uiPriority w:val="40"/>
    <w:rsid w:val="002C73B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Strong">
    <w:name w:val="Strong"/>
    <w:basedOn w:val="DefaultParagraphFont"/>
    <w:uiPriority w:val="22"/>
    <w:qFormat/>
    <w:rsid w:val="00E31BA2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1A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1A41"/>
    <w:rPr>
      <w:rFonts w:ascii="Times New Roman" w:hAnsi="Times New Roman"/>
      <w:b/>
      <w:bCs/>
      <w:sz w:val="20"/>
      <w:szCs w:val="20"/>
    </w:rPr>
  </w:style>
  <w:style w:type="character" w:customStyle="1" w:styleId="identifierdetail">
    <w:name w:val="identifierdetail"/>
    <w:basedOn w:val="DefaultParagraphFont"/>
    <w:rsid w:val="008476A4"/>
  </w:style>
  <w:style w:type="paragraph" w:customStyle="1" w:styleId="Default">
    <w:name w:val="Default"/>
    <w:rsid w:val="00A021A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BodyA">
    <w:name w:val="Body A"/>
    <w:link w:val="BodyAChar"/>
    <w:rsid w:val="00A9656F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BodyAChar">
    <w:name w:val="Body A Char"/>
    <w:basedOn w:val="DefaultParagraphFont"/>
    <w:link w:val="BodyA"/>
    <w:rsid w:val="00A9656F"/>
    <w:rPr>
      <w:rFonts w:ascii="Calibri" w:eastAsia="Calibri" w:hAnsi="Calibri" w:cs="Calibri"/>
      <w:color w:val="000000"/>
      <w:u w:color="000000"/>
      <w:bdr w:val="nil"/>
    </w:rPr>
  </w:style>
  <w:style w:type="table" w:styleId="PlainTable4">
    <w:name w:val="Plain Table 4"/>
    <w:basedOn w:val="TableNormal"/>
    <w:uiPriority w:val="44"/>
    <w:rsid w:val="000524B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7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96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6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0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2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4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1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633655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651719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45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3458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3527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1671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522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0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3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3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3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9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5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0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5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4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7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9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9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4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7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6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5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5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7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86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6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53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181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06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38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34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1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3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6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9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0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1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6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5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9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4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0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3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6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5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3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6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2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62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512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0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5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1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2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9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5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6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3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0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EAE2EFC658DE41BFFC0C40BA428E04" ma:contentTypeVersion="15" ma:contentTypeDescription="Create a new document." ma:contentTypeScope="" ma:versionID="e18eef625e353f2020f9d732e75afbac">
  <xsd:schema xmlns:xsd="http://www.w3.org/2001/XMLSchema" xmlns:xs="http://www.w3.org/2001/XMLSchema" xmlns:p="http://schemas.microsoft.com/office/2006/metadata/properties" xmlns:ns1="http://schemas.microsoft.com/sharepoint/v3" xmlns:ns3="5f81b54e-7ca6-4558-96c9-8032d206e40d" xmlns:ns4="ebaaa43c-979e-4d90-8693-09c9a5d32f36" targetNamespace="http://schemas.microsoft.com/office/2006/metadata/properties" ma:root="true" ma:fieldsID="08ea6c9e84b65b06bfaa0da880c68846" ns1:_="" ns3:_="" ns4:_="">
    <xsd:import namespace="http://schemas.microsoft.com/sharepoint/v3"/>
    <xsd:import namespace="5f81b54e-7ca6-4558-96c9-8032d206e40d"/>
    <xsd:import namespace="ebaaa43c-979e-4d90-8693-09c9a5d32f3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OCR" minOccurs="0"/>
                <xsd:element ref="ns1:_ip_UnifiedCompliancePolicyProperties" minOccurs="0"/>
                <xsd:element ref="ns1:_ip_UnifiedCompliancePolicyUIAc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81b54e-7ca6-4558-96c9-8032d206e4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aaa43c-979e-4d90-8693-09c9a5d32f36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09F37E-8DDF-4828-B9FB-892FBB4099C2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3810A610-0A6A-44F1-8E0F-29597C23CB1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5476072-36DE-4171-8B62-CA070A48B4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5f81b54e-7ca6-4558-96c9-8032d206e40d"/>
    <ds:schemaRef ds:uri="ebaaa43c-979e-4d90-8693-09c9a5d32f3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0FDD643-7EC1-4246-AEE3-6F66E72095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16</Pages>
  <Words>3961</Words>
  <Characters>22584</Characters>
  <Application>Microsoft Office Word</Application>
  <DocSecurity>0</DocSecurity>
  <Lines>188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san, Hisham</dc:creator>
  <cp:keywords/>
  <dc:description/>
  <cp:lastModifiedBy>Hisham Hussan</cp:lastModifiedBy>
  <cp:revision>19</cp:revision>
  <dcterms:created xsi:type="dcterms:W3CDTF">2023-08-09T16:04:00Z</dcterms:created>
  <dcterms:modified xsi:type="dcterms:W3CDTF">2023-08-09T2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EAE2EFC658DE41BFFC0C40BA428E04</vt:lpwstr>
  </property>
</Properties>
</file>